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8E99C" w14:textId="19B7CBC3" w:rsidR="00C15C09" w:rsidRPr="006A2328" w:rsidRDefault="00CD6AA9" w:rsidP="0003580E">
      <w:pPr>
        <w:spacing w:after="0" w:line="480" w:lineRule="auto"/>
        <w:jc w:val="center"/>
        <w:rPr>
          <w:rFonts w:ascii="Times New Roman" w:eastAsia="SimSun" w:hAnsi="Times New Roman" w:cs="Times New Roman"/>
          <w:b/>
          <w:color w:val="000000" w:themeColor="text1"/>
          <w:sz w:val="24"/>
          <w:szCs w:val="24"/>
        </w:rPr>
      </w:pPr>
      <w:r w:rsidRPr="00CD6AA9">
        <w:rPr>
          <w:rFonts w:ascii="Times New Roman" w:eastAsia="SimSun" w:hAnsi="Times New Roman" w:cs="Times New Roman"/>
          <w:b/>
          <w:color w:val="000000" w:themeColor="text1"/>
          <w:sz w:val="24"/>
          <w:szCs w:val="24"/>
        </w:rPr>
        <w:t>Supplementary Information</w:t>
      </w:r>
      <w:r w:rsidR="00C15C09" w:rsidRPr="006A2328">
        <w:rPr>
          <w:rFonts w:ascii="Times New Roman" w:eastAsia="SimSun" w:hAnsi="Times New Roman" w:cs="Times New Roman"/>
          <w:b/>
          <w:color w:val="000000" w:themeColor="text1"/>
          <w:sz w:val="24"/>
          <w:szCs w:val="24"/>
        </w:rPr>
        <w:t xml:space="preserve"> File</w:t>
      </w:r>
    </w:p>
    <w:p w14:paraId="50903F50" w14:textId="77777777" w:rsidR="00C15C09" w:rsidRPr="006A2328" w:rsidRDefault="00C15C09" w:rsidP="0003580E">
      <w:pPr>
        <w:spacing w:after="0" w:line="480" w:lineRule="auto"/>
        <w:jc w:val="center"/>
        <w:rPr>
          <w:rFonts w:ascii="Times New Roman" w:eastAsia="SimSun" w:hAnsi="Times New Roman" w:cs="Times New Roman"/>
          <w:b/>
          <w:color w:val="000000" w:themeColor="text1"/>
          <w:sz w:val="24"/>
          <w:szCs w:val="24"/>
        </w:rPr>
      </w:pPr>
    </w:p>
    <w:p w14:paraId="591805DE" w14:textId="6629144B" w:rsidR="0053368B" w:rsidRPr="006A2328" w:rsidRDefault="006A2328" w:rsidP="0003580E">
      <w:pPr>
        <w:spacing w:after="0" w:line="480" w:lineRule="auto"/>
        <w:jc w:val="center"/>
        <w:rPr>
          <w:rFonts w:ascii="Times New Roman" w:eastAsia="SimSun" w:hAnsi="Times New Roman" w:cs="Times New Roman"/>
          <w:b/>
          <w:color w:val="000000" w:themeColor="text1"/>
          <w:sz w:val="24"/>
          <w:szCs w:val="24"/>
        </w:rPr>
      </w:pPr>
      <w:r w:rsidRPr="006A2328">
        <w:rPr>
          <w:rFonts w:ascii="Times New Roman" w:eastAsia="SimSun" w:hAnsi="Times New Roman" w:cs="Times New Roman"/>
          <w:b/>
          <w:color w:val="000000" w:themeColor="text1"/>
          <w:sz w:val="24"/>
          <w:szCs w:val="24"/>
        </w:rPr>
        <w:t>Graphene Quantum Dots on TiO</w:t>
      </w:r>
      <w:r w:rsidRPr="006A2328">
        <w:rPr>
          <w:rFonts w:ascii="Times New Roman" w:eastAsia="SimSun" w:hAnsi="Times New Roman" w:cs="Times New Roman"/>
          <w:b/>
          <w:color w:val="000000" w:themeColor="text1"/>
          <w:sz w:val="24"/>
          <w:szCs w:val="24"/>
          <w:vertAlign w:val="subscript"/>
        </w:rPr>
        <w:t>2</w:t>
      </w:r>
      <w:r w:rsidRPr="006A2328">
        <w:rPr>
          <w:rFonts w:ascii="Times New Roman" w:eastAsia="SimSun" w:hAnsi="Times New Roman" w:cs="Times New Roman"/>
          <w:b/>
          <w:color w:val="000000" w:themeColor="text1"/>
          <w:sz w:val="24"/>
          <w:szCs w:val="24"/>
        </w:rPr>
        <w:t xml:space="preserve"> Nanotubes as a Light-Assisted Peroxidase Nanozyme</w:t>
      </w:r>
    </w:p>
    <w:p w14:paraId="09A60119" w14:textId="77777777" w:rsidR="00ED0F14" w:rsidRPr="006A2328" w:rsidRDefault="00ED0F14" w:rsidP="00881AB6">
      <w:pPr>
        <w:spacing w:after="0" w:line="480" w:lineRule="auto"/>
        <w:jc w:val="center"/>
        <w:rPr>
          <w:rFonts w:ascii="Times New Roman" w:eastAsia="SimSun" w:hAnsi="Times New Roman" w:cs="Times New Roman"/>
          <w:b/>
          <w:bCs/>
          <w:color w:val="000000" w:themeColor="text1"/>
          <w:sz w:val="24"/>
          <w:szCs w:val="24"/>
          <w:highlight w:val="yellow"/>
        </w:rPr>
      </w:pPr>
    </w:p>
    <w:p w14:paraId="4084E1B1" w14:textId="30360896" w:rsidR="00EA4949" w:rsidRPr="006A2328" w:rsidRDefault="00983536" w:rsidP="00881AB6">
      <w:pPr>
        <w:spacing w:after="0" w:line="480" w:lineRule="auto"/>
        <w:jc w:val="center"/>
        <w:rPr>
          <w:rFonts w:ascii="Times New Roman" w:eastAsia="SimSun" w:hAnsi="Times New Roman" w:cs="Times New Roman"/>
          <w:i/>
          <w:color w:val="000000" w:themeColor="text1"/>
          <w:sz w:val="24"/>
          <w:szCs w:val="24"/>
        </w:rPr>
      </w:pPr>
      <w:r w:rsidRPr="006A2328">
        <w:rPr>
          <w:rFonts w:ascii="Times New Roman" w:eastAsia="SimSun" w:hAnsi="Times New Roman" w:cs="Times New Roman"/>
          <w:i/>
          <w:color w:val="000000" w:themeColor="text1"/>
          <w:sz w:val="24"/>
          <w:szCs w:val="24"/>
        </w:rPr>
        <w:t>Bekir Çakı</w:t>
      </w:r>
      <w:r w:rsidR="00B50241" w:rsidRPr="006A2328">
        <w:rPr>
          <w:rFonts w:ascii="Times New Roman" w:eastAsia="SimSun" w:hAnsi="Times New Roman" w:cs="Times New Roman"/>
          <w:i/>
          <w:color w:val="000000" w:themeColor="text1"/>
          <w:sz w:val="24"/>
          <w:szCs w:val="24"/>
        </w:rPr>
        <w:t>roğ</w:t>
      </w:r>
      <w:r w:rsidR="00EA4949" w:rsidRPr="006A2328">
        <w:rPr>
          <w:rFonts w:ascii="Times New Roman" w:eastAsia="SimSun" w:hAnsi="Times New Roman" w:cs="Times New Roman"/>
          <w:i/>
          <w:color w:val="000000" w:themeColor="text1"/>
          <w:sz w:val="24"/>
          <w:szCs w:val="24"/>
        </w:rPr>
        <w:t>lu</w:t>
      </w:r>
      <w:r w:rsidR="000E4B73" w:rsidRPr="006A2328">
        <w:rPr>
          <w:rFonts w:ascii="Times New Roman" w:eastAsia="SimSun" w:hAnsi="Times New Roman" w:cs="Times New Roman"/>
          <w:i/>
          <w:color w:val="000000" w:themeColor="text1"/>
          <w:sz w:val="24"/>
          <w:szCs w:val="24"/>
          <w:vertAlign w:val="superscript"/>
        </w:rPr>
        <w:t xml:space="preserve"> </w:t>
      </w:r>
    </w:p>
    <w:p w14:paraId="44D31353" w14:textId="77777777" w:rsidR="00EA4949" w:rsidRPr="006A2328" w:rsidRDefault="00EA4949" w:rsidP="00881AB6">
      <w:pPr>
        <w:spacing w:after="0" w:line="480" w:lineRule="auto"/>
        <w:jc w:val="center"/>
        <w:rPr>
          <w:rFonts w:ascii="Times New Roman" w:eastAsia="SimSun" w:hAnsi="Times New Roman" w:cs="Times New Roman"/>
          <w:i/>
          <w:color w:val="000000" w:themeColor="text1"/>
          <w:sz w:val="24"/>
          <w:szCs w:val="24"/>
          <w:vertAlign w:val="superscript"/>
        </w:rPr>
      </w:pPr>
    </w:p>
    <w:p w14:paraId="709930B0" w14:textId="23F43657" w:rsidR="00EA4949" w:rsidRPr="006A2328" w:rsidRDefault="00EA4949" w:rsidP="00881AB6">
      <w:pPr>
        <w:spacing w:after="0" w:line="480" w:lineRule="auto"/>
        <w:jc w:val="center"/>
        <w:rPr>
          <w:rFonts w:ascii="Times New Roman" w:eastAsia="SimSun" w:hAnsi="Times New Roman" w:cs="Times New Roman"/>
          <w:i/>
          <w:color w:val="000000" w:themeColor="text1"/>
          <w:sz w:val="24"/>
          <w:szCs w:val="24"/>
        </w:rPr>
      </w:pPr>
      <w:r w:rsidRPr="006A2328">
        <w:rPr>
          <w:rFonts w:ascii="Times New Roman" w:eastAsia="SimSun" w:hAnsi="Times New Roman" w:cs="Times New Roman"/>
          <w:i/>
          <w:noProof/>
          <w:color w:val="000000" w:themeColor="text1"/>
          <w:sz w:val="24"/>
          <w:szCs w:val="24"/>
        </w:rPr>
        <w:t>Sakarya</w:t>
      </w:r>
      <w:r w:rsidRPr="006A2328">
        <w:rPr>
          <w:rFonts w:ascii="Times New Roman" w:eastAsia="SimSun" w:hAnsi="Times New Roman" w:cs="Times New Roman"/>
          <w:i/>
          <w:color w:val="000000" w:themeColor="text1"/>
          <w:sz w:val="24"/>
          <w:szCs w:val="24"/>
        </w:rPr>
        <w:t xml:space="preserve"> University, Biomedical, Magnetic and Semiconductor Materials Research Center (BIMAS-RC), 54187 Sakarya, T</w:t>
      </w:r>
      <w:r w:rsidR="0003580E" w:rsidRPr="006A2328">
        <w:rPr>
          <w:rFonts w:ascii="Times New Roman" w:eastAsia="SimSun" w:hAnsi="Times New Roman" w:cs="Times New Roman"/>
          <w:i/>
          <w:color w:val="000000" w:themeColor="text1"/>
          <w:sz w:val="24"/>
          <w:szCs w:val="24"/>
        </w:rPr>
        <w:t>ürkiye</w:t>
      </w:r>
    </w:p>
    <w:p w14:paraId="21AFE2E5" w14:textId="77777777" w:rsidR="00EA4949" w:rsidRPr="006A2328" w:rsidRDefault="00EA4949" w:rsidP="00881AB6">
      <w:pPr>
        <w:spacing w:after="0" w:line="480" w:lineRule="auto"/>
        <w:jc w:val="center"/>
        <w:rPr>
          <w:rFonts w:ascii="Times New Roman" w:eastAsia="SimSun" w:hAnsi="Times New Roman" w:cs="Times New Roman"/>
          <w:b/>
          <w:color w:val="000000" w:themeColor="text1"/>
          <w:sz w:val="24"/>
          <w:szCs w:val="24"/>
        </w:rPr>
      </w:pPr>
    </w:p>
    <w:p w14:paraId="73A01F7D" w14:textId="77777777" w:rsidR="00EA4949" w:rsidRPr="006A2328" w:rsidRDefault="00EA4949" w:rsidP="00881AB6">
      <w:pPr>
        <w:spacing w:after="0" w:line="480" w:lineRule="auto"/>
        <w:jc w:val="center"/>
        <w:rPr>
          <w:rFonts w:ascii="Times New Roman" w:eastAsia="SimSun" w:hAnsi="Times New Roman" w:cs="Times New Roman"/>
          <w:b/>
          <w:color w:val="000000" w:themeColor="text1"/>
          <w:sz w:val="24"/>
          <w:szCs w:val="24"/>
        </w:rPr>
      </w:pPr>
    </w:p>
    <w:p w14:paraId="60E4F65E" w14:textId="77777777" w:rsidR="00EA4949" w:rsidRPr="006A2328" w:rsidRDefault="00EA4949" w:rsidP="00881AB6">
      <w:pPr>
        <w:spacing w:after="0" w:line="480" w:lineRule="auto"/>
        <w:jc w:val="center"/>
        <w:rPr>
          <w:rFonts w:ascii="Times New Roman" w:eastAsia="SimSun" w:hAnsi="Times New Roman" w:cs="Times New Roman"/>
          <w:b/>
          <w:color w:val="000000" w:themeColor="text1"/>
          <w:sz w:val="24"/>
          <w:szCs w:val="24"/>
        </w:rPr>
      </w:pPr>
    </w:p>
    <w:p w14:paraId="4ACC6D02" w14:textId="77777777" w:rsidR="00EA4949" w:rsidRPr="006A2328" w:rsidRDefault="00EA4949" w:rsidP="00881AB6">
      <w:pPr>
        <w:spacing w:after="0" w:line="480" w:lineRule="auto"/>
        <w:jc w:val="center"/>
        <w:rPr>
          <w:rFonts w:ascii="Times New Roman" w:eastAsia="SimSun" w:hAnsi="Times New Roman" w:cs="Times New Roman"/>
          <w:b/>
          <w:color w:val="000000" w:themeColor="text1"/>
          <w:sz w:val="24"/>
          <w:szCs w:val="24"/>
        </w:rPr>
      </w:pPr>
    </w:p>
    <w:p w14:paraId="1F7EBF0B" w14:textId="77777777" w:rsidR="00BB7770" w:rsidRPr="006A2328" w:rsidRDefault="00BB7770" w:rsidP="00881AB6">
      <w:pPr>
        <w:pBdr>
          <w:bottom w:val="single" w:sz="4" w:space="1" w:color="auto"/>
        </w:pBdr>
        <w:spacing w:after="0" w:line="480" w:lineRule="auto"/>
        <w:rPr>
          <w:rFonts w:ascii="Times New Roman" w:eastAsia="SimSun" w:hAnsi="Times New Roman" w:cs="Times New Roman"/>
          <w:b/>
          <w:color w:val="000000" w:themeColor="text1"/>
          <w:sz w:val="24"/>
          <w:szCs w:val="24"/>
        </w:rPr>
      </w:pPr>
    </w:p>
    <w:p w14:paraId="5C73D040" w14:textId="77777777" w:rsidR="00C16DDB" w:rsidRPr="006A2328" w:rsidRDefault="00C16DDB" w:rsidP="00881AB6">
      <w:pPr>
        <w:pBdr>
          <w:bottom w:val="single" w:sz="4" w:space="1" w:color="auto"/>
        </w:pBdr>
        <w:spacing w:after="0" w:line="480" w:lineRule="auto"/>
        <w:rPr>
          <w:rFonts w:ascii="Times New Roman" w:eastAsia="SimSun" w:hAnsi="Times New Roman" w:cs="Times New Roman"/>
          <w:b/>
          <w:color w:val="000000" w:themeColor="text1"/>
          <w:sz w:val="24"/>
          <w:szCs w:val="24"/>
        </w:rPr>
      </w:pPr>
    </w:p>
    <w:p w14:paraId="62091D7C" w14:textId="77777777" w:rsidR="00C16DDB" w:rsidRPr="006A2328" w:rsidRDefault="00C16DDB" w:rsidP="00881AB6">
      <w:pPr>
        <w:pBdr>
          <w:bottom w:val="single" w:sz="4" w:space="1" w:color="auto"/>
        </w:pBdr>
        <w:spacing w:after="0" w:line="480" w:lineRule="auto"/>
        <w:rPr>
          <w:rFonts w:ascii="Times New Roman" w:eastAsia="SimSun" w:hAnsi="Times New Roman" w:cs="Times New Roman"/>
          <w:b/>
          <w:color w:val="000000" w:themeColor="text1"/>
          <w:sz w:val="24"/>
          <w:szCs w:val="24"/>
        </w:rPr>
      </w:pPr>
    </w:p>
    <w:p w14:paraId="12BD1004" w14:textId="77777777" w:rsidR="00C16DDB" w:rsidRPr="006A2328" w:rsidRDefault="00C16DDB" w:rsidP="00881AB6">
      <w:pPr>
        <w:pBdr>
          <w:bottom w:val="single" w:sz="4" w:space="1" w:color="auto"/>
        </w:pBdr>
        <w:spacing w:after="0" w:line="480" w:lineRule="auto"/>
        <w:rPr>
          <w:rFonts w:ascii="Times New Roman" w:eastAsia="SimSun" w:hAnsi="Times New Roman" w:cs="Times New Roman"/>
          <w:b/>
          <w:color w:val="000000" w:themeColor="text1"/>
          <w:sz w:val="24"/>
          <w:szCs w:val="24"/>
        </w:rPr>
      </w:pPr>
    </w:p>
    <w:p w14:paraId="7A1C277E" w14:textId="77777777" w:rsidR="00C16DDB" w:rsidRPr="006A2328" w:rsidRDefault="00C16DDB" w:rsidP="00881AB6">
      <w:pPr>
        <w:pBdr>
          <w:bottom w:val="single" w:sz="4" w:space="1" w:color="auto"/>
        </w:pBdr>
        <w:spacing w:after="0" w:line="480" w:lineRule="auto"/>
        <w:rPr>
          <w:rFonts w:ascii="Times New Roman" w:eastAsia="SimSun" w:hAnsi="Times New Roman" w:cs="Times New Roman"/>
          <w:b/>
          <w:color w:val="000000" w:themeColor="text1"/>
          <w:sz w:val="24"/>
          <w:szCs w:val="24"/>
        </w:rPr>
      </w:pPr>
    </w:p>
    <w:p w14:paraId="0CC1DEDD" w14:textId="77777777" w:rsidR="00372318" w:rsidRPr="006A2328" w:rsidRDefault="00372318" w:rsidP="00881AB6">
      <w:pPr>
        <w:pBdr>
          <w:bottom w:val="single" w:sz="4" w:space="1" w:color="auto"/>
        </w:pBdr>
        <w:spacing w:after="0" w:line="480" w:lineRule="auto"/>
        <w:rPr>
          <w:rFonts w:ascii="Times New Roman" w:eastAsia="SimSun" w:hAnsi="Times New Roman" w:cs="Times New Roman"/>
          <w:b/>
          <w:color w:val="000000" w:themeColor="text1"/>
          <w:sz w:val="24"/>
          <w:szCs w:val="24"/>
        </w:rPr>
      </w:pPr>
    </w:p>
    <w:p w14:paraId="4D54C7EB" w14:textId="2637D456" w:rsidR="00EA4949" w:rsidRPr="006A2328" w:rsidRDefault="00EA4949" w:rsidP="00881AB6">
      <w:pPr>
        <w:pBdr>
          <w:bottom w:val="single" w:sz="4" w:space="1" w:color="auto"/>
        </w:pBdr>
        <w:spacing w:after="0" w:line="480" w:lineRule="auto"/>
        <w:rPr>
          <w:rFonts w:ascii="Times New Roman" w:eastAsia="SimSun" w:hAnsi="Times New Roman" w:cs="Times New Roman"/>
          <w:color w:val="000000" w:themeColor="text1"/>
          <w:sz w:val="24"/>
          <w:szCs w:val="24"/>
        </w:rPr>
      </w:pPr>
    </w:p>
    <w:p w14:paraId="178C955D" w14:textId="77777777" w:rsidR="006341E8" w:rsidRDefault="006341E8" w:rsidP="00881AB6">
      <w:pPr>
        <w:pBdr>
          <w:bottom w:val="single" w:sz="4" w:space="1" w:color="auto"/>
        </w:pBdr>
        <w:spacing w:after="0" w:line="480" w:lineRule="auto"/>
        <w:rPr>
          <w:rFonts w:ascii="Times New Roman" w:eastAsia="SimSun" w:hAnsi="Times New Roman" w:cs="Times New Roman"/>
          <w:color w:val="000000" w:themeColor="text1"/>
          <w:sz w:val="24"/>
          <w:szCs w:val="24"/>
        </w:rPr>
      </w:pPr>
    </w:p>
    <w:p w14:paraId="3CF2D3DE" w14:textId="77777777" w:rsidR="006A2328" w:rsidRPr="006A2328" w:rsidRDefault="006A2328" w:rsidP="00881AB6">
      <w:pPr>
        <w:pBdr>
          <w:bottom w:val="single" w:sz="4" w:space="1" w:color="auto"/>
        </w:pBdr>
        <w:spacing w:after="0" w:line="480" w:lineRule="auto"/>
        <w:rPr>
          <w:rFonts w:ascii="Times New Roman" w:eastAsia="SimSun" w:hAnsi="Times New Roman" w:cs="Times New Roman"/>
          <w:color w:val="000000" w:themeColor="text1"/>
          <w:sz w:val="24"/>
          <w:szCs w:val="24"/>
        </w:rPr>
      </w:pPr>
    </w:p>
    <w:p w14:paraId="04D228E7" w14:textId="77777777" w:rsidR="006341E8" w:rsidRPr="006A2328" w:rsidRDefault="006341E8" w:rsidP="00881AB6">
      <w:pPr>
        <w:pBdr>
          <w:bottom w:val="single" w:sz="4" w:space="1" w:color="auto"/>
        </w:pBdr>
        <w:spacing w:after="0" w:line="480" w:lineRule="auto"/>
        <w:rPr>
          <w:rFonts w:ascii="Times New Roman" w:eastAsia="SimSun" w:hAnsi="Times New Roman" w:cs="Times New Roman"/>
          <w:color w:val="000000" w:themeColor="text1"/>
          <w:sz w:val="24"/>
          <w:szCs w:val="24"/>
        </w:rPr>
      </w:pPr>
    </w:p>
    <w:p w14:paraId="4AFE1C4D" w14:textId="77777777" w:rsidR="006341E8" w:rsidRPr="006A2328" w:rsidRDefault="006341E8" w:rsidP="00881AB6">
      <w:pPr>
        <w:pBdr>
          <w:bottom w:val="single" w:sz="4" w:space="1" w:color="auto"/>
        </w:pBdr>
        <w:spacing w:after="0" w:line="480" w:lineRule="auto"/>
        <w:rPr>
          <w:rFonts w:ascii="Times New Roman" w:eastAsia="SimSun" w:hAnsi="Times New Roman" w:cs="Times New Roman"/>
          <w:color w:val="000000" w:themeColor="text1"/>
          <w:sz w:val="24"/>
          <w:szCs w:val="24"/>
        </w:rPr>
      </w:pPr>
    </w:p>
    <w:p w14:paraId="28CA7115" w14:textId="77777777" w:rsidR="004F49BE" w:rsidRPr="006A2328" w:rsidRDefault="004F49BE" w:rsidP="004F49BE">
      <w:pPr>
        <w:spacing w:after="0" w:line="480" w:lineRule="auto"/>
        <w:rPr>
          <w:rFonts w:ascii="Times New Roman" w:eastAsia="SimSun" w:hAnsi="Times New Roman" w:cs="Times New Roman"/>
          <w:color w:val="000000" w:themeColor="text1"/>
          <w:sz w:val="24"/>
          <w:szCs w:val="24"/>
        </w:rPr>
      </w:pPr>
      <w:r w:rsidRPr="006A2328">
        <w:rPr>
          <w:rFonts w:ascii="Times New Roman" w:eastAsia="SimSun" w:hAnsi="Times New Roman" w:cs="Times New Roman"/>
          <w:color w:val="000000" w:themeColor="text1"/>
          <w:sz w:val="24"/>
          <w:szCs w:val="24"/>
        </w:rPr>
        <w:t xml:space="preserve">*Corresponding Author. </w:t>
      </w:r>
      <w:proofErr w:type="gramStart"/>
      <w:r w:rsidRPr="006A2328">
        <w:rPr>
          <w:rFonts w:ascii="Times New Roman" w:eastAsia="SimSun" w:hAnsi="Times New Roman" w:cs="Times New Roman"/>
          <w:color w:val="000000" w:themeColor="text1"/>
          <w:sz w:val="24"/>
          <w:szCs w:val="24"/>
        </w:rPr>
        <w:t>Tel.:+</w:t>
      </w:r>
      <w:proofErr w:type="gramEnd"/>
      <w:r w:rsidRPr="006A2328">
        <w:rPr>
          <w:rFonts w:ascii="Times New Roman" w:eastAsia="SimSun" w:hAnsi="Times New Roman" w:cs="Times New Roman"/>
          <w:color w:val="000000" w:themeColor="text1"/>
          <w:sz w:val="24"/>
          <w:szCs w:val="24"/>
        </w:rPr>
        <w:t>90 264 295 3184</w:t>
      </w:r>
    </w:p>
    <w:p w14:paraId="08856C5E" w14:textId="69DB7E3E" w:rsidR="00320FEF" w:rsidRDefault="004F49BE" w:rsidP="006A2328">
      <w:pPr>
        <w:spacing w:after="0" w:line="480" w:lineRule="auto"/>
        <w:rPr>
          <w:rFonts w:ascii="Times New Roman" w:hAnsi="Times New Roman" w:cs="Times New Roman"/>
          <w:color w:val="000000" w:themeColor="text1"/>
          <w:sz w:val="24"/>
          <w:szCs w:val="24"/>
        </w:rPr>
      </w:pPr>
      <w:r w:rsidRPr="006A2328">
        <w:rPr>
          <w:rFonts w:ascii="Times New Roman" w:eastAsia="SimSun" w:hAnsi="Times New Roman" w:cs="Times New Roman"/>
          <w:i/>
          <w:color w:val="000000" w:themeColor="text1"/>
          <w:sz w:val="24"/>
          <w:szCs w:val="24"/>
        </w:rPr>
        <w:t xml:space="preserve">E-mail address: </w:t>
      </w:r>
      <w:hyperlink r:id="rId8" w:history="1">
        <w:r w:rsidR="009041A8" w:rsidRPr="00551E75">
          <w:rPr>
            <w:rStyle w:val="Kpr"/>
            <w:rFonts w:ascii="Times New Roman" w:hAnsi="Times New Roman" w:cs="Times New Roman"/>
            <w:sz w:val="24"/>
            <w:szCs w:val="24"/>
          </w:rPr>
          <w:t>bekircakiroglu@sakarya.edu.tr</w:t>
        </w:r>
      </w:hyperlink>
    </w:p>
    <w:p w14:paraId="7154C347" w14:textId="77777777" w:rsidR="009041A8" w:rsidRPr="009041A8" w:rsidRDefault="009041A8" w:rsidP="009041A8">
      <w:pPr>
        <w:spacing w:after="0" w:line="360" w:lineRule="auto"/>
        <w:jc w:val="both"/>
        <w:rPr>
          <w:rFonts w:ascii="Times New Roman" w:hAnsi="Times New Roman" w:cs="Times New Roman"/>
          <w:b/>
          <w:color w:val="000000" w:themeColor="text1"/>
          <w:sz w:val="24"/>
          <w:szCs w:val="24"/>
        </w:rPr>
      </w:pPr>
      <w:r w:rsidRPr="009041A8">
        <w:rPr>
          <w:rFonts w:ascii="Times New Roman" w:hAnsi="Times New Roman" w:cs="Times New Roman"/>
          <w:b/>
          <w:color w:val="000000" w:themeColor="text1"/>
          <w:sz w:val="24"/>
          <w:szCs w:val="24"/>
        </w:rPr>
        <w:lastRenderedPageBreak/>
        <w:t>Fabrication of TiO</w:t>
      </w:r>
      <w:r w:rsidRPr="009041A8">
        <w:rPr>
          <w:rFonts w:ascii="Times New Roman" w:hAnsi="Times New Roman" w:cs="Times New Roman"/>
          <w:b/>
          <w:color w:val="000000" w:themeColor="text1"/>
          <w:sz w:val="24"/>
          <w:szCs w:val="24"/>
          <w:vertAlign w:val="subscript"/>
        </w:rPr>
        <w:t>2</w:t>
      </w:r>
      <w:r w:rsidRPr="009041A8">
        <w:rPr>
          <w:rFonts w:ascii="Times New Roman" w:hAnsi="Times New Roman" w:cs="Times New Roman"/>
          <w:b/>
          <w:color w:val="000000" w:themeColor="text1"/>
          <w:sz w:val="24"/>
          <w:szCs w:val="24"/>
        </w:rPr>
        <w:t xml:space="preserve"> nanotubes on Ti Foil</w:t>
      </w:r>
    </w:p>
    <w:p w14:paraId="5BD45E39" w14:textId="77777777" w:rsidR="009041A8" w:rsidRPr="009041A8" w:rsidRDefault="009041A8" w:rsidP="009041A8">
      <w:pPr>
        <w:spacing w:after="0" w:line="360" w:lineRule="auto"/>
        <w:jc w:val="both"/>
        <w:rPr>
          <w:rFonts w:ascii="Times New Roman" w:hAnsi="Times New Roman" w:cs="Times New Roman"/>
          <w:b/>
          <w:color w:val="000000" w:themeColor="text1"/>
          <w:sz w:val="24"/>
          <w:szCs w:val="24"/>
        </w:rPr>
      </w:pPr>
    </w:p>
    <w:p w14:paraId="7D2F8C0B" w14:textId="338513F2" w:rsidR="009041A8" w:rsidRPr="009041A8" w:rsidRDefault="009041A8" w:rsidP="009041A8">
      <w:pPr>
        <w:spacing w:after="0" w:line="360" w:lineRule="auto"/>
        <w:jc w:val="both"/>
        <w:rPr>
          <w:rFonts w:ascii="Times New Roman" w:hAnsi="Times New Roman" w:cs="Times New Roman"/>
          <w:color w:val="000000" w:themeColor="text1"/>
          <w:sz w:val="24"/>
          <w:szCs w:val="24"/>
        </w:rPr>
      </w:pPr>
      <w:r w:rsidRPr="009041A8">
        <w:rPr>
          <w:rFonts w:ascii="Times New Roman" w:hAnsi="Times New Roman" w:cs="Times New Roman"/>
          <w:color w:val="000000" w:themeColor="text1"/>
          <w:sz w:val="24"/>
          <w:szCs w:val="24"/>
        </w:rPr>
        <w:t>Vertically oriented one-dimensional TiO</w:t>
      </w:r>
      <w:r w:rsidRPr="009041A8">
        <w:rPr>
          <w:rFonts w:ascii="Times New Roman" w:hAnsi="Times New Roman" w:cs="Times New Roman"/>
          <w:color w:val="000000" w:themeColor="text1"/>
          <w:sz w:val="24"/>
          <w:szCs w:val="24"/>
          <w:vertAlign w:val="subscript"/>
        </w:rPr>
        <w:t>2</w:t>
      </w:r>
      <w:r w:rsidRPr="009041A8">
        <w:rPr>
          <w:rFonts w:ascii="Times New Roman" w:hAnsi="Times New Roman" w:cs="Times New Roman"/>
          <w:color w:val="000000" w:themeColor="text1"/>
          <w:sz w:val="24"/>
          <w:szCs w:val="24"/>
        </w:rPr>
        <w:t xml:space="preserve"> NTs were grown on Ti foil using the electrochemical anodization. Titanium foil (0.25 mm thickness) was cut into 1 cm×3 cm pieces, degreased, and sonicated in acetone, DW and methanol for 15 min, and then polished by 1 :1 volume ratio of HF, HNO</w:t>
      </w:r>
      <w:r w:rsidRPr="009041A8">
        <w:rPr>
          <w:rFonts w:ascii="Times New Roman" w:hAnsi="Times New Roman" w:cs="Times New Roman"/>
          <w:color w:val="000000" w:themeColor="text1"/>
          <w:sz w:val="24"/>
          <w:szCs w:val="24"/>
          <w:vertAlign w:val="subscript"/>
        </w:rPr>
        <w:t>3</w:t>
      </w:r>
      <w:r w:rsidRPr="009041A8">
        <w:rPr>
          <w:rFonts w:ascii="Times New Roman" w:hAnsi="Times New Roman" w:cs="Times New Roman"/>
          <w:color w:val="000000" w:themeColor="text1"/>
          <w:sz w:val="24"/>
          <w:szCs w:val="24"/>
        </w:rPr>
        <w:t xml:space="preserve"> mixture for 10 seconds. The anodization was carried out in a two-electrode setup employing a DC power supply. Ti foil was used as the working electrode, and carbon paper with the same size as the working electrode served as the counter electrode.</w:t>
      </w:r>
      <w:r w:rsidR="006B0DC1">
        <w:rPr>
          <w:rFonts w:ascii="Times New Roman" w:hAnsi="Times New Roman" w:cs="Times New Roman"/>
          <w:color w:val="000000" w:themeColor="text1"/>
          <w:sz w:val="24"/>
          <w:szCs w:val="24"/>
        </w:rPr>
        <w:t xml:space="preserve"> </w:t>
      </w:r>
      <w:r w:rsidR="005134A8" w:rsidRPr="00C3434B">
        <w:rPr>
          <w:rFonts w:ascii="Times New Roman" w:eastAsia="Calibri" w:hAnsi="Times New Roman" w:cs="Times New Roman"/>
          <w:noProof/>
          <w:sz w:val="24"/>
          <w:szCs w:val="24"/>
        </w:rPr>
        <w:t>At potentials lower than 10 V, no regular ordering of NTs was observed and at potentials higher than 50 V, NTs breakdown, and lift off the surface. Thus</w:t>
      </w:r>
      <w:r w:rsidR="006B0DC1" w:rsidRPr="00C3434B">
        <w:rPr>
          <w:rFonts w:ascii="Times New Roman" w:eastAsia="Calibri" w:hAnsi="Times New Roman" w:cs="Times New Roman"/>
          <w:noProof/>
          <w:sz w:val="24"/>
          <w:szCs w:val="24"/>
        </w:rPr>
        <w:t xml:space="preserve">, </w:t>
      </w:r>
      <w:r w:rsidR="005134A8" w:rsidRPr="00C3434B">
        <w:rPr>
          <w:rFonts w:ascii="Times New Roman" w:eastAsia="Calibri" w:hAnsi="Times New Roman" w:cs="Times New Roman"/>
          <w:noProof/>
          <w:sz w:val="24"/>
          <w:szCs w:val="24"/>
        </w:rPr>
        <w:t>30 V</w:t>
      </w:r>
      <w:r w:rsidR="006B0DC1" w:rsidRPr="00C3434B">
        <w:rPr>
          <w:rFonts w:ascii="Times New Roman" w:eastAsia="Calibri" w:hAnsi="Times New Roman" w:cs="Times New Roman"/>
          <w:noProof/>
          <w:sz w:val="24"/>
          <w:szCs w:val="24"/>
        </w:rPr>
        <w:t xml:space="preserve"> </w:t>
      </w:r>
      <w:r w:rsidR="005134A8" w:rsidRPr="00C3434B">
        <w:rPr>
          <w:rFonts w:ascii="Times New Roman" w:eastAsia="Calibri" w:hAnsi="Times New Roman" w:cs="Times New Roman"/>
          <w:noProof/>
          <w:sz w:val="24"/>
          <w:szCs w:val="24"/>
        </w:rPr>
        <w:t>was chosen as anodization voltage.</w:t>
      </w:r>
      <w:r w:rsidR="005134A8" w:rsidRPr="00C3434B">
        <w:rPr>
          <w:rFonts w:ascii="Times New Roman" w:eastAsia="Calibri" w:hAnsi="Times New Roman" w:cs="Times New Roman"/>
          <w:sz w:val="24"/>
          <w:szCs w:val="24"/>
          <w:lang w:val="tr-TR"/>
        </w:rPr>
        <w:t xml:space="preserve"> </w:t>
      </w:r>
      <w:r w:rsidRPr="009041A8">
        <w:rPr>
          <w:rFonts w:ascii="Times New Roman" w:hAnsi="Times New Roman" w:cs="Times New Roman"/>
          <w:color w:val="000000" w:themeColor="text1"/>
          <w:sz w:val="24"/>
          <w:szCs w:val="24"/>
        </w:rPr>
        <w:t>Half of their length was soaked into 20 mL solution at a potential of 30 V for 5 h in 0.27 M NH</w:t>
      </w:r>
      <w:r w:rsidRPr="009041A8">
        <w:rPr>
          <w:rFonts w:ascii="Times New Roman" w:hAnsi="Times New Roman" w:cs="Times New Roman"/>
          <w:color w:val="000000" w:themeColor="text1"/>
          <w:sz w:val="24"/>
          <w:szCs w:val="24"/>
          <w:vertAlign w:val="subscript"/>
        </w:rPr>
        <w:t>4</w:t>
      </w:r>
      <w:r w:rsidRPr="009041A8">
        <w:rPr>
          <w:rFonts w:ascii="Times New Roman" w:hAnsi="Times New Roman" w:cs="Times New Roman"/>
          <w:color w:val="000000" w:themeColor="text1"/>
          <w:sz w:val="24"/>
          <w:szCs w:val="24"/>
        </w:rPr>
        <w:t xml:space="preserve">F solution in a mixture of glycerol: DW (1:1). The electrodes were placed at a distance of 3 cm from each other during the anodization process with a voltage increment rate of 6 V </w:t>
      </w:r>
      <w:proofErr w:type="gramStart"/>
      <w:r w:rsidRPr="009041A8">
        <w:rPr>
          <w:rFonts w:ascii="Times New Roman" w:hAnsi="Times New Roman" w:cs="Times New Roman"/>
          <w:color w:val="000000" w:themeColor="text1"/>
          <w:sz w:val="24"/>
          <w:szCs w:val="24"/>
        </w:rPr>
        <w:t>min</w:t>
      </w:r>
      <w:r w:rsidRPr="009041A8">
        <w:rPr>
          <w:rFonts w:ascii="Times New Roman" w:hAnsi="Times New Roman" w:cs="Times New Roman"/>
          <w:color w:val="000000" w:themeColor="text1"/>
          <w:sz w:val="24"/>
          <w:szCs w:val="24"/>
          <w:vertAlign w:val="superscript"/>
        </w:rPr>
        <w:t>-1</w:t>
      </w:r>
      <w:proofErr w:type="gramEnd"/>
      <w:r w:rsidRPr="009041A8">
        <w:rPr>
          <w:rFonts w:ascii="Times New Roman" w:hAnsi="Times New Roman" w:cs="Times New Roman"/>
          <w:color w:val="000000" w:themeColor="text1"/>
          <w:sz w:val="24"/>
          <w:szCs w:val="24"/>
        </w:rPr>
        <w:t>. Following anodization, Ti foils were annealed in the air at 450 °C for 3 h with a heating ramp of 2 °C min</w:t>
      </w:r>
      <w:r w:rsidRPr="009041A8">
        <w:rPr>
          <w:rFonts w:ascii="Times New Roman" w:hAnsi="Times New Roman" w:cs="Times New Roman"/>
          <w:color w:val="000000" w:themeColor="text1"/>
          <w:sz w:val="24"/>
          <w:szCs w:val="24"/>
          <w:vertAlign w:val="superscript"/>
        </w:rPr>
        <w:t>-1</w:t>
      </w:r>
      <w:r w:rsidRPr="009041A8">
        <w:rPr>
          <w:rFonts w:ascii="Times New Roman" w:hAnsi="Times New Roman" w:cs="Times New Roman"/>
          <w:color w:val="000000" w:themeColor="text1"/>
          <w:sz w:val="24"/>
          <w:szCs w:val="24"/>
        </w:rPr>
        <w:t xml:space="preserve"> to convert amorphous material to the crystalline arrays. </w:t>
      </w:r>
    </w:p>
    <w:p w14:paraId="60CD1BB6" w14:textId="40C6F768" w:rsidR="009041A8" w:rsidRDefault="00B2343E" w:rsidP="006A2328">
      <w:pPr>
        <w:spacing w:after="0" w:line="480" w:lineRule="auto"/>
        <w:rPr>
          <w:rFonts w:ascii="Times New Roman" w:eastAsia="SimSun" w:hAnsi="Times New Roman" w:cs="Times New Roman"/>
          <w:color w:val="000000" w:themeColor="text1"/>
          <w:sz w:val="24"/>
          <w:szCs w:val="24"/>
        </w:rPr>
      </w:pPr>
      <w:r>
        <w:rPr>
          <w:noProof/>
        </w:rPr>
        <w:object w:dxaOrig="1440" w:dyaOrig="1440" w14:anchorId="2F13B0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62" type="#_x0000_t75" style="position:absolute;margin-left:-49.35pt;margin-top:9.75pt;width:297.3pt;height:227.4pt;z-index:251673600;mso-position-horizontal-relative:text;mso-position-vertical-relative:text">
            <v:imagedata r:id="rId9" o:title=""/>
          </v:shape>
          <o:OLEObject Type="Embed" ProgID="Origin95.Graph" ShapeID="_x0000_s2062" DrawAspect="Content" ObjectID="_1772704030" r:id="rId10"/>
        </w:object>
      </w:r>
      <w:r w:rsidR="009C0ECF">
        <w:rPr>
          <w:rFonts w:ascii="Times New Roman" w:hAnsi="Times New Roman" w:cs="Times New Roman"/>
          <w:noProof/>
          <w:color w:val="00B0F0"/>
          <w:sz w:val="24"/>
          <w:szCs w:val="24"/>
        </w:rPr>
        <w:drawing>
          <wp:anchor distT="0" distB="0" distL="114300" distR="114300" simplePos="0" relativeHeight="251658752" behindDoc="0" locked="0" layoutInCell="1" allowOverlap="1" wp14:anchorId="0557FCF2" wp14:editId="370E015B">
            <wp:simplePos x="0" y="0"/>
            <wp:positionH relativeFrom="column">
              <wp:posOffset>2510155</wp:posOffset>
            </wp:positionH>
            <wp:positionV relativeFrom="paragraph">
              <wp:posOffset>83185</wp:posOffset>
            </wp:positionV>
            <wp:extent cx="4168775" cy="3052445"/>
            <wp:effectExtent l="0" t="0" r="3175" b="0"/>
            <wp:wrapNone/>
            <wp:docPr id="1362047889"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68775" cy="3052445"/>
                    </a:xfrm>
                    <a:prstGeom prst="rect">
                      <a:avLst/>
                    </a:prstGeom>
                    <a:noFill/>
                  </pic:spPr>
                </pic:pic>
              </a:graphicData>
            </a:graphic>
            <wp14:sizeRelH relativeFrom="margin">
              <wp14:pctWidth>0</wp14:pctWidth>
            </wp14:sizeRelH>
            <wp14:sizeRelV relativeFrom="margin">
              <wp14:pctHeight>0</wp14:pctHeight>
            </wp14:sizeRelV>
          </wp:anchor>
        </w:drawing>
      </w:r>
    </w:p>
    <w:p w14:paraId="7D1D6507" w14:textId="10DB7156" w:rsidR="0048118D" w:rsidRDefault="00B2343E" w:rsidP="006A2328">
      <w:pPr>
        <w:spacing w:after="0" w:line="480" w:lineRule="auto"/>
        <w:rPr>
          <w:rFonts w:ascii="Times New Roman" w:eastAsia="SimSun" w:hAnsi="Times New Roman" w:cs="Times New Roman"/>
          <w:color w:val="000000" w:themeColor="text1"/>
          <w:sz w:val="24"/>
          <w:szCs w:val="24"/>
        </w:rPr>
      </w:pPr>
      <w:r>
        <w:rPr>
          <w:rFonts w:ascii="Times New Roman" w:eastAsia="SimSun" w:hAnsi="Times New Roman" w:cs="Times New Roman"/>
          <w:noProof/>
          <w:color w:val="000000" w:themeColor="text1"/>
          <w:sz w:val="24"/>
          <w:szCs w:val="24"/>
        </w:rPr>
        <mc:AlternateContent>
          <mc:Choice Requires="wps">
            <w:drawing>
              <wp:anchor distT="0" distB="0" distL="114300" distR="114300" simplePos="0" relativeHeight="251674624" behindDoc="0" locked="0" layoutInCell="1" allowOverlap="1" wp14:anchorId="4D97ADFC" wp14:editId="79132551">
                <wp:simplePos x="0" y="0"/>
                <wp:positionH relativeFrom="column">
                  <wp:posOffset>3281680</wp:posOffset>
                </wp:positionH>
                <wp:positionV relativeFrom="paragraph">
                  <wp:posOffset>116205</wp:posOffset>
                </wp:positionV>
                <wp:extent cx="333375" cy="295275"/>
                <wp:effectExtent l="0" t="0" r="9525" b="9525"/>
                <wp:wrapNone/>
                <wp:docPr id="721290846" name="Dikdörtgen 1"/>
                <wp:cNvGraphicFramePr/>
                <a:graphic xmlns:a="http://schemas.openxmlformats.org/drawingml/2006/main">
                  <a:graphicData uri="http://schemas.microsoft.com/office/word/2010/wordprocessingShape">
                    <wps:wsp>
                      <wps:cNvSpPr/>
                      <wps:spPr>
                        <a:xfrm>
                          <a:off x="0" y="0"/>
                          <a:ext cx="333375" cy="29527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FA0C443" w14:textId="6FDBCCF6" w:rsidR="00B2343E" w:rsidRPr="00B2343E" w:rsidRDefault="00B2343E" w:rsidP="00B2343E">
                            <w:pPr>
                              <w:jc w:val="center"/>
                              <w:rPr>
                                <w:b/>
                                <w:bCs/>
                                <w:color w:val="000000" w:themeColor="text1"/>
                                <w:sz w:val="28"/>
                                <w:szCs w:val="28"/>
                                <w:lang w:val="tr-TR"/>
                              </w:rPr>
                            </w:pPr>
                            <w:r w:rsidRPr="00B2343E">
                              <w:rPr>
                                <w:b/>
                                <w:bCs/>
                                <w:color w:val="000000" w:themeColor="text1"/>
                                <w:sz w:val="28"/>
                                <w:szCs w:val="28"/>
                                <w:lang w:val="tr-TR"/>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97ADFC" id="Dikdörtgen 1" o:spid="_x0000_s1026" style="position:absolute;margin-left:258.4pt;margin-top:9.15pt;width:26.25pt;height:23.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" fillcolor="white [3212]" stroked="f" strokeweight="1pt">
                <v:textbox>
                  <w:txbxContent>
                    <w:p w14:paraId="6FA0C443" w14:textId="6FDBCCF6" w:rsidR="00B2343E" w:rsidRPr="00B2343E" w:rsidRDefault="00B2343E" w:rsidP="00B2343E">
                      <w:pPr>
                        <w:jc w:val="center"/>
                        <w:rPr>
                          <w:b/>
                          <w:bCs/>
                          <w:color w:val="000000" w:themeColor="text1"/>
                          <w:sz w:val="28"/>
                          <w:szCs w:val="28"/>
                          <w:lang w:val="tr-TR"/>
                        </w:rPr>
                      </w:pPr>
                      <w:r w:rsidRPr="00B2343E">
                        <w:rPr>
                          <w:b/>
                          <w:bCs/>
                          <w:color w:val="000000" w:themeColor="text1"/>
                          <w:sz w:val="28"/>
                          <w:szCs w:val="28"/>
                          <w:lang w:val="tr-TR"/>
                        </w:rPr>
                        <w:t>B</w:t>
                      </w:r>
                    </w:p>
                  </w:txbxContent>
                </v:textbox>
              </v:rect>
            </w:pict>
          </mc:Fallback>
        </mc:AlternateContent>
      </w:r>
    </w:p>
    <w:p w14:paraId="439A21BA" w14:textId="77777777" w:rsidR="0048118D" w:rsidRDefault="0048118D" w:rsidP="006A2328">
      <w:pPr>
        <w:spacing w:after="0" w:line="480" w:lineRule="auto"/>
        <w:rPr>
          <w:rFonts w:ascii="Times New Roman" w:eastAsia="SimSun" w:hAnsi="Times New Roman" w:cs="Times New Roman"/>
          <w:color w:val="000000" w:themeColor="text1"/>
          <w:sz w:val="24"/>
          <w:szCs w:val="24"/>
        </w:rPr>
      </w:pPr>
    </w:p>
    <w:p w14:paraId="027C6349" w14:textId="77777777" w:rsidR="0048118D" w:rsidRDefault="0048118D" w:rsidP="006A2328">
      <w:pPr>
        <w:spacing w:after="0" w:line="480" w:lineRule="auto"/>
        <w:rPr>
          <w:rFonts w:ascii="Times New Roman" w:eastAsia="SimSun" w:hAnsi="Times New Roman" w:cs="Times New Roman"/>
          <w:color w:val="000000" w:themeColor="text1"/>
          <w:sz w:val="24"/>
          <w:szCs w:val="24"/>
        </w:rPr>
      </w:pPr>
    </w:p>
    <w:p w14:paraId="1A26810A" w14:textId="29DBA53F" w:rsidR="0048118D" w:rsidRDefault="0048118D" w:rsidP="006A2328">
      <w:pPr>
        <w:spacing w:after="0" w:line="480" w:lineRule="auto"/>
        <w:rPr>
          <w:rFonts w:ascii="Times New Roman" w:eastAsia="SimSun" w:hAnsi="Times New Roman" w:cs="Times New Roman"/>
          <w:color w:val="000000" w:themeColor="text1"/>
          <w:sz w:val="24"/>
          <w:szCs w:val="24"/>
        </w:rPr>
      </w:pPr>
    </w:p>
    <w:p w14:paraId="40468834" w14:textId="77777777" w:rsidR="0048118D" w:rsidRDefault="0048118D" w:rsidP="006A2328">
      <w:pPr>
        <w:spacing w:after="0" w:line="480" w:lineRule="auto"/>
        <w:rPr>
          <w:rFonts w:ascii="Times New Roman" w:eastAsia="SimSun" w:hAnsi="Times New Roman" w:cs="Times New Roman"/>
          <w:color w:val="000000" w:themeColor="text1"/>
          <w:sz w:val="24"/>
          <w:szCs w:val="24"/>
        </w:rPr>
      </w:pPr>
    </w:p>
    <w:p w14:paraId="05A09E66" w14:textId="77777777" w:rsidR="0048118D" w:rsidRDefault="0048118D" w:rsidP="006A2328">
      <w:pPr>
        <w:spacing w:after="0" w:line="480" w:lineRule="auto"/>
        <w:rPr>
          <w:rFonts w:ascii="Times New Roman" w:eastAsia="SimSun" w:hAnsi="Times New Roman" w:cs="Times New Roman"/>
          <w:color w:val="000000" w:themeColor="text1"/>
          <w:sz w:val="24"/>
          <w:szCs w:val="24"/>
        </w:rPr>
      </w:pPr>
    </w:p>
    <w:p w14:paraId="7F9DB43E" w14:textId="77777777" w:rsidR="0048118D" w:rsidRDefault="0048118D" w:rsidP="006A2328">
      <w:pPr>
        <w:spacing w:after="0" w:line="480" w:lineRule="auto"/>
        <w:rPr>
          <w:rFonts w:ascii="Times New Roman" w:eastAsia="SimSun" w:hAnsi="Times New Roman" w:cs="Times New Roman"/>
          <w:color w:val="000000" w:themeColor="text1"/>
          <w:sz w:val="24"/>
          <w:szCs w:val="24"/>
        </w:rPr>
      </w:pPr>
    </w:p>
    <w:p w14:paraId="0346D532" w14:textId="0548926D" w:rsidR="00E247A7" w:rsidRPr="006341E8" w:rsidRDefault="00E247A7" w:rsidP="00D26CAA">
      <w:pPr>
        <w:rPr>
          <w:rFonts w:ascii="Times New Roman" w:hAnsi="Times New Roman" w:cs="Times New Roman"/>
          <w:color w:val="00B0F0"/>
          <w:sz w:val="24"/>
          <w:szCs w:val="24"/>
        </w:rPr>
      </w:pPr>
    </w:p>
    <w:p w14:paraId="043A3A75" w14:textId="4DFBA8BC" w:rsidR="00320FEF" w:rsidRDefault="00320FEF" w:rsidP="00E247A7">
      <w:pPr>
        <w:tabs>
          <w:tab w:val="left" w:pos="2119"/>
        </w:tabs>
        <w:jc w:val="center"/>
        <w:rPr>
          <w:rFonts w:ascii="Times New Roman" w:hAnsi="Times New Roman" w:cs="Times New Roman"/>
          <w:sz w:val="24"/>
          <w:szCs w:val="24"/>
        </w:rPr>
      </w:pPr>
      <w:bookmarkStart w:id="0" w:name="_Hlk162088865"/>
      <w:bookmarkStart w:id="1" w:name="_Hlk161691034"/>
      <w:r w:rsidRPr="008D292F">
        <w:rPr>
          <w:rFonts w:ascii="Times New Roman" w:hAnsi="Times New Roman" w:cs="Times New Roman"/>
          <w:sz w:val="24"/>
          <w:szCs w:val="24"/>
        </w:rPr>
        <w:t>Fig. S</w:t>
      </w:r>
      <w:r w:rsidR="00CC5A6F">
        <w:rPr>
          <w:rFonts w:ascii="Times New Roman" w:hAnsi="Times New Roman" w:cs="Times New Roman"/>
          <w:sz w:val="24"/>
          <w:szCs w:val="24"/>
        </w:rPr>
        <w:t>1</w:t>
      </w:r>
      <w:r w:rsidRPr="008D292F">
        <w:rPr>
          <w:rFonts w:ascii="Times New Roman" w:hAnsi="Times New Roman" w:cs="Times New Roman"/>
          <w:sz w:val="24"/>
          <w:szCs w:val="24"/>
        </w:rPr>
        <w:t xml:space="preserve">. </w:t>
      </w:r>
      <w:r w:rsidR="009C0ECF">
        <w:rPr>
          <w:rFonts w:ascii="Times New Roman" w:hAnsi="Times New Roman" w:cs="Times New Roman"/>
          <w:sz w:val="24"/>
          <w:szCs w:val="24"/>
        </w:rPr>
        <w:t xml:space="preserve">A. </w:t>
      </w:r>
      <w:bookmarkEnd w:id="0"/>
      <w:r w:rsidR="009C0ECF">
        <w:rPr>
          <w:rFonts w:ascii="Times New Roman" w:hAnsi="Times New Roman" w:cs="Times New Roman"/>
          <w:sz w:val="24"/>
          <w:szCs w:val="24"/>
        </w:rPr>
        <w:t>Optimum deposition concentration for GQDs, B. Raman spectrum of GQDs</w:t>
      </w:r>
    </w:p>
    <w:p w14:paraId="603E2427" w14:textId="77777777" w:rsidR="009041A8" w:rsidRDefault="009041A8" w:rsidP="00E247A7">
      <w:pPr>
        <w:tabs>
          <w:tab w:val="left" w:pos="2119"/>
        </w:tabs>
        <w:jc w:val="center"/>
        <w:rPr>
          <w:rFonts w:ascii="Times New Roman" w:hAnsi="Times New Roman" w:cs="Times New Roman"/>
          <w:sz w:val="24"/>
          <w:szCs w:val="24"/>
        </w:rPr>
      </w:pPr>
    </w:p>
    <w:bookmarkEnd w:id="1"/>
    <w:p w14:paraId="5FAC94F8" w14:textId="77777777" w:rsidR="009041A8" w:rsidRDefault="009041A8" w:rsidP="009041A8">
      <w:pPr>
        <w:tabs>
          <w:tab w:val="left" w:pos="2119"/>
        </w:tabs>
        <w:rPr>
          <w:rFonts w:ascii="Times New Roman" w:hAnsi="Times New Roman" w:cs="Times New Roman"/>
          <w:sz w:val="24"/>
          <w:szCs w:val="24"/>
        </w:rPr>
      </w:pPr>
    </w:p>
    <w:p w14:paraId="0206B4E7" w14:textId="77777777" w:rsidR="00D26CAA" w:rsidRDefault="00D26CAA" w:rsidP="009041A8">
      <w:pPr>
        <w:tabs>
          <w:tab w:val="left" w:pos="2119"/>
        </w:tabs>
        <w:rPr>
          <w:rFonts w:ascii="Times New Roman" w:hAnsi="Times New Roman" w:cs="Times New Roman"/>
          <w:sz w:val="24"/>
          <w:szCs w:val="24"/>
        </w:rPr>
      </w:pPr>
    </w:p>
    <w:p w14:paraId="01E7A91A" w14:textId="77777777" w:rsidR="006B0DC1" w:rsidRDefault="006B0DC1" w:rsidP="009041A8">
      <w:pPr>
        <w:tabs>
          <w:tab w:val="left" w:pos="2119"/>
        </w:tabs>
        <w:rPr>
          <w:rFonts w:ascii="Times New Roman" w:hAnsi="Times New Roman" w:cs="Times New Roman"/>
          <w:sz w:val="24"/>
          <w:szCs w:val="24"/>
        </w:rPr>
      </w:pPr>
    </w:p>
    <w:p w14:paraId="5274282B" w14:textId="175B3795" w:rsidR="00175D24" w:rsidRDefault="00B2343E" w:rsidP="009041A8">
      <w:pPr>
        <w:tabs>
          <w:tab w:val="left" w:pos="2119"/>
        </w:tabs>
        <w:rPr>
          <w:rFonts w:ascii="Times New Roman" w:hAnsi="Times New Roman" w:cs="Times New Roman"/>
          <w:sz w:val="24"/>
          <w:szCs w:val="24"/>
        </w:rPr>
      </w:pPr>
      <w:r>
        <w:rPr>
          <w:rFonts w:ascii="Times New Roman" w:hAnsi="Times New Roman" w:cs="Times New Roman"/>
          <w:noProof/>
          <w:sz w:val="24"/>
          <w:szCs w:val="24"/>
        </w:rPr>
        <w:lastRenderedPageBreak/>
        <w:object w:dxaOrig="1440" w:dyaOrig="1440" w14:anchorId="2D3B6EEA">
          <v:shape id="_x0000_s2055" type="#_x0000_t75" style="position:absolute;margin-left:-42.35pt;margin-top:-11.9pt;width:323.35pt;height:237.55pt;z-index:251663360">
            <v:imagedata r:id="rId12" o:title=""/>
          </v:shape>
          <o:OLEObject Type="Embed" ProgID="Origin50.Graph" ShapeID="_x0000_s2055" DrawAspect="Content" ObjectID="_1772704031" r:id="rId13"/>
        </w:object>
      </w:r>
      <w:r>
        <w:rPr>
          <w:rFonts w:ascii="Times New Roman" w:hAnsi="Times New Roman" w:cs="Times New Roman"/>
          <w:noProof/>
          <w:sz w:val="24"/>
          <w:szCs w:val="24"/>
        </w:rPr>
        <w:object w:dxaOrig="1440" w:dyaOrig="1440" w14:anchorId="24A6C760">
          <v:shape id="_x0000_s2061" type="#_x0000_t75" style="position:absolute;margin-left:204.35pt;margin-top:-11.25pt;width:319.1pt;height:234.45pt;z-index:251671552">
            <v:imagedata r:id="rId14" o:title=""/>
          </v:shape>
          <o:OLEObject Type="Embed" ProgID="Origin50.Graph" ShapeID="_x0000_s2061" DrawAspect="Content" ObjectID="_1772704032" r:id="rId15"/>
        </w:object>
      </w:r>
    </w:p>
    <w:p w14:paraId="283FC209" w14:textId="7300309F" w:rsidR="00175D24" w:rsidRDefault="00175D24" w:rsidP="00E247A7">
      <w:pPr>
        <w:tabs>
          <w:tab w:val="left" w:pos="2119"/>
        </w:tabs>
        <w:jc w:val="center"/>
        <w:rPr>
          <w:rFonts w:ascii="Times New Roman" w:hAnsi="Times New Roman" w:cs="Times New Roman"/>
          <w:sz w:val="24"/>
          <w:szCs w:val="24"/>
        </w:rPr>
      </w:pPr>
    </w:p>
    <w:p w14:paraId="742367B4" w14:textId="46123FF4" w:rsidR="00175D24" w:rsidRDefault="00175D24" w:rsidP="00E247A7">
      <w:pPr>
        <w:tabs>
          <w:tab w:val="left" w:pos="2119"/>
        </w:tabs>
        <w:jc w:val="center"/>
        <w:rPr>
          <w:rFonts w:ascii="Times New Roman" w:hAnsi="Times New Roman" w:cs="Times New Roman"/>
          <w:sz w:val="24"/>
          <w:szCs w:val="24"/>
        </w:rPr>
      </w:pPr>
    </w:p>
    <w:p w14:paraId="13872C31" w14:textId="77777777" w:rsidR="00175D24" w:rsidRDefault="00175D24" w:rsidP="00E247A7">
      <w:pPr>
        <w:tabs>
          <w:tab w:val="left" w:pos="2119"/>
        </w:tabs>
        <w:jc w:val="center"/>
        <w:rPr>
          <w:rFonts w:ascii="Times New Roman" w:hAnsi="Times New Roman" w:cs="Times New Roman"/>
          <w:sz w:val="24"/>
          <w:szCs w:val="24"/>
        </w:rPr>
      </w:pPr>
    </w:p>
    <w:p w14:paraId="62A43DAD" w14:textId="2A862012" w:rsidR="00175D24" w:rsidRDefault="00175D24" w:rsidP="00E247A7">
      <w:pPr>
        <w:tabs>
          <w:tab w:val="left" w:pos="2119"/>
        </w:tabs>
        <w:jc w:val="center"/>
        <w:rPr>
          <w:rFonts w:ascii="Times New Roman" w:hAnsi="Times New Roman" w:cs="Times New Roman"/>
          <w:sz w:val="24"/>
          <w:szCs w:val="24"/>
        </w:rPr>
      </w:pPr>
    </w:p>
    <w:p w14:paraId="71251E87" w14:textId="28086E82" w:rsidR="00175D24" w:rsidRDefault="00175D24" w:rsidP="00E247A7">
      <w:pPr>
        <w:tabs>
          <w:tab w:val="left" w:pos="2119"/>
        </w:tabs>
        <w:jc w:val="center"/>
        <w:rPr>
          <w:rFonts w:ascii="Times New Roman" w:hAnsi="Times New Roman" w:cs="Times New Roman"/>
          <w:sz w:val="24"/>
          <w:szCs w:val="24"/>
        </w:rPr>
      </w:pPr>
    </w:p>
    <w:p w14:paraId="03DC2392" w14:textId="77777777" w:rsidR="00175D24" w:rsidRDefault="00175D24" w:rsidP="00E247A7">
      <w:pPr>
        <w:tabs>
          <w:tab w:val="left" w:pos="2119"/>
        </w:tabs>
        <w:jc w:val="center"/>
        <w:rPr>
          <w:rFonts w:ascii="Times New Roman" w:hAnsi="Times New Roman" w:cs="Times New Roman"/>
          <w:sz w:val="24"/>
          <w:szCs w:val="24"/>
        </w:rPr>
      </w:pPr>
    </w:p>
    <w:p w14:paraId="469035B3" w14:textId="77777777" w:rsidR="00175D24" w:rsidRDefault="00175D24" w:rsidP="009041A8">
      <w:pPr>
        <w:tabs>
          <w:tab w:val="left" w:pos="2119"/>
        </w:tabs>
        <w:rPr>
          <w:rFonts w:ascii="Times New Roman" w:hAnsi="Times New Roman" w:cs="Times New Roman"/>
          <w:sz w:val="24"/>
          <w:szCs w:val="24"/>
        </w:rPr>
      </w:pPr>
    </w:p>
    <w:p w14:paraId="05FE1A5C" w14:textId="77777777" w:rsidR="00B00117" w:rsidRDefault="00B00117" w:rsidP="009041A8">
      <w:pPr>
        <w:tabs>
          <w:tab w:val="left" w:pos="2119"/>
        </w:tabs>
        <w:rPr>
          <w:rFonts w:ascii="Times New Roman" w:hAnsi="Times New Roman" w:cs="Times New Roman"/>
          <w:sz w:val="24"/>
          <w:szCs w:val="24"/>
        </w:rPr>
      </w:pPr>
    </w:p>
    <w:p w14:paraId="31808038" w14:textId="2488F390" w:rsidR="0048118D" w:rsidRDefault="0048118D" w:rsidP="00B00117">
      <w:pPr>
        <w:tabs>
          <w:tab w:val="left" w:pos="2119"/>
        </w:tabs>
        <w:jc w:val="center"/>
        <w:rPr>
          <w:rFonts w:ascii="Times New Roman" w:hAnsi="Times New Roman" w:cs="Times New Roman"/>
          <w:sz w:val="24"/>
          <w:szCs w:val="24"/>
        </w:rPr>
      </w:pPr>
    </w:p>
    <w:p w14:paraId="2CDC8ED1" w14:textId="6DDC8399" w:rsidR="00B00117" w:rsidRDefault="00B2343E" w:rsidP="00B00117">
      <w:pPr>
        <w:tabs>
          <w:tab w:val="left" w:pos="2119"/>
        </w:tabs>
        <w:jc w:val="center"/>
        <w:rPr>
          <w:rFonts w:ascii="Times New Roman" w:hAnsi="Times New Roman" w:cs="Times New Roman"/>
          <w:sz w:val="24"/>
          <w:szCs w:val="24"/>
        </w:rPr>
      </w:pPr>
      <w:r>
        <w:rPr>
          <w:noProof/>
        </w:rPr>
        <w:object w:dxaOrig="1440" w:dyaOrig="1440" w14:anchorId="087678DD">
          <v:shape id="_x0000_s2060" type="#_x0000_t75" style="position:absolute;left:0;text-align:left;margin-left:70.9pt;margin-top:33.35pt;width:321.1pt;height:245.75pt;z-index:251670528;mso-position-horizontal-relative:text;mso-position-vertical-relative:text">
            <v:imagedata r:id="rId16" o:title=""/>
          </v:shape>
          <o:OLEObject Type="Embed" ProgID="Origin95.Graph" ShapeID="_x0000_s2060" DrawAspect="Content" ObjectID="_1772704033" r:id="rId17"/>
        </w:object>
      </w:r>
      <w:r w:rsidR="00B00117" w:rsidRPr="008138F6">
        <w:rPr>
          <w:rFonts w:ascii="Times New Roman" w:hAnsi="Times New Roman" w:cs="Times New Roman"/>
          <w:sz w:val="24"/>
          <w:szCs w:val="24"/>
        </w:rPr>
        <w:t>Fig. S</w:t>
      </w:r>
      <w:r w:rsidR="00B00117">
        <w:rPr>
          <w:rFonts w:ascii="Times New Roman" w:hAnsi="Times New Roman" w:cs="Times New Roman"/>
          <w:sz w:val="24"/>
          <w:szCs w:val="24"/>
        </w:rPr>
        <w:t>2</w:t>
      </w:r>
      <w:r w:rsidR="00B00117" w:rsidRPr="008138F6">
        <w:rPr>
          <w:rFonts w:ascii="Times New Roman" w:hAnsi="Times New Roman" w:cs="Times New Roman"/>
          <w:sz w:val="24"/>
          <w:szCs w:val="24"/>
        </w:rPr>
        <w:t>.</w:t>
      </w:r>
      <w:r w:rsidR="00314AD6">
        <w:rPr>
          <w:rFonts w:ascii="Times New Roman" w:hAnsi="Times New Roman" w:cs="Times New Roman"/>
          <w:sz w:val="24"/>
          <w:szCs w:val="24"/>
        </w:rPr>
        <w:t xml:space="preserve">A. </w:t>
      </w:r>
      <w:r w:rsidR="00B00117" w:rsidRPr="008138F6">
        <w:rPr>
          <w:rFonts w:ascii="Times New Roman" w:hAnsi="Times New Roman" w:cs="Times New Roman"/>
          <w:sz w:val="24"/>
          <w:szCs w:val="24"/>
        </w:rPr>
        <w:t>Reflectance spectra of Ti/TiO</w:t>
      </w:r>
      <w:r w:rsidR="00B00117" w:rsidRPr="008138F6">
        <w:rPr>
          <w:rFonts w:ascii="Times New Roman" w:hAnsi="Times New Roman" w:cs="Times New Roman"/>
          <w:sz w:val="24"/>
          <w:szCs w:val="24"/>
          <w:vertAlign w:val="subscript"/>
        </w:rPr>
        <w:t>2</w:t>
      </w:r>
      <w:r w:rsidR="00B00117" w:rsidRPr="008138F6">
        <w:rPr>
          <w:rFonts w:ascii="Times New Roman" w:hAnsi="Times New Roman" w:cs="Times New Roman"/>
          <w:sz w:val="24"/>
          <w:szCs w:val="24"/>
        </w:rPr>
        <w:t xml:space="preserve"> NTs and Ti/TiO</w:t>
      </w:r>
      <w:r w:rsidR="00B00117" w:rsidRPr="008138F6">
        <w:rPr>
          <w:rFonts w:ascii="Times New Roman" w:hAnsi="Times New Roman" w:cs="Times New Roman"/>
          <w:sz w:val="24"/>
          <w:szCs w:val="24"/>
          <w:vertAlign w:val="subscript"/>
        </w:rPr>
        <w:t>2</w:t>
      </w:r>
      <w:r w:rsidR="00B00117" w:rsidRPr="008138F6">
        <w:rPr>
          <w:rFonts w:ascii="Times New Roman" w:hAnsi="Times New Roman" w:cs="Times New Roman"/>
          <w:sz w:val="24"/>
          <w:szCs w:val="24"/>
        </w:rPr>
        <w:t xml:space="preserve"> NTs-GQDs</w:t>
      </w:r>
      <w:r w:rsidR="00314AD6">
        <w:rPr>
          <w:rFonts w:ascii="Times New Roman" w:hAnsi="Times New Roman" w:cs="Times New Roman"/>
          <w:sz w:val="24"/>
          <w:szCs w:val="24"/>
        </w:rPr>
        <w:t xml:space="preserve">, B. </w:t>
      </w:r>
      <w:r w:rsidR="00314AD6" w:rsidRPr="00314AD6">
        <w:rPr>
          <w:rFonts w:ascii="Times New Roman" w:hAnsi="Times New Roman" w:cs="Times New Roman"/>
          <w:sz w:val="24"/>
          <w:szCs w:val="24"/>
        </w:rPr>
        <w:t>Kubelka-Munk function vs. light energy plots for Ti/TiO2 NTs and Ti/TiO2 NTs-GQDs</w:t>
      </w:r>
    </w:p>
    <w:p w14:paraId="1435D2E3" w14:textId="77777777" w:rsidR="00B00117" w:rsidRDefault="00B00117" w:rsidP="009041A8">
      <w:pPr>
        <w:tabs>
          <w:tab w:val="left" w:pos="2119"/>
        </w:tabs>
        <w:rPr>
          <w:rFonts w:ascii="Times New Roman" w:hAnsi="Times New Roman" w:cs="Times New Roman"/>
          <w:sz w:val="24"/>
          <w:szCs w:val="24"/>
        </w:rPr>
      </w:pPr>
    </w:p>
    <w:p w14:paraId="1D9274A6" w14:textId="16CC1C93" w:rsidR="00B00117" w:rsidRDefault="00B00117" w:rsidP="009041A8">
      <w:pPr>
        <w:tabs>
          <w:tab w:val="left" w:pos="2119"/>
        </w:tabs>
        <w:rPr>
          <w:rFonts w:ascii="Times New Roman" w:hAnsi="Times New Roman" w:cs="Times New Roman"/>
          <w:sz w:val="24"/>
          <w:szCs w:val="24"/>
        </w:rPr>
      </w:pPr>
    </w:p>
    <w:p w14:paraId="73017A43" w14:textId="77777777" w:rsidR="00B00117" w:rsidRDefault="00B00117" w:rsidP="009041A8">
      <w:pPr>
        <w:tabs>
          <w:tab w:val="left" w:pos="2119"/>
        </w:tabs>
        <w:rPr>
          <w:rFonts w:ascii="Times New Roman" w:hAnsi="Times New Roman" w:cs="Times New Roman"/>
          <w:sz w:val="24"/>
          <w:szCs w:val="24"/>
        </w:rPr>
      </w:pPr>
    </w:p>
    <w:p w14:paraId="42B6662D" w14:textId="77777777" w:rsidR="00B00117" w:rsidRDefault="00B00117" w:rsidP="009041A8">
      <w:pPr>
        <w:tabs>
          <w:tab w:val="left" w:pos="2119"/>
        </w:tabs>
        <w:rPr>
          <w:rFonts w:ascii="Times New Roman" w:hAnsi="Times New Roman" w:cs="Times New Roman"/>
          <w:sz w:val="24"/>
          <w:szCs w:val="24"/>
        </w:rPr>
      </w:pPr>
    </w:p>
    <w:p w14:paraId="00BBD4CB" w14:textId="77777777" w:rsidR="00B00117" w:rsidRDefault="00B00117" w:rsidP="009041A8">
      <w:pPr>
        <w:tabs>
          <w:tab w:val="left" w:pos="2119"/>
        </w:tabs>
        <w:rPr>
          <w:rFonts w:ascii="Times New Roman" w:hAnsi="Times New Roman" w:cs="Times New Roman"/>
          <w:sz w:val="24"/>
          <w:szCs w:val="24"/>
        </w:rPr>
      </w:pPr>
    </w:p>
    <w:p w14:paraId="484096F2" w14:textId="77777777" w:rsidR="00B00117" w:rsidRDefault="00B00117" w:rsidP="009041A8">
      <w:pPr>
        <w:tabs>
          <w:tab w:val="left" w:pos="2119"/>
        </w:tabs>
        <w:rPr>
          <w:rFonts w:ascii="Times New Roman" w:hAnsi="Times New Roman" w:cs="Times New Roman"/>
          <w:sz w:val="24"/>
          <w:szCs w:val="24"/>
        </w:rPr>
      </w:pPr>
    </w:p>
    <w:p w14:paraId="18C6182B" w14:textId="77777777" w:rsidR="00B00117" w:rsidRDefault="00B00117" w:rsidP="009041A8">
      <w:pPr>
        <w:tabs>
          <w:tab w:val="left" w:pos="2119"/>
        </w:tabs>
        <w:rPr>
          <w:rFonts w:ascii="Times New Roman" w:hAnsi="Times New Roman" w:cs="Times New Roman"/>
          <w:sz w:val="24"/>
          <w:szCs w:val="24"/>
        </w:rPr>
      </w:pPr>
    </w:p>
    <w:p w14:paraId="66533C44" w14:textId="77777777" w:rsidR="00B00117" w:rsidRDefault="00B00117" w:rsidP="009041A8">
      <w:pPr>
        <w:tabs>
          <w:tab w:val="left" w:pos="2119"/>
        </w:tabs>
        <w:rPr>
          <w:rFonts w:ascii="Times New Roman" w:hAnsi="Times New Roman" w:cs="Times New Roman"/>
          <w:sz w:val="24"/>
          <w:szCs w:val="24"/>
        </w:rPr>
      </w:pPr>
    </w:p>
    <w:p w14:paraId="6F7C9A52" w14:textId="77777777" w:rsidR="00B00117" w:rsidRDefault="00B00117" w:rsidP="009041A8">
      <w:pPr>
        <w:tabs>
          <w:tab w:val="left" w:pos="2119"/>
        </w:tabs>
        <w:rPr>
          <w:rFonts w:ascii="Times New Roman" w:hAnsi="Times New Roman" w:cs="Times New Roman"/>
          <w:sz w:val="24"/>
          <w:szCs w:val="24"/>
        </w:rPr>
      </w:pPr>
    </w:p>
    <w:p w14:paraId="1DAE9467" w14:textId="77777777" w:rsidR="00B00117" w:rsidRDefault="00B00117" w:rsidP="009041A8">
      <w:pPr>
        <w:tabs>
          <w:tab w:val="left" w:pos="2119"/>
        </w:tabs>
        <w:rPr>
          <w:rFonts w:ascii="Times New Roman" w:hAnsi="Times New Roman" w:cs="Times New Roman"/>
          <w:sz w:val="24"/>
          <w:szCs w:val="24"/>
        </w:rPr>
      </w:pPr>
    </w:p>
    <w:p w14:paraId="42AF23FD" w14:textId="0B890876" w:rsidR="00B00117" w:rsidRDefault="0022560E" w:rsidP="0022560E">
      <w:pPr>
        <w:tabs>
          <w:tab w:val="left" w:pos="2119"/>
        </w:tabs>
        <w:jc w:val="center"/>
        <w:rPr>
          <w:rFonts w:ascii="Times New Roman" w:hAnsi="Times New Roman" w:cs="Times New Roman"/>
          <w:sz w:val="24"/>
          <w:szCs w:val="24"/>
        </w:rPr>
      </w:pPr>
      <w:r w:rsidRPr="0022560E">
        <w:rPr>
          <w:rFonts w:ascii="Times New Roman" w:hAnsi="Times New Roman" w:cs="Times New Roman"/>
          <w:sz w:val="24"/>
          <w:szCs w:val="24"/>
        </w:rPr>
        <w:t>Fig. S</w:t>
      </w:r>
      <w:r>
        <w:rPr>
          <w:rFonts w:ascii="Times New Roman" w:hAnsi="Times New Roman" w:cs="Times New Roman"/>
          <w:sz w:val="24"/>
          <w:szCs w:val="24"/>
        </w:rPr>
        <w:t>3</w:t>
      </w:r>
      <w:r w:rsidRPr="0022560E">
        <w:rPr>
          <w:rFonts w:ascii="Times New Roman" w:hAnsi="Times New Roman" w:cs="Times New Roman"/>
          <w:sz w:val="24"/>
          <w:szCs w:val="24"/>
        </w:rPr>
        <w:t xml:space="preserve">. </w:t>
      </w:r>
      <w:r>
        <w:rPr>
          <w:rFonts w:ascii="Times New Roman" w:hAnsi="Times New Roman" w:cs="Times New Roman"/>
          <w:sz w:val="24"/>
          <w:szCs w:val="24"/>
        </w:rPr>
        <w:t>Dependence of absorbance on light source power</w:t>
      </w:r>
    </w:p>
    <w:p w14:paraId="493F5C6F" w14:textId="77777777" w:rsidR="00B00117" w:rsidRDefault="00B00117" w:rsidP="009041A8">
      <w:pPr>
        <w:tabs>
          <w:tab w:val="left" w:pos="2119"/>
        </w:tabs>
        <w:rPr>
          <w:rFonts w:ascii="Times New Roman" w:hAnsi="Times New Roman" w:cs="Times New Roman"/>
          <w:sz w:val="24"/>
          <w:szCs w:val="24"/>
        </w:rPr>
      </w:pPr>
    </w:p>
    <w:p w14:paraId="4197938B" w14:textId="77777777" w:rsidR="00B00117" w:rsidRDefault="00B00117" w:rsidP="009041A8">
      <w:pPr>
        <w:tabs>
          <w:tab w:val="left" w:pos="2119"/>
        </w:tabs>
        <w:rPr>
          <w:rFonts w:ascii="Times New Roman" w:hAnsi="Times New Roman" w:cs="Times New Roman"/>
          <w:sz w:val="24"/>
          <w:szCs w:val="24"/>
        </w:rPr>
      </w:pPr>
    </w:p>
    <w:p w14:paraId="0B6E2D83" w14:textId="77777777" w:rsidR="00B00117" w:rsidRDefault="00B00117" w:rsidP="009041A8">
      <w:pPr>
        <w:tabs>
          <w:tab w:val="left" w:pos="2119"/>
        </w:tabs>
        <w:rPr>
          <w:rFonts w:ascii="Times New Roman" w:hAnsi="Times New Roman" w:cs="Times New Roman"/>
          <w:sz w:val="24"/>
          <w:szCs w:val="24"/>
        </w:rPr>
      </w:pPr>
    </w:p>
    <w:p w14:paraId="26321355" w14:textId="77777777" w:rsidR="00B00117" w:rsidRDefault="00B00117" w:rsidP="009041A8">
      <w:pPr>
        <w:tabs>
          <w:tab w:val="left" w:pos="2119"/>
        </w:tabs>
        <w:rPr>
          <w:rFonts w:ascii="Times New Roman" w:hAnsi="Times New Roman" w:cs="Times New Roman"/>
          <w:sz w:val="24"/>
          <w:szCs w:val="24"/>
        </w:rPr>
      </w:pPr>
    </w:p>
    <w:p w14:paraId="5F862ABE" w14:textId="77777777" w:rsidR="00B00117" w:rsidRDefault="00B00117" w:rsidP="009041A8">
      <w:pPr>
        <w:tabs>
          <w:tab w:val="left" w:pos="2119"/>
        </w:tabs>
        <w:rPr>
          <w:rFonts w:ascii="Times New Roman" w:hAnsi="Times New Roman" w:cs="Times New Roman"/>
          <w:sz w:val="24"/>
          <w:szCs w:val="24"/>
        </w:rPr>
      </w:pPr>
    </w:p>
    <w:p w14:paraId="003CA25F" w14:textId="77777777" w:rsidR="00B00117" w:rsidRDefault="00B00117" w:rsidP="009041A8">
      <w:pPr>
        <w:tabs>
          <w:tab w:val="left" w:pos="2119"/>
        </w:tabs>
        <w:rPr>
          <w:rFonts w:ascii="Times New Roman" w:hAnsi="Times New Roman" w:cs="Times New Roman"/>
          <w:sz w:val="24"/>
          <w:szCs w:val="24"/>
        </w:rPr>
      </w:pPr>
    </w:p>
    <w:p w14:paraId="46D8677F" w14:textId="77777777" w:rsidR="00B00117" w:rsidRDefault="00B00117" w:rsidP="009041A8">
      <w:pPr>
        <w:tabs>
          <w:tab w:val="left" w:pos="2119"/>
        </w:tabs>
        <w:rPr>
          <w:rFonts w:ascii="Times New Roman" w:hAnsi="Times New Roman" w:cs="Times New Roman"/>
          <w:sz w:val="24"/>
          <w:szCs w:val="24"/>
        </w:rPr>
      </w:pPr>
    </w:p>
    <w:p w14:paraId="595F7F82" w14:textId="77777777" w:rsidR="00D26CAA" w:rsidRDefault="00D26CAA" w:rsidP="009041A8">
      <w:pPr>
        <w:tabs>
          <w:tab w:val="left" w:pos="2119"/>
        </w:tabs>
        <w:rPr>
          <w:rFonts w:ascii="Times New Roman" w:hAnsi="Times New Roman" w:cs="Times New Roman"/>
          <w:sz w:val="24"/>
          <w:szCs w:val="24"/>
        </w:rPr>
      </w:pPr>
    </w:p>
    <w:p w14:paraId="347105A4" w14:textId="5656C20E" w:rsidR="00B00117" w:rsidRDefault="00B2343E" w:rsidP="009041A8">
      <w:pPr>
        <w:tabs>
          <w:tab w:val="left" w:pos="2119"/>
        </w:tabs>
        <w:rPr>
          <w:rFonts w:ascii="Times New Roman" w:hAnsi="Times New Roman" w:cs="Times New Roman"/>
          <w:sz w:val="24"/>
          <w:szCs w:val="24"/>
        </w:rPr>
      </w:pPr>
      <w:r>
        <w:rPr>
          <w:rFonts w:ascii="Times New Roman" w:hAnsi="Times New Roman" w:cs="Times New Roman"/>
          <w:noProof/>
          <w:sz w:val="24"/>
          <w:szCs w:val="24"/>
        </w:rPr>
        <w:lastRenderedPageBreak/>
        <w:object w:dxaOrig="1440" w:dyaOrig="1440" w14:anchorId="067149A9">
          <v:shape id="_x0000_s2051" type="#_x0000_t75" style="position:absolute;margin-left:211.9pt;margin-top:-.75pt;width:313.7pt;height:240.1pt;z-index:251659264">
            <v:imagedata r:id="rId18" o:title=""/>
          </v:shape>
          <o:OLEObject Type="Embed" ProgID="Origin95.Graph" ShapeID="_x0000_s2051" DrawAspect="Content" ObjectID="_1772704034" r:id="rId19"/>
        </w:object>
      </w:r>
      <w:r>
        <w:rPr>
          <w:rFonts w:ascii="Times New Roman" w:hAnsi="Times New Roman" w:cs="Times New Roman"/>
          <w:noProof/>
          <w:sz w:val="24"/>
          <w:szCs w:val="24"/>
        </w:rPr>
        <w:object w:dxaOrig="1440" w:dyaOrig="1440" w14:anchorId="432390D1">
          <v:shape id="_x0000_s2050" type="#_x0000_t75" style="position:absolute;margin-left:-35.45pt;margin-top:-.75pt;width:313.7pt;height:240.1pt;z-index:251658240">
            <v:imagedata r:id="rId20" o:title=""/>
          </v:shape>
          <o:OLEObject Type="Embed" ProgID="Origin95.Graph" ShapeID="_x0000_s2050" DrawAspect="Content" ObjectID="_1772704035" r:id="rId21"/>
        </w:object>
      </w:r>
    </w:p>
    <w:p w14:paraId="1901803F" w14:textId="11A6547E" w:rsidR="009041A8" w:rsidRDefault="009041A8" w:rsidP="009041A8">
      <w:pPr>
        <w:tabs>
          <w:tab w:val="left" w:pos="2119"/>
        </w:tabs>
        <w:rPr>
          <w:rFonts w:ascii="Times New Roman" w:hAnsi="Times New Roman" w:cs="Times New Roman"/>
          <w:sz w:val="24"/>
          <w:szCs w:val="24"/>
        </w:rPr>
      </w:pPr>
    </w:p>
    <w:p w14:paraId="39774AF9" w14:textId="2343A1C9" w:rsidR="00175D24" w:rsidRDefault="00175D24" w:rsidP="00E247A7">
      <w:pPr>
        <w:tabs>
          <w:tab w:val="left" w:pos="2119"/>
        </w:tabs>
        <w:jc w:val="center"/>
        <w:rPr>
          <w:rFonts w:ascii="Times New Roman" w:hAnsi="Times New Roman" w:cs="Times New Roman"/>
          <w:sz w:val="24"/>
          <w:szCs w:val="24"/>
        </w:rPr>
      </w:pPr>
    </w:p>
    <w:p w14:paraId="23CACD3D" w14:textId="44C6068A" w:rsidR="00175D24" w:rsidRDefault="00175D24" w:rsidP="00E247A7">
      <w:pPr>
        <w:tabs>
          <w:tab w:val="left" w:pos="2119"/>
        </w:tabs>
        <w:jc w:val="center"/>
        <w:rPr>
          <w:rFonts w:ascii="Times New Roman" w:hAnsi="Times New Roman" w:cs="Times New Roman"/>
          <w:sz w:val="24"/>
          <w:szCs w:val="24"/>
        </w:rPr>
      </w:pPr>
    </w:p>
    <w:p w14:paraId="5157B9A1" w14:textId="66ED5A67" w:rsidR="00175D24" w:rsidRDefault="00175D24" w:rsidP="00E247A7">
      <w:pPr>
        <w:tabs>
          <w:tab w:val="left" w:pos="2119"/>
        </w:tabs>
        <w:jc w:val="center"/>
        <w:rPr>
          <w:rFonts w:ascii="Times New Roman" w:hAnsi="Times New Roman" w:cs="Times New Roman"/>
          <w:sz w:val="24"/>
          <w:szCs w:val="24"/>
        </w:rPr>
      </w:pPr>
    </w:p>
    <w:p w14:paraId="1FFF19D3" w14:textId="77777777" w:rsidR="00175D24" w:rsidRDefault="00175D24" w:rsidP="00E247A7">
      <w:pPr>
        <w:tabs>
          <w:tab w:val="left" w:pos="2119"/>
        </w:tabs>
        <w:jc w:val="center"/>
        <w:rPr>
          <w:rFonts w:ascii="Times New Roman" w:hAnsi="Times New Roman" w:cs="Times New Roman"/>
          <w:sz w:val="24"/>
          <w:szCs w:val="24"/>
        </w:rPr>
      </w:pPr>
    </w:p>
    <w:p w14:paraId="2BA99C8E" w14:textId="77777777" w:rsidR="00175D24" w:rsidRDefault="00175D24" w:rsidP="00E247A7">
      <w:pPr>
        <w:tabs>
          <w:tab w:val="left" w:pos="2119"/>
        </w:tabs>
        <w:jc w:val="center"/>
        <w:rPr>
          <w:rFonts w:ascii="Times New Roman" w:hAnsi="Times New Roman" w:cs="Times New Roman"/>
          <w:sz w:val="24"/>
          <w:szCs w:val="24"/>
        </w:rPr>
      </w:pPr>
    </w:p>
    <w:p w14:paraId="6B75E3A1" w14:textId="77777777" w:rsidR="00175D24" w:rsidRDefault="00175D24" w:rsidP="00E247A7">
      <w:pPr>
        <w:tabs>
          <w:tab w:val="left" w:pos="2119"/>
        </w:tabs>
        <w:jc w:val="center"/>
        <w:rPr>
          <w:rFonts w:ascii="Times New Roman" w:hAnsi="Times New Roman" w:cs="Times New Roman"/>
          <w:sz w:val="24"/>
          <w:szCs w:val="24"/>
        </w:rPr>
      </w:pPr>
    </w:p>
    <w:p w14:paraId="3E484188" w14:textId="7D85A82E" w:rsidR="00175D24" w:rsidRDefault="00B2343E" w:rsidP="00E247A7">
      <w:pPr>
        <w:tabs>
          <w:tab w:val="left" w:pos="2119"/>
        </w:tabs>
        <w:jc w:val="center"/>
        <w:rPr>
          <w:rFonts w:ascii="Times New Roman" w:hAnsi="Times New Roman" w:cs="Times New Roman"/>
          <w:sz w:val="24"/>
          <w:szCs w:val="24"/>
        </w:rPr>
      </w:pPr>
      <w:r>
        <w:rPr>
          <w:rFonts w:ascii="Times New Roman" w:hAnsi="Times New Roman" w:cs="Times New Roman"/>
          <w:noProof/>
          <w:sz w:val="24"/>
          <w:szCs w:val="24"/>
        </w:rPr>
        <w:object w:dxaOrig="1440" w:dyaOrig="1440" w14:anchorId="6F894EBF">
          <v:shape id="_x0000_s2053" type="#_x0000_t75" style="position:absolute;left:0;text-align:left;margin-left:-35.3pt;margin-top:24.2pt;width:313.7pt;height:240.1pt;z-index:251661312">
            <v:imagedata r:id="rId22" o:title=""/>
          </v:shape>
          <o:OLEObject Type="Embed" ProgID="Origin95.Graph" ShapeID="_x0000_s2053" DrawAspect="Content" ObjectID="_1772704036" r:id="rId23"/>
        </w:object>
      </w:r>
    </w:p>
    <w:p w14:paraId="75E8BDD9" w14:textId="2D8B623E" w:rsidR="00CC4733" w:rsidRPr="00CC4733" w:rsidRDefault="00B2343E" w:rsidP="00CC4733">
      <w:pPr>
        <w:rPr>
          <w:rFonts w:ascii="Times New Roman" w:hAnsi="Times New Roman" w:cs="Times New Roman"/>
          <w:sz w:val="24"/>
          <w:szCs w:val="24"/>
        </w:rPr>
      </w:pPr>
      <w:r>
        <w:rPr>
          <w:rFonts w:ascii="Times New Roman" w:hAnsi="Times New Roman" w:cs="Times New Roman"/>
          <w:noProof/>
          <w:sz w:val="24"/>
          <w:szCs w:val="24"/>
        </w:rPr>
        <w:object w:dxaOrig="1440" w:dyaOrig="1440" w14:anchorId="46777326">
          <v:shape id="_x0000_s2052" type="#_x0000_t75" style="position:absolute;margin-left:211.9pt;margin-top:2.8pt;width:313.7pt;height:240.1pt;z-index:251660288">
            <v:imagedata r:id="rId24" o:title=""/>
          </v:shape>
          <o:OLEObject Type="Embed" ProgID="Origin95.Graph" ShapeID="_x0000_s2052" DrawAspect="Content" ObjectID="_1772704037" r:id="rId25"/>
        </w:object>
      </w:r>
    </w:p>
    <w:p w14:paraId="26E87D9A" w14:textId="6A5A841E" w:rsidR="00CC4733" w:rsidRPr="00CC4733" w:rsidRDefault="00CC4733" w:rsidP="00CC4733">
      <w:pPr>
        <w:rPr>
          <w:rFonts w:ascii="Times New Roman" w:hAnsi="Times New Roman" w:cs="Times New Roman"/>
          <w:sz w:val="24"/>
          <w:szCs w:val="24"/>
        </w:rPr>
      </w:pPr>
    </w:p>
    <w:p w14:paraId="3D1452E7" w14:textId="77777777" w:rsidR="00CC4733" w:rsidRPr="00CC4733" w:rsidRDefault="00CC4733" w:rsidP="00CC4733">
      <w:pPr>
        <w:rPr>
          <w:rFonts w:ascii="Times New Roman" w:hAnsi="Times New Roman" w:cs="Times New Roman"/>
          <w:sz w:val="24"/>
          <w:szCs w:val="24"/>
        </w:rPr>
      </w:pPr>
    </w:p>
    <w:p w14:paraId="2AF23CC1" w14:textId="77777777" w:rsidR="00CC4733" w:rsidRPr="00CC4733" w:rsidRDefault="00CC4733" w:rsidP="00CC4733">
      <w:pPr>
        <w:rPr>
          <w:rFonts w:ascii="Times New Roman" w:hAnsi="Times New Roman" w:cs="Times New Roman"/>
          <w:sz w:val="24"/>
          <w:szCs w:val="24"/>
        </w:rPr>
      </w:pPr>
    </w:p>
    <w:p w14:paraId="7B47BB48" w14:textId="77777777" w:rsidR="00CC4733" w:rsidRPr="00CC4733" w:rsidRDefault="00CC4733" w:rsidP="00CC4733">
      <w:pPr>
        <w:rPr>
          <w:rFonts w:ascii="Times New Roman" w:hAnsi="Times New Roman" w:cs="Times New Roman"/>
          <w:sz w:val="24"/>
          <w:szCs w:val="24"/>
        </w:rPr>
      </w:pPr>
    </w:p>
    <w:p w14:paraId="3D4D3080" w14:textId="77777777" w:rsidR="00CC4733" w:rsidRPr="00CC4733" w:rsidRDefault="00CC4733" w:rsidP="00CC4733">
      <w:pPr>
        <w:rPr>
          <w:rFonts w:ascii="Times New Roman" w:hAnsi="Times New Roman" w:cs="Times New Roman"/>
          <w:sz w:val="24"/>
          <w:szCs w:val="24"/>
        </w:rPr>
      </w:pPr>
    </w:p>
    <w:p w14:paraId="251CD199" w14:textId="77777777" w:rsidR="00CC4733" w:rsidRPr="00CC4733" w:rsidRDefault="00CC4733" w:rsidP="00CC4733">
      <w:pPr>
        <w:rPr>
          <w:rFonts w:ascii="Times New Roman" w:hAnsi="Times New Roman" w:cs="Times New Roman"/>
          <w:sz w:val="24"/>
          <w:szCs w:val="24"/>
        </w:rPr>
      </w:pPr>
    </w:p>
    <w:p w14:paraId="1D3A9FF0" w14:textId="77777777" w:rsidR="00CC4733" w:rsidRPr="00CC4733" w:rsidRDefault="00CC4733" w:rsidP="00CC4733">
      <w:pPr>
        <w:rPr>
          <w:rFonts w:ascii="Times New Roman" w:hAnsi="Times New Roman" w:cs="Times New Roman"/>
          <w:sz w:val="24"/>
          <w:szCs w:val="24"/>
        </w:rPr>
      </w:pPr>
    </w:p>
    <w:p w14:paraId="1300A756" w14:textId="77777777" w:rsidR="00CC4733" w:rsidRPr="00CC4733" w:rsidRDefault="00CC4733" w:rsidP="00CC4733">
      <w:pPr>
        <w:rPr>
          <w:rFonts w:ascii="Times New Roman" w:hAnsi="Times New Roman" w:cs="Times New Roman"/>
          <w:sz w:val="24"/>
          <w:szCs w:val="24"/>
        </w:rPr>
      </w:pPr>
    </w:p>
    <w:p w14:paraId="3E7D8D6A" w14:textId="77777777" w:rsidR="00CC4733" w:rsidRPr="00CC4733" w:rsidRDefault="00CC4733" w:rsidP="00CC4733">
      <w:pPr>
        <w:rPr>
          <w:rFonts w:ascii="Times New Roman" w:hAnsi="Times New Roman" w:cs="Times New Roman"/>
          <w:sz w:val="24"/>
          <w:szCs w:val="24"/>
        </w:rPr>
      </w:pPr>
    </w:p>
    <w:p w14:paraId="08CBE0F6" w14:textId="77777777" w:rsidR="00CC4733" w:rsidRPr="00CC4733" w:rsidRDefault="00CC4733" w:rsidP="00CC4733">
      <w:pPr>
        <w:rPr>
          <w:rFonts w:ascii="Times New Roman" w:hAnsi="Times New Roman" w:cs="Times New Roman"/>
          <w:sz w:val="24"/>
          <w:szCs w:val="24"/>
        </w:rPr>
      </w:pPr>
    </w:p>
    <w:p w14:paraId="4A970804" w14:textId="351002D6" w:rsidR="00CC4733" w:rsidRDefault="00CC4733" w:rsidP="0078601F">
      <w:pPr>
        <w:jc w:val="both"/>
        <w:rPr>
          <w:rFonts w:ascii="Times New Roman" w:hAnsi="Times New Roman" w:cs="Times New Roman"/>
          <w:sz w:val="24"/>
          <w:szCs w:val="24"/>
        </w:rPr>
      </w:pPr>
      <w:r>
        <w:rPr>
          <w:rFonts w:ascii="Times New Roman" w:hAnsi="Times New Roman" w:cs="Times New Roman"/>
          <w:sz w:val="24"/>
          <w:szCs w:val="24"/>
        </w:rPr>
        <w:t>Fig. S</w:t>
      </w:r>
      <w:r w:rsidR="007366E1">
        <w:rPr>
          <w:rFonts w:ascii="Times New Roman" w:hAnsi="Times New Roman" w:cs="Times New Roman"/>
          <w:sz w:val="24"/>
          <w:szCs w:val="24"/>
        </w:rPr>
        <w:t>4</w:t>
      </w:r>
      <w:r>
        <w:rPr>
          <w:rFonts w:ascii="Times New Roman" w:hAnsi="Times New Roman" w:cs="Times New Roman"/>
          <w:sz w:val="24"/>
          <w:szCs w:val="24"/>
        </w:rPr>
        <w:t xml:space="preserve">. </w:t>
      </w:r>
      <w:r w:rsidRPr="00CC4733">
        <w:rPr>
          <w:rFonts w:ascii="Times New Roman" w:hAnsi="Times New Roman" w:cs="Times New Roman"/>
          <w:sz w:val="24"/>
          <w:szCs w:val="24"/>
        </w:rPr>
        <w:t>The optimum A. reaction time, B. pH, C. temperature, D. TMB concentration graphs</w:t>
      </w:r>
    </w:p>
    <w:p w14:paraId="4B97CEBE" w14:textId="77777777" w:rsidR="00695321" w:rsidRDefault="00695321" w:rsidP="0078601F">
      <w:pPr>
        <w:jc w:val="both"/>
        <w:rPr>
          <w:rFonts w:ascii="Times New Roman" w:hAnsi="Times New Roman" w:cs="Times New Roman"/>
          <w:sz w:val="24"/>
          <w:szCs w:val="24"/>
        </w:rPr>
      </w:pPr>
    </w:p>
    <w:p w14:paraId="54356BFB" w14:textId="3FE24098" w:rsidR="00E86A5B" w:rsidRDefault="00CC4733" w:rsidP="00E86A5B">
      <w:pPr>
        <w:spacing w:line="360" w:lineRule="auto"/>
        <w:jc w:val="both"/>
        <w:rPr>
          <w:rFonts w:ascii="Times New Roman" w:hAnsi="Times New Roman" w:cs="Times New Roman"/>
          <w:sz w:val="24"/>
          <w:szCs w:val="24"/>
        </w:rPr>
      </w:pPr>
      <w:r w:rsidRPr="00733359">
        <w:rPr>
          <w:rFonts w:ascii="Times New Roman" w:hAnsi="Times New Roman" w:cs="Times New Roman"/>
          <w:bCs/>
          <w:sz w:val="24"/>
          <w:szCs w:val="24"/>
        </w:rPr>
        <w:t xml:space="preserve">The reaction conditions including pH, temperature, reaction time and TMB concentration were optimized. </w:t>
      </w:r>
      <w:r w:rsidRPr="00733359">
        <w:rPr>
          <w:rFonts w:ascii="Times New Roman" w:hAnsi="Times New Roman" w:cs="Times New Roman"/>
          <w:sz w:val="24"/>
          <w:szCs w:val="24"/>
        </w:rPr>
        <w:t xml:space="preserve">After 12 min of incubation, the absorbance of TMB at 653 nm </w:t>
      </w:r>
      <w:bookmarkStart w:id="2" w:name="_Hlk155912575"/>
      <w:r w:rsidRPr="00733359">
        <w:rPr>
          <w:rFonts w:ascii="Times New Roman" w:hAnsi="Times New Roman" w:cs="Times New Roman"/>
          <w:sz w:val="24"/>
          <w:szCs w:val="24"/>
        </w:rPr>
        <w:t xml:space="preserve">started to level off, therefore 12 min was selected as reaction </w:t>
      </w:r>
      <w:r w:rsidRPr="004C701F">
        <w:rPr>
          <w:rFonts w:ascii="Times New Roman" w:hAnsi="Times New Roman" w:cs="Times New Roman"/>
          <w:sz w:val="24"/>
          <w:szCs w:val="24"/>
        </w:rPr>
        <w:t xml:space="preserve">time </w:t>
      </w:r>
      <w:bookmarkEnd w:id="2"/>
      <w:r w:rsidRPr="004C701F">
        <w:rPr>
          <w:rFonts w:ascii="Times New Roman" w:hAnsi="Times New Roman" w:cs="Times New Roman"/>
          <w:sz w:val="24"/>
          <w:szCs w:val="24"/>
        </w:rPr>
        <w:t xml:space="preserve">(Fig. 2.A). The pH effect of medium was studied in 0.2 M ABS at different </w:t>
      </w:r>
      <w:bookmarkStart w:id="3" w:name="_Hlk142929709"/>
      <w:r w:rsidRPr="004C701F">
        <w:rPr>
          <w:rFonts w:ascii="Times New Roman" w:hAnsi="Times New Roman" w:cs="Times New Roman"/>
          <w:sz w:val="24"/>
          <w:szCs w:val="24"/>
        </w:rPr>
        <w:t>pH</w:t>
      </w:r>
      <w:bookmarkEnd w:id="3"/>
      <w:r w:rsidRPr="004C701F">
        <w:rPr>
          <w:rFonts w:ascii="Times New Roman" w:hAnsi="Times New Roman" w:cs="Times New Roman"/>
          <w:sz w:val="24"/>
          <w:szCs w:val="24"/>
        </w:rPr>
        <w:t xml:space="preserve"> values ranging from pH 3.4 to 5 and the nanozyme maintained the activity from up to pH 4.2, with optimum pH 4 (Fig. 2.B). The nanozyme exhibited enhanced peroxidase-like activity over a broad temperature range (15–37 °C) and started to level off after room temperature. Therefore 25 </w:t>
      </w:r>
      <w:r w:rsidRPr="004C701F">
        <w:rPr>
          <w:rFonts w:ascii="Times New Roman" w:hAnsi="Times New Roman" w:cs="Times New Roman"/>
          <w:sz w:val="24"/>
          <w:szCs w:val="24"/>
          <w:vertAlign w:val="superscript"/>
        </w:rPr>
        <w:t>o</w:t>
      </w:r>
      <w:r w:rsidRPr="004C701F">
        <w:rPr>
          <w:rFonts w:ascii="Times New Roman" w:hAnsi="Times New Roman" w:cs="Times New Roman"/>
          <w:sz w:val="24"/>
          <w:szCs w:val="24"/>
        </w:rPr>
        <w:t>C was chosen as reaction temperature (Fig. 2.C). After 0.4 mM TMB, the absorbance did not change remarkably, thus 0.4 mM was chosen as optimal TMB concentration (Fig. 2.D).</w:t>
      </w:r>
      <w:r w:rsidRPr="00733359">
        <w:rPr>
          <w:rFonts w:ascii="Times New Roman" w:hAnsi="Times New Roman" w:cs="Times New Roman"/>
          <w:sz w:val="24"/>
          <w:szCs w:val="24"/>
        </w:rPr>
        <w:t xml:space="preserve">  </w:t>
      </w:r>
    </w:p>
    <w:p w14:paraId="4076501C" w14:textId="5A6E4AB8" w:rsidR="00E86A5B" w:rsidRPr="00E86A5B" w:rsidRDefault="00E86A5B" w:rsidP="00E86A5B">
      <w:pPr>
        <w:spacing w:line="360" w:lineRule="auto"/>
        <w:jc w:val="both"/>
        <w:rPr>
          <w:rFonts w:ascii="Times New Roman" w:hAnsi="Times New Roman" w:cs="Times New Roman"/>
          <w:sz w:val="24"/>
          <w:szCs w:val="24"/>
        </w:rPr>
      </w:pPr>
      <w:r w:rsidRPr="00E86A5B">
        <w:rPr>
          <w:rFonts w:ascii="Times New Roman" w:hAnsi="Times New Roman" w:cs="Times New Roman"/>
          <w:b/>
          <w:sz w:val="24"/>
          <w:szCs w:val="24"/>
        </w:rPr>
        <w:lastRenderedPageBreak/>
        <w:t>Steady-State Kinetic Analysis of the Nanozyme</w:t>
      </w:r>
    </w:p>
    <w:p w14:paraId="15EC06BC" w14:textId="77777777" w:rsidR="00E86A5B" w:rsidRPr="00E86A5B" w:rsidRDefault="00E86A5B" w:rsidP="00E86A5B">
      <w:pPr>
        <w:spacing w:line="360" w:lineRule="auto"/>
        <w:jc w:val="both"/>
        <w:rPr>
          <w:rFonts w:ascii="Times New Roman" w:hAnsi="Times New Roman" w:cs="Times New Roman"/>
          <w:sz w:val="24"/>
          <w:szCs w:val="24"/>
        </w:rPr>
      </w:pPr>
    </w:p>
    <w:p w14:paraId="1ACB157E" w14:textId="77777777" w:rsidR="00E86A5B" w:rsidRPr="00E86A5B" w:rsidRDefault="00E86A5B" w:rsidP="00E86A5B">
      <w:pPr>
        <w:spacing w:line="360" w:lineRule="auto"/>
        <w:jc w:val="both"/>
        <w:rPr>
          <w:rFonts w:ascii="Times New Roman" w:hAnsi="Times New Roman" w:cs="Times New Roman"/>
          <w:sz w:val="24"/>
          <w:szCs w:val="24"/>
        </w:rPr>
      </w:pPr>
      <w:r w:rsidRPr="00E86A5B">
        <w:rPr>
          <w:rFonts w:ascii="Times New Roman" w:hAnsi="Times New Roman" w:cs="Times New Roman"/>
          <w:sz w:val="24"/>
          <w:szCs w:val="24"/>
        </w:rPr>
        <w:t xml:space="preserve">Typical Michaelis-Menten curve was obtained for </w:t>
      </w:r>
      <w:bookmarkStart w:id="4" w:name="_Hlk153488613"/>
      <w:r w:rsidRPr="00E86A5B">
        <w:rPr>
          <w:rFonts w:ascii="Times New Roman" w:hAnsi="Times New Roman" w:cs="Times New Roman"/>
          <w:sz w:val="24"/>
          <w:szCs w:val="24"/>
        </w:rPr>
        <w:t>H</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O</w:t>
      </w:r>
      <w:r w:rsidRPr="00E86A5B">
        <w:rPr>
          <w:rFonts w:ascii="Times New Roman" w:hAnsi="Times New Roman" w:cs="Times New Roman"/>
          <w:sz w:val="24"/>
          <w:szCs w:val="24"/>
          <w:vertAlign w:val="subscript"/>
        </w:rPr>
        <w:t>2</w:t>
      </w:r>
      <w:bookmarkEnd w:id="4"/>
      <w:r w:rsidRPr="00E86A5B">
        <w:rPr>
          <w:rFonts w:ascii="Times New Roman" w:hAnsi="Times New Roman" w:cs="Times New Roman"/>
          <w:sz w:val="24"/>
          <w:szCs w:val="24"/>
          <w:vertAlign w:val="subscript"/>
        </w:rPr>
        <w:t xml:space="preserve"> </w:t>
      </w:r>
      <w:r w:rsidRPr="00E86A5B">
        <w:rPr>
          <w:rFonts w:ascii="Times New Roman" w:hAnsi="Times New Roman" w:cs="Times New Roman"/>
          <w:sz w:val="24"/>
          <w:szCs w:val="24"/>
        </w:rPr>
        <w:t>measurements, and kinetic parameters such as Michaelis-Menten constant (</w:t>
      </w:r>
      <w:bookmarkStart w:id="5" w:name="_Hlk153310999"/>
      <w:r w:rsidRPr="00E86A5B">
        <w:rPr>
          <w:rFonts w:ascii="Times New Roman" w:hAnsi="Times New Roman" w:cs="Times New Roman"/>
          <w:i/>
          <w:iCs/>
          <w:sz w:val="24"/>
          <w:szCs w:val="24"/>
        </w:rPr>
        <w:t>K</w:t>
      </w:r>
      <w:r w:rsidRPr="00E86A5B">
        <w:rPr>
          <w:rFonts w:ascii="Times New Roman" w:hAnsi="Times New Roman" w:cs="Times New Roman"/>
          <w:sz w:val="24"/>
          <w:szCs w:val="24"/>
          <w:vertAlign w:val="subscript"/>
        </w:rPr>
        <w:t>M</w:t>
      </w:r>
      <w:bookmarkEnd w:id="5"/>
      <w:r w:rsidRPr="00E86A5B">
        <w:rPr>
          <w:rFonts w:ascii="Times New Roman" w:hAnsi="Times New Roman" w:cs="Times New Roman"/>
          <w:sz w:val="24"/>
          <w:szCs w:val="24"/>
        </w:rPr>
        <w:t>) and maximum initial velocity of the reaction (Vmax) were calculated using the eq. 7 below:</w:t>
      </w:r>
    </w:p>
    <w:p w14:paraId="7C044947" w14:textId="77777777" w:rsidR="00E86A5B" w:rsidRPr="00E86A5B" w:rsidRDefault="00E86A5B" w:rsidP="00E86A5B">
      <w:pPr>
        <w:spacing w:line="360" w:lineRule="auto"/>
        <w:jc w:val="both"/>
        <w:rPr>
          <w:rFonts w:ascii="Times New Roman" w:hAnsi="Times New Roman" w:cs="Times New Roman"/>
          <w:sz w:val="24"/>
          <w:szCs w:val="24"/>
        </w:rPr>
      </w:pPr>
    </w:p>
    <w:p w14:paraId="4B7C2613" w14:textId="4DD827A6" w:rsidR="00E86A5B" w:rsidRPr="00E86A5B" w:rsidRDefault="00E86A5B" w:rsidP="00E86A5B">
      <w:pPr>
        <w:spacing w:line="360" w:lineRule="auto"/>
        <w:jc w:val="both"/>
        <w:rPr>
          <w:rFonts w:ascii="Times New Roman" w:hAnsi="Times New Roman" w:cs="Times New Roman"/>
          <w:sz w:val="24"/>
          <w:szCs w:val="24"/>
        </w:rPr>
      </w:pPr>
      <m:oMath>
        <m:r>
          <m:rPr>
            <m:sty m:val="bi"/>
          </m:rPr>
          <w:rPr>
            <w:rFonts w:ascii="Cambria Math" w:hAnsi="Cambria Math" w:cs="Times New Roman"/>
            <w:sz w:val="24"/>
            <w:szCs w:val="24"/>
          </w:rPr>
          <m:t xml:space="preserve">                                         </m:t>
        </m:r>
        <m:f>
          <m:fPr>
            <m:ctrlPr>
              <w:rPr>
                <w:rFonts w:ascii="Cambria Math" w:hAnsi="Cambria Math" w:cs="Times New Roman"/>
                <w:b/>
                <w:bCs/>
                <w:i/>
                <w:sz w:val="24"/>
                <w:szCs w:val="24"/>
              </w:rPr>
            </m:ctrlPr>
          </m:fPr>
          <m:num>
            <m:r>
              <m:rPr>
                <m:sty m:val="bi"/>
              </m:rPr>
              <w:rPr>
                <w:rFonts w:ascii="Cambria Math" w:hAnsi="Cambria Math" w:cs="Times New Roman"/>
                <w:sz w:val="24"/>
                <w:szCs w:val="24"/>
              </w:rPr>
              <m:t>1</m:t>
            </m:r>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0</m:t>
                </m:r>
              </m:sub>
            </m:sSub>
          </m:den>
        </m:f>
        <m:r>
          <m:rPr>
            <m:sty m:val="bi"/>
          </m:rPr>
          <w:rPr>
            <w:rFonts w:ascii="Cambria Math" w:hAnsi="Cambria Math" w:cs="Times New Roman"/>
            <w:sz w:val="24"/>
            <w:szCs w:val="24"/>
          </w:rPr>
          <m:t>=</m:t>
        </m:r>
        <m:f>
          <m:fPr>
            <m:ctrlPr>
              <w:rPr>
                <w:rFonts w:ascii="Cambria Math" w:hAnsi="Cambria Math" w:cs="Times New Roman"/>
                <w:b/>
                <w:bCs/>
                <w:i/>
                <w:sz w:val="24"/>
                <w:szCs w:val="24"/>
              </w:rPr>
            </m:ctrlPr>
          </m:fPr>
          <m:num>
            <m:sSub>
              <m:sSubPr>
                <m:ctrlPr>
                  <w:rPr>
                    <w:rFonts w:ascii="Cambria Math" w:hAnsi="Cambria Math" w:cs="Times New Roman"/>
                    <w:b/>
                    <w:bCs/>
                    <w:i/>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M</m:t>
                </m:r>
              </m:sub>
            </m:sSub>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ax</m:t>
                </m:r>
              </m:sub>
            </m:sSub>
          </m:den>
        </m:f>
        <m:d>
          <m:dPr>
            <m:ctrlPr>
              <w:rPr>
                <w:rFonts w:ascii="Cambria Math" w:hAnsi="Cambria Math" w:cs="Times New Roman"/>
                <w:b/>
                <w:bCs/>
                <w:i/>
                <w:sz w:val="24"/>
                <w:szCs w:val="24"/>
              </w:rPr>
            </m:ctrlPr>
          </m:dPr>
          <m:e>
            <m:f>
              <m:fPr>
                <m:ctrlPr>
                  <w:rPr>
                    <w:rFonts w:ascii="Cambria Math" w:hAnsi="Cambria Math" w:cs="Times New Roman"/>
                    <w:b/>
                    <w:bCs/>
                    <w:i/>
                    <w:sz w:val="24"/>
                    <w:szCs w:val="24"/>
                  </w:rPr>
                </m:ctrlPr>
              </m:fPr>
              <m:num>
                <m:r>
                  <m:rPr>
                    <m:sty m:val="bi"/>
                  </m:rPr>
                  <w:rPr>
                    <w:rFonts w:ascii="Cambria Math" w:hAnsi="Cambria Math" w:cs="Times New Roman"/>
                    <w:sz w:val="24"/>
                    <w:szCs w:val="24"/>
                  </w:rPr>
                  <m:t>1</m:t>
                </m:r>
              </m:num>
              <m:den>
                <m:d>
                  <m:dPr>
                    <m:begChr m:val="["/>
                    <m:endChr m:val="]"/>
                    <m:ctrlPr>
                      <w:rPr>
                        <w:rFonts w:ascii="Cambria Math" w:hAnsi="Cambria Math" w:cs="Times New Roman"/>
                        <w:b/>
                        <w:bCs/>
                        <w:i/>
                        <w:sz w:val="24"/>
                        <w:szCs w:val="24"/>
                      </w:rPr>
                    </m:ctrlPr>
                  </m:dPr>
                  <m:e>
                    <m:r>
                      <m:rPr>
                        <m:sty m:val="bi"/>
                      </m:rPr>
                      <w:rPr>
                        <w:rFonts w:ascii="Cambria Math" w:hAnsi="Cambria Math" w:cs="Times New Roman"/>
                        <w:sz w:val="24"/>
                        <w:szCs w:val="24"/>
                      </w:rPr>
                      <m:t>S</m:t>
                    </m:r>
                  </m:e>
                </m:d>
              </m:den>
            </m:f>
            <m:r>
              <m:rPr>
                <m:sty m:val="bi"/>
              </m:rPr>
              <w:rPr>
                <w:rFonts w:ascii="Cambria Math" w:hAnsi="Cambria Math" w:cs="Times New Roman"/>
                <w:sz w:val="24"/>
                <w:szCs w:val="24"/>
              </w:rPr>
              <m:t>+</m:t>
            </m:r>
            <m:f>
              <m:fPr>
                <m:ctrlPr>
                  <w:rPr>
                    <w:rFonts w:ascii="Cambria Math" w:hAnsi="Cambria Math" w:cs="Times New Roman"/>
                    <w:b/>
                    <w:bCs/>
                    <w:i/>
                    <w:sz w:val="24"/>
                    <w:szCs w:val="24"/>
                  </w:rPr>
                </m:ctrlPr>
              </m:fPr>
              <m:num>
                <m:r>
                  <m:rPr>
                    <m:sty m:val="bi"/>
                  </m:rPr>
                  <w:rPr>
                    <w:rFonts w:ascii="Cambria Math" w:hAnsi="Cambria Math" w:cs="Times New Roman"/>
                    <w:sz w:val="24"/>
                    <w:szCs w:val="24"/>
                  </w:rPr>
                  <m:t>1</m:t>
                </m:r>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M</m:t>
                    </m:r>
                  </m:sub>
                </m:sSub>
              </m:den>
            </m:f>
          </m:e>
        </m:d>
      </m:oMath>
      <w:r w:rsidRPr="00E86A5B">
        <w:rPr>
          <w:rFonts w:ascii="Times New Roman" w:hAnsi="Times New Roman" w:cs="Times New Roman"/>
          <w:sz w:val="24"/>
          <w:szCs w:val="24"/>
        </w:rPr>
        <w:t xml:space="preserve">   </w:t>
      </w:r>
      <w:r w:rsidRPr="00E86A5B">
        <w:rPr>
          <w:rFonts w:ascii="Times New Roman" w:hAnsi="Times New Roman" w:cs="Times New Roman"/>
          <w:sz w:val="24"/>
          <w:szCs w:val="24"/>
        </w:rPr>
        <w:tab/>
        <w:t xml:space="preserve">                           </w:t>
      </w:r>
      <w:r w:rsidRPr="00E86A5B">
        <w:rPr>
          <w:rFonts w:ascii="Times New Roman" w:hAnsi="Times New Roman" w:cs="Times New Roman"/>
          <w:b/>
          <w:bCs/>
          <w:sz w:val="24"/>
          <w:szCs w:val="24"/>
        </w:rPr>
        <w:t xml:space="preserve">   (7)</w:t>
      </w:r>
    </w:p>
    <w:p w14:paraId="74CD7559" w14:textId="77777777" w:rsidR="00E86A5B" w:rsidRPr="00E86A5B" w:rsidRDefault="00E86A5B" w:rsidP="00E86A5B">
      <w:pPr>
        <w:spacing w:line="360" w:lineRule="auto"/>
        <w:jc w:val="both"/>
        <w:rPr>
          <w:rFonts w:ascii="Times New Roman" w:hAnsi="Times New Roman" w:cs="Times New Roman"/>
          <w:sz w:val="24"/>
          <w:szCs w:val="24"/>
        </w:rPr>
      </w:pPr>
    </w:p>
    <w:p w14:paraId="091BDE5B" w14:textId="77777777" w:rsidR="00E86A5B" w:rsidRPr="00E86A5B" w:rsidRDefault="00E86A5B" w:rsidP="00E86A5B">
      <w:pPr>
        <w:spacing w:line="360" w:lineRule="auto"/>
        <w:jc w:val="both"/>
        <w:rPr>
          <w:rFonts w:ascii="Times New Roman" w:hAnsi="Times New Roman" w:cs="Times New Roman"/>
          <w:sz w:val="24"/>
          <w:szCs w:val="24"/>
        </w:rPr>
      </w:pPr>
      <w:r w:rsidRPr="00E86A5B">
        <w:rPr>
          <w:rFonts w:ascii="Times New Roman" w:hAnsi="Times New Roman" w:cs="Times New Roman"/>
          <w:sz w:val="24"/>
          <w:szCs w:val="24"/>
        </w:rPr>
        <w:t>The initial reaction rate (V</w:t>
      </w:r>
      <w:r w:rsidRPr="00E86A5B">
        <w:rPr>
          <w:rFonts w:ascii="Times New Roman" w:hAnsi="Times New Roman" w:cs="Times New Roman"/>
          <w:sz w:val="24"/>
          <w:szCs w:val="24"/>
          <w:vertAlign w:val="subscript"/>
        </w:rPr>
        <w:t>0</w:t>
      </w:r>
      <w:r w:rsidRPr="00E86A5B">
        <w:rPr>
          <w:rFonts w:ascii="Times New Roman" w:hAnsi="Times New Roman" w:cs="Times New Roman"/>
          <w:sz w:val="24"/>
          <w:szCs w:val="24"/>
        </w:rPr>
        <w:t>) in eq. 7 was determined using the Lambert-Beer law (eq. 8) and eq. 9 described below:</w:t>
      </w:r>
    </w:p>
    <w:p w14:paraId="0D2E08D3" w14:textId="77777777" w:rsidR="00E86A5B" w:rsidRPr="00E86A5B" w:rsidRDefault="00E86A5B" w:rsidP="00E86A5B">
      <w:pPr>
        <w:spacing w:line="360" w:lineRule="auto"/>
        <w:jc w:val="both"/>
        <w:rPr>
          <w:rFonts w:ascii="Times New Roman" w:hAnsi="Times New Roman" w:cs="Times New Roman"/>
          <w:sz w:val="24"/>
          <w:szCs w:val="24"/>
        </w:rPr>
      </w:pPr>
    </w:p>
    <w:p w14:paraId="3A15503C" w14:textId="77777777" w:rsidR="00E86A5B" w:rsidRPr="00E86A5B" w:rsidRDefault="00E86A5B" w:rsidP="00E86A5B">
      <w:pPr>
        <w:spacing w:line="360" w:lineRule="auto"/>
        <w:jc w:val="both"/>
        <w:rPr>
          <w:rFonts w:ascii="Times New Roman" w:hAnsi="Times New Roman" w:cs="Times New Roman"/>
          <w:b/>
          <w:bCs/>
          <w:sz w:val="24"/>
          <w:szCs w:val="24"/>
        </w:rPr>
      </w:pPr>
      <w:r w:rsidRPr="00E86A5B">
        <w:rPr>
          <w:rFonts w:ascii="Times New Roman" w:hAnsi="Times New Roman" w:cs="Times New Roman"/>
          <w:b/>
          <w:bCs/>
          <w:sz w:val="24"/>
          <w:szCs w:val="24"/>
        </w:rPr>
        <w:t xml:space="preserve">                                             A =</w:t>
      </w:r>
      <w:proofErr w:type="spellStart"/>
      <w:r w:rsidRPr="00E86A5B">
        <w:rPr>
          <w:rFonts w:ascii="Times New Roman" w:hAnsi="Times New Roman" w:cs="Times New Roman"/>
          <w:b/>
          <w:bCs/>
          <w:sz w:val="24"/>
          <w:szCs w:val="24"/>
        </w:rPr>
        <w:t>εlc</w:t>
      </w:r>
      <w:proofErr w:type="spellEnd"/>
      <w:r w:rsidRPr="00E86A5B">
        <w:rPr>
          <w:rFonts w:ascii="Times New Roman" w:hAnsi="Times New Roman" w:cs="Times New Roman"/>
          <w:b/>
          <w:bCs/>
          <w:sz w:val="24"/>
          <w:szCs w:val="24"/>
        </w:rPr>
        <w:t xml:space="preserve">                                                      </w:t>
      </w:r>
      <w:proofErr w:type="gramStart"/>
      <w:r w:rsidRPr="00E86A5B">
        <w:rPr>
          <w:rFonts w:ascii="Times New Roman" w:hAnsi="Times New Roman" w:cs="Times New Roman"/>
          <w:b/>
          <w:bCs/>
          <w:sz w:val="24"/>
          <w:szCs w:val="24"/>
        </w:rPr>
        <w:t xml:space="preserve">   (</w:t>
      </w:r>
      <w:proofErr w:type="gramEnd"/>
      <w:r w:rsidRPr="00E86A5B">
        <w:rPr>
          <w:rFonts w:ascii="Times New Roman" w:hAnsi="Times New Roman" w:cs="Times New Roman"/>
          <w:b/>
          <w:bCs/>
          <w:sz w:val="24"/>
          <w:szCs w:val="24"/>
        </w:rPr>
        <w:t>8)</w:t>
      </w:r>
    </w:p>
    <w:p w14:paraId="5EB3CF82" w14:textId="77777777" w:rsidR="00E86A5B" w:rsidRPr="00E86A5B" w:rsidRDefault="00E86A5B" w:rsidP="00E86A5B">
      <w:pPr>
        <w:spacing w:line="360" w:lineRule="auto"/>
        <w:jc w:val="both"/>
        <w:rPr>
          <w:rFonts w:ascii="Times New Roman" w:hAnsi="Times New Roman" w:cs="Times New Roman"/>
          <w:sz w:val="24"/>
          <w:szCs w:val="24"/>
        </w:rPr>
      </w:pPr>
      <w:r w:rsidRPr="00E86A5B">
        <w:rPr>
          <w:rFonts w:ascii="Times New Roman" w:hAnsi="Times New Roman" w:cs="Times New Roman"/>
          <w:b/>
          <w:bCs/>
          <w:sz w:val="24"/>
          <w:szCs w:val="24"/>
        </w:rPr>
        <w:t xml:space="preserve">                                            V</w:t>
      </w:r>
      <w:r w:rsidRPr="00E86A5B">
        <w:rPr>
          <w:rFonts w:ascii="Times New Roman" w:hAnsi="Times New Roman" w:cs="Times New Roman"/>
          <w:b/>
          <w:bCs/>
          <w:sz w:val="24"/>
          <w:szCs w:val="24"/>
          <w:vertAlign w:val="subscript"/>
        </w:rPr>
        <w:t>0</w:t>
      </w:r>
      <w:r w:rsidRPr="00E86A5B">
        <w:rPr>
          <w:rFonts w:ascii="Times New Roman" w:hAnsi="Times New Roman" w:cs="Times New Roman"/>
          <w:b/>
          <w:bCs/>
          <w:sz w:val="24"/>
          <w:szCs w:val="24"/>
        </w:rPr>
        <w:t>=</w:t>
      </w:r>
      <w:proofErr w:type="spellStart"/>
      <w:r w:rsidRPr="00E86A5B">
        <w:rPr>
          <w:rFonts w:ascii="Times New Roman" w:hAnsi="Times New Roman" w:cs="Times New Roman"/>
          <w:b/>
          <w:bCs/>
          <w:sz w:val="24"/>
          <w:szCs w:val="24"/>
        </w:rPr>
        <w:t>Δc</w:t>
      </w:r>
      <w:proofErr w:type="spellEnd"/>
      <w:r w:rsidRPr="00E86A5B">
        <w:rPr>
          <w:rFonts w:ascii="Times New Roman" w:hAnsi="Times New Roman" w:cs="Times New Roman"/>
          <w:b/>
          <w:bCs/>
          <w:sz w:val="24"/>
          <w:szCs w:val="24"/>
        </w:rPr>
        <w:t>/</w:t>
      </w:r>
      <w:proofErr w:type="spellStart"/>
      <w:r w:rsidRPr="00E86A5B">
        <w:rPr>
          <w:rFonts w:ascii="Times New Roman" w:hAnsi="Times New Roman" w:cs="Times New Roman"/>
          <w:b/>
          <w:bCs/>
          <w:sz w:val="24"/>
          <w:szCs w:val="24"/>
        </w:rPr>
        <w:t>Δt</w:t>
      </w:r>
      <w:proofErr w:type="spellEnd"/>
      <w:r w:rsidRPr="00E86A5B">
        <w:rPr>
          <w:rFonts w:ascii="Times New Roman" w:hAnsi="Times New Roman" w:cs="Times New Roman"/>
          <w:sz w:val="24"/>
          <w:szCs w:val="24"/>
        </w:rPr>
        <w:t xml:space="preserve">                                                  </w:t>
      </w:r>
      <w:proofErr w:type="gramStart"/>
      <w:r w:rsidRPr="00E86A5B">
        <w:rPr>
          <w:rFonts w:ascii="Times New Roman" w:hAnsi="Times New Roman" w:cs="Times New Roman"/>
          <w:b/>
          <w:bCs/>
          <w:sz w:val="24"/>
          <w:szCs w:val="24"/>
        </w:rPr>
        <w:t xml:space="preserve">   (</w:t>
      </w:r>
      <w:proofErr w:type="gramEnd"/>
      <w:r w:rsidRPr="00E86A5B">
        <w:rPr>
          <w:rFonts w:ascii="Times New Roman" w:hAnsi="Times New Roman" w:cs="Times New Roman"/>
          <w:b/>
          <w:bCs/>
          <w:sz w:val="24"/>
          <w:szCs w:val="24"/>
        </w:rPr>
        <w:t>9)</w:t>
      </w:r>
    </w:p>
    <w:p w14:paraId="332C9388" w14:textId="77777777" w:rsidR="00E86A5B" w:rsidRPr="00E86A5B" w:rsidRDefault="00E86A5B" w:rsidP="00E86A5B">
      <w:pPr>
        <w:spacing w:line="360" w:lineRule="auto"/>
        <w:jc w:val="both"/>
        <w:rPr>
          <w:rFonts w:ascii="Times New Roman" w:hAnsi="Times New Roman" w:cs="Times New Roman"/>
          <w:sz w:val="24"/>
          <w:szCs w:val="24"/>
        </w:rPr>
      </w:pPr>
    </w:p>
    <w:p w14:paraId="72207149" w14:textId="19E33454" w:rsidR="00B00117" w:rsidRDefault="00E86A5B" w:rsidP="00CC4733">
      <w:pPr>
        <w:spacing w:line="360" w:lineRule="auto"/>
        <w:jc w:val="both"/>
        <w:rPr>
          <w:rFonts w:ascii="Times New Roman" w:hAnsi="Times New Roman" w:cs="Times New Roman"/>
          <w:sz w:val="24"/>
          <w:szCs w:val="24"/>
        </w:rPr>
      </w:pPr>
      <w:r w:rsidRPr="00E86A5B">
        <w:rPr>
          <w:rFonts w:ascii="Times New Roman" w:hAnsi="Times New Roman" w:cs="Times New Roman"/>
          <w:sz w:val="24"/>
          <w:szCs w:val="24"/>
        </w:rPr>
        <w:t>where A is the absorbance, ε is the molar extinction coefficient of oxTMB</w:t>
      </w:r>
      <w:r w:rsidRPr="00E86A5B">
        <w:rPr>
          <w:rFonts w:ascii="Times New Roman" w:hAnsi="Times New Roman" w:cs="Times New Roman"/>
          <w:sz w:val="24"/>
          <w:szCs w:val="24"/>
          <w:vertAlign w:val="superscript"/>
        </w:rPr>
        <w:t xml:space="preserve"> </w:t>
      </w:r>
      <w:r w:rsidRPr="00E86A5B">
        <w:rPr>
          <w:rFonts w:ascii="Times New Roman" w:hAnsi="Times New Roman" w:cs="Times New Roman"/>
          <w:sz w:val="24"/>
          <w:szCs w:val="24"/>
        </w:rPr>
        <w:t>in aqueous media at 652 nm (39000 M</w:t>
      </w:r>
      <w:r w:rsidRPr="00E86A5B">
        <w:rPr>
          <w:rFonts w:ascii="Times New Roman" w:hAnsi="Times New Roman" w:cs="Times New Roman"/>
          <w:sz w:val="24"/>
          <w:szCs w:val="24"/>
          <w:vertAlign w:val="superscript"/>
        </w:rPr>
        <w:t>–1</w:t>
      </w:r>
      <w:r w:rsidRPr="00E86A5B">
        <w:rPr>
          <w:rFonts w:ascii="Times New Roman" w:hAnsi="Times New Roman" w:cs="Times New Roman"/>
          <w:sz w:val="24"/>
          <w:szCs w:val="24"/>
        </w:rPr>
        <w:t>cm</w:t>
      </w:r>
      <w:r w:rsidRPr="00E86A5B">
        <w:rPr>
          <w:rFonts w:ascii="Times New Roman" w:hAnsi="Times New Roman" w:cs="Times New Roman"/>
          <w:sz w:val="24"/>
          <w:szCs w:val="24"/>
          <w:vertAlign w:val="superscript"/>
        </w:rPr>
        <w:t>–1</w:t>
      </w:r>
      <w:r w:rsidRPr="00E86A5B">
        <w:rPr>
          <w:rFonts w:ascii="Times New Roman" w:hAnsi="Times New Roman" w:cs="Times New Roman"/>
          <w:sz w:val="24"/>
          <w:szCs w:val="24"/>
        </w:rPr>
        <w:t>)</w:t>
      </w:r>
      <w:r w:rsidRPr="00E86A5B">
        <w:rPr>
          <w:rFonts w:ascii="Times New Roman" w:hAnsi="Times New Roman" w:cs="Times New Roman"/>
          <w:sz w:val="24"/>
          <w:szCs w:val="24"/>
        </w:rPr>
        <w:fldChar w:fldCharType="begin" w:fldLock="1"/>
      </w:r>
      <w:r w:rsidR="0048118D">
        <w:rPr>
          <w:rFonts w:ascii="Times New Roman" w:hAnsi="Times New Roman" w:cs="Times New Roman"/>
          <w:sz w:val="24"/>
          <w:szCs w:val="24"/>
        </w:rPr>
        <w:instrText>ADDIN CSL_CITATION {"citationItems":[{"id":"ITEM-1","itemData":{"DOI":"10.1038/nnano.2007.260","ISSN":"17483395","PMID":"18654371","abstract":"Nanoparticles containing magnetic materials, such as magnetite (Fe3O4), are particularly useful for imaging and separation techniques. As these nanoparticles are generally considered to be biologically and chemically inert, they are typically coated with metal catalysts, antibodies or enzymes to increase their functionality as separation agents. Here, we report that magnetite nanoparticles in fact possess an intrinsic enzyme mimetic activity similar to that found in natural peroxidases, which are widely used to oxidize organic substrates in the treatment of wastewater or as detection tools. Based on this finding, we have developed a novel immunoassay in which antibody-modified magnetite nanoparticles provide three functions: capture, separation and detection. The stability, ease of production and versatility of these nanoparticles makes them a powerful tool for a wide range of potential applications in medicine, biotechnology and environmental chemistry. © 2007 Nature Publishing Group.","author":[{"dropping-particle":"","family":"Gao","given":"Lizeng","non-dropping-particle":"","parse-names":false,"suffix":""},{"dropping-particle":"","family":"Zhuang","given":"Jie","non-dropping-particle":"","parse-names":false,"suffix":""},{"dropping-particle":"","family":"Nie","given":"Leng","non-dropping-particle":"","parse-names":false,"suffix":""},{"dropping-particle":"","family":"Zhang","given":"Jinbin","non-dropping-particle":"","parse-names":false,"suffix":""},{"dropping-particle":"","family":"Zhang","given":"Yu","non-dropping-particle":"","parse-names":false,"suffix":""},{"dropping-particle":"","family":"Gu","given":"Ning","non-dropping-particle":"","parse-names":false,"suffix":""},{"dropping-particle":"","family":"Wang","given":"Taihong","non-dropping-particle":"","parse-names":false,"suffix":""},{"dropping-particle":"","family":"Feng","given":"Jing","non-dropping-particle":"","parse-names":false,"suffix":""},{"dropping-particle":"","family":"Yang","given":"Dongling","non-dropping-particle":"","parse-names":false,"suffix":""},{"dropping-particle":"","family":"Perrett","given":"Sarah","non-dropping-particle":"","parse-names":false,"suffix":""},{"dropping-particle":"","family":"Yan","given":"Xiyun","non-dropping-particle":"","parse-names":false,"suffix":""}],"container-title":"Nature Nanotechnology","id":"ITEM-1","issue":"9","issued":{"date-parts":[["2007"]]},"page":"577-583","title":"Intrinsic peroxidase-like activity of ferromagnetic nanoparticles","type":"article-journal","volume":"2"},"uris":["http://www.mendeley.com/documents/?uuid=58b78404-e81d-4ed5-bc04-547027dbba3e"]}],"mendeley":{"formattedCitation":"[1]","plainTextFormattedCitation":"[1]","previouslyFormattedCitation":"[1]"},"properties":{"noteIndex":0},"schema":"https://github.com/citation-style-language/schema/raw/master/csl-citation.json"}</w:instrText>
      </w:r>
      <w:r w:rsidRPr="00E86A5B">
        <w:rPr>
          <w:rFonts w:ascii="Times New Roman" w:hAnsi="Times New Roman" w:cs="Times New Roman"/>
          <w:sz w:val="24"/>
          <w:szCs w:val="24"/>
        </w:rPr>
        <w:fldChar w:fldCharType="separate"/>
      </w:r>
      <w:r w:rsidR="00B00117" w:rsidRPr="00B00117">
        <w:rPr>
          <w:rFonts w:ascii="Times New Roman" w:hAnsi="Times New Roman" w:cs="Times New Roman"/>
          <w:noProof/>
          <w:sz w:val="24"/>
          <w:szCs w:val="24"/>
        </w:rPr>
        <w:t>[1]</w:t>
      </w:r>
      <w:r w:rsidRPr="00E86A5B">
        <w:rPr>
          <w:rFonts w:ascii="Times New Roman" w:hAnsi="Times New Roman" w:cs="Times New Roman"/>
          <w:sz w:val="24"/>
          <w:szCs w:val="24"/>
        </w:rPr>
        <w:fldChar w:fldCharType="end"/>
      </w:r>
      <w:r w:rsidRPr="00E86A5B">
        <w:rPr>
          <w:rFonts w:ascii="Times New Roman" w:hAnsi="Times New Roman" w:cs="Times New Roman"/>
          <w:sz w:val="24"/>
          <w:szCs w:val="24"/>
        </w:rPr>
        <w:t>, l is the optical path length of cuvette (1 cm), and c is the concentration of oxidized TMB, which is equivalent to H</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O</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 xml:space="preserve"> concentration. </w:t>
      </w:r>
      <w:bookmarkStart w:id="6" w:name="_Hlk154180917"/>
      <w:r w:rsidRPr="00E86A5B">
        <w:rPr>
          <w:rFonts w:ascii="Times New Roman" w:hAnsi="Times New Roman" w:cs="Times New Roman"/>
          <w:i/>
          <w:iCs/>
          <w:sz w:val="24"/>
          <w:szCs w:val="24"/>
        </w:rPr>
        <w:t>K</w:t>
      </w:r>
      <w:r w:rsidRPr="00E86A5B">
        <w:rPr>
          <w:rFonts w:ascii="Times New Roman" w:hAnsi="Times New Roman" w:cs="Times New Roman"/>
          <w:sz w:val="24"/>
          <w:szCs w:val="24"/>
          <w:vertAlign w:val="subscript"/>
        </w:rPr>
        <w:t>M</w:t>
      </w:r>
      <w:bookmarkEnd w:id="6"/>
      <w:r w:rsidRPr="00E86A5B">
        <w:rPr>
          <w:rFonts w:ascii="Times New Roman" w:hAnsi="Times New Roman" w:cs="Times New Roman"/>
          <w:sz w:val="24"/>
          <w:szCs w:val="24"/>
        </w:rPr>
        <w:t xml:space="preserve"> and Vmax values for the nanozyme were calculated to be 0,127 mM and 0,361 µM.</w:t>
      </w:r>
      <w:proofErr w:type="gramStart"/>
      <w:r w:rsidRPr="00E86A5B">
        <w:rPr>
          <w:rFonts w:ascii="Times New Roman" w:hAnsi="Times New Roman" w:cs="Times New Roman"/>
          <w:sz w:val="24"/>
          <w:szCs w:val="24"/>
        </w:rPr>
        <w:t>min</w:t>
      </w:r>
      <w:r w:rsidRPr="00E86A5B">
        <w:rPr>
          <w:rFonts w:ascii="Times New Roman" w:hAnsi="Times New Roman" w:cs="Times New Roman"/>
          <w:sz w:val="24"/>
          <w:szCs w:val="24"/>
          <w:vertAlign w:val="superscript"/>
        </w:rPr>
        <w:t>-1</w:t>
      </w:r>
      <w:proofErr w:type="gramEnd"/>
      <w:r w:rsidRPr="00E86A5B">
        <w:rPr>
          <w:rFonts w:ascii="Times New Roman" w:hAnsi="Times New Roman" w:cs="Times New Roman"/>
          <w:sz w:val="24"/>
          <w:szCs w:val="24"/>
        </w:rPr>
        <w:t xml:space="preserve">, respectively (Fig. 3.C). Considering that </w:t>
      </w:r>
      <w:r w:rsidRPr="00E86A5B">
        <w:rPr>
          <w:rFonts w:ascii="Times New Roman" w:hAnsi="Times New Roman" w:cs="Times New Roman"/>
          <w:i/>
          <w:iCs/>
          <w:sz w:val="24"/>
          <w:szCs w:val="24"/>
        </w:rPr>
        <w:t>K</w:t>
      </w:r>
      <w:r w:rsidRPr="00E86A5B">
        <w:rPr>
          <w:rFonts w:ascii="Times New Roman" w:hAnsi="Times New Roman" w:cs="Times New Roman"/>
          <w:sz w:val="24"/>
          <w:szCs w:val="24"/>
          <w:vertAlign w:val="subscript"/>
        </w:rPr>
        <w:t>M</w:t>
      </w:r>
      <w:r w:rsidRPr="00E86A5B">
        <w:rPr>
          <w:rFonts w:ascii="Times New Roman" w:hAnsi="Times New Roman" w:cs="Times New Roman"/>
          <w:sz w:val="24"/>
          <w:szCs w:val="24"/>
        </w:rPr>
        <w:t xml:space="preserve"> is an indicator for the affinity to the substrate, lower Km is acceptable, while higher Vmax values are desirable, as it represents the rapidity of the reaction. Km value of the native HRP is 3.7 mM for H</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O</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vertAlign w:val="subscript"/>
        </w:rPr>
        <w:fldChar w:fldCharType="begin" w:fldLock="1"/>
      </w:r>
      <w:r w:rsidR="0048118D">
        <w:rPr>
          <w:rFonts w:ascii="Times New Roman" w:hAnsi="Times New Roman" w:cs="Times New Roman"/>
          <w:sz w:val="24"/>
          <w:szCs w:val="24"/>
          <w:vertAlign w:val="subscript"/>
        </w:rPr>
        <w:instrText>ADDIN CSL_CITATION {"citationItems":[{"id":"ITEM-1","itemData":{"DOI":"10.1039/d0tb01337d","ISSN":"20507518","PMID":"32597916","abstract":"A self-templated strategy was adopted to design hollow Co3O4/MO3 (M = Mo, W) mixed-metal oxides via the Mo or W doping of ZIF-67, and subsequent pyrolysis under an atmosphere of air at a low temperature of 450 °C. The hollow Co3O4/MO3 (M = Mo, W) mixed-metal oxides displayed tunable oxidase-like and peroxidase-like activities able to efficiently catalyze the oxidation of TMB to generate a deep blue color in the absence or presence of H2O2. Relative to that of the un-doped Co3O4, the oxidase mimic activity of the Mo-doped Co3O4 increased to 1.3 to 2.1-fold, while its peroxidase mimic activity increased to 7.1 to 19.9-fold, depending on different Mo doping amounts. The oxidase mimic activity of the W-doped Co3O4 increased to 2.1 to 2.3-fold, while its peroxidase mimic activity increased to 4.8 to 5.9-fold, depending on the different W doping amounts. The Mo- and W-doped Co3O4 nanohybrid exhibited both higher O2 and H2O2 activating capability, and their H2O2 activating capacity was superior to the O2 activating capability. Furthermore, the Mo- and W-doped Co3O4 nanohybrids exhibited similar O2 activating abilities, while the Mo-doped one displayed a higher H2O2 activating capability than the W-doped one. The discrepant peroxidase-like nature of Mo- and W-doped Co3O4 nanohybrids is likely attributed to their different catalytic mechanisms. The peroxidase-like activity of Mo-doped Co3O4 is highly related to the OH free radical, while that of W-doped Co3O4 is likely ascribed to the electron transfer between TMB and H2O2. The Km values of Co3O4/MoO3 for TMB and H2O2 were 0.0352 mM and 0.134 mM, which were 3.2- and 1.9-fold lower than that of pure Co3O4, respectively. A Co3O4/MoO3-based colorimetric platform was developed for the determination of H2O2 in the 0.1-200 μM range, with a limit of detection of 0.08 μM (3σ). Based on the thiocholine (TCh) inhibition of the excellent peroxidase-like activity of Co3O4/MoO3 and the TCh generation via acetylcholinesterase (AChE) catalyzed hydrolysis of acetylthiocholine chloride (ATCh), the colorimetric platform was extended to screen AChE activity and its inhibitor.","author":[{"dropping-particle":"","family":"Zhang","given":"Xiaodan","non-dropping-particle":"","parse-names":false,"suffix":""},{"dropping-particle":"","family":"Lu","given":"Yuwan","non-dropping-particle":"","parse-names":false,"suffix":""},{"dropping-particle":"","family":"Chen","given":"Qiumeng","non-dropping-particle":"","parse-names":false,"suffix":""},{"dropping-particle":"","family":"Huang","given":"Yuming","non-dropping-particle":"","parse-names":false,"suffix":""}],"container-title":"Journal of Materials Chemistry B","id":"ITEM-1","issue":"30","issued":{"date-parts":[["2020"]]},"page":"6459-6468","publisher":"Royal Society of Chemistry","title":"A tunable bifunctional hollow Co3O4/MO3(M = Mo, W) mixed-metal oxide nanozyme for sensing H2O2and screening acetylcholinesterase activity and its inhibitor","type":"article-journal","volume":"8"},"uris":["http://www.mendeley.com/documents/?uuid=c041ee15-a06c-4571-9872-008fb38c050d"]}],"mendeley":{"formattedCitation":"[2]","plainTextFormattedCitation":"[2]","previouslyFormattedCitation":"[2]"},"properties":{"noteIndex":0},"schema":"https://github.com/citation-style-language/schema/raw/master/csl-citation.json"}</w:instrText>
      </w:r>
      <w:r w:rsidRPr="00E86A5B">
        <w:rPr>
          <w:rFonts w:ascii="Times New Roman" w:hAnsi="Times New Roman" w:cs="Times New Roman"/>
          <w:sz w:val="24"/>
          <w:szCs w:val="24"/>
          <w:vertAlign w:val="subscript"/>
        </w:rPr>
        <w:fldChar w:fldCharType="separate"/>
      </w:r>
      <w:r w:rsidR="00B00117" w:rsidRPr="00B00117">
        <w:rPr>
          <w:rFonts w:ascii="Times New Roman" w:hAnsi="Times New Roman" w:cs="Times New Roman"/>
          <w:noProof/>
          <w:sz w:val="24"/>
          <w:szCs w:val="24"/>
        </w:rPr>
        <w:t>[2]</w:t>
      </w:r>
      <w:r w:rsidRPr="00E86A5B">
        <w:rPr>
          <w:rFonts w:ascii="Times New Roman" w:hAnsi="Times New Roman" w:cs="Times New Roman"/>
          <w:sz w:val="24"/>
          <w:szCs w:val="24"/>
        </w:rPr>
        <w:fldChar w:fldCharType="end"/>
      </w:r>
      <w:r w:rsidRPr="00E86A5B">
        <w:rPr>
          <w:rFonts w:ascii="Times New Roman" w:hAnsi="Times New Roman" w:cs="Times New Roman"/>
          <w:sz w:val="24"/>
          <w:szCs w:val="24"/>
        </w:rPr>
        <w:t>, which is ca. 29-fold higher than the fabricated nanozyme, implying higher affinity of nanozyme for H</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O</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 xml:space="preserve">. </w:t>
      </w:r>
      <w:bookmarkStart w:id="7" w:name="_Hlk154184323"/>
      <w:r w:rsidRPr="00E86A5B">
        <w:rPr>
          <w:rFonts w:ascii="Times New Roman" w:hAnsi="Times New Roman" w:cs="Times New Roman"/>
          <w:i/>
          <w:iCs/>
          <w:sz w:val="24"/>
          <w:szCs w:val="24"/>
        </w:rPr>
        <w:t>K</w:t>
      </w:r>
      <w:r w:rsidRPr="00E86A5B">
        <w:rPr>
          <w:rFonts w:ascii="Times New Roman" w:hAnsi="Times New Roman" w:cs="Times New Roman"/>
          <w:sz w:val="24"/>
          <w:szCs w:val="24"/>
          <w:vertAlign w:val="subscript"/>
        </w:rPr>
        <w:t>M</w:t>
      </w:r>
      <w:bookmarkEnd w:id="7"/>
      <w:r w:rsidRPr="00E86A5B">
        <w:rPr>
          <w:rFonts w:ascii="Times New Roman" w:hAnsi="Times New Roman" w:cs="Times New Roman"/>
          <w:sz w:val="24"/>
          <w:szCs w:val="24"/>
        </w:rPr>
        <w:t xml:space="preserve"> was comparable to currently </w:t>
      </w:r>
      <w:bookmarkStart w:id="8" w:name="_Hlk154181634"/>
      <w:r w:rsidRPr="00E86A5B">
        <w:rPr>
          <w:rFonts w:ascii="Times New Roman" w:hAnsi="Times New Roman" w:cs="Times New Roman"/>
          <w:sz w:val="24"/>
          <w:szCs w:val="24"/>
        </w:rPr>
        <w:t>reported nanozymes such as, Co</w:t>
      </w:r>
      <w:r w:rsidRPr="00E86A5B">
        <w:rPr>
          <w:rFonts w:ascii="Times New Roman" w:hAnsi="Times New Roman" w:cs="Times New Roman"/>
          <w:sz w:val="24"/>
          <w:szCs w:val="24"/>
          <w:vertAlign w:val="subscript"/>
        </w:rPr>
        <w:t>3</w:t>
      </w:r>
      <w:r w:rsidRPr="00E86A5B">
        <w:rPr>
          <w:rFonts w:ascii="Times New Roman" w:hAnsi="Times New Roman" w:cs="Times New Roman"/>
          <w:sz w:val="24"/>
          <w:szCs w:val="24"/>
        </w:rPr>
        <w:t>O</w:t>
      </w:r>
      <w:r w:rsidRPr="00E86A5B">
        <w:rPr>
          <w:rFonts w:ascii="Times New Roman" w:hAnsi="Times New Roman" w:cs="Times New Roman"/>
          <w:sz w:val="24"/>
          <w:szCs w:val="24"/>
          <w:vertAlign w:val="subscript"/>
        </w:rPr>
        <w:t>4</w:t>
      </w:r>
      <w:r w:rsidRPr="00E86A5B">
        <w:rPr>
          <w:rFonts w:ascii="Times New Roman" w:hAnsi="Times New Roman" w:cs="Times New Roman"/>
          <w:sz w:val="24"/>
          <w:szCs w:val="24"/>
        </w:rPr>
        <w:t>/MoO</w:t>
      </w:r>
      <w:r w:rsidRPr="00E86A5B">
        <w:rPr>
          <w:rFonts w:ascii="Times New Roman" w:hAnsi="Times New Roman" w:cs="Times New Roman"/>
          <w:sz w:val="24"/>
          <w:szCs w:val="24"/>
          <w:vertAlign w:val="subscript"/>
        </w:rPr>
        <w:t>3</w:t>
      </w:r>
      <w:r w:rsidRPr="00E86A5B">
        <w:rPr>
          <w:rFonts w:ascii="Times New Roman" w:hAnsi="Times New Roman" w:cs="Times New Roman"/>
          <w:sz w:val="24"/>
          <w:szCs w:val="24"/>
        </w:rPr>
        <w:t xml:space="preserve"> (0.134 mM)</w:t>
      </w:r>
      <w:bookmarkEnd w:id="8"/>
      <w:r w:rsidRPr="00E86A5B">
        <w:rPr>
          <w:rFonts w:ascii="Times New Roman" w:hAnsi="Times New Roman" w:cs="Times New Roman"/>
          <w:sz w:val="24"/>
          <w:szCs w:val="24"/>
        </w:rPr>
        <w:fldChar w:fldCharType="begin" w:fldLock="1"/>
      </w:r>
      <w:r w:rsidR="0048118D">
        <w:rPr>
          <w:rFonts w:ascii="Times New Roman" w:hAnsi="Times New Roman" w:cs="Times New Roman"/>
          <w:sz w:val="24"/>
          <w:szCs w:val="24"/>
        </w:rPr>
        <w:instrText>ADDIN CSL_CITATION {"citationItems":[{"id":"ITEM-1","itemData":{"DOI":"10.1039/C7TB02434G","abstract":"Molybdenum-containing and selenium-containing enzymes are generally prevalent in the biosphere{,} and the active sites of these involve molybdenum and selenium respectively. Herein{,} we for the first time demonstrated that few-layered molybdenum selenide (MoSe2) nanosheets possess intrinsic peroxidase-like activity. The few-layered MoSe2 nanosheets were prepared by a simple liquid exfoliation method. The catalytic process of the MoSe2 nanosheets accords with the Michaelis–Menten behavior and they have a higher affinity to both TMB and H2O2 compared to HRP. In addition{,} we established that the MoSe2 nanosheets catalyze the oxidation of TMB by promoting the electron transfer process from TMB to H2O2. More importantly{,} we applied the MoSe2 nanosheets to the field of biological detection by developing a highly sensitive and selective colorimetric detection of H2O2 and xanthine concentration. With these advantages{,} the few-layered MoSe2 nanosheets have critical potential in the diagnostics and biomedical fields.","author":[{"dropping-particle":"","family":"Wu","given":"Xiaoju","non-dropping-particle":"","parse-names":false,"suffix":""},{"dropping-particle":"","family":"Chen","given":"Tongming","non-dropping-particle":"","parse-names":false,"suffix":""},{"dropping-particle":"","family":"Wang","given":"Jianxing","non-dropping-particle":"","parse-names":false,"suffix":""},{"dropping-particle":"","family":"Yang","given":"Guowei","non-dropping-particle":"","parse-names":false,"suffix":""}],"container-title":"Journal of Materials Chemistry B","id":"ITEM-1","issue":"1","issued":{"date-parts":[["2018"]]},"page":"105-111","publisher":"The Royal Society of Chemistry","title":"Few-layered MoSe2 nanosheets as an efficient peroxidase nanozyme for highly sensitive colorimetric detection of H2O2 and xanthine","type":"article-journal","volume":"6"},"uris":["http://www.mendeley.com/documents/?uuid=0b37f0fc-dfc6-4724-80be-a05b985b891a"]}],"mendeley":{"formattedCitation":"[3]","plainTextFormattedCitation":"[3]","previouslyFormattedCitation":"[3]"},"properties":{"noteIndex":0},"schema":"https://github.com/citation-style-language/schema/raw/master/csl-citation.json"}</w:instrText>
      </w:r>
      <w:r w:rsidRPr="00E86A5B">
        <w:rPr>
          <w:rFonts w:ascii="Times New Roman" w:hAnsi="Times New Roman" w:cs="Times New Roman"/>
          <w:sz w:val="24"/>
          <w:szCs w:val="24"/>
        </w:rPr>
        <w:fldChar w:fldCharType="separate"/>
      </w:r>
      <w:r w:rsidR="00B00117" w:rsidRPr="00B00117">
        <w:rPr>
          <w:rFonts w:ascii="Times New Roman" w:hAnsi="Times New Roman" w:cs="Times New Roman"/>
          <w:noProof/>
          <w:sz w:val="24"/>
          <w:szCs w:val="24"/>
        </w:rPr>
        <w:t>[3]</w:t>
      </w:r>
      <w:r w:rsidRPr="00E86A5B">
        <w:rPr>
          <w:rFonts w:ascii="Times New Roman" w:hAnsi="Times New Roman" w:cs="Times New Roman"/>
          <w:sz w:val="24"/>
          <w:szCs w:val="24"/>
        </w:rPr>
        <w:fldChar w:fldCharType="end"/>
      </w:r>
      <w:r w:rsidRPr="00E86A5B">
        <w:rPr>
          <w:rFonts w:ascii="Times New Roman" w:hAnsi="Times New Roman" w:cs="Times New Roman"/>
          <w:sz w:val="24"/>
          <w:szCs w:val="24"/>
        </w:rPr>
        <w:t>, and lower than MoSe</w:t>
      </w:r>
      <w:r w:rsidRPr="00E86A5B">
        <w:rPr>
          <w:rFonts w:ascii="Times New Roman" w:hAnsi="Times New Roman" w:cs="Times New Roman"/>
          <w:sz w:val="24"/>
          <w:szCs w:val="24"/>
          <w:vertAlign w:val="subscript"/>
        </w:rPr>
        <w:t>2</w:t>
      </w:r>
      <w:r w:rsidRPr="00E86A5B">
        <w:rPr>
          <w:rFonts w:ascii="Times New Roman" w:hAnsi="Times New Roman" w:cs="Times New Roman"/>
          <w:sz w:val="24"/>
          <w:szCs w:val="24"/>
        </w:rPr>
        <w:t xml:space="preserve"> nanosheets (0.155 mM)</w:t>
      </w:r>
      <w:r w:rsidRPr="00E86A5B">
        <w:rPr>
          <w:rFonts w:ascii="Times New Roman" w:hAnsi="Times New Roman" w:cs="Times New Roman"/>
          <w:sz w:val="24"/>
          <w:szCs w:val="24"/>
        </w:rPr>
        <w:fldChar w:fldCharType="begin" w:fldLock="1"/>
      </w:r>
      <w:r w:rsidR="0048118D">
        <w:rPr>
          <w:rFonts w:ascii="Times New Roman" w:hAnsi="Times New Roman" w:cs="Times New Roman"/>
          <w:sz w:val="24"/>
          <w:szCs w:val="24"/>
        </w:rPr>
        <w:instrText>ADDIN CSL_CITATION {"citationItems":[{"id":"ITEM-1","itemData":{"DOI":"10.1007/s00604-015-1506-8","ISSN":"1436-5073","abstract":"A nanomaterial of the chemical composition Cu2(OH)3Cl-CeO2 and with a large surface area is shown to be a viable peroxidase mimetic. It was synthesized by co-precipitation of an aqueous solution containing Ce(III) chloride, Cu(II) chloride and hexamethylenetetramine by adding an ionic liquid. The material was characterized by scanning electron microscopy and X-ray powder diffractometry. The composite possesses peroxidase-like activity and catalyzes the oxidation of the peroxidase substrate 3,3′,5,5′-tetramethylbenzidine by H2O2 to produce a blue product. Based on this finding, a simple, rapid and selective colorimetric method was worked out for the determination of glucose and cholesterol by using the respective oxidases and by quantifying the H2O2 formed. Both glucose and cholesterol can be determined by this method at levels as low as 50 µM.","author":[{"dropping-particle":"","family":"Wang","given":"Nan","non-dropping-particle":"","parse-names":false,"suffix":""},{"dropping-particle":"","family":"Sun","given":"Jianchao","non-dropping-particle":"","parse-names":false,"suffix":""},{"dropping-particle":"","family":"Chen","given":"Lijian","non-dropping-particle":"","parse-names":false,"suffix":""},{"dropping-particle":"","family":"Fan","given":"Hai","non-dropping-particle":"","parse-names":false,"suffix":""},{"dropping-particle":"","family":"Ai","given":"Shiyun","non-dropping-particle":"","parse-names":false,"suffix":""}],"container-title":"Microchimica Acta","id":"ITEM-1","issue":"9","issued":{"date-parts":[["2015"]]},"page":"1733-1738","title":"A Cu2(OH)3Cl-CeO2 nanocomposite with peroxidase-like activity, and its application to the determination of hydrogen peroxide, glucose and cholesterol","type":"article-journal","volume":"182"},"uris":["http://www.mendeley.com/documents/?uuid=1db2a62c-0022-461d-b76c-088f31dbf426"]}],"mendeley":{"formattedCitation":"[4]","plainTextFormattedCitation":"[4]","previouslyFormattedCitation":"[4]"},"properties":{"noteIndex":0},"schema":"https://github.com/citation-style-language/schema/raw/master/csl-citation.json"}</w:instrText>
      </w:r>
      <w:r w:rsidRPr="00E86A5B">
        <w:rPr>
          <w:rFonts w:ascii="Times New Roman" w:hAnsi="Times New Roman" w:cs="Times New Roman"/>
          <w:sz w:val="24"/>
          <w:szCs w:val="24"/>
        </w:rPr>
        <w:fldChar w:fldCharType="separate"/>
      </w:r>
      <w:r w:rsidR="00B00117" w:rsidRPr="00B00117">
        <w:rPr>
          <w:rFonts w:ascii="Times New Roman" w:hAnsi="Times New Roman" w:cs="Times New Roman"/>
          <w:noProof/>
          <w:sz w:val="24"/>
          <w:szCs w:val="24"/>
        </w:rPr>
        <w:t>[4]</w:t>
      </w:r>
      <w:r w:rsidRPr="00E86A5B">
        <w:rPr>
          <w:rFonts w:ascii="Times New Roman" w:hAnsi="Times New Roman" w:cs="Times New Roman"/>
          <w:sz w:val="24"/>
          <w:szCs w:val="24"/>
        </w:rPr>
        <w:fldChar w:fldCharType="end"/>
      </w:r>
      <w:r w:rsidRPr="00E86A5B">
        <w:rPr>
          <w:rFonts w:ascii="Times New Roman" w:hAnsi="Times New Roman" w:cs="Times New Roman"/>
          <w:sz w:val="24"/>
          <w:szCs w:val="24"/>
        </w:rPr>
        <w:t xml:space="preserve">, suggesting satisfying </w:t>
      </w:r>
      <w:r w:rsidRPr="00E86A5B">
        <w:rPr>
          <w:rFonts w:ascii="Times New Roman" w:hAnsi="Times New Roman" w:cs="Times New Roman"/>
          <w:i/>
          <w:iCs/>
          <w:sz w:val="24"/>
          <w:szCs w:val="24"/>
        </w:rPr>
        <w:t>K</w:t>
      </w:r>
      <w:r w:rsidRPr="00E86A5B">
        <w:rPr>
          <w:rFonts w:ascii="Times New Roman" w:hAnsi="Times New Roman" w:cs="Times New Roman"/>
          <w:sz w:val="24"/>
          <w:szCs w:val="24"/>
          <w:vertAlign w:val="subscript"/>
        </w:rPr>
        <w:t xml:space="preserve">M </w:t>
      </w:r>
      <w:r w:rsidRPr="00E86A5B">
        <w:rPr>
          <w:rFonts w:ascii="Times New Roman" w:hAnsi="Times New Roman" w:cs="Times New Roman"/>
          <w:sz w:val="24"/>
          <w:szCs w:val="24"/>
        </w:rPr>
        <w:t xml:space="preserve">of fabricated nanozyme for practical applications. </w:t>
      </w:r>
    </w:p>
    <w:p w14:paraId="145314AB" w14:textId="77777777" w:rsidR="00695321" w:rsidRDefault="00695321" w:rsidP="00CC4733">
      <w:pPr>
        <w:spacing w:line="360" w:lineRule="auto"/>
        <w:jc w:val="both"/>
        <w:rPr>
          <w:rFonts w:ascii="Times New Roman" w:hAnsi="Times New Roman" w:cs="Times New Roman"/>
          <w:sz w:val="24"/>
          <w:szCs w:val="24"/>
        </w:rPr>
      </w:pPr>
    </w:p>
    <w:p w14:paraId="5B7FFB19" w14:textId="77777777" w:rsidR="00174FA7" w:rsidRDefault="00174FA7" w:rsidP="00CC4733">
      <w:pPr>
        <w:spacing w:line="360" w:lineRule="auto"/>
        <w:jc w:val="both"/>
        <w:rPr>
          <w:rFonts w:ascii="Times New Roman" w:hAnsi="Times New Roman" w:cs="Times New Roman"/>
          <w:sz w:val="24"/>
          <w:szCs w:val="24"/>
        </w:rPr>
      </w:pPr>
    </w:p>
    <w:p w14:paraId="0432C521" w14:textId="77777777" w:rsidR="00174FA7" w:rsidRDefault="00174FA7" w:rsidP="00CC4733">
      <w:pPr>
        <w:spacing w:line="360" w:lineRule="auto"/>
        <w:jc w:val="both"/>
        <w:rPr>
          <w:rFonts w:ascii="Times New Roman" w:hAnsi="Times New Roman" w:cs="Times New Roman"/>
          <w:sz w:val="24"/>
          <w:szCs w:val="24"/>
        </w:rPr>
      </w:pPr>
    </w:p>
    <w:p w14:paraId="6F93055B" w14:textId="476EE681" w:rsidR="00CC4733" w:rsidRDefault="00B2343E" w:rsidP="00626C11">
      <w:pPr>
        <w:rPr>
          <w:rFonts w:ascii="Times New Roman" w:hAnsi="Times New Roman" w:cs="Times New Roman"/>
          <w:sz w:val="24"/>
          <w:szCs w:val="24"/>
        </w:rPr>
      </w:pPr>
      <w:r>
        <w:rPr>
          <w:noProof/>
        </w:rPr>
        <w:lastRenderedPageBreak/>
        <w:object w:dxaOrig="1440" w:dyaOrig="1440" w14:anchorId="64820C56">
          <v:shape id="_x0000_s2059" type="#_x0000_t75" style="position:absolute;margin-left:221.2pt;margin-top:-7.85pt;width:303.35pt;height:231.6pt;z-index:251668480;mso-position-horizontal-relative:text;mso-position-vertical-relative:text">
            <v:imagedata r:id="rId26" o:title=""/>
          </v:shape>
          <o:OLEObject Type="Embed" ProgID="Origin95.Graph" ShapeID="_x0000_s2059" DrawAspect="Content" ObjectID="_1772704038" r:id="rId27"/>
        </w:object>
      </w:r>
      <w:r>
        <w:rPr>
          <w:rFonts w:ascii="Times New Roman" w:hAnsi="Times New Roman" w:cs="Times New Roman"/>
          <w:noProof/>
          <w:sz w:val="24"/>
          <w:szCs w:val="24"/>
        </w:rPr>
        <w:object w:dxaOrig="1440" w:dyaOrig="1440" w14:anchorId="62223DC9">
          <v:shape id="_x0000_s2058" type="#_x0000_t75" style="position:absolute;margin-left:-24.6pt;margin-top:-10.3pt;width:313.7pt;height:240.1pt;z-index:251666432">
            <v:imagedata r:id="rId28" o:title=""/>
          </v:shape>
          <o:OLEObject Type="Embed" ProgID="Origin95.Graph" ShapeID="_x0000_s2058" DrawAspect="Content" ObjectID="_1772704039" r:id="rId29"/>
        </w:object>
      </w:r>
    </w:p>
    <w:p w14:paraId="1851E1D1" w14:textId="42295A02" w:rsidR="00307ED4" w:rsidRDefault="00307ED4" w:rsidP="00626C11">
      <w:pPr>
        <w:spacing w:line="360" w:lineRule="auto"/>
        <w:jc w:val="both"/>
        <w:rPr>
          <w:rFonts w:ascii="Times New Roman" w:hAnsi="Times New Roman" w:cs="Times New Roman"/>
          <w:sz w:val="24"/>
          <w:szCs w:val="24"/>
        </w:rPr>
      </w:pPr>
    </w:p>
    <w:p w14:paraId="6DCE749F" w14:textId="17381878" w:rsidR="00307ED4" w:rsidRDefault="00307ED4" w:rsidP="00626C11">
      <w:pPr>
        <w:spacing w:line="360" w:lineRule="auto"/>
        <w:jc w:val="both"/>
        <w:rPr>
          <w:rFonts w:ascii="Times New Roman" w:hAnsi="Times New Roman" w:cs="Times New Roman"/>
          <w:sz w:val="24"/>
          <w:szCs w:val="24"/>
        </w:rPr>
      </w:pPr>
    </w:p>
    <w:p w14:paraId="1B6E29D4" w14:textId="77777777" w:rsidR="00307ED4" w:rsidRDefault="00307ED4" w:rsidP="00626C11">
      <w:pPr>
        <w:spacing w:line="360" w:lineRule="auto"/>
        <w:jc w:val="both"/>
        <w:rPr>
          <w:rFonts w:ascii="Times New Roman" w:hAnsi="Times New Roman" w:cs="Times New Roman"/>
          <w:sz w:val="24"/>
          <w:szCs w:val="24"/>
        </w:rPr>
      </w:pPr>
    </w:p>
    <w:p w14:paraId="0A250D94" w14:textId="77777777" w:rsidR="00307ED4" w:rsidRDefault="00307ED4" w:rsidP="00626C11">
      <w:pPr>
        <w:spacing w:line="360" w:lineRule="auto"/>
        <w:jc w:val="both"/>
        <w:rPr>
          <w:rFonts w:ascii="Times New Roman" w:hAnsi="Times New Roman" w:cs="Times New Roman"/>
          <w:sz w:val="24"/>
          <w:szCs w:val="24"/>
        </w:rPr>
      </w:pPr>
    </w:p>
    <w:p w14:paraId="26C16640" w14:textId="77777777" w:rsidR="00307ED4" w:rsidRDefault="00307ED4" w:rsidP="00626C11">
      <w:pPr>
        <w:spacing w:line="360" w:lineRule="auto"/>
        <w:jc w:val="both"/>
        <w:rPr>
          <w:rFonts w:ascii="Times New Roman" w:hAnsi="Times New Roman" w:cs="Times New Roman"/>
          <w:sz w:val="24"/>
          <w:szCs w:val="24"/>
        </w:rPr>
      </w:pPr>
    </w:p>
    <w:p w14:paraId="16F66919" w14:textId="77777777" w:rsidR="00307ED4" w:rsidRDefault="00307ED4" w:rsidP="00626C11">
      <w:pPr>
        <w:spacing w:line="360" w:lineRule="auto"/>
        <w:jc w:val="both"/>
        <w:rPr>
          <w:rFonts w:ascii="Times New Roman" w:hAnsi="Times New Roman" w:cs="Times New Roman"/>
          <w:sz w:val="24"/>
          <w:szCs w:val="24"/>
        </w:rPr>
      </w:pPr>
    </w:p>
    <w:p w14:paraId="67ABEC76" w14:textId="77777777" w:rsidR="00307ED4" w:rsidRDefault="00307ED4" w:rsidP="00626C11">
      <w:pPr>
        <w:spacing w:line="360" w:lineRule="auto"/>
        <w:jc w:val="both"/>
        <w:rPr>
          <w:rFonts w:ascii="Times New Roman" w:hAnsi="Times New Roman" w:cs="Times New Roman"/>
          <w:sz w:val="24"/>
          <w:szCs w:val="24"/>
        </w:rPr>
      </w:pPr>
    </w:p>
    <w:p w14:paraId="2F15ABCE" w14:textId="3971FD8F" w:rsidR="00307ED4" w:rsidRDefault="00307ED4" w:rsidP="00695321">
      <w:pPr>
        <w:spacing w:line="240" w:lineRule="auto"/>
        <w:jc w:val="both"/>
        <w:rPr>
          <w:rFonts w:ascii="Times New Roman" w:hAnsi="Times New Roman" w:cs="Times New Roman"/>
          <w:sz w:val="24"/>
          <w:szCs w:val="24"/>
        </w:rPr>
      </w:pPr>
      <w:bookmarkStart w:id="9" w:name="_Hlk161959002"/>
      <w:r>
        <w:rPr>
          <w:rFonts w:ascii="Times New Roman" w:hAnsi="Times New Roman" w:cs="Times New Roman"/>
          <w:sz w:val="24"/>
          <w:szCs w:val="24"/>
        </w:rPr>
        <w:t>Fig. S</w:t>
      </w:r>
      <w:r w:rsidR="007366E1">
        <w:rPr>
          <w:rFonts w:ascii="Times New Roman" w:hAnsi="Times New Roman" w:cs="Times New Roman"/>
          <w:sz w:val="24"/>
          <w:szCs w:val="24"/>
        </w:rPr>
        <w:t>5</w:t>
      </w:r>
      <w:r>
        <w:rPr>
          <w:rFonts w:ascii="Times New Roman" w:hAnsi="Times New Roman" w:cs="Times New Roman"/>
          <w:sz w:val="24"/>
          <w:szCs w:val="24"/>
        </w:rPr>
        <w:t>.</w:t>
      </w:r>
      <w:r w:rsidR="0048118D">
        <w:rPr>
          <w:rFonts w:ascii="Times New Roman" w:hAnsi="Times New Roman" w:cs="Times New Roman"/>
          <w:sz w:val="24"/>
          <w:szCs w:val="24"/>
        </w:rPr>
        <w:t>A.</w:t>
      </w:r>
      <w:bookmarkEnd w:id="9"/>
      <w:r>
        <w:rPr>
          <w:rFonts w:ascii="Times New Roman" w:hAnsi="Times New Roman" w:cs="Times New Roman"/>
          <w:sz w:val="24"/>
          <w:szCs w:val="24"/>
        </w:rPr>
        <w:t xml:space="preserve"> </w:t>
      </w:r>
      <w:r w:rsidRPr="00307ED4">
        <w:rPr>
          <w:rFonts w:ascii="Times New Roman" w:hAnsi="Times New Roman" w:cs="Times New Roman"/>
          <w:sz w:val="24"/>
          <w:szCs w:val="24"/>
        </w:rPr>
        <w:t>The selectivity of the free-standing Ti/TiO</w:t>
      </w:r>
      <w:r w:rsidRPr="00307ED4">
        <w:rPr>
          <w:rFonts w:ascii="Times New Roman" w:hAnsi="Times New Roman" w:cs="Times New Roman"/>
          <w:sz w:val="24"/>
          <w:szCs w:val="24"/>
          <w:vertAlign w:val="subscript"/>
        </w:rPr>
        <w:t>2</w:t>
      </w:r>
      <w:r w:rsidRPr="00307ED4">
        <w:rPr>
          <w:rFonts w:ascii="Times New Roman" w:hAnsi="Times New Roman" w:cs="Times New Roman"/>
          <w:sz w:val="24"/>
          <w:szCs w:val="24"/>
        </w:rPr>
        <w:t xml:space="preserve"> NTs-GQDs for hydrogen peroxide determination when exposed to glucose and glucose analogues</w:t>
      </w:r>
      <w:r w:rsidR="00256066">
        <w:rPr>
          <w:rFonts w:ascii="Times New Roman" w:hAnsi="Times New Roman" w:cs="Times New Roman"/>
          <w:sz w:val="24"/>
          <w:szCs w:val="24"/>
        </w:rPr>
        <w:t xml:space="preserve">, </w:t>
      </w:r>
      <w:r w:rsidR="00DB2EA8">
        <w:rPr>
          <w:rFonts w:ascii="Times New Roman" w:hAnsi="Times New Roman" w:cs="Times New Roman"/>
          <w:sz w:val="24"/>
          <w:szCs w:val="24"/>
        </w:rPr>
        <w:t xml:space="preserve">and </w:t>
      </w:r>
      <w:r w:rsidR="00256066">
        <w:rPr>
          <w:rFonts w:ascii="Times New Roman" w:hAnsi="Times New Roman" w:cs="Times New Roman"/>
          <w:sz w:val="24"/>
          <w:szCs w:val="24"/>
        </w:rPr>
        <w:t xml:space="preserve">B. </w:t>
      </w:r>
      <w:r w:rsidR="00DB2EA8">
        <w:rPr>
          <w:rFonts w:ascii="Times New Roman" w:hAnsi="Times New Roman" w:cs="Times New Roman"/>
          <w:sz w:val="24"/>
          <w:szCs w:val="24"/>
        </w:rPr>
        <w:t xml:space="preserve">various </w:t>
      </w:r>
      <w:r w:rsidR="00DB2EA8" w:rsidRPr="00DB2EA8">
        <w:rPr>
          <w:rFonts w:ascii="Times New Roman" w:hAnsi="Times New Roman" w:cs="Times New Roman"/>
          <w:sz w:val="24"/>
          <w:szCs w:val="24"/>
        </w:rPr>
        <w:t>interfering anions and cations</w:t>
      </w:r>
      <w:r w:rsidR="00DB2EA8">
        <w:rPr>
          <w:rFonts w:ascii="Times New Roman" w:hAnsi="Times New Roman" w:cs="Times New Roman"/>
          <w:sz w:val="24"/>
          <w:szCs w:val="24"/>
        </w:rPr>
        <w:t xml:space="preserve"> (H</w:t>
      </w:r>
      <w:r w:rsidR="00DB2EA8" w:rsidRPr="00DB2EA8">
        <w:rPr>
          <w:rFonts w:ascii="Times New Roman" w:hAnsi="Times New Roman" w:cs="Times New Roman"/>
          <w:sz w:val="24"/>
          <w:szCs w:val="24"/>
          <w:vertAlign w:val="subscript"/>
        </w:rPr>
        <w:t>2</w:t>
      </w:r>
      <w:r w:rsidR="00DB2EA8">
        <w:rPr>
          <w:rFonts w:ascii="Times New Roman" w:hAnsi="Times New Roman" w:cs="Times New Roman"/>
          <w:sz w:val="24"/>
          <w:szCs w:val="24"/>
        </w:rPr>
        <w:t>O</w:t>
      </w:r>
      <w:r w:rsidR="00DB2EA8" w:rsidRPr="00DB2EA8">
        <w:rPr>
          <w:rFonts w:ascii="Times New Roman" w:hAnsi="Times New Roman" w:cs="Times New Roman"/>
          <w:sz w:val="24"/>
          <w:szCs w:val="24"/>
          <w:vertAlign w:val="subscript"/>
        </w:rPr>
        <w:t>2</w:t>
      </w:r>
      <w:r w:rsidR="00DB2EA8">
        <w:rPr>
          <w:rFonts w:ascii="Times New Roman" w:hAnsi="Times New Roman" w:cs="Times New Roman"/>
          <w:sz w:val="24"/>
          <w:szCs w:val="24"/>
        </w:rPr>
        <w:t xml:space="preserve"> concentration is 0.5 mM and all </w:t>
      </w:r>
      <w:r w:rsidR="00DB2EA8" w:rsidRPr="00DB2EA8">
        <w:rPr>
          <w:rFonts w:ascii="Times New Roman" w:hAnsi="Times New Roman" w:cs="Times New Roman"/>
          <w:sz w:val="24"/>
          <w:szCs w:val="24"/>
        </w:rPr>
        <w:t xml:space="preserve">interfering </w:t>
      </w:r>
      <w:r w:rsidR="00DB2EA8">
        <w:rPr>
          <w:rFonts w:ascii="Times New Roman" w:hAnsi="Times New Roman" w:cs="Times New Roman"/>
          <w:sz w:val="24"/>
          <w:szCs w:val="24"/>
        </w:rPr>
        <w:t xml:space="preserve">substance </w:t>
      </w:r>
      <w:r w:rsidR="00DB2EA8" w:rsidRPr="00DB2EA8">
        <w:rPr>
          <w:rFonts w:ascii="Times New Roman" w:hAnsi="Times New Roman" w:cs="Times New Roman"/>
          <w:sz w:val="24"/>
          <w:szCs w:val="24"/>
        </w:rPr>
        <w:t>concentration</w:t>
      </w:r>
      <w:r w:rsidR="00DB2EA8">
        <w:rPr>
          <w:rFonts w:ascii="Times New Roman" w:hAnsi="Times New Roman" w:cs="Times New Roman"/>
          <w:sz w:val="24"/>
          <w:szCs w:val="24"/>
        </w:rPr>
        <w:t>s</w:t>
      </w:r>
      <w:r w:rsidR="00DB2EA8" w:rsidRPr="00DB2EA8">
        <w:rPr>
          <w:rFonts w:ascii="Times New Roman" w:hAnsi="Times New Roman" w:cs="Times New Roman"/>
          <w:sz w:val="24"/>
          <w:szCs w:val="24"/>
        </w:rPr>
        <w:t xml:space="preserve"> w</w:t>
      </w:r>
      <w:r w:rsidR="00DB2EA8">
        <w:rPr>
          <w:rFonts w:ascii="Times New Roman" w:hAnsi="Times New Roman" w:cs="Times New Roman"/>
          <w:sz w:val="24"/>
          <w:szCs w:val="24"/>
        </w:rPr>
        <w:t>ere</w:t>
      </w:r>
      <w:r w:rsidR="00DB2EA8" w:rsidRPr="00DB2EA8">
        <w:rPr>
          <w:rFonts w:ascii="Times New Roman" w:hAnsi="Times New Roman" w:cs="Times New Roman"/>
          <w:sz w:val="24"/>
          <w:szCs w:val="24"/>
        </w:rPr>
        <w:t xml:space="preserve"> </w:t>
      </w:r>
      <w:r w:rsidR="00DB2EA8">
        <w:rPr>
          <w:rFonts w:ascii="Times New Roman" w:hAnsi="Times New Roman" w:cs="Times New Roman"/>
          <w:sz w:val="24"/>
          <w:szCs w:val="24"/>
        </w:rPr>
        <w:t>0.05 mM).</w:t>
      </w:r>
    </w:p>
    <w:p w14:paraId="5BE34286" w14:textId="2CBC71DA" w:rsidR="00E86A5B" w:rsidRDefault="00626C11" w:rsidP="00B00117">
      <w:pPr>
        <w:spacing w:line="360" w:lineRule="auto"/>
        <w:jc w:val="both"/>
        <w:rPr>
          <w:rFonts w:ascii="Times New Roman" w:hAnsi="Times New Roman" w:cs="Times New Roman"/>
          <w:sz w:val="24"/>
          <w:szCs w:val="24"/>
        </w:rPr>
      </w:pPr>
      <w:r w:rsidRPr="00626C11">
        <w:rPr>
          <w:rFonts w:ascii="Times New Roman" w:hAnsi="Times New Roman" w:cs="Times New Roman"/>
          <w:sz w:val="24"/>
          <w:szCs w:val="24"/>
        </w:rPr>
        <w:t xml:space="preserve">The stability of </w:t>
      </w:r>
      <w:bookmarkStart w:id="10" w:name="_Hlk153452314"/>
      <w:r w:rsidRPr="00626C11">
        <w:rPr>
          <w:rFonts w:ascii="Times New Roman" w:hAnsi="Times New Roman" w:cs="Times New Roman"/>
          <w:sz w:val="24"/>
          <w:szCs w:val="24"/>
        </w:rPr>
        <w:t>nanozyme platform</w:t>
      </w:r>
      <w:bookmarkEnd w:id="10"/>
      <w:r>
        <w:rPr>
          <w:rFonts w:ascii="Times New Roman" w:hAnsi="Times New Roman" w:cs="Times New Roman"/>
          <w:sz w:val="24"/>
          <w:szCs w:val="24"/>
        </w:rPr>
        <w:t xml:space="preserve"> </w:t>
      </w:r>
      <w:r w:rsidRPr="00626C11">
        <w:rPr>
          <w:rFonts w:ascii="Times New Roman" w:hAnsi="Times New Roman" w:cs="Times New Roman"/>
          <w:sz w:val="24"/>
          <w:szCs w:val="24"/>
        </w:rPr>
        <w:t xml:space="preserve">was tested for 4 weeks by measuring A653 nm. The peroxidase-like activity of nanozyme had an insignificant change with an RSD of 1.7 after being stored at medium conditions outlining the superior stability of the nanozyme compared to natural enzymes (Fig. </w:t>
      </w:r>
      <w:r w:rsidR="00910A23">
        <w:rPr>
          <w:rFonts w:ascii="Times New Roman" w:hAnsi="Times New Roman" w:cs="Times New Roman"/>
          <w:sz w:val="24"/>
          <w:szCs w:val="24"/>
        </w:rPr>
        <w:t>S</w:t>
      </w:r>
      <w:r w:rsidR="007366E1">
        <w:rPr>
          <w:rFonts w:ascii="Times New Roman" w:hAnsi="Times New Roman" w:cs="Times New Roman"/>
          <w:sz w:val="24"/>
          <w:szCs w:val="24"/>
        </w:rPr>
        <w:t>6</w:t>
      </w:r>
      <w:r w:rsidRPr="00626C11">
        <w:rPr>
          <w:rFonts w:ascii="Times New Roman" w:hAnsi="Times New Roman" w:cs="Times New Roman"/>
          <w:sz w:val="24"/>
          <w:szCs w:val="24"/>
        </w:rPr>
        <w:t xml:space="preserve">.A). </w:t>
      </w:r>
      <w:r w:rsidRPr="00626C11">
        <w:rPr>
          <w:rFonts w:ascii="Times New Roman" w:hAnsi="Times New Roman" w:cs="Times New Roman"/>
          <w:bCs/>
          <w:sz w:val="24"/>
          <w:szCs w:val="24"/>
        </w:rPr>
        <w:t xml:space="preserve">During the mass production, reproducibility is critically important for the potential applications of nanozymes. For this purpose, </w:t>
      </w:r>
      <w:r w:rsidRPr="00626C11">
        <w:rPr>
          <w:rFonts w:ascii="Times New Roman" w:hAnsi="Times New Roman" w:cs="Times New Roman"/>
          <w:sz w:val="24"/>
          <w:szCs w:val="24"/>
        </w:rPr>
        <w:t xml:space="preserve">five different batches of nanozyme platforms produced independently under the same conditions revealed satisfying reproducibility with an RSD of 2.8% (Fig. </w:t>
      </w:r>
      <w:r w:rsidR="00910A23">
        <w:rPr>
          <w:rFonts w:ascii="Times New Roman" w:hAnsi="Times New Roman" w:cs="Times New Roman"/>
          <w:sz w:val="24"/>
          <w:szCs w:val="24"/>
        </w:rPr>
        <w:t>S</w:t>
      </w:r>
      <w:r w:rsidR="007366E1">
        <w:rPr>
          <w:rFonts w:ascii="Times New Roman" w:hAnsi="Times New Roman" w:cs="Times New Roman"/>
          <w:sz w:val="24"/>
          <w:szCs w:val="24"/>
        </w:rPr>
        <w:t>6</w:t>
      </w:r>
      <w:r w:rsidRPr="00626C11">
        <w:rPr>
          <w:rFonts w:ascii="Times New Roman" w:hAnsi="Times New Roman" w:cs="Times New Roman"/>
          <w:sz w:val="24"/>
          <w:szCs w:val="24"/>
        </w:rPr>
        <w:t>.B).</w:t>
      </w:r>
    </w:p>
    <w:p w14:paraId="29FCEDF2" w14:textId="77777777" w:rsidR="00B00117" w:rsidRDefault="00B00117" w:rsidP="00B00117">
      <w:pPr>
        <w:spacing w:line="360" w:lineRule="auto"/>
        <w:jc w:val="both"/>
        <w:rPr>
          <w:rFonts w:ascii="Times New Roman" w:hAnsi="Times New Roman" w:cs="Times New Roman"/>
          <w:sz w:val="24"/>
          <w:szCs w:val="24"/>
        </w:rPr>
      </w:pPr>
    </w:p>
    <w:p w14:paraId="469198D4" w14:textId="77777777" w:rsidR="00B00117" w:rsidRDefault="00B00117" w:rsidP="00B00117">
      <w:pPr>
        <w:spacing w:line="360" w:lineRule="auto"/>
        <w:jc w:val="both"/>
        <w:rPr>
          <w:rFonts w:ascii="Times New Roman" w:hAnsi="Times New Roman" w:cs="Times New Roman"/>
          <w:sz w:val="24"/>
          <w:szCs w:val="24"/>
        </w:rPr>
      </w:pPr>
    </w:p>
    <w:p w14:paraId="659935A9" w14:textId="77777777" w:rsidR="00B00117" w:rsidRDefault="00B00117" w:rsidP="00B00117">
      <w:pPr>
        <w:spacing w:line="360" w:lineRule="auto"/>
        <w:jc w:val="both"/>
        <w:rPr>
          <w:rFonts w:ascii="Times New Roman" w:hAnsi="Times New Roman" w:cs="Times New Roman"/>
          <w:sz w:val="24"/>
          <w:szCs w:val="24"/>
        </w:rPr>
      </w:pPr>
    </w:p>
    <w:p w14:paraId="149405D8" w14:textId="77777777" w:rsidR="00B00117" w:rsidRDefault="00B00117" w:rsidP="00B00117">
      <w:pPr>
        <w:spacing w:line="360" w:lineRule="auto"/>
        <w:jc w:val="both"/>
        <w:rPr>
          <w:rFonts w:ascii="Times New Roman" w:hAnsi="Times New Roman" w:cs="Times New Roman"/>
          <w:sz w:val="24"/>
          <w:szCs w:val="24"/>
        </w:rPr>
      </w:pPr>
    </w:p>
    <w:p w14:paraId="56C86688" w14:textId="77777777" w:rsidR="00B00117" w:rsidRDefault="00B00117" w:rsidP="00B00117">
      <w:pPr>
        <w:spacing w:line="360" w:lineRule="auto"/>
        <w:jc w:val="both"/>
        <w:rPr>
          <w:rFonts w:ascii="Times New Roman" w:hAnsi="Times New Roman" w:cs="Times New Roman"/>
          <w:sz w:val="24"/>
          <w:szCs w:val="24"/>
        </w:rPr>
      </w:pPr>
    </w:p>
    <w:p w14:paraId="1842A886" w14:textId="77777777" w:rsidR="00B00117" w:rsidRDefault="00B00117" w:rsidP="00B00117">
      <w:pPr>
        <w:spacing w:line="360" w:lineRule="auto"/>
        <w:jc w:val="both"/>
        <w:rPr>
          <w:rFonts w:ascii="Times New Roman" w:hAnsi="Times New Roman" w:cs="Times New Roman"/>
          <w:sz w:val="24"/>
          <w:szCs w:val="24"/>
        </w:rPr>
      </w:pPr>
    </w:p>
    <w:p w14:paraId="6F3A127E" w14:textId="77777777" w:rsidR="00B00117" w:rsidRDefault="00B00117" w:rsidP="00B00117">
      <w:pPr>
        <w:spacing w:line="360" w:lineRule="auto"/>
        <w:jc w:val="both"/>
        <w:rPr>
          <w:rFonts w:ascii="Times New Roman" w:hAnsi="Times New Roman" w:cs="Times New Roman"/>
          <w:sz w:val="24"/>
          <w:szCs w:val="24"/>
        </w:rPr>
      </w:pPr>
    </w:p>
    <w:p w14:paraId="78832802" w14:textId="77777777" w:rsidR="00B00117" w:rsidRDefault="00B00117" w:rsidP="00B00117">
      <w:pPr>
        <w:spacing w:line="360" w:lineRule="auto"/>
        <w:jc w:val="both"/>
        <w:rPr>
          <w:rFonts w:ascii="Times New Roman" w:hAnsi="Times New Roman" w:cs="Times New Roman"/>
          <w:sz w:val="24"/>
          <w:szCs w:val="24"/>
        </w:rPr>
      </w:pPr>
    </w:p>
    <w:p w14:paraId="031FC78B" w14:textId="77777777" w:rsidR="006B0DC1" w:rsidRDefault="006B0DC1" w:rsidP="00695321">
      <w:pPr>
        <w:rPr>
          <w:rFonts w:ascii="Times New Roman" w:hAnsi="Times New Roman" w:cs="Times New Roman"/>
          <w:sz w:val="24"/>
          <w:szCs w:val="24"/>
        </w:rPr>
      </w:pPr>
    </w:p>
    <w:p w14:paraId="44AC2767" w14:textId="2F4EF528" w:rsidR="00CC4733" w:rsidRDefault="00B2343E" w:rsidP="00695321">
      <w:pPr>
        <w:rPr>
          <w:rFonts w:ascii="Times New Roman" w:hAnsi="Times New Roman" w:cs="Times New Roman"/>
          <w:sz w:val="24"/>
          <w:szCs w:val="24"/>
        </w:rPr>
      </w:pPr>
      <w:r>
        <w:rPr>
          <w:rFonts w:ascii="Times New Roman" w:hAnsi="Times New Roman" w:cs="Times New Roman"/>
          <w:noProof/>
          <w:sz w:val="24"/>
          <w:szCs w:val="24"/>
        </w:rPr>
        <w:lastRenderedPageBreak/>
        <w:object w:dxaOrig="1440" w:dyaOrig="1440" w14:anchorId="7DF96903">
          <v:shape id="_x0000_s2057" type="#_x0000_t75" style="position:absolute;margin-left:197.95pt;margin-top:7.55pt;width:314.45pt;height:232.8pt;z-index:251665408;mso-position-horizontal-relative:text;mso-position-vertical-relative:text">
            <v:imagedata r:id="rId30" o:title=""/>
          </v:shape>
          <o:OLEObject Type="Embed" ProgID="Origin50.Graph" ShapeID="_x0000_s2057" DrawAspect="Content" ObjectID="_1772704040" r:id="rId31"/>
        </w:object>
      </w:r>
      <w:r>
        <w:rPr>
          <w:rFonts w:ascii="Times New Roman" w:hAnsi="Times New Roman" w:cs="Times New Roman"/>
          <w:noProof/>
          <w:sz w:val="24"/>
          <w:szCs w:val="24"/>
        </w:rPr>
        <w:object w:dxaOrig="1440" w:dyaOrig="1440" w14:anchorId="643E8988">
          <v:shape id="_x0000_s2056" type="#_x0000_t75" style="position:absolute;margin-left:-49.3pt;margin-top:6.25pt;width:320.9pt;height:236.35pt;z-index:251664384;mso-position-horizontal-relative:text;mso-position-vertical-relative:text">
            <v:imagedata r:id="rId32" o:title=""/>
          </v:shape>
          <o:OLEObject Type="Embed" ProgID="Origin50.Graph" ShapeID="_x0000_s2056" DrawAspect="Content" ObjectID="_1772704041" r:id="rId33"/>
        </w:object>
      </w:r>
    </w:p>
    <w:p w14:paraId="432BE507" w14:textId="77777777" w:rsidR="00CC4733" w:rsidRDefault="00CC4733" w:rsidP="00626C11">
      <w:pPr>
        <w:rPr>
          <w:rFonts w:ascii="Times New Roman" w:hAnsi="Times New Roman" w:cs="Times New Roman"/>
          <w:sz w:val="24"/>
          <w:szCs w:val="24"/>
        </w:rPr>
      </w:pPr>
    </w:p>
    <w:p w14:paraId="025D7F0D" w14:textId="3B31E0B1" w:rsidR="00CC4733" w:rsidRDefault="00CC4733" w:rsidP="00CC4733">
      <w:pPr>
        <w:ind w:firstLine="708"/>
        <w:rPr>
          <w:rFonts w:ascii="Times New Roman" w:hAnsi="Times New Roman" w:cs="Times New Roman"/>
          <w:sz w:val="24"/>
          <w:szCs w:val="24"/>
        </w:rPr>
      </w:pPr>
    </w:p>
    <w:p w14:paraId="3D8D0E58" w14:textId="77777777" w:rsidR="00CC4733" w:rsidRDefault="00CC4733" w:rsidP="00CC4733">
      <w:pPr>
        <w:ind w:firstLine="708"/>
        <w:rPr>
          <w:rFonts w:ascii="Times New Roman" w:hAnsi="Times New Roman" w:cs="Times New Roman"/>
          <w:sz w:val="24"/>
          <w:szCs w:val="24"/>
        </w:rPr>
      </w:pPr>
    </w:p>
    <w:p w14:paraId="37191BE2" w14:textId="172F761B" w:rsidR="00CC4733" w:rsidRDefault="00CC4733" w:rsidP="00CC4733">
      <w:pPr>
        <w:ind w:firstLine="708"/>
        <w:rPr>
          <w:rFonts w:ascii="Times New Roman" w:hAnsi="Times New Roman" w:cs="Times New Roman"/>
          <w:sz w:val="24"/>
          <w:szCs w:val="24"/>
        </w:rPr>
      </w:pPr>
    </w:p>
    <w:p w14:paraId="5C5A2D50" w14:textId="77777777" w:rsidR="00CC4733" w:rsidRDefault="00CC4733" w:rsidP="00626C11">
      <w:pPr>
        <w:rPr>
          <w:rFonts w:ascii="Times New Roman" w:hAnsi="Times New Roman" w:cs="Times New Roman"/>
          <w:sz w:val="24"/>
          <w:szCs w:val="24"/>
        </w:rPr>
      </w:pPr>
    </w:p>
    <w:p w14:paraId="30F5CDA7" w14:textId="77777777" w:rsidR="00626C11" w:rsidRPr="00626C11" w:rsidRDefault="00626C11" w:rsidP="00626C11">
      <w:pPr>
        <w:rPr>
          <w:rFonts w:ascii="Times New Roman" w:hAnsi="Times New Roman" w:cs="Times New Roman"/>
          <w:sz w:val="24"/>
          <w:szCs w:val="24"/>
        </w:rPr>
      </w:pPr>
    </w:p>
    <w:p w14:paraId="70BF2152" w14:textId="77777777" w:rsidR="00626C11" w:rsidRPr="00626C11" w:rsidRDefault="00626C11" w:rsidP="00626C11">
      <w:pPr>
        <w:rPr>
          <w:rFonts w:ascii="Times New Roman" w:hAnsi="Times New Roman" w:cs="Times New Roman"/>
          <w:sz w:val="24"/>
          <w:szCs w:val="24"/>
        </w:rPr>
      </w:pPr>
    </w:p>
    <w:p w14:paraId="752D6A04" w14:textId="77777777" w:rsidR="00626C11" w:rsidRPr="00626C11" w:rsidRDefault="00626C11" w:rsidP="00626C11">
      <w:pPr>
        <w:rPr>
          <w:rFonts w:ascii="Times New Roman" w:hAnsi="Times New Roman" w:cs="Times New Roman"/>
          <w:sz w:val="24"/>
          <w:szCs w:val="24"/>
        </w:rPr>
      </w:pPr>
    </w:p>
    <w:p w14:paraId="0DB77BD2" w14:textId="77777777" w:rsidR="00626C11" w:rsidRPr="00626C11" w:rsidRDefault="00626C11" w:rsidP="00626C11">
      <w:pPr>
        <w:rPr>
          <w:rFonts w:ascii="Times New Roman" w:hAnsi="Times New Roman" w:cs="Times New Roman"/>
          <w:sz w:val="24"/>
          <w:szCs w:val="24"/>
        </w:rPr>
      </w:pPr>
    </w:p>
    <w:p w14:paraId="0AD4E797" w14:textId="77777777" w:rsidR="00626C11" w:rsidRDefault="00626C11" w:rsidP="00626C11">
      <w:pPr>
        <w:rPr>
          <w:rFonts w:ascii="Times New Roman" w:hAnsi="Times New Roman" w:cs="Times New Roman"/>
          <w:sz w:val="24"/>
          <w:szCs w:val="24"/>
        </w:rPr>
      </w:pPr>
    </w:p>
    <w:p w14:paraId="7A925A5C" w14:textId="13E7363F" w:rsidR="00626C11" w:rsidRPr="00626C11" w:rsidRDefault="00626C11" w:rsidP="00307ED4">
      <w:pPr>
        <w:jc w:val="center"/>
        <w:rPr>
          <w:rFonts w:ascii="Times New Roman" w:hAnsi="Times New Roman" w:cs="Times New Roman"/>
          <w:sz w:val="24"/>
          <w:szCs w:val="24"/>
        </w:rPr>
      </w:pPr>
      <w:r w:rsidRPr="00626C11">
        <w:rPr>
          <w:rFonts w:ascii="Times New Roman" w:hAnsi="Times New Roman" w:cs="Times New Roman"/>
          <w:sz w:val="24"/>
          <w:szCs w:val="24"/>
        </w:rPr>
        <w:t xml:space="preserve">Fig. </w:t>
      </w:r>
      <w:r w:rsidR="00307ED4">
        <w:rPr>
          <w:rFonts w:ascii="Times New Roman" w:hAnsi="Times New Roman" w:cs="Times New Roman"/>
          <w:sz w:val="24"/>
          <w:szCs w:val="24"/>
        </w:rPr>
        <w:t>S</w:t>
      </w:r>
      <w:r w:rsidR="007366E1">
        <w:rPr>
          <w:rFonts w:ascii="Times New Roman" w:hAnsi="Times New Roman" w:cs="Times New Roman"/>
          <w:sz w:val="24"/>
          <w:szCs w:val="24"/>
        </w:rPr>
        <w:t>6</w:t>
      </w:r>
      <w:r w:rsidR="00307ED4">
        <w:rPr>
          <w:rFonts w:ascii="Times New Roman" w:hAnsi="Times New Roman" w:cs="Times New Roman"/>
          <w:sz w:val="24"/>
          <w:szCs w:val="24"/>
        </w:rPr>
        <w:t>.</w:t>
      </w:r>
      <w:r w:rsidRPr="00626C11">
        <w:rPr>
          <w:rFonts w:ascii="Times New Roman" w:hAnsi="Times New Roman" w:cs="Times New Roman"/>
          <w:sz w:val="24"/>
          <w:szCs w:val="24"/>
        </w:rPr>
        <w:t>A. The stability of the nanozyme, B. The reproducibility of the nanozyme</w:t>
      </w:r>
    </w:p>
    <w:p w14:paraId="3FF5BC36" w14:textId="77777777" w:rsidR="00626C11" w:rsidRDefault="00626C11" w:rsidP="00626C11">
      <w:pPr>
        <w:rPr>
          <w:rFonts w:ascii="Times New Roman" w:hAnsi="Times New Roman" w:cs="Times New Roman"/>
          <w:sz w:val="24"/>
          <w:szCs w:val="24"/>
        </w:rPr>
      </w:pPr>
    </w:p>
    <w:p w14:paraId="302F09E8" w14:textId="77777777" w:rsidR="00B00117" w:rsidRDefault="00B00117" w:rsidP="00626C11">
      <w:pPr>
        <w:rPr>
          <w:rFonts w:ascii="Times New Roman" w:hAnsi="Times New Roman" w:cs="Times New Roman"/>
          <w:sz w:val="24"/>
          <w:szCs w:val="24"/>
        </w:rPr>
      </w:pPr>
    </w:p>
    <w:p w14:paraId="509622C1" w14:textId="77777777" w:rsidR="00B00117" w:rsidRDefault="00B00117" w:rsidP="00626C11">
      <w:pPr>
        <w:rPr>
          <w:rFonts w:ascii="Times New Roman" w:hAnsi="Times New Roman" w:cs="Times New Roman"/>
          <w:sz w:val="24"/>
          <w:szCs w:val="24"/>
        </w:rPr>
      </w:pPr>
    </w:p>
    <w:p w14:paraId="29377290" w14:textId="77777777" w:rsidR="00B00117" w:rsidRDefault="00B00117" w:rsidP="00626C11">
      <w:pPr>
        <w:rPr>
          <w:rFonts w:ascii="Times New Roman" w:hAnsi="Times New Roman" w:cs="Times New Roman"/>
          <w:sz w:val="24"/>
          <w:szCs w:val="24"/>
        </w:rPr>
      </w:pPr>
    </w:p>
    <w:p w14:paraId="6939E8C4" w14:textId="7A065669" w:rsidR="00B00117" w:rsidRPr="00B00117" w:rsidRDefault="00B00117" w:rsidP="00626C11">
      <w:pPr>
        <w:rPr>
          <w:rFonts w:ascii="Times New Roman" w:hAnsi="Times New Roman" w:cs="Times New Roman"/>
          <w:b/>
          <w:bCs/>
          <w:sz w:val="24"/>
          <w:szCs w:val="24"/>
        </w:rPr>
      </w:pPr>
      <w:r w:rsidRPr="00B00117">
        <w:rPr>
          <w:rFonts w:ascii="Times New Roman" w:hAnsi="Times New Roman" w:cs="Times New Roman"/>
          <w:b/>
          <w:bCs/>
          <w:sz w:val="24"/>
          <w:szCs w:val="24"/>
        </w:rPr>
        <w:t>References</w:t>
      </w:r>
    </w:p>
    <w:p w14:paraId="5EC9C1AD" w14:textId="2E2E485D" w:rsidR="0048118D" w:rsidRPr="0048118D" w:rsidRDefault="0048118D" w:rsidP="00C25F5B">
      <w:pPr>
        <w:widowControl w:val="0"/>
        <w:autoSpaceDE w:val="0"/>
        <w:autoSpaceDN w:val="0"/>
        <w:adjustRightInd w:val="0"/>
        <w:spacing w:line="240" w:lineRule="auto"/>
        <w:ind w:left="640" w:hanging="640"/>
        <w:jc w:val="both"/>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48118D">
        <w:rPr>
          <w:rFonts w:ascii="Times New Roman" w:hAnsi="Times New Roman" w:cs="Times New Roman"/>
          <w:noProof/>
          <w:sz w:val="24"/>
        </w:rPr>
        <w:t xml:space="preserve">1. </w:t>
      </w:r>
      <w:r w:rsidRPr="0048118D">
        <w:rPr>
          <w:rFonts w:ascii="Times New Roman" w:hAnsi="Times New Roman" w:cs="Times New Roman"/>
          <w:noProof/>
          <w:sz w:val="24"/>
        </w:rPr>
        <w:tab/>
        <w:t xml:space="preserve">Gao L, Zhuang J, Nie L, et al (2007) Intrinsic peroxidase-like activity of ferromagnetic nanoparticles. Nat Nanotechnol 2:577–583. </w:t>
      </w:r>
    </w:p>
    <w:p w14:paraId="7D17ED46" w14:textId="1AE7F935" w:rsidR="0048118D" w:rsidRPr="0048118D" w:rsidRDefault="0048118D" w:rsidP="00C25F5B">
      <w:pPr>
        <w:widowControl w:val="0"/>
        <w:autoSpaceDE w:val="0"/>
        <w:autoSpaceDN w:val="0"/>
        <w:adjustRightInd w:val="0"/>
        <w:spacing w:line="240" w:lineRule="auto"/>
        <w:ind w:left="640" w:hanging="640"/>
        <w:jc w:val="both"/>
        <w:rPr>
          <w:rFonts w:ascii="Times New Roman" w:hAnsi="Times New Roman" w:cs="Times New Roman"/>
          <w:noProof/>
          <w:sz w:val="24"/>
        </w:rPr>
      </w:pPr>
      <w:r w:rsidRPr="0048118D">
        <w:rPr>
          <w:rFonts w:ascii="Times New Roman" w:hAnsi="Times New Roman" w:cs="Times New Roman"/>
          <w:noProof/>
          <w:sz w:val="24"/>
        </w:rPr>
        <w:t xml:space="preserve">2. </w:t>
      </w:r>
      <w:r w:rsidRPr="0048118D">
        <w:rPr>
          <w:rFonts w:ascii="Times New Roman" w:hAnsi="Times New Roman" w:cs="Times New Roman"/>
          <w:noProof/>
          <w:sz w:val="24"/>
        </w:rPr>
        <w:tab/>
        <w:t>Zhang X, Lu Y, Chen Q, Huang Y (2020) A tunable bifunctional hollow Co</w:t>
      </w:r>
      <w:r w:rsidRPr="00D80472">
        <w:rPr>
          <w:rFonts w:ascii="Times New Roman" w:hAnsi="Times New Roman" w:cs="Times New Roman"/>
          <w:noProof/>
          <w:sz w:val="24"/>
          <w:vertAlign w:val="subscript"/>
        </w:rPr>
        <w:t>3</w:t>
      </w:r>
      <w:r w:rsidRPr="0048118D">
        <w:rPr>
          <w:rFonts w:ascii="Times New Roman" w:hAnsi="Times New Roman" w:cs="Times New Roman"/>
          <w:noProof/>
          <w:sz w:val="24"/>
        </w:rPr>
        <w:t>O</w:t>
      </w:r>
      <w:r w:rsidRPr="00D80472">
        <w:rPr>
          <w:rFonts w:ascii="Times New Roman" w:hAnsi="Times New Roman" w:cs="Times New Roman"/>
          <w:noProof/>
          <w:sz w:val="24"/>
          <w:vertAlign w:val="subscript"/>
        </w:rPr>
        <w:t>4</w:t>
      </w:r>
      <w:r w:rsidRPr="0048118D">
        <w:rPr>
          <w:rFonts w:ascii="Times New Roman" w:hAnsi="Times New Roman" w:cs="Times New Roman"/>
          <w:noProof/>
          <w:sz w:val="24"/>
        </w:rPr>
        <w:t>/MO</w:t>
      </w:r>
      <w:r w:rsidRPr="00D80472">
        <w:rPr>
          <w:rFonts w:ascii="Times New Roman" w:hAnsi="Times New Roman" w:cs="Times New Roman"/>
          <w:noProof/>
          <w:sz w:val="24"/>
          <w:vertAlign w:val="subscript"/>
        </w:rPr>
        <w:t>3</w:t>
      </w:r>
      <w:r w:rsidRPr="0048118D">
        <w:rPr>
          <w:rFonts w:ascii="Times New Roman" w:hAnsi="Times New Roman" w:cs="Times New Roman"/>
          <w:noProof/>
          <w:sz w:val="24"/>
        </w:rPr>
        <w:t>(M = Mo, W) mixed-metal oxide nanozyme for sensing H</w:t>
      </w:r>
      <w:r w:rsidRPr="00D80472">
        <w:rPr>
          <w:rFonts w:ascii="Times New Roman" w:hAnsi="Times New Roman" w:cs="Times New Roman"/>
          <w:noProof/>
          <w:sz w:val="24"/>
          <w:vertAlign w:val="subscript"/>
        </w:rPr>
        <w:t>2</w:t>
      </w:r>
      <w:r w:rsidRPr="0048118D">
        <w:rPr>
          <w:rFonts w:ascii="Times New Roman" w:hAnsi="Times New Roman" w:cs="Times New Roman"/>
          <w:noProof/>
          <w:sz w:val="24"/>
        </w:rPr>
        <w:t>O</w:t>
      </w:r>
      <w:r w:rsidRPr="00D80472">
        <w:rPr>
          <w:rFonts w:ascii="Times New Roman" w:hAnsi="Times New Roman" w:cs="Times New Roman"/>
          <w:noProof/>
          <w:sz w:val="24"/>
          <w:vertAlign w:val="subscript"/>
        </w:rPr>
        <w:t>2</w:t>
      </w:r>
      <w:r w:rsidR="00D80472">
        <w:rPr>
          <w:rFonts w:ascii="Times New Roman" w:hAnsi="Times New Roman" w:cs="Times New Roman"/>
          <w:noProof/>
          <w:sz w:val="24"/>
          <w:vertAlign w:val="subscript"/>
        </w:rPr>
        <w:t xml:space="preserve"> </w:t>
      </w:r>
      <w:r w:rsidRPr="0048118D">
        <w:rPr>
          <w:rFonts w:ascii="Times New Roman" w:hAnsi="Times New Roman" w:cs="Times New Roman"/>
          <w:noProof/>
          <w:sz w:val="24"/>
        </w:rPr>
        <w:t xml:space="preserve">and screening acetylcholinesterase activity and its inhibitor. J Mater Chem B 8:6459–6468. </w:t>
      </w:r>
    </w:p>
    <w:p w14:paraId="19F6980F" w14:textId="11B8E9DF" w:rsidR="0048118D" w:rsidRPr="0048118D" w:rsidRDefault="0048118D" w:rsidP="00C25F5B">
      <w:pPr>
        <w:widowControl w:val="0"/>
        <w:autoSpaceDE w:val="0"/>
        <w:autoSpaceDN w:val="0"/>
        <w:adjustRightInd w:val="0"/>
        <w:spacing w:line="240" w:lineRule="auto"/>
        <w:ind w:left="640" w:hanging="640"/>
        <w:jc w:val="both"/>
        <w:rPr>
          <w:rFonts w:ascii="Times New Roman" w:hAnsi="Times New Roman" w:cs="Times New Roman"/>
          <w:noProof/>
          <w:sz w:val="24"/>
        </w:rPr>
      </w:pPr>
      <w:r w:rsidRPr="0048118D">
        <w:rPr>
          <w:rFonts w:ascii="Times New Roman" w:hAnsi="Times New Roman" w:cs="Times New Roman"/>
          <w:noProof/>
          <w:sz w:val="24"/>
        </w:rPr>
        <w:t xml:space="preserve">3. </w:t>
      </w:r>
      <w:r w:rsidRPr="0048118D">
        <w:rPr>
          <w:rFonts w:ascii="Times New Roman" w:hAnsi="Times New Roman" w:cs="Times New Roman"/>
          <w:noProof/>
          <w:sz w:val="24"/>
        </w:rPr>
        <w:tab/>
        <w:t>Wu X, Chen T, Wang J, Yang G (2018) Few-layered MoSe</w:t>
      </w:r>
      <w:r w:rsidRPr="00D80472">
        <w:rPr>
          <w:rFonts w:ascii="Times New Roman" w:hAnsi="Times New Roman" w:cs="Times New Roman"/>
          <w:noProof/>
          <w:sz w:val="24"/>
          <w:vertAlign w:val="subscript"/>
        </w:rPr>
        <w:t>2</w:t>
      </w:r>
      <w:r w:rsidRPr="0048118D">
        <w:rPr>
          <w:rFonts w:ascii="Times New Roman" w:hAnsi="Times New Roman" w:cs="Times New Roman"/>
          <w:noProof/>
          <w:sz w:val="24"/>
        </w:rPr>
        <w:t xml:space="preserve"> nanosheets as an efficient peroxidase nanozyme for highly sensitive colorimetric detection of H2O2 and xanthine. J Mater Chem B 6:105–111. </w:t>
      </w:r>
    </w:p>
    <w:p w14:paraId="24343438" w14:textId="7DF0C9EE" w:rsidR="0048118D" w:rsidRPr="0048118D" w:rsidRDefault="0048118D" w:rsidP="00C25F5B">
      <w:pPr>
        <w:widowControl w:val="0"/>
        <w:autoSpaceDE w:val="0"/>
        <w:autoSpaceDN w:val="0"/>
        <w:adjustRightInd w:val="0"/>
        <w:spacing w:line="240" w:lineRule="auto"/>
        <w:ind w:left="640" w:hanging="640"/>
        <w:jc w:val="both"/>
        <w:rPr>
          <w:rFonts w:ascii="Times New Roman" w:hAnsi="Times New Roman" w:cs="Times New Roman"/>
          <w:noProof/>
          <w:sz w:val="24"/>
        </w:rPr>
      </w:pPr>
      <w:r w:rsidRPr="0048118D">
        <w:rPr>
          <w:rFonts w:ascii="Times New Roman" w:hAnsi="Times New Roman" w:cs="Times New Roman"/>
          <w:noProof/>
          <w:sz w:val="24"/>
        </w:rPr>
        <w:t xml:space="preserve">4. </w:t>
      </w:r>
      <w:r w:rsidRPr="0048118D">
        <w:rPr>
          <w:rFonts w:ascii="Times New Roman" w:hAnsi="Times New Roman" w:cs="Times New Roman"/>
          <w:noProof/>
          <w:sz w:val="24"/>
        </w:rPr>
        <w:tab/>
        <w:t>Wang N, Sun J, Chen L, et al (2015) A Cu</w:t>
      </w:r>
      <w:r w:rsidRPr="00D80472">
        <w:rPr>
          <w:rFonts w:ascii="Times New Roman" w:hAnsi="Times New Roman" w:cs="Times New Roman"/>
          <w:noProof/>
          <w:sz w:val="24"/>
          <w:vertAlign w:val="subscript"/>
        </w:rPr>
        <w:t>2</w:t>
      </w:r>
      <w:r w:rsidRPr="0048118D">
        <w:rPr>
          <w:rFonts w:ascii="Times New Roman" w:hAnsi="Times New Roman" w:cs="Times New Roman"/>
          <w:noProof/>
          <w:sz w:val="24"/>
        </w:rPr>
        <w:t>(OH)</w:t>
      </w:r>
      <w:r w:rsidRPr="00D80472">
        <w:rPr>
          <w:rFonts w:ascii="Times New Roman" w:hAnsi="Times New Roman" w:cs="Times New Roman"/>
          <w:noProof/>
          <w:sz w:val="24"/>
          <w:vertAlign w:val="subscript"/>
        </w:rPr>
        <w:t>3</w:t>
      </w:r>
      <w:r w:rsidRPr="0048118D">
        <w:rPr>
          <w:rFonts w:ascii="Times New Roman" w:hAnsi="Times New Roman" w:cs="Times New Roman"/>
          <w:noProof/>
          <w:sz w:val="24"/>
        </w:rPr>
        <w:t>Cl-CeO</w:t>
      </w:r>
      <w:r w:rsidRPr="00D80472">
        <w:rPr>
          <w:rFonts w:ascii="Times New Roman" w:hAnsi="Times New Roman" w:cs="Times New Roman"/>
          <w:noProof/>
          <w:sz w:val="24"/>
          <w:vertAlign w:val="subscript"/>
        </w:rPr>
        <w:t>2</w:t>
      </w:r>
      <w:r w:rsidRPr="0048118D">
        <w:rPr>
          <w:rFonts w:ascii="Times New Roman" w:hAnsi="Times New Roman" w:cs="Times New Roman"/>
          <w:noProof/>
          <w:sz w:val="24"/>
        </w:rPr>
        <w:t xml:space="preserve"> nanocomposite with peroxidase-like activity, and its application to the determination of hydrogen peroxide, glucose and cholesterol. Microchim Acta 182:1733–1738. </w:t>
      </w:r>
    </w:p>
    <w:p w14:paraId="5CF010D7" w14:textId="6309135F" w:rsidR="00B00117" w:rsidRPr="00626C11" w:rsidRDefault="0048118D" w:rsidP="00C25F5B">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B00117" w:rsidRPr="00626C11" w:rsidSect="00AD11D0">
      <w:footerReference w:type="default" r:id="rId3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6534C" w14:textId="77777777" w:rsidR="007E4B75" w:rsidRDefault="007E4B75" w:rsidP="005D1F4F">
      <w:pPr>
        <w:spacing w:after="0" w:line="240" w:lineRule="auto"/>
      </w:pPr>
      <w:r>
        <w:separator/>
      </w:r>
    </w:p>
  </w:endnote>
  <w:endnote w:type="continuationSeparator" w:id="0">
    <w:p w14:paraId="6873E52E" w14:textId="77777777" w:rsidR="007E4B75" w:rsidRDefault="007E4B75" w:rsidP="005D1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1028798"/>
      <w:docPartObj>
        <w:docPartGallery w:val="Page Numbers (Bottom of Page)"/>
        <w:docPartUnique/>
      </w:docPartObj>
    </w:sdtPr>
    <w:sdtEndPr>
      <w:rPr>
        <w:rFonts w:ascii="Times New Roman" w:hAnsi="Times New Roman" w:cs="Times New Roman"/>
        <w:sz w:val="24"/>
        <w:szCs w:val="24"/>
      </w:rPr>
    </w:sdtEndPr>
    <w:sdtContent>
      <w:p w14:paraId="0717DBE1" w14:textId="77777777" w:rsidR="007E4B75" w:rsidRPr="007B4297" w:rsidRDefault="007E4B75">
        <w:pPr>
          <w:pStyle w:val="AltBilgi"/>
          <w:jc w:val="right"/>
          <w:rPr>
            <w:rFonts w:ascii="Times New Roman" w:hAnsi="Times New Roman" w:cs="Times New Roman"/>
            <w:sz w:val="24"/>
            <w:szCs w:val="24"/>
          </w:rPr>
        </w:pPr>
        <w:r w:rsidRPr="007B4297">
          <w:rPr>
            <w:rFonts w:ascii="Times New Roman" w:hAnsi="Times New Roman" w:cs="Times New Roman"/>
            <w:sz w:val="24"/>
            <w:szCs w:val="24"/>
          </w:rPr>
          <w:fldChar w:fldCharType="begin"/>
        </w:r>
        <w:r w:rsidRPr="007B4297">
          <w:rPr>
            <w:rFonts w:ascii="Times New Roman" w:hAnsi="Times New Roman" w:cs="Times New Roman"/>
            <w:sz w:val="24"/>
            <w:szCs w:val="24"/>
          </w:rPr>
          <w:instrText>PAGE   \* MERGEFORMAT</w:instrText>
        </w:r>
        <w:r w:rsidRPr="007B4297">
          <w:rPr>
            <w:rFonts w:ascii="Times New Roman" w:hAnsi="Times New Roman" w:cs="Times New Roman"/>
            <w:sz w:val="24"/>
            <w:szCs w:val="24"/>
          </w:rPr>
          <w:fldChar w:fldCharType="separate"/>
        </w:r>
        <w:r w:rsidR="004D02B8" w:rsidRPr="004D02B8">
          <w:rPr>
            <w:rFonts w:ascii="Times New Roman" w:hAnsi="Times New Roman" w:cs="Times New Roman"/>
            <w:noProof/>
            <w:sz w:val="24"/>
            <w:szCs w:val="24"/>
            <w:lang w:val="tr-TR"/>
          </w:rPr>
          <w:t>34</w:t>
        </w:r>
        <w:r w:rsidRPr="007B4297">
          <w:rPr>
            <w:rFonts w:ascii="Times New Roman" w:hAnsi="Times New Roman" w:cs="Times New Roman"/>
            <w:noProof/>
            <w:sz w:val="24"/>
            <w:szCs w:val="24"/>
            <w:lang w:val="tr-TR"/>
          </w:rPr>
          <w:fldChar w:fldCharType="end"/>
        </w:r>
      </w:p>
    </w:sdtContent>
  </w:sdt>
  <w:p w14:paraId="395AFA5D" w14:textId="77777777" w:rsidR="007E4B75" w:rsidRDefault="007E4B75">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18F6C" w14:textId="77777777" w:rsidR="007E4B75" w:rsidRDefault="007E4B75" w:rsidP="005D1F4F">
      <w:pPr>
        <w:spacing w:after="0" w:line="240" w:lineRule="auto"/>
      </w:pPr>
      <w:r>
        <w:separator/>
      </w:r>
    </w:p>
  </w:footnote>
  <w:footnote w:type="continuationSeparator" w:id="0">
    <w:p w14:paraId="1A84F367" w14:textId="77777777" w:rsidR="007E4B75" w:rsidRDefault="007E4B75" w:rsidP="005D1F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C303E"/>
    <w:multiLevelType w:val="hybridMultilevel"/>
    <w:tmpl w:val="773A4D84"/>
    <w:lvl w:ilvl="0" w:tplc="148ED5A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FD5E46"/>
    <w:multiLevelType w:val="hybridMultilevel"/>
    <w:tmpl w:val="C23E64E2"/>
    <w:lvl w:ilvl="0" w:tplc="6A00E5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986042"/>
    <w:multiLevelType w:val="hybridMultilevel"/>
    <w:tmpl w:val="288CF498"/>
    <w:lvl w:ilvl="0" w:tplc="DCDEDEC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EC3898"/>
    <w:multiLevelType w:val="hybridMultilevel"/>
    <w:tmpl w:val="B69E6CBE"/>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57FD417A"/>
    <w:multiLevelType w:val="hybridMultilevel"/>
    <w:tmpl w:val="283C09CE"/>
    <w:lvl w:ilvl="0" w:tplc="87A40E1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4E40DB"/>
    <w:multiLevelType w:val="hybridMultilevel"/>
    <w:tmpl w:val="B0E61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970424"/>
    <w:multiLevelType w:val="multilevel"/>
    <w:tmpl w:val="2D2A2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F8D2B59"/>
    <w:multiLevelType w:val="hybridMultilevel"/>
    <w:tmpl w:val="F9DE67E8"/>
    <w:lvl w:ilvl="0" w:tplc="3934EB1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4934301">
    <w:abstractNumId w:val="0"/>
  </w:num>
  <w:num w:numId="2" w16cid:durableId="179896821">
    <w:abstractNumId w:val="1"/>
  </w:num>
  <w:num w:numId="3" w16cid:durableId="787118645">
    <w:abstractNumId w:val="2"/>
  </w:num>
  <w:num w:numId="4" w16cid:durableId="1385981143">
    <w:abstractNumId w:val="7"/>
  </w:num>
  <w:num w:numId="5" w16cid:durableId="1904749946">
    <w:abstractNumId w:val="4"/>
  </w:num>
  <w:num w:numId="6" w16cid:durableId="896748796">
    <w:abstractNumId w:val="5"/>
  </w:num>
  <w:num w:numId="7" w16cid:durableId="1030453809">
    <w:abstractNumId w:val="6"/>
  </w:num>
  <w:num w:numId="8" w16cid:durableId="15382736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6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ewsDAytjA0MrKwNDRV0lEKTi0uzszPAykwNjGuBQC1x9ejLgAAAA=="/>
  </w:docVars>
  <w:rsids>
    <w:rsidRoot w:val="00752792"/>
    <w:rsid w:val="00000034"/>
    <w:rsid w:val="000001C4"/>
    <w:rsid w:val="00000534"/>
    <w:rsid w:val="00000D0C"/>
    <w:rsid w:val="00000D70"/>
    <w:rsid w:val="000010FE"/>
    <w:rsid w:val="0000128A"/>
    <w:rsid w:val="00001474"/>
    <w:rsid w:val="000020A2"/>
    <w:rsid w:val="00002643"/>
    <w:rsid w:val="000029DF"/>
    <w:rsid w:val="00002C67"/>
    <w:rsid w:val="0000314C"/>
    <w:rsid w:val="000032DB"/>
    <w:rsid w:val="0000342D"/>
    <w:rsid w:val="000038B5"/>
    <w:rsid w:val="000038EE"/>
    <w:rsid w:val="0000458C"/>
    <w:rsid w:val="00004B36"/>
    <w:rsid w:val="00004E89"/>
    <w:rsid w:val="000053D5"/>
    <w:rsid w:val="000054EF"/>
    <w:rsid w:val="000057CD"/>
    <w:rsid w:val="00005B2A"/>
    <w:rsid w:val="00006291"/>
    <w:rsid w:val="0000648F"/>
    <w:rsid w:val="00006926"/>
    <w:rsid w:val="00006D3B"/>
    <w:rsid w:val="00006D7D"/>
    <w:rsid w:val="000072C0"/>
    <w:rsid w:val="00007445"/>
    <w:rsid w:val="00007BBA"/>
    <w:rsid w:val="00007FA7"/>
    <w:rsid w:val="000102FE"/>
    <w:rsid w:val="0001035B"/>
    <w:rsid w:val="000104A3"/>
    <w:rsid w:val="00010794"/>
    <w:rsid w:val="000109A6"/>
    <w:rsid w:val="00010B03"/>
    <w:rsid w:val="00010C80"/>
    <w:rsid w:val="00010CA0"/>
    <w:rsid w:val="000120AB"/>
    <w:rsid w:val="0001220F"/>
    <w:rsid w:val="00012561"/>
    <w:rsid w:val="0001308D"/>
    <w:rsid w:val="00013370"/>
    <w:rsid w:val="00013657"/>
    <w:rsid w:val="00013694"/>
    <w:rsid w:val="00013BEE"/>
    <w:rsid w:val="00013EE4"/>
    <w:rsid w:val="00014058"/>
    <w:rsid w:val="00014363"/>
    <w:rsid w:val="000147AE"/>
    <w:rsid w:val="00015083"/>
    <w:rsid w:val="00015180"/>
    <w:rsid w:val="000155A4"/>
    <w:rsid w:val="0001589B"/>
    <w:rsid w:val="00015B87"/>
    <w:rsid w:val="00015CB3"/>
    <w:rsid w:val="00016607"/>
    <w:rsid w:val="00016A13"/>
    <w:rsid w:val="00016B0C"/>
    <w:rsid w:val="00016FE2"/>
    <w:rsid w:val="00017247"/>
    <w:rsid w:val="00017DC5"/>
    <w:rsid w:val="00017E5D"/>
    <w:rsid w:val="00017E62"/>
    <w:rsid w:val="000200C8"/>
    <w:rsid w:val="00020264"/>
    <w:rsid w:val="000202D9"/>
    <w:rsid w:val="000203B9"/>
    <w:rsid w:val="00020761"/>
    <w:rsid w:val="00020A24"/>
    <w:rsid w:val="00020B74"/>
    <w:rsid w:val="00021096"/>
    <w:rsid w:val="00021620"/>
    <w:rsid w:val="000218F7"/>
    <w:rsid w:val="00022226"/>
    <w:rsid w:val="000223B2"/>
    <w:rsid w:val="0002259A"/>
    <w:rsid w:val="0002269D"/>
    <w:rsid w:val="00022C3A"/>
    <w:rsid w:val="0002321A"/>
    <w:rsid w:val="0002380A"/>
    <w:rsid w:val="000238EF"/>
    <w:rsid w:val="0002392C"/>
    <w:rsid w:val="00023952"/>
    <w:rsid w:val="0002462C"/>
    <w:rsid w:val="00024B4B"/>
    <w:rsid w:val="000251BC"/>
    <w:rsid w:val="00025D5C"/>
    <w:rsid w:val="00025E38"/>
    <w:rsid w:val="00026B0F"/>
    <w:rsid w:val="00026C17"/>
    <w:rsid w:val="00026C61"/>
    <w:rsid w:val="00027123"/>
    <w:rsid w:val="000277D2"/>
    <w:rsid w:val="000278FE"/>
    <w:rsid w:val="000305C6"/>
    <w:rsid w:val="000305D5"/>
    <w:rsid w:val="00030604"/>
    <w:rsid w:val="000307C4"/>
    <w:rsid w:val="00030C54"/>
    <w:rsid w:val="00030D4E"/>
    <w:rsid w:val="00030F92"/>
    <w:rsid w:val="00031866"/>
    <w:rsid w:val="0003199A"/>
    <w:rsid w:val="00031A9C"/>
    <w:rsid w:val="00031BD9"/>
    <w:rsid w:val="00031E80"/>
    <w:rsid w:val="00032A6E"/>
    <w:rsid w:val="00032A96"/>
    <w:rsid w:val="00032D50"/>
    <w:rsid w:val="0003330A"/>
    <w:rsid w:val="0003338B"/>
    <w:rsid w:val="00033CCA"/>
    <w:rsid w:val="00033F7F"/>
    <w:rsid w:val="000340EA"/>
    <w:rsid w:val="00034155"/>
    <w:rsid w:val="00034276"/>
    <w:rsid w:val="000349F0"/>
    <w:rsid w:val="00034CF7"/>
    <w:rsid w:val="000355DD"/>
    <w:rsid w:val="0003580E"/>
    <w:rsid w:val="000359DD"/>
    <w:rsid w:val="000359F4"/>
    <w:rsid w:val="00036188"/>
    <w:rsid w:val="00036987"/>
    <w:rsid w:val="00036AE8"/>
    <w:rsid w:val="00036D77"/>
    <w:rsid w:val="00036E69"/>
    <w:rsid w:val="00037029"/>
    <w:rsid w:val="000371A7"/>
    <w:rsid w:val="0003783F"/>
    <w:rsid w:val="00037CAE"/>
    <w:rsid w:val="000400D1"/>
    <w:rsid w:val="000402BA"/>
    <w:rsid w:val="00040468"/>
    <w:rsid w:val="000404C4"/>
    <w:rsid w:val="0004092A"/>
    <w:rsid w:val="00041C03"/>
    <w:rsid w:val="00041F9E"/>
    <w:rsid w:val="00041FAE"/>
    <w:rsid w:val="000423FA"/>
    <w:rsid w:val="000424A1"/>
    <w:rsid w:val="0004298A"/>
    <w:rsid w:val="00042E2D"/>
    <w:rsid w:val="00043222"/>
    <w:rsid w:val="000432E2"/>
    <w:rsid w:val="00043666"/>
    <w:rsid w:val="000437AF"/>
    <w:rsid w:val="000439A0"/>
    <w:rsid w:val="000439EF"/>
    <w:rsid w:val="00044230"/>
    <w:rsid w:val="00044900"/>
    <w:rsid w:val="00044A6B"/>
    <w:rsid w:val="00044A85"/>
    <w:rsid w:val="00044B06"/>
    <w:rsid w:val="00044C23"/>
    <w:rsid w:val="00044EE7"/>
    <w:rsid w:val="00045562"/>
    <w:rsid w:val="00045BB8"/>
    <w:rsid w:val="00045F7B"/>
    <w:rsid w:val="000463B5"/>
    <w:rsid w:val="00046A2C"/>
    <w:rsid w:val="00046C69"/>
    <w:rsid w:val="00046D57"/>
    <w:rsid w:val="000474CA"/>
    <w:rsid w:val="00047B55"/>
    <w:rsid w:val="00047D54"/>
    <w:rsid w:val="00050438"/>
    <w:rsid w:val="00050533"/>
    <w:rsid w:val="0005057E"/>
    <w:rsid w:val="000507DF"/>
    <w:rsid w:val="000514A5"/>
    <w:rsid w:val="00051B1C"/>
    <w:rsid w:val="00051C25"/>
    <w:rsid w:val="00052AA8"/>
    <w:rsid w:val="0005315F"/>
    <w:rsid w:val="000531CD"/>
    <w:rsid w:val="00053C30"/>
    <w:rsid w:val="000542D6"/>
    <w:rsid w:val="0005462D"/>
    <w:rsid w:val="00054672"/>
    <w:rsid w:val="00054A7A"/>
    <w:rsid w:val="000553A2"/>
    <w:rsid w:val="0005598E"/>
    <w:rsid w:val="00055D98"/>
    <w:rsid w:val="0005625C"/>
    <w:rsid w:val="000563CD"/>
    <w:rsid w:val="0005658B"/>
    <w:rsid w:val="000566AF"/>
    <w:rsid w:val="0005690D"/>
    <w:rsid w:val="00056E5C"/>
    <w:rsid w:val="0005757F"/>
    <w:rsid w:val="00057A97"/>
    <w:rsid w:val="0006083F"/>
    <w:rsid w:val="00060960"/>
    <w:rsid w:val="00060B0C"/>
    <w:rsid w:val="00061470"/>
    <w:rsid w:val="000619DC"/>
    <w:rsid w:val="00061A7D"/>
    <w:rsid w:val="00061B80"/>
    <w:rsid w:val="00061CA0"/>
    <w:rsid w:val="00062591"/>
    <w:rsid w:val="0006272E"/>
    <w:rsid w:val="00062FAA"/>
    <w:rsid w:val="000631CA"/>
    <w:rsid w:val="000635A8"/>
    <w:rsid w:val="0006368A"/>
    <w:rsid w:val="00063982"/>
    <w:rsid w:val="00063C17"/>
    <w:rsid w:val="00063E64"/>
    <w:rsid w:val="00063F76"/>
    <w:rsid w:val="00063FA6"/>
    <w:rsid w:val="00064110"/>
    <w:rsid w:val="00064178"/>
    <w:rsid w:val="00064807"/>
    <w:rsid w:val="000648F6"/>
    <w:rsid w:val="00064BAE"/>
    <w:rsid w:val="00065146"/>
    <w:rsid w:val="00065172"/>
    <w:rsid w:val="000657CB"/>
    <w:rsid w:val="00065B15"/>
    <w:rsid w:val="00065ED4"/>
    <w:rsid w:val="00066072"/>
    <w:rsid w:val="000665D0"/>
    <w:rsid w:val="00066D1D"/>
    <w:rsid w:val="00067018"/>
    <w:rsid w:val="00067055"/>
    <w:rsid w:val="00067E52"/>
    <w:rsid w:val="0007020C"/>
    <w:rsid w:val="00070B56"/>
    <w:rsid w:val="00070DFB"/>
    <w:rsid w:val="00070F34"/>
    <w:rsid w:val="000711EB"/>
    <w:rsid w:val="000713B7"/>
    <w:rsid w:val="000716CD"/>
    <w:rsid w:val="000719AD"/>
    <w:rsid w:val="00071AB4"/>
    <w:rsid w:val="00071B7E"/>
    <w:rsid w:val="00071CA4"/>
    <w:rsid w:val="00071DE2"/>
    <w:rsid w:val="00071EAC"/>
    <w:rsid w:val="00072211"/>
    <w:rsid w:val="0007231D"/>
    <w:rsid w:val="00072993"/>
    <w:rsid w:val="00072A49"/>
    <w:rsid w:val="00072AD0"/>
    <w:rsid w:val="00072D39"/>
    <w:rsid w:val="00072F3A"/>
    <w:rsid w:val="00073024"/>
    <w:rsid w:val="0007347E"/>
    <w:rsid w:val="00073684"/>
    <w:rsid w:val="000745B6"/>
    <w:rsid w:val="000753BB"/>
    <w:rsid w:val="0007623C"/>
    <w:rsid w:val="00076641"/>
    <w:rsid w:val="00076832"/>
    <w:rsid w:val="00076848"/>
    <w:rsid w:val="0007685F"/>
    <w:rsid w:val="000769E3"/>
    <w:rsid w:val="00076E7B"/>
    <w:rsid w:val="0007702E"/>
    <w:rsid w:val="000777BE"/>
    <w:rsid w:val="00077B0B"/>
    <w:rsid w:val="0008016F"/>
    <w:rsid w:val="00080CA6"/>
    <w:rsid w:val="00081045"/>
    <w:rsid w:val="000812EB"/>
    <w:rsid w:val="00081858"/>
    <w:rsid w:val="00081BDD"/>
    <w:rsid w:val="00081C72"/>
    <w:rsid w:val="00082093"/>
    <w:rsid w:val="00082378"/>
    <w:rsid w:val="000825B5"/>
    <w:rsid w:val="00082814"/>
    <w:rsid w:val="000828D3"/>
    <w:rsid w:val="00082A60"/>
    <w:rsid w:val="00082FBF"/>
    <w:rsid w:val="000831CE"/>
    <w:rsid w:val="000833B1"/>
    <w:rsid w:val="00083595"/>
    <w:rsid w:val="00083B0D"/>
    <w:rsid w:val="00083CD5"/>
    <w:rsid w:val="00083E96"/>
    <w:rsid w:val="00083F9A"/>
    <w:rsid w:val="00083F9D"/>
    <w:rsid w:val="00084284"/>
    <w:rsid w:val="00084391"/>
    <w:rsid w:val="00084480"/>
    <w:rsid w:val="000845A1"/>
    <w:rsid w:val="000847FD"/>
    <w:rsid w:val="0008493B"/>
    <w:rsid w:val="00084988"/>
    <w:rsid w:val="00084E8E"/>
    <w:rsid w:val="0008517C"/>
    <w:rsid w:val="00085AF5"/>
    <w:rsid w:val="00085D8D"/>
    <w:rsid w:val="00086110"/>
    <w:rsid w:val="0008693A"/>
    <w:rsid w:val="00086B84"/>
    <w:rsid w:val="00087126"/>
    <w:rsid w:val="00087256"/>
    <w:rsid w:val="000877EF"/>
    <w:rsid w:val="00090179"/>
    <w:rsid w:val="000901BF"/>
    <w:rsid w:val="000902C6"/>
    <w:rsid w:val="000904E5"/>
    <w:rsid w:val="0009102C"/>
    <w:rsid w:val="000911E3"/>
    <w:rsid w:val="0009184E"/>
    <w:rsid w:val="00091E98"/>
    <w:rsid w:val="00091F58"/>
    <w:rsid w:val="000928DC"/>
    <w:rsid w:val="00092A53"/>
    <w:rsid w:val="00092A77"/>
    <w:rsid w:val="00092DDC"/>
    <w:rsid w:val="00092FEA"/>
    <w:rsid w:val="000937CE"/>
    <w:rsid w:val="00093C9B"/>
    <w:rsid w:val="0009492D"/>
    <w:rsid w:val="00094F42"/>
    <w:rsid w:val="00094FCC"/>
    <w:rsid w:val="00094FDD"/>
    <w:rsid w:val="0009536E"/>
    <w:rsid w:val="000955BB"/>
    <w:rsid w:val="000956A1"/>
    <w:rsid w:val="00095A32"/>
    <w:rsid w:val="00095CA6"/>
    <w:rsid w:val="00096038"/>
    <w:rsid w:val="00096B3E"/>
    <w:rsid w:val="0009714E"/>
    <w:rsid w:val="0009763F"/>
    <w:rsid w:val="000976C6"/>
    <w:rsid w:val="000977C5"/>
    <w:rsid w:val="000978A3"/>
    <w:rsid w:val="000979BF"/>
    <w:rsid w:val="000A0577"/>
    <w:rsid w:val="000A087A"/>
    <w:rsid w:val="000A09E7"/>
    <w:rsid w:val="000A0D32"/>
    <w:rsid w:val="000A1539"/>
    <w:rsid w:val="000A1662"/>
    <w:rsid w:val="000A1A0B"/>
    <w:rsid w:val="000A1CB3"/>
    <w:rsid w:val="000A201E"/>
    <w:rsid w:val="000A2115"/>
    <w:rsid w:val="000A2727"/>
    <w:rsid w:val="000A2BCD"/>
    <w:rsid w:val="000A2E1A"/>
    <w:rsid w:val="000A2EFE"/>
    <w:rsid w:val="000A3251"/>
    <w:rsid w:val="000A3CF6"/>
    <w:rsid w:val="000A3D4B"/>
    <w:rsid w:val="000A3ECE"/>
    <w:rsid w:val="000A4139"/>
    <w:rsid w:val="000A446D"/>
    <w:rsid w:val="000A4806"/>
    <w:rsid w:val="000A4B6E"/>
    <w:rsid w:val="000A5148"/>
    <w:rsid w:val="000A5827"/>
    <w:rsid w:val="000A5EE9"/>
    <w:rsid w:val="000A5F3A"/>
    <w:rsid w:val="000A6416"/>
    <w:rsid w:val="000A6743"/>
    <w:rsid w:val="000A6B48"/>
    <w:rsid w:val="000A71FC"/>
    <w:rsid w:val="000A7AA0"/>
    <w:rsid w:val="000B0035"/>
    <w:rsid w:val="000B04BD"/>
    <w:rsid w:val="000B0A26"/>
    <w:rsid w:val="000B0C9E"/>
    <w:rsid w:val="000B1482"/>
    <w:rsid w:val="000B1C39"/>
    <w:rsid w:val="000B1E84"/>
    <w:rsid w:val="000B205B"/>
    <w:rsid w:val="000B2114"/>
    <w:rsid w:val="000B2153"/>
    <w:rsid w:val="000B2304"/>
    <w:rsid w:val="000B2CBB"/>
    <w:rsid w:val="000B2ED4"/>
    <w:rsid w:val="000B2FE8"/>
    <w:rsid w:val="000B41CA"/>
    <w:rsid w:val="000B44E8"/>
    <w:rsid w:val="000B4834"/>
    <w:rsid w:val="000B4E71"/>
    <w:rsid w:val="000B6540"/>
    <w:rsid w:val="000B723A"/>
    <w:rsid w:val="000B761E"/>
    <w:rsid w:val="000B7D42"/>
    <w:rsid w:val="000B7E2B"/>
    <w:rsid w:val="000B7FC0"/>
    <w:rsid w:val="000C04C4"/>
    <w:rsid w:val="000C0C21"/>
    <w:rsid w:val="000C0F54"/>
    <w:rsid w:val="000C1062"/>
    <w:rsid w:val="000C1085"/>
    <w:rsid w:val="000C1332"/>
    <w:rsid w:val="000C1AA4"/>
    <w:rsid w:val="000C278C"/>
    <w:rsid w:val="000C3126"/>
    <w:rsid w:val="000C3528"/>
    <w:rsid w:val="000C3ADF"/>
    <w:rsid w:val="000C3B27"/>
    <w:rsid w:val="000C3BDC"/>
    <w:rsid w:val="000C3D23"/>
    <w:rsid w:val="000C3D7E"/>
    <w:rsid w:val="000C3E3F"/>
    <w:rsid w:val="000C4B18"/>
    <w:rsid w:val="000C4C9F"/>
    <w:rsid w:val="000C544F"/>
    <w:rsid w:val="000C54C4"/>
    <w:rsid w:val="000C550F"/>
    <w:rsid w:val="000C5582"/>
    <w:rsid w:val="000C57DE"/>
    <w:rsid w:val="000C5CCD"/>
    <w:rsid w:val="000C5F96"/>
    <w:rsid w:val="000C6462"/>
    <w:rsid w:val="000C6675"/>
    <w:rsid w:val="000C66F0"/>
    <w:rsid w:val="000C712F"/>
    <w:rsid w:val="000C77B3"/>
    <w:rsid w:val="000C7841"/>
    <w:rsid w:val="000D0159"/>
    <w:rsid w:val="000D017E"/>
    <w:rsid w:val="000D0306"/>
    <w:rsid w:val="000D060B"/>
    <w:rsid w:val="000D066B"/>
    <w:rsid w:val="000D0AFF"/>
    <w:rsid w:val="000D0B35"/>
    <w:rsid w:val="000D0B49"/>
    <w:rsid w:val="000D0EA3"/>
    <w:rsid w:val="000D10B8"/>
    <w:rsid w:val="000D12FD"/>
    <w:rsid w:val="000D1CB3"/>
    <w:rsid w:val="000D1DAC"/>
    <w:rsid w:val="000D22ED"/>
    <w:rsid w:val="000D24A3"/>
    <w:rsid w:val="000D270D"/>
    <w:rsid w:val="000D297E"/>
    <w:rsid w:val="000D2C23"/>
    <w:rsid w:val="000D3037"/>
    <w:rsid w:val="000D3835"/>
    <w:rsid w:val="000D3A79"/>
    <w:rsid w:val="000D3A86"/>
    <w:rsid w:val="000D3CD2"/>
    <w:rsid w:val="000D3E88"/>
    <w:rsid w:val="000D40C2"/>
    <w:rsid w:val="000D415C"/>
    <w:rsid w:val="000D41F8"/>
    <w:rsid w:val="000D4416"/>
    <w:rsid w:val="000D4577"/>
    <w:rsid w:val="000D4885"/>
    <w:rsid w:val="000D491D"/>
    <w:rsid w:val="000D514E"/>
    <w:rsid w:val="000D53C5"/>
    <w:rsid w:val="000D5623"/>
    <w:rsid w:val="000D588E"/>
    <w:rsid w:val="000D5891"/>
    <w:rsid w:val="000D596A"/>
    <w:rsid w:val="000D5DA2"/>
    <w:rsid w:val="000D6062"/>
    <w:rsid w:val="000D633F"/>
    <w:rsid w:val="000D644E"/>
    <w:rsid w:val="000D6497"/>
    <w:rsid w:val="000D64E2"/>
    <w:rsid w:val="000D683C"/>
    <w:rsid w:val="000D6E1E"/>
    <w:rsid w:val="000D6E5E"/>
    <w:rsid w:val="000D7052"/>
    <w:rsid w:val="000D70E8"/>
    <w:rsid w:val="000D7466"/>
    <w:rsid w:val="000D7EA8"/>
    <w:rsid w:val="000E03B1"/>
    <w:rsid w:val="000E0986"/>
    <w:rsid w:val="000E11D7"/>
    <w:rsid w:val="000E1297"/>
    <w:rsid w:val="000E137F"/>
    <w:rsid w:val="000E13E2"/>
    <w:rsid w:val="000E1518"/>
    <w:rsid w:val="000E1CD7"/>
    <w:rsid w:val="000E3089"/>
    <w:rsid w:val="000E3465"/>
    <w:rsid w:val="000E3486"/>
    <w:rsid w:val="000E3E2A"/>
    <w:rsid w:val="000E3EE0"/>
    <w:rsid w:val="000E3F43"/>
    <w:rsid w:val="000E41E6"/>
    <w:rsid w:val="000E41F6"/>
    <w:rsid w:val="000E4A5E"/>
    <w:rsid w:val="000E4B73"/>
    <w:rsid w:val="000E56E2"/>
    <w:rsid w:val="000E5B40"/>
    <w:rsid w:val="000E5B9E"/>
    <w:rsid w:val="000E66CE"/>
    <w:rsid w:val="000E66FC"/>
    <w:rsid w:val="000E6767"/>
    <w:rsid w:val="000E6AED"/>
    <w:rsid w:val="000E6CB5"/>
    <w:rsid w:val="000E6D99"/>
    <w:rsid w:val="000E7822"/>
    <w:rsid w:val="000E7851"/>
    <w:rsid w:val="000E7888"/>
    <w:rsid w:val="000E7BA5"/>
    <w:rsid w:val="000E7D4E"/>
    <w:rsid w:val="000F0400"/>
    <w:rsid w:val="000F04E5"/>
    <w:rsid w:val="000F0653"/>
    <w:rsid w:val="000F0F5F"/>
    <w:rsid w:val="000F13F7"/>
    <w:rsid w:val="000F1E16"/>
    <w:rsid w:val="000F1F43"/>
    <w:rsid w:val="000F2382"/>
    <w:rsid w:val="000F27CF"/>
    <w:rsid w:val="000F2A13"/>
    <w:rsid w:val="000F2A75"/>
    <w:rsid w:val="000F30E6"/>
    <w:rsid w:val="000F313F"/>
    <w:rsid w:val="000F323D"/>
    <w:rsid w:val="000F3765"/>
    <w:rsid w:val="000F4478"/>
    <w:rsid w:val="000F4517"/>
    <w:rsid w:val="000F499E"/>
    <w:rsid w:val="000F4AE8"/>
    <w:rsid w:val="000F5347"/>
    <w:rsid w:val="000F54DA"/>
    <w:rsid w:val="000F5E1C"/>
    <w:rsid w:val="000F5F60"/>
    <w:rsid w:val="000F6167"/>
    <w:rsid w:val="000F6272"/>
    <w:rsid w:val="000F6363"/>
    <w:rsid w:val="000F6457"/>
    <w:rsid w:val="000F6AE6"/>
    <w:rsid w:val="000F6EE1"/>
    <w:rsid w:val="000F6F0B"/>
    <w:rsid w:val="000F7174"/>
    <w:rsid w:val="000F7417"/>
    <w:rsid w:val="000F7578"/>
    <w:rsid w:val="000F7A4D"/>
    <w:rsid w:val="000F7E07"/>
    <w:rsid w:val="00100224"/>
    <w:rsid w:val="0010041F"/>
    <w:rsid w:val="00100F06"/>
    <w:rsid w:val="00100F92"/>
    <w:rsid w:val="001013E0"/>
    <w:rsid w:val="00101807"/>
    <w:rsid w:val="00101CED"/>
    <w:rsid w:val="00101FC5"/>
    <w:rsid w:val="001021E2"/>
    <w:rsid w:val="001027BB"/>
    <w:rsid w:val="00102D80"/>
    <w:rsid w:val="00102DA2"/>
    <w:rsid w:val="00102F10"/>
    <w:rsid w:val="0010359D"/>
    <w:rsid w:val="0010366E"/>
    <w:rsid w:val="001041FD"/>
    <w:rsid w:val="00104D00"/>
    <w:rsid w:val="00104DF3"/>
    <w:rsid w:val="001050DA"/>
    <w:rsid w:val="001053D8"/>
    <w:rsid w:val="0010597B"/>
    <w:rsid w:val="0010661F"/>
    <w:rsid w:val="00106BBE"/>
    <w:rsid w:val="00106C84"/>
    <w:rsid w:val="00107366"/>
    <w:rsid w:val="001073C7"/>
    <w:rsid w:val="001075C8"/>
    <w:rsid w:val="00107D7D"/>
    <w:rsid w:val="00107FD1"/>
    <w:rsid w:val="00110246"/>
    <w:rsid w:val="0011035B"/>
    <w:rsid w:val="001103DA"/>
    <w:rsid w:val="00111096"/>
    <w:rsid w:val="001114E5"/>
    <w:rsid w:val="0011156F"/>
    <w:rsid w:val="001116E8"/>
    <w:rsid w:val="00111927"/>
    <w:rsid w:val="001120CF"/>
    <w:rsid w:val="001125C4"/>
    <w:rsid w:val="00112649"/>
    <w:rsid w:val="0011292B"/>
    <w:rsid w:val="00112BDB"/>
    <w:rsid w:val="00112BDE"/>
    <w:rsid w:val="00112C60"/>
    <w:rsid w:val="00112FAD"/>
    <w:rsid w:val="00113157"/>
    <w:rsid w:val="00113453"/>
    <w:rsid w:val="001135E6"/>
    <w:rsid w:val="001138CA"/>
    <w:rsid w:val="001139D9"/>
    <w:rsid w:val="0011445E"/>
    <w:rsid w:val="001144A2"/>
    <w:rsid w:val="00114866"/>
    <w:rsid w:val="00114D8E"/>
    <w:rsid w:val="001153A7"/>
    <w:rsid w:val="00115853"/>
    <w:rsid w:val="00115CF2"/>
    <w:rsid w:val="001163D5"/>
    <w:rsid w:val="001165AB"/>
    <w:rsid w:val="001168DA"/>
    <w:rsid w:val="001170E6"/>
    <w:rsid w:val="001172F9"/>
    <w:rsid w:val="00117401"/>
    <w:rsid w:val="0012038B"/>
    <w:rsid w:val="0012062E"/>
    <w:rsid w:val="00120E76"/>
    <w:rsid w:val="00120EB8"/>
    <w:rsid w:val="0012112F"/>
    <w:rsid w:val="00121430"/>
    <w:rsid w:val="00121D73"/>
    <w:rsid w:val="001223C3"/>
    <w:rsid w:val="00122654"/>
    <w:rsid w:val="00122BB5"/>
    <w:rsid w:val="00123108"/>
    <w:rsid w:val="001233D1"/>
    <w:rsid w:val="001238FF"/>
    <w:rsid w:val="00123B04"/>
    <w:rsid w:val="00123C0A"/>
    <w:rsid w:val="00123E32"/>
    <w:rsid w:val="0012430B"/>
    <w:rsid w:val="0012487B"/>
    <w:rsid w:val="00124F60"/>
    <w:rsid w:val="001251C8"/>
    <w:rsid w:val="00125508"/>
    <w:rsid w:val="00125F48"/>
    <w:rsid w:val="001261C0"/>
    <w:rsid w:val="00126321"/>
    <w:rsid w:val="00126E0B"/>
    <w:rsid w:val="00126F31"/>
    <w:rsid w:val="001271AD"/>
    <w:rsid w:val="0012729D"/>
    <w:rsid w:val="001276A9"/>
    <w:rsid w:val="001278CE"/>
    <w:rsid w:val="00127F71"/>
    <w:rsid w:val="00127FC4"/>
    <w:rsid w:val="001300F4"/>
    <w:rsid w:val="00130312"/>
    <w:rsid w:val="0013031D"/>
    <w:rsid w:val="00130391"/>
    <w:rsid w:val="001306C9"/>
    <w:rsid w:val="00130AD6"/>
    <w:rsid w:val="00131202"/>
    <w:rsid w:val="001312A2"/>
    <w:rsid w:val="001313EC"/>
    <w:rsid w:val="00131637"/>
    <w:rsid w:val="00131642"/>
    <w:rsid w:val="00131646"/>
    <w:rsid w:val="00131712"/>
    <w:rsid w:val="00131E54"/>
    <w:rsid w:val="00131FBE"/>
    <w:rsid w:val="00131FD3"/>
    <w:rsid w:val="00132010"/>
    <w:rsid w:val="001322D2"/>
    <w:rsid w:val="001324BC"/>
    <w:rsid w:val="00132DB5"/>
    <w:rsid w:val="0013322C"/>
    <w:rsid w:val="0013338D"/>
    <w:rsid w:val="00133572"/>
    <w:rsid w:val="001335E6"/>
    <w:rsid w:val="00133744"/>
    <w:rsid w:val="001339B5"/>
    <w:rsid w:val="00133D54"/>
    <w:rsid w:val="0013436A"/>
    <w:rsid w:val="0013461B"/>
    <w:rsid w:val="00134793"/>
    <w:rsid w:val="00134DAA"/>
    <w:rsid w:val="00134E78"/>
    <w:rsid w:val="0013516C"/>
    <w:rsid w:val="001352FC"/>
    <w:rsid w:val="00135FE7"/>
    <w:rsid w:val="0013617A"/>
    <w:rsid w:val="001364CC"/>
    <w:rsid w:val="00136A06"/>
    <w:rsid w:val="00137F0C"/>
    <w:rsid w:val="00140156"/>
    <w:rsid w:val="00140430"/>
    <w:rsid w:val="0014134E"/>
    <w:rsid w:val="001413EF"/>
    <w:rsid w:val="001414E3"/>
    <w:rsid w:val="00141562"/>
    <w:rsid w:val="00141A88"/>
    <w:rsid w:val="00141B45"/>
    <w:rsid w:val="001426DC"/>
    <w:rsid w:val="00142BE2"/>
    <w:rsid w:val="00142E3C"/>
    <w:rsid w:val="00142ECF"/>
    <w:rsid w:val="001437D7"/>
    <w:rsid w:val="0014464D"/>
    <w:rsid w:val="00144A9F"/>
    <w:rsid w:val="0014589A"/>
    <w:rsid w:val="00145D7B"/>
    <w:rsid w:val="00145E6A"/>
    <w:rsid w:val="00145EBB"/>
    <w:rsid w:val="00145EFF"/>
    <w:rsid w:val="00146147"/>
    <w:rsid w:val="00146A98"/>
    <w:rsid w:val="00147017"/>
    <w:rsid w:val="00147111"/>
    <w:rsid w:val="0014724D"/>
    <w:rsid w:val="00147287"/>
    <w:rsid w:val="001475F0"/>
    <w:rsid w:val="00150040"/>
    <w:rsid w:val="00150325"/>
    <w:rsid w:val="0015037B"/>
    <w:rsid w:val="00151071"/>
    <w:rsid w:val="001510C2"/>
    <w:rsid w:val="001512E1"/>
    <w:rsid w:val="001514ED"/>
    <w:rsid w:val="001516A2"/>
    <w:rsid w:val="0015170E"/>
    <w:rsid w:val="00152831"/>
    <w:rsid w:val="00152A9D"/>
    <w:rsid w:val="00152D11"/>
    <w:rsid w:val="00152E9F"/>
    <w:rsid w:val="0015342E"/>
    <w:rsid w:val="0015379D"/>
    <w:rsid w:val="00153835"/>
    <w:rsid w:val="00153980"/>
    <w:rsid w:val="00153CA3"/>
    <w:rsid w:val="00154438"/>
    <w:rsid w:val="0015450D"/>
    <w:rsid w:val="0015454A"/>
    <w:rsid w:val="00154F31"/>
    <w:rsid w:val="00154F3A"/>
    <w:rsid w:val="0015511A"/>
    <w:rsid w:val="001551AD"/>
    <w:rsid w:val="00155226"/>
    <w:rsid w:val="0015577A"/>
    <w:rsid w:val="001559BE"/>
    <w:rsid w:val="0015670A"/>
    <w:rsid w:val="00156747"/>
    <w:rsid w:val="00156920"/>
    <w:rsid w:val="001573B4"/>
    <w:rsid w:val="001574EB"/>
    <w:rsid w:val="00157576"/>
    <w:rsid w:val="001602C2"/>
    <w:rsid w:val="00160316"/>
    <w:rsid w:val="00160397"/>
    <w:rsid w:val="00160422"/>
    <w:rsid w:val="00160C17"/>
    <w:rsid w:val="00160DA2"/>
    <w:rsid w:val="001611D3"/>
    <w:rsid w:val="00161215"/>
    <w:rsid w:val="00161654"/>
    <w:rsid w:val="00161B63"/>
    <w:rsid w:val="00161B74"/>
    <w:rsid w:val="00161F13"/>
    <w:rsid w:val="001629C8"/>
    <w:rsid w:val="00162E1D"/>
    <w:rsid w:val="00162FCB"/>
    <w:rsid w:val="00163035"/>
    <w:rsid w:val="0016499C"/>
    <w:rsid w:val="00164BAE"/>
    <w:rsid w:val="00164C24"/>
    <w:rsid w:val="00164E07"/>
    <w:rsid w:val="001654FD"/>
    <w:rsid w:val="001656A2"/>
    <w:rsid w:val="001656A9"/>
    <w:rsid w:val="00165830"/>
    <w:rsid w:val="00165B4F"/>
    <w:rsid w:val="00165F2D"/>
    <w:rsid w:val="00166584"/>
    <w:rsid w:val="00166608"/>
    <w:rsid w:val="00166B17"/>
    <w:rsid w:val="00166EAB"/>
    <w:rsid w:val="00166F7D"/>
    <w:rsid w:val="0016790E"/>
    <w:rsid w:val="00167E43"/>
    <w:rsid w:val="0017005E"/>
    <w:rsid w:val="00170264"/>
    <w:rsid w:val="00170EB8"/>
    <w:rsid w:val="0017151E"/>
    <w:rsid w:val="0017183E"/>
    <w:rsid w:val="0017197B"/>
    <w:rsid w:val="00171C05"/>
    <w:rsid w:val="00172254"/>
    <w:rsid w:val="0017242B"/>
    <w:rsid w:val="001726E0"/>
    <w:rsid w:val="00172921"/>
    <w:rsid w:val="001729BB"/>
    <w:rsid w:val="00173725"/>
    <w:rsid w:val="0017377A"/>
    <w:rsid w:val="00173CB8"/>
    <w:rsid w:val="00173CFF"/>
    <w:rsid w:val="001740C7"/>
    <w:rsid w:val="00174B75"/>
    <w:rsid w:val="00174D9C"/>
    <w:rsid w:val="00174FA7"/>
    <w:rsid w:val="001750F7"/>
    <w:rsid w:val="00175895"/>
    <w:rsid w:val="00175D24"/>
    <w:rsid w:val="0017610F"/>
    <w:rsid w:val="00176447"/>
    <w:rsid w:val="00176B0F"/>
    <w:rsid w:val="00176C0D"/>
    <w:rsid w:val="00176E70"/>
    <w:rsid w:val="001773B7"/>
    <w:rsid w:val="00177433"/>
    <w:rsid w:val="0017744E"/>
    <w:rsid w:val="0017753D"/>
    <w:rsid w:val="00177D1A"/>
    <w:rsid w:val="00180646"/>
    <w:rsid w:val="00180F5D"/>
    <w:rsid w:val="00181544"/>
    <w:rsid w:val="0018163E"/>
    <w:rsid w:val="00181E07"/>
    <w:rsid w:val="00182143"/>
    <w:rsid w:val="00182399"/>
    <w:rsid w:val="001824A8"/>
    <w:rsid w:val="00182917"/>
    <w:rsid w:val="00182AFF"/>
    <w:rsid w:val="00182F6F"/>
    <w:rsid w:val="001831BE"/>
    <w:rsid w:val="00183312"/>
    <w:rsid w:val="001834AD"/>
    <w:rsid w:val="001837D6"/>
    <w:rsid w:val="00183BEB"/>
    <w:rsid w:val="00183D91"/>
    <w:rsid w:val="001843EA"/>
    <w:rsid w:val="001844BF"/>
    <w:rsid w:val="001845E5"/>
    <w:rsid w:val="001853F9"/>
    <w:rsid w:val="0018546D"/>
    <w:rsid w:val="00185641"/>
    <w:rsid w:val="00185989"/>
    <w:rsid w:val="00185ACA"/>
    <w:rsid w:val="00185B54"/>
    <w:rsid w:val="00185C0A"/>
    <w:rsid w:val="00185C54"/>
    <w:rsid w:val="00185CCB"/>
    <w:rsid w:val="00185F4F"/>
    <w:rsid w:val="00186010"/>
    <w:rsid w:val="001861E2"/>
    <w:rsid w:val="0018675F"/>
    <w:rsid w:val="00186B43"/>
    <w:rsid w:val="00186E8C"/>
    <w:rsid w:val="00186FC3"/>
    <w:rsid w:val="00187519"/>
    <w:rsid w:val="00187C77"/>
    <w:rsid w:val="0019034B"/>
    <w:rsid w:val="00190C34"/>
    <w:rsid w:val="001916DB"/>
    <w:rsid w:val="001924CE"/>
    <w:rsid w:val="00192579"/>
    <w:rsid w:val="00192918"/>
    <w:rsid w:val="00192A63"/>
    <w:rsid w:val="00193083"/>
    <w:rsid w:val="001931B2"/>
    <w:rsid w:val="00193210"/>
    <w:rsid w:val="00193250"/>
    <w:rsid w:val="0019379D"/>
    <w:rsid w:val="00193F8E"/>
    <w:rsid w:val="00193FAD"/>
    <w:rsid w:val="0019419F"/>
    <w:rsid w:val="0019428C"/>
    <w:rsid w:val="00194469"/>
    <w:rsid w:val="00194800"/>
    <w:rsid w:val="001952CE"/>
    <w:rsid w:val="001957E3"/>
    <w:rsid w:val="00195C6F"/>
    <w:rsid w:val="00196947"/>
    <w:rsid w:val="00196D72"/>
    <w:rsid w:val="00196E36"/>
    <w:rsid w:val="0019717D"/>
    <w:rsid w:val="0019719B"/>
    <w:rsid w:val="0019783D"/>
    <w:rsid w:val="00197BDC"/>
    <w:rsid w:val="001A08F4"/>
    <w:rsid w:val="001A1553"/>
    <w:rsid w:val="001A163A"/>
    <w:rsid w:val="001A1675"/>
    <w:rsid w:val="001A20AE"/>
    <w:rsid w:val="001A215A"/>
    <w:rsid w:val="001A2235"/>
    <w:rsid w:val="001A2887"/>
    <w:rsid w:val="001A2BC3"/>
    <w:rsid w:val="001A2F17"/>
    <w:rsid w:val="001A32F1"/>
    <w:rsid w:val="001A33A6"/>
    <w:rsid w:val="001A3731"/>
    <w:rsid w:val="001A39C2"/>
    <w:rsid w:val="001A3C93"/>
    <w:rsid w:val="001A3F2B"/>
    <w:rsid w:val="001A4E9E"/>
    <w:rsid w:val="001A5022"/>
    <w:rsid w:val="001A5079"/>
    <w:rsid w:val="001A5246"/>
    <w:rsid w:val="001A5398"/>
    <w:rsid w:val="001A53FB"/>
    <w:rsid w:val="001A5506"/>
    <w:rsid w:val="001A5D8C"/>
    <w:rsid w:val="001A613B"/>
    <w:rsid w:val="001A6702"/>
    <w:rsid w:val="001A67FE"/>
    <w:rsid w:val="001A695F"/>
    <w:rsid w:val="001A6993"/>
    <w:rsid w:val="001A70B2"/>
    <w:rsid w:val="001A7133"/>
    <w:rsid w:val="001B11E7"/>
    <w:rsid w:val="001B1427"/>
    <w:rsid w:val="001B1769"/>
    <w:rsid w:val="001B200D"/>
    <w:rsid w:val="001B2501"/>
    <w:rsid w:val="001B2F8C"/>
    <w:rsid w:val="001B375D"/>
    <w:rsid w:val="001B3987"/>
    <w:rsid w:val="001B3BD1"/>
    <w:rsid w:val="001B3C38"/>
    <w:rsid w:val="001B3C66"/>
    <w:rsid w:val="001B3CAA"/>
    <w:rsid w:val="001B3D7E"/>
    <w:rsid w:val="001B46CF"/>
    <w:rsid w:val="001B4BA3"/>
    <w:rsid w:val="001B4F22"/>
    <w:rsid w:val="001B5742"/>
    <w:rsid w:val="001B6024"/>
    <w:rsid w:val="001B61EF"/>
    <w:rsid w:val="001B6258"/>
    <w:rsid w:val="001B64BF"/>
    <w:rsid w:val="001B65F3"/>
    <w:rsid w:val="001B6BE9"/>
    <w:rsid w:val="001B6D33"/>
    <w:rsid w:val="001B7460"/>
    <w:rsid w:val="001B756D"/>
    <w:rsid w:val="001B7C32"/>
    <w:rsid w:val="001B7DA5"/>
    <w:rsid w:val="001B7FE9"/>
    <w:rsid w:val="001C0D8A"/>
    <w:rsid w:val="001C0FC5"/>
    <w:rsid w:val="001C14C1"/>
    <w:rsid w:val="001C1BA1"/>
    <w:rsid w:val="001C1BF0"/>
    <w:rsid w:val="001C2517"/>
    <w:rsid w:val="001C2666"/>
    <w:rsid w:val="001C2DCE"/>
    <w:rsid w:val="001C314A"/>
    <w:rsid w:val="001C31B2"/>
    <w:rsid w:val="001C31C2"/>
    <w:rsid w:val="001C327F"/>
    <w:rsid w:val="001C37ED"/>
    <w:rsid w:val="001C386C"/>
    <w:rsid w:val="001C3877"/>
    <w:rsid w:val="001C3B95"/>
    <w:rsid w:val="001C3D1B"/>
    <w:rsid w:val="001C4CCD"/>
    <w:rsid w:val="001C4F69"/>
    <w:rsid w:val="001C4F83"/>
    <w:rsid w:val="001C525F"/>
    <w:rsid w:val="001C565E"/>
    <w:rsid w:val="001C5D16"/>
    <w:rsid w:val="001C6C68"/>
    <w:rsid w:val="001C790B"/>
    <w:rsid w:val="001C7960"/>
    <w:rsid w:val="001C7C98"/>
    <w:rsid w:val="001D01C5"/>
    <w:rsid w:val="001D02B9"/>
    <w:rsid w:val="001D1AC7"/>
    <w:rsid w:val="001D1C5C"/>
    <w:rsid w:val="001D206C"/>
    <w:rsid w:val="001D2232"/>
    <w:rsid w:val="001D25BB"/>
    <w:rsid w:val="001D2A89"/>
    <w:rsid w:val="001D30C9"/>
    <w:rsid w:val="001D3231"/>
    <w:rsid w:val="001D329B"/>
    <w:rsid w:val="001D3337"/>
    <w:rsid w:val="001D3552"/>
    <w:rsid w:val="001D3B37"/>
    <w:rsid w:val="001D3C9D"/>
    <w:rsid w:val="001D3F06"/>
    <w:rsid w:val="001D449A"/>
    <w:rsid w:val="001D453B"/>
    <w:rsid w:val="001D47B7"/>
    <w:rsid w:val="001D4837"/>
    <w:rsid w:val="001D4D2E"/>
    <w:rsid w:val="001D5024"/>
    <w:rsid w:val="001D5199"/>
    <w:rsid w:val="001D5933"/>
    <w:rsid w:val="001D6814"/>
    <w:rsid w:val="001D6F62"/>
    <w:rsid w:val="001D7A57"/>
    <w:rsid w:val="001D7EBF"/>
    <w:rsid w:val="001D7F1B"/>
    <w:rsid w:val="001E080F"/>
    <w:rsid w:val="001E08E2"/>
    <w:rsid w:val="001E09B8"/>
    <w:rsid w:val="001E19C8"/>
    <w:rsid w:val="001E20D1"/>
    <w:rsid w:val="001E222C"/>
    <w:rsid w:val="001E2614"/>
    <w:rsid w:val="001E2AA3"/>
    <w:rsid w:val="001E346B"/>
    <w:rsid w:val="001E3B04"/>
    <w:rsid w:val="001E3F44"/>
    <w:rsid w:val="001E4BA3"/>
    <w:rsid w:val="001E4BDB"/>
    <w:rsid w:val="001E5000"/>
    <w:rsid w:val="001E522A"/>
    <w:rsid w:val="001E53B4"/>
    <w:rsid w:val="001E5EEC"/>
    <w:rsid w:val="001E5F17"/>
    <w:rsid w:val="001E645D"/>
    <w:rsid w:val="001E694E"/>
    <w:rsid w:val="001E6C13"/>
    <w:rsid w:val="001E6FC8"/>
    <w:rsid w:val="001E7737"/>
    <w:rsid w:val="001E7CD3"/>
    <w:rsid w:val="001F014C"/>
    <w:rsid w:val="001F01C0"/>
    <w:rsid w:val="001F04E9"/>
    <w:rsid w:val="001F0645"/>
    <w:rsid w:val="001F0750"/>
    <w:rsid w:val="001F09E7"/>
    <w:rsid w:val="001F1222"/>
    <w:rsid w:val="001F1241"/>
    <w:rsid w:val="001F2058"/>
    <w:rsid w:val="001F252A"/>
    <w:rsid w:val="001F2FBC"/>
    <w:rsid w:val="001F32B1"/>
    <w:rsid w:val="001F3A51"/>
    <w:rsid w:val="001F3DA6"/>
    <w:rsid w:val="001F3FD1"/>
    <w:rsid w:val="001F4346"/>
    <w:rsid w:val="001F4430"/>
    <w:rsid w:val="001F446F"/>
    <w:rsid w:val="001F4919"/>
    <w:rsid w:val="001F4C81"/>
    <w:rsid w:val="001F4C9E"/>
    <w:rsid w:val="001F54AA"/>
    <w:rsid w:val="001F5830"/>
    <w:rsid w:val="001F58FD"/>
    <w:rsid w:val="001F63EE"/>
    <w:rsid w:val="001F64BB"/>
    <w:rsid w:val="001F6742"/>
    <w:rsid w:val="001F6948"/>
    <w:rsid w:val="001F6961"/>
    <w:rsid w:val="001F70C0"/>
    <w:rsid w:val="001F71A2"/>
    <w:rsid w:val="001F7B67"/>
    <w:rsid w:val="002005CB"/>
    <w:rsid w:val="002005FC"/>
    <w:rsid w:val="00200A52"/>
    <w:rsid w:val="00200A7F"/>
    <w:rsid w:val="00201269"/>
    <w:rsid w:val="002016E4"/>
    <w:rsid w:val="00201A04"/>
    <w:rsid w:val="002026B8"/>
    <w:rsid w:val="00202B39"/>
    <w:rsid w:val="00202ED1"/>
    <w:rsid w:val="00202FB3"/>
    <w:rsid w:val="0020355C"/>
    <w:rsid w:val="0020367E"/>
    <w:rsid w:val="0020374D"/>
    <w:rsid w:val="00203BAE"/>
    <w:rsid w:val="002048FD"/>
    <w:rsid w:val="00205200"/>
    <w:rsid w:val="0020561F"/>
    <w:rsid w:val="00205785"/>
    <w:rsid w:val="002057CC"/>
    <w:rsid w:val="00205C43"/>
    <w:rsid w:val="00206954"/>
    <w:rsid w:val="00206AEF"/>
    <w:rsid w:val="00207199"/>
    <w:rsid w:val="00207497"/>
    <w:rsid w:val="00207D89"/>
    <w:rsid w:val="002108EA"/>
    <w:rsid w:val="0021099B"/>
    <w:rsid w:val="00210F61"/>
    <w:rsid w:val="002113E3"/>
    <w:rsid w:val="0021181E"/>
    <w:rsid w:val="00211E3F"/>
    <w:rsid w:val="00211E83"/>
    <w:rsid w:val="00212562"/>
    <w:rsid w:val="002127A7"/>
    <w:rsid w:val="002129D7"/>
    <w:rsid w:val="00213296"/>
    <w:rsid w:val="00213561"/>
    <w:rsid w:val="0021371D"/>
    <w:rsid w:val="00213B05"/>
    <w:rsid w:val="00213BAB"/>
    <w:rsid w:val="00214426"/>
    <w:rsid w:val="00214502"/>
    <w:rsid w:val="00214F02"/>
    <w:rsid w:val="00216015"/>
    <w:rsid w:val="002160BE"/>
    <w:rsid w:val="002164F7"/>
    <w:rsid w:val="002177D8"/>
    <w:rsid w:val="00217849"/>
    <w:rsid w:val="002205DC"/>
    <w:rsid w:val="00220705"/>
    <w:rsid w:val="00220D11"/>
    <w:rsid w:val="00220DEF"/>
    <w:rsid w:val="0022151E"/>
    <w:rsid w:val="00221ACB"/>
    <w:rsid w:val="00221DD1"/>
    <w:rsid w:val="00222239"/>
    <w:rsid w:val="002223E9"/>
    <w:rsid w:val="002224E5"/>
    <w:rsid w:val="00222EE8"/>
    <w:rsid w:val="00222F0A"/>
    <w:rsid w:val="00223C6D"/>
    <w:rsid w:val="00224465"/>
    <w:rsid w:val="0022545E"/>
    <w:rsid w:val="0022560E"/>
    <w:rsid w:val="002265C3"/>
    <w:rsid w:val="00226932"/>
    <w:rsid w:val="00227105"/>
    <w:rsid w:val="00227490"/>
    <w:rsid w:val="002278AC"/>
    <w:rsid w:val="0022792D"/>
    <w:rsid w:val="00227989"/>
    <w:rsid w:val="00227B43"/>
    <w:rsid w:val="00227DBB"/>
    <w:rsid w:val="00227DCD"/>
    <w:rsid w:val="0023010B"/>
    <w:rsid w:val="0023024A"/>
    <w:rsid w:val="00230FA8"/>
    <w:rsid w:val="002319E0"/>
    <w:rsid w:val="0023259F"/>
    <w:rsid w:val="00233156"/>
    <w:rsid w:val="00233A76"/>
    <w:rsid w:val="00233C4B"/>
    <w:rsid w:val="00234406"/>
    <w:rsid w:val="00234561"/>
    <w:rsid w:val="00234568"/>
    <w:rsid w:val="002347E0"/>
    <w:rsid w:val="00234F45"/>
    <w:rsid w:val="00235E16"/>
    <w:rsid w:val="00235F20"/>
    <w:rsid w:val="00236358"/>
    <w:rsid w:val="0023661D"/>
    <w:rsid w:val="0023664E"/>
    <w:rsid w:val="00236DA4"/>
    <w:rsid w:val="00236E86"/>
    <w:rsid w:val="002371ED"/>
    <w:rsid w:val="00237654"/>
    <w:rsid w:val="00237B70"/>
    <w:rsid w:val="00237CB8"/>
    <w:rsid w:val="00240344"/>
    <w:rsid w:val="00240440"/>
    <w:rsid w:val="00241419"/>
    <w:rsid w:val="00241BD3"/>
    <w:rsid w:val="00242124"/>
    <w:rsid w:val="00242B5C"/>
    <w:rsid w:val="00242D70"/>
    <w:rsid w:val="0024316A"/>
    <w:rsid w:val="002432D3"/>
    <w:rsid w:val="002434F7"/>
    <w:rsid w:val="002440DF"/>
    <w:rsid w:val="0024432D"/>
    <w:rsid w:val="00244C55"/>
    <w:rsid w:val="00244EDD"/>
    <w:rsid w:val="00244F2F"/>
    <w:rsid w:val="00245015"/>
    <w:rsid w:val="002459FE"/>
    <w:rsid w:val="00245D9F"/>
    <w:rsid w:val="00245E29"/>
    <w:rsid w:val="002464F5"/>
    <w:rsid w:val="00246D78"/>
    <w:rsid w:val="00246F5B"/>
    <w:rsid w:val="00246F8B"/>
    <w:rsid w:val="0024702A"/>
    <w:rsid w:val="00247986"/>
    <w:rsid w:val="00247CC8"/>
    <w:rsid w:val="002505DB"/>
    <w:rsid w:val="00250D70"/>
    <w:rsid w:val="00250E73"/>
    <w:rsid w:val="002513DB"/>
    <w:rsid w:val="002514FC"/>
    <w:rsid w:val="00251A7D"/>
    <w:rsid w:val="00251B46"/>
    <w:rsid w:val="0025215F"/>
    <w:rsid w:val="002522AB"/>
    <w:rsid w:val="00252AC3"/>
    <w:rsid w:val="00252E8C"/>
    <w:rsid w:val="00252ECB"/>
    <w:rsid w:val="00252F6E"/>
    <w:rsid w:val="002532F4"/>
    <w:rsid w:val="002536A3"/>
    <w:rsid w:val="002536B0"/>
    <w:rsid w:val="002536BA"/>
    <w:rsid w:val="00253874"/>
    <w:rsid w:val="00253EA7"/>
    <w:rsid w:val="00254982"/>
    <w:rsid w:val="00254D67"/>
    <w:rsid w:val="0025503B"/>
    <w:rsid w:val="0025512B"/>
    <w:rsid w:val="0025524E"/>
    <w:rsid w:val="002552F0"/>
    <w:rsid w:val="00255900"/>
    <w:rsid w:val="00255967"/>
    <w:rsid w:val="00255B2D"/>
    <w:rsid w:val="00255E47"/>
    <w:rsid w:val="00256066"/>
    <w:rsid w:val="002561F8"/>
    <w:rsid w:val="002566AB"/>
    <w:rsid w:val="002567A6"/>
    <w:rsid w:val="00256F20"/>
    <w:rsid w:val="002578A9"/>
    <w:rsid w:val="002578B7"/>
    <w:rsid w:val="00260167"/>
    <w:rsid w:val="002604E0"/>
    <w:rsid w:val="00260CFB"/>
    <w:rsid w:val="00260EC6"/>
    <w:rsid w:val="00260F77"/>
    <w:rsid w:val="0026125D"/>
    <w:rsid w:val="0026132D"/>
    <w:rsid w:val="00261571"/>
    <w:rsid w:val="00261EF6"/>
    <w:rsid w:val="00261FF0"/>
    <w:rsid w:val="0026212B"/>
    <w:rsid w:val="00262179"/>
    <w:rsid w:val="002621B1"/>
    <w:rsid w:val="0026229E"/>
    <w:rsid w:val="002626BD"/>
    <w:rsid w:val="00262E4C"/>
    <w:rsid w:val="0026498B"/>
    <w:rsid w:val="00264D36"/>
    <w:rsid w:val="00264FDD"/>
    <w:rsid w:val="00265093"/>
    <w:rsid w:val="00265430"/>
    <w:rsid w:val="00265E90"/>
    <w:rsid w:val="00265FB3"/>
    <w:rsid w:val="002660CB"/>
    <w:rsid w:val="00266DAA"/>
    <w:rsid w:val="00267848"/>
    <w:rsid w:val="00267A3A"/>
    <w:rsid w:val="00267DFF"/>
    <w:rsid w:val="00267EB4"/>
    <w:rsid w:val="00271242"/>
    <w:rsid w:val="002712B0"/>
    <w:rsid w:val="002718CC"/>
    <w:rsid w:val="00271CCF"/>
    <w:rsid w:val="00272131"/>
    <w:rsid w:val="00272187"/>
    <w:rsid w:val="002721E5"/>
    <w:rsid w:val="00272997"/>
    <w:rsid w:val="0027331E"/>
    <w:rsid w:val="00273794"/>
    <w:rsid w:val="00273CBD"/>
    <w:rsid w:val="002743ED"/>
    <w:rsid w:val="00274571"/>
    <w:rsid w:val="002745F8"/>
    <w:rsid w:val="00274637"/>
    <w:rsid w:val="00274C69"/>
    <w:rsid w:val="00274D07"/>
    <w:rsid w:val="00275311"/>
    <w:rsid w:val="002753BA"/>
    <w:rsid w:val="00276840"/>
    <w:rsid w:val="00276EF5"/>
    <w:rsid w:val="00277171"/>
    <w:rsid w:val="00277232"/>
    <w:rsid w:val="002772C1"/>
    <w:rsid w:val="00277587"/>
    <w:rsid w:val="00277ABA"/>
    <w:rsid w:val="00277C0C"/>
    <w:rsid w:val="00277EE5"/>
    <w:rsid w:val="00280281"/>
    <w:rsid w:val="00280300"/>
    <w:rsid w:val="0028090E"/>
    <w:rsid w:val="00280FD7"/>
    <w:rsid w:val="00281855"/>
    <w:rsid w:val="00281A51"/>
    <w:rsid w:val="00281D17"/>
    <w:rsid w:val="00282300"/>
    <w:rsid w:val="00282852"/>
    <w:rsid w:val="00282B53"/>
    <w:rsid w:val="00282D6F"/>
    <w:rsid w:val="00283011"/>
    <w:rsid w:val="00283936"/>
    <w:rsid w:val="00283A6A"/>
    <w:rsid w:val="00283BB9"/>
    <w:rsid w:val="00283C06"/>
    <w:rsid w:val="00283C99"/>
    <w:rsid w:val="00284273"/>
    <w:rsid w:val="002842D9"/>
    <w:rsid w:val="00284638"/>
    <w:rsid w:val="002847A7"/>
    <w:rsid w:val="00284848"/>
    <w:rsid w:val="00284AE7"/>
    <w:rsid w:val="00284C24"/>
    <w:rsid w:val="00284C73"/>
    <w:rsid w:val="00285D82"/>
    <w:rsid w:val="00285EF7"/>
    <w:rsid w:val="002868AC"/>
    <w:rsid w:val="002871A3"/>
    <w:rsid w:val="0028742C"/>
    <w:rsid w:val="00287BAB"/>
    <w:rsid w:val="00287E30"/>
    <w:rsid w:val="00287F43"/>
    <w:rsid w:val="002903CA"/>
    <w:rsid w:val="002905C5"/>
    <w:rsid w:val="002907EB"/>
    <w:rsid w:val="00290E4A"/>
    <w:rsid w:val="00291000"/>
    <w:rsid w:val="002912C2"/>
    <w:rsid w:val="0029130B"/>
    <w:rsid w:val="002914F8"/>
    <w:rsid w:val="0029158B"/>
    <w:rsid w:val="002915B3"/>
    <w:rsid w:val="002916C1"/>
    <w:rsid w:val="002916D0"/>
    <w:rsid w:val="00291B8B"/>
    <w:rsid w:val="002927A2"/>
    <w:rsid w:val="00292B10"/>
    <w:rsid w:val="00293463"/>
    <w:rsid w:val="00293738"/>
    <w:rsid w:val="00293CCD"/>
    <w:rsid w:val="00294160"/>
    <w:rsid w:val="002945F0"/>
    <w:rsid w:val="00294A5A"/>
    <w:rsid w:val="00294E95"/>
    <w:rsid w:val="002952DA"/>
    <w:rsid w:val="00295473"/>
    <w:rsid w:val="00295A87"/>
    <w:rsid w:val="00295BA3"/>
    <w:rsid w:val="00296277"/>
    <w:rsid w:val="0029636D"/>
    <w:rsid w:val="00296499"/>
    <w:rsid w:val="00296BF3"/>
    <w:rsid w:val="00296DB9"/>
    <w:rsid w:val="00296E49"/>
    <w:rsid w:val="002970D5"/>
    <w:rsid w:val="0029723E"/>
    <w:rsid w:val="00297478"/>
    <w:rsid w:val="002976BD"/>
    <w:rsid w:val="00297B6F"/>
    <w:rsid w:val="002A007E"/>
    <w:rsid w:val="002A00A2"/>
    <w:rsid w:val="002A02B2"/>
    <w:rsid w:val="002A02BA"/>
    <w:rsid w:val="002A057B"/>
    <w:rsid w:val="002A0932"/>
    <w:rsid w:val="002A1122"/>
    <w:rsid w:val="002A1208"/>
    <w:rsid w:val="002A15EA"/>
    <w:rsid w:val="002A168F"/>
    <w:rsid w:val="002A19D6"/>
    <w:rsid w:val="002A1A3D"/>
    <w:rsid w:val="002A1B58"/>
    <w:rsid w:val="002A1D60"/>
    <w:rsid w:val="002A276E"/>
    <w:rsid w:val="002A2AB2"/>
    <w:rsid w:val="002A2D62"/>
    <w:rsid w:val="002A2EB9"/>
    <w:rsid w:val="002A30A2"/>
    <w:rsid w:val="002A345E"/>
    <w:rsid w:val="002A37E9"/>
    <w:rsid w:val="002A3BE6"/>
    <w:rsid w:val="002A3DA1"/>
    <w:rsid w:val="002A48D2"/>
    <w:rsid w:val="002A52CF"/>
    <w:rsid w:val="002A5352"/>
    <w:rsid w:val="002A5759"/>
    <w:rsid w:val="002A5CB3"/>
    <w:rsid w:val="002A5D6A"/>
    <w:rsid w:val="002A5E67"/>
    <w:rsid w:val="002A600E"/>
    <w:rsid w:val="002A6098"/>
    <w:rsid w:val="002A6499"/>
    <w:rsid w:val="002A65FA"/>
    <w:rsid w:val="002A6837"/>
    <w:rsid w:val="002A6AE3"/>
    <w:rsid w:val="002A6ED0"/>
    <w:rsid w:val="002A6FFF"/>
    <w:rsid w:val="002A7309"/>
    <w:rsid w:val="002A7D06"/>
    <w:rsid w:val="002B005A"/>
    <w:rsid w:val="002B0571"/>
    <w:rsid w:val="002B0A57"/>
    <w:rsid w:val="002B0B33"/>
    <w:rsid w:val="002B1B12"/>
    <w:rsid w:val="002B1CE0"/>
    <w:rsid w:val="002B1F3C"/>
    <w:rsid w:val="002B2367"/>
    <w:rsid w:val="002B241C"/>
    <w:rsid w:val="002B245B"/>
    <w:rsid w:val="002B26A9"/>
    <w:rsid w:val="002B28BA"/>
    <w:rsid w:val="002B2A5A"/>
    <w:rsid w:val="002B2B42"/>
    <w:rsid w:val="002B3760"/>
    <w:rsid w:val="002B39CE"/>
    <w:rsid w:val="002B4179"/>
    <w:rsid w:val="002B4A19"/>
    <w:rsid w:val="002B58AD"/>
    <w:rsid w:val="002B5A98"/>
    <w:rsid w:val="002B609F"/>
    <w:rsid w:val="002B61C5"/>
    <w:rsid w:val="002B659B"/>
    <w:rsid w:val="002B696F"/>
    <w:rsid w:val="002B6990"/>
    <w:rsid w:val="002B69E3"/>
    <w:rsid w:val="002B7635"/>
    <w:rsid w:val="002B77CC"/>
    <w:rsid w:val="002B79EE"/>
    <w:rsid w:val="002C0157"/>
    <w:rsid w:val="002C05A0"/>
    <w:rsid w:val="002C12CA"/>
    <w:rsid w:val="002C133F"/>
    <w:rsid w:val="002C1394"/>
    <w:rsid w:val="002C14F1"/>
    <w:rsid w:val="002C1869"/>
    <w:rsid w:val="002C1B24"/>
    <w:rsid w:val="002C3169"/>
    <w:rsid w:val="002C3820"/>
    <w:rsid w:val="002C38B6"/>
    <w:rsid w:val="002C3FC1"/>
    <w:rsid w:val="002C4401"/>
    <w:rsid w:val="002C4577"/>
    <w:rsid w:val="002C55A5"/>
    <w:rsid w:val="002C5FD3"/>
    <w:rsid w:val="002C6065"/>
    <w:rsid w:val="002C65AF"/>
    <w:rsid w:val="002C70F4"/>
    <w:rsid w:val="002C7CA7"/>
    <w:rsid w:val="002C7E4D"/>
    <w:rsid w:val="002D07FE"/>
    <w:rsid w:val="002D0A28"/>
    <w:rsid w:val="002D0A7A"/>
    <w:rsid w:val="002D0D54"/>
    <w:rsid w:val="002D1070"/>
    <w:rsid w:val="002D1390"/>
    <w:rsid w:val="002D146A"/>
    <w:rsid w:val="002D15DE"/>
    <w:rsid w:val="002D1909"/>
    <w:rsid w:val="002D1990"/>
    <w:rsid w:val="002D1AFB"/>
    <w:rsid w:val="002D219A"/>
    <w:rsid w:val="002D24F1"/>
    <w:rsid w:val="002D3126"/>
    <w:rsid w:val="002D34B3"/>
    <w:rsid w:val="002D3774"/>
    <w:rsid w:val="002D40C3"/>
    <w:rsid w:val="002D483A"/>
    <w:rsid w:val="002D4A6B"/>
    <w:rsid w:val="002D4B6E"/>
    <w:rsid w:val="002D4C22"/>
    <w:rsid w:val="002D5399"/>
    <w:rsid w:val="002D551F"/>
    <w:rsid w:val="002D5749"/>
    <w:rsid w:val="002D59CA"/>
    <w:rsid w:val="002D5BC5"/>
    <w:rsid w:val="002D5CE5"/>
    <w:rsid w:val="002D639C"/>
    <w:rsid w:val="002D67B0"/>
    <w:rsid w:val="002D68CB"/>
    <w:rsid w:val="002D6E04"/>
    <w:rsid w:val="002D7308"/>
    <w:rsid w:val="002D7363"/>
    <w:rsid w:val="002D79C2"/>
    <w:rsid w:val="002E016A"/>
    <w:rsid w:val="002E034B"/>
    <w:rsid w:val="002E0D49"/>
    <w:rsid w:val="002E0DA4"/>
    <w:rsid w:val="002E118E"/>
    <w:rsid w:val="002E180B"/>
    <w:rsid w:val="002E186B"/>
    <w:rsid w:val="002E1981"/>
    <w:rsid w:val="002E2235"/>
    <w:rsid w:val="002E23A6"/>
    <w:rsid w:val="002E23D4"/>
    <w:rsid w:val="002E243C"/>
    <w:rsid w:val="002E2B27"/>
    <w:rsid w:val="002E2D93"/>
    <w:rsid w:val="002E2F5D"/>
    <w:rsid w:val="002E2FB5"/>
    <w:rsid w:val="002E32E9"/>
    <w:rsid w:val="002E330F"/>
    <w:rsid w:val="002E3AD2"/>
    <w:rsid w:val="002E3B8D"/>
    <w:rsid w:val="002E3E17"/>
    <w:rsid w:val="002E3F3F"/>
    <w:rsid w:val="002E4B61"/>
    <w:rsid w:val="002E4BCC"/>
    <w:rsid w:val="002E51EC"/>
    <w:rsid w:val="002E5928"/>
    <w:rsid w:val="002E5B34"/>
    <w:rsid w:val="002E5B86"/>
    <w:rsid w:val="002E6173"/>
    <w:rsid w:val="002E619E"/>
    <w:rsid w:val="002E6A4F"/>
    <w:rsid w:val="002E6F14"/>
    <w:rsid w:val="002E70BC"/>
    <w:rsid w:val="002E7355"/>
    <w:rsid w:val="002E745E"/>
    <w:rsid w:val="002E76C3"/>
    <w:rsid w:val="002E771A"/>
    <w:rsid w:val="002E79B9"/>
    <w:rsid w:val="002E7A23"/>
    <w:rsid w:val="002E7F76"/>
    <w:rsid w:val="002F0185"/>
    <w:rsid w:val="002F0374"/>
    <w:rsid w:val="002F03BD"/>
    <w:rsid w:val="002F04FC"/>
    <w:rsid w:val="002F05DF"/>
    <w:rsid w:val="002F07AA"/>
    <w:rsid w:val="002F175A"/>
    <w:rsid w:val="002F18EF"/>
    <w:rsid w:val="002F1CB7"/>
    <w:rsid w:val="002F1EAC"/>
    <w:rsid w:val="002F1FC3"/>
    <w:rsid w:val="002F20E3"/>
    <w:rsid w:val="002F2210"/>
    <w:rsid w:val="002F2965"/>
    <w:rsid w:val="002F29D3"/>
    <w:rsid w:val="002F2D06"/>
    <w:rsid w:val="002F3145"/>
    <w:rsid w:val="002F338C"/>
    <w:rsid w:val="002F343D"/>
    <w:rsid w:val="002F3453"/>
    <w:rsid w:val="002F354A"/>
    <w:rsid w:val="002F35B7"/>
    <w:rsid w:val="002F3812"/>
    <w:rsid w:val="002F3C98"/>
    <w:rsid w:val="002F3E89"/>
    <w:rsid w:val="002F3E8B"/>
    <w:rsid w:val="002F479D"/>
    <w:rsid w:val="002F4854"/>
    <w:rsid w:val="002F4867"/>
    <w:rsid w:val="002F49DF"/>
    <w:rsid w:val="002F4A46"/>
    <w:rsid w:val="002F55B0"/>
    <w:rsid w:val="002F5955"/>
    <w:rsid w:val="002F5A0E"/>
    <w:rsid w:val="002F62FD"/>
    <w:rsid w:val="002F6CC6"/>
    <w:rsid w:val="002F760A"/>
    <w:rsid w:val="002F7E62"/>
    <w:rsid w:val="002F7EC7"/>
    <w:rsid w:val="00300944"/>
    <w:rsid w:val="00300AA5"/>
    <w:rsid w:val="00301551"/>
    <w:rsid w:val="003017C7"/>
    <w:rsid w:val="00301D58"/>
    <w:rsid w:val="00301DE6"/>
    <w:rsid w:val="003026F6"/>
    <w:rsid w:val="00302D30"/>
    <w:rsid w:val="00303600"/>
    <w:rsid w:val="00303ABD"/>
    <w:rsid w:val="00303B09"/>
    <w:rsid w:val="00303C6C"/>
    <w:rsid w:val="00303D49"/>
    <w:rsid w:val="00304447"/>
    <w:rsid w:val="0030467D"/>
    <w:rsid w:val="00304ED9"/>
    <w:rsid w:val="00305226"/>
    <w:rsid w:val="00305C6D"/>
    <w:rsid w:val="00305DD7"/>
    <w:rsid w:val="00305EB2"/>
    <w:rsid w:val="00306385"/>
    <w:rsid w:val="00306AF8"/>
    <w:rsid w:val="00306CDD"/>
    <w:rsid w:val="00306F75"/>
    <w:rsid w:val="00307286"/>
    <w:rsid w:val="003072F9"/>
    <w:rsid w:val="003079AC"/>
    <w:rsid w:val="00307ED4"/>
    <w:rsid w:val="00307F42"/>
    <w:rsid w:val="003106A0"/>
    <w:rsid w:val="00310BC2"/>
    <w:rsid w:val="00310C59"/>
    <w:rsid w:val="00310E75"/>
    <w:rsid w:val="00310EC7"/>
    <w:rsid w:val="00310F04"/>
    <w:rsid w:val="00311250"/>
    <w:rsid w:val="00312569"/>
    <w:rsid w:val="00312AF5"/>
    <w:rsid w:val="003133AD"/>
    <w:rsid w:val="003137F4"/>
    <w:rsid w:val="00313F8E"/>
    <w:rsid w:val="003143BB"/>
    <w:rsid w:val="003148DD"/>
    <w:rsid w:val="00314AD6"/>
    <w:rsid w:val="00314AE4"/>
    <w:rsid w:val="00314D95"/>
    <w:rsid w:val="00315195"/>
    <w:rsid w:val="00315486"/>
    <w:rsid w:val="003155E4"/>
    <w:rsid w:val="00315767"/>
    <w:rsid w:val="00315ECA"/>
    <w:rsid w:val="00316149"/>
    <w:rsid w:val="00316256"/>
    <w:rsid w:val="00316851"/>
    <w:rsid w:val="00316892"/>
    <w:rsid w:val="00317796"/>
    <w:rsid w:val="00317A74"/>
    <w:rsid w:val="00317ADD"/>
    <w:rsid w:val="00317E9D"/>
    <w:rsid w:val="00317F01"/>
    <w:rsid w:val="003202C9"/>
    <w:rsid w:val="003204BD"/>
    <w:rsid w:val="003205CF"/>
    <w:rsid w:val="0032077D"/>
    <w:rsid w:val="00320B34"/>
    <w:rsid w:val="00320C3A"/>
    <w:rsid w:val="00320CB0"/>
    <w:rsid w:val="00320DC6"/>
    <w:rsid w:val="00320FEF"/>
    <w:rsid w:val="00321D50"/>
    <w:rsid w:val="003220B0"/>
    <w:rsid w:val="003229CC"/>
    <w:rsid w:val="00322C24"/>
    <w:rsid w:val="00322C4A"/>
    <w:rsid w:val="0032332F"/>
    <w:rsid w:val="0032349C"/>
    <w:rsid w:val="003236A7"/>
    <w:rsid w:val="00323A48"/>
    <w:rsid w:val="00323E3E"/>
    <w:rsid w:val="00323EAC"/>
    <w:rsid w:val="00323F26"/>
    <w:rsid w:val="0032410F"/>
    <w:rsid w:val="0032435E"/>
    <w:rsid w:val="00324448"/>
    <w:rsid w:val="00324692"/>
    <w:rsid w:val="003246EB"/>
    <w:rsid w:val="0032485B"/>
    <w:rsid w:val="00324A65"/>
    <w:rsid w:val="00324F15"/>
    <w:rsid w:val="00325276"/>
    <w:rsid w:val="00325C97"/>
    <w:rsid w:val="00325D12"/>
    <w:rsid w:val="00325DA5"/>
    <w:rsid w:val="00326111"/>
    <w:rsid w:val="00326180"/>
    <w:rsid w:val="003261F3"/>
    <w:rsid w:val="003262EC"/>
    <w:rsid w:val="00326333"/>
    <w:rsid w:val="0032643B"/>
    <w:rsid w:val="0032643F"/>
    <w:rsid w:val="003272CE"/>
    <w:rsid w:val="00327344"/>
    <w:rsid w:val="003274EB"/>
    <w:rsid w:val="003275A1"/>
    <w:rsid w:val="00327DA3"/>
    <w:rsid w:val="0033007F"/>
    <w:rsid w:val="00330568"/>
    <w:rsid w:val="0033111B"/>
    <w:rsid w:val="00331B07"/>
    <w:rsid w:val="00331FDC"/>
    <w:rsid w:val="0033240E"/>
    <w:rsid w:val="0033292F"/>
    <w:rsid w:val="00332949"/>
    <w:rsid w:val="00332AF1"/>
    <w:rsid w:val="00332B66"/>
    <w:rsid w:val="00332B68"/>
    <w:rsid w:val="003330F7"/>
    <w:rsid w:val="00333612"/>
    <w:rsid w:val="003337D5"/>
    <w:rsid w:val="00333AF4"/>
    <w:rsid w:val="00333DB7"/>
    <w:rsid w:val="00334246"/>
    <w:rsid w:val="0033424E"/>
    <w:rsid w:val="0033434D"/>
    <w:rsid w:val="003348AE"/>
    <w:rsid w:val="00335037"/>
    <w:rsid w:val="00335078"/>
    <w:rsid w:val="00335445"/>
    <w:rsid w:val="003357E6"/>
    <w:rsid w:val="0033651C"/>
    <w:rsid w:val="0033667A"/>
    <w:rsid w:val="00336B55"/>
    <w:rsid w:val="00336C1C"/>
    <w:rsid w:val="00336C92"/>
    <w:rsid w:val="00337079"/>
    <w:rsid w:val="0033736A"/>
    <w:rsid w:val="0033795E"/>
    <w:rsid w:val="00337D9C"/>
    <w:rsid w:val="00337E49"/>
    <w:rsid w:val="003404CE"/>
    <w:rsid w:val="00340D88"/>
    <w:rsid w:val="00340FEF"/>
    <w:rsid w:val="0034136C"/>
    <w:rsid w:val="00342166"/>
    <w:rsid w:val="0034284B"/>
    <w:rsid w:val="00342910"/>
    <w:rsid w:val="00342B31"/>
    <w:rsid w:val="00342E26"/>
    <w:rsid w:val="003431FE"/>
    <w:rsid w:val="003434EB"/>
    <w:rsid w:val="003436AF"/>
    <w:rsid w:val="00343C3C"/>
    <w:rsid w:val="00344424"/>
    <w:rsid w:val="00344B28"/>
    <w:rsid w:val="00344BB0"/>
    <w:rsid w:val="00344FB9"/>
    <w:rsid w:val="003450AA"/>
    <w:rsid w:val="003452DA"/>
    <w:rsid w:val="0034537B"/>
    <w:rsid w:val="00345457"/>
    <w:rsid w:val="0034596B"/>
    <w:rsid w:val="003461A5"/>
    <w:rsid w:val="00346434"/>
    <w:rsid w:val="00346486"/>
    <w:rsid w:val="0034661B"/>
    <w:rsid w:val="00346634"/>
    <w:rsid w:val="00346BDD"/>
    <w:rsid w:val="00346D50"/>
    <w:rsid w:val="00346F2D"/>
    <w:rsid w:val="00347002"/>
    <w:rsid w:val="00347453"/>
    <w:rsid w:val="00347537"/>
    <w:rsid w:val="0034759C"/>
    <w:rsid w:val="00347895"/>
    <w:rsid w:val="00347906"/>
    <w:rsid w:val="00347A56"/>
    <w:rsid w:val="003502E6"/>
    <w:rsid w:val="003503F9"/>
    <w:rsid w:val="00351684"/>
    <w:rsid w:val="00351774"/>
    <w:rsid w:val="00351E41"/>
    <w:rsid w:val="003522DC"/>
    <w:rsid w:val="00352688"/>
    <w:rsid w:val="00352955"/>
    <w:rsid w:val="00352CA2"/>
    <w:rsid w:val="00353031"/>
    <w:rsid w:val="00353351"/>
    <w:rsid w:val="003533F9"/>
    <w:rsid w:val="003538A5"/>
    <w:rsid w:val="00353C50"/>
    <w:rsid w:val="00353CDF"/>
    <w:rsid w:val="0035418F"/>
    <w:rsid w:val="0035493D"/>
    <w:rsid w:val="0035499D"/>
    <w:rsid w:val="00354A23"/>
    <w:rsid w:val="00355C24"/>
    <w:rsid w:val="00355F4F"/>
    <w:rsid w:val="0035604B"/>
    <w:rsid w:val="003561B6"/>
    <w:rsid w:val="003562B2"/>
    <w:rsid w:val="00356458"/>
    <w:rsid w:val="003564A9"/>
    <w:rsid w:val="0035661B"/>
    <w:rsid w:val="00356C02"/>
    <w:rsid w:val="0035725D"/>
    <w:rsid w:val="0035772F"/>
    <w:rsid w:val="0035787F"/>
    <w:rsid w:val="00357E9B"/>
    <w:rsid w:val="00357F9D"/>
    <w:rsid w:val="003604FA"/>
    <w:rsid w:val="00361522"/>
    <w:rsid w:val="0036169F"/>
    <w:rsid w:val="003617F0"/>
    <w:rsid w:val="00361C8D"/>
    <w:rsid w:val="00361EFE"/>
    <w:rsid w:val="00361F68"/>
    <w:rsid w:val="0036231A"/>
    <w:rsid w:val="00362738"/>
    <w:rsid w:val="00362CAD"/>
    <w:rsid w:val="00363578"/>
    <w:rsid w:val="00364696"/>
    <w:rsid w:val="0036472C"/>
    <w:rsid w:val="00364C4E"/>
    <w:rsid w:val="00364E63"/>
    <w:rsid w:val="00364F96"/>
    <w:rsid w:val="003651A2"/>
    <w:rsid w:val="0036521C"/>
    <w:rsid w:val="003653E9"/>
    <w:rsid w:val="003655FD"/>
    <w:rsid w:val="00366565"/>
    <w:rsid w:val="00366E82"/>
    <w:rsid w:val="003673C4"/>
    <w:rsid w:val="003677BC"/>
    <w:rsid w:val="003677FF"/>
    <w:rsid w:val="0037067D"/>
    <w:rsid w:val="0037074B"/>
    <w:rsid w:val="003710E8"/>
    <w:rsid w:val="0037130D"/>
    <w:rsid w:val="00371429"/>
    <w:rsid w:val="003714A4"/>
    <w:rsid w:val="0037203C"/>
    <w:rsid w:val="003721F5"/>
    <w:rsid w:val="00372318"/>
    <w:rsid w:val="00372417"/>
    <w:rsid w:val="003727AF"/>
    <w:rsid w:val="00372929"/>
    <w:rsid w:val="0037304B"/>
    <w:rsid w:val="003731B7"/>
    <w:rsid w:val="0037363E"/>
    <w:rsid w:val="003747B9"/>
    <w:rsid w:val="0037536C"/>
    <w:rsid w:val="003753F0"/>
    <w:rsid w:val="003756DC"/>
    <w:rsid w:val="003759AE"/>
    <w:rsid w:val="00376738"/>
    <w:rsid w:val="00376754"/>
    <w:rsid w:val="00376877"/>
    <w:rsid w:val="00376889"/>
    <w:rsid w:val="00376B3C"/>
    <w:rsid w:val="0037755F"/>
    <w:rsid w:val="003775AC"/>
    <w:rsid w:val="0037775D"/>
    <w:rsid w:val="003778C3"/>
    <w:rsid w:val="003807B0"/>
    <w:rsid w:val="003807EB"/>
    <w:rsid w:val="00380E82"/>
    <w:rsid w:val="00381938"/>
    <w:rsid w:val="00381AED"/>
    <w:rsid w:val="003824FD"/>
    <w:rsid w:val="00382865"/>
    <w:rsid w:val="00382D52"/>
    <w:rsid w:val="00382D6C"/>
    <w:rsid w:val="00382FD9"/>
    <w:rsid w:val="0038348A"/>
    <w:rsid w:val="00383620"/>
    <w:rsid w:val="0038397F"/>
    <w:rsid w:val="00383F39"/>
    <w:rsid w:val="00384676"/>
    <w:rsid w:val="003846B5"/>
    <w:rsid w:val="003848EC"/>
    <w:rsid w:val="00384D6C"/>
    <w:rsid w:val="00385223"/>
    <w:rsid w:val="00385DB9"/>
    <w:rsid w:val="00386052"/>
    <w:rsid w:val="003861C7"/>
    <w:rsid w:val="00387977"/>
    <w:rsid w:val="00390B0D"/>
    <w:rsid w:val="00390D8E"/>
    <w:rsid w:val="00390D90"/>
    <w:rsid w:val="00391667"/>
    <w:rsid w:val="003916E3"/>
    <w:rsid w:val="0039271A"/>
    <w:rsid w:val="0039285F"/>
    <w:rsid w:val="00392EB7"/>
    <w:rsid w:val="00393053"/>
    <w:rsid w:val="003935B6"/>
    <w:rsid w:val="00393639"/>
    <w:rsid w:val="003938FA"/>
    <w:rsid w:val="00393959"/>
    <w:rsid w:val="00394B1C"/>
    <w:rsid w:val="00394BB1"/>
    <w:rsid w:val="00394F6B"/>
    <w:rsid w:val="003952D9"/>
    <w:rsid w:val="003955B1"/>
    <w:rsid w:val="003956E2"/>
    <w:rsid w:val="00395FF8"/>
    <w:rsid w:val="003960D9"/>
    <w:rsid w:val="0039639A"/>
    <w:rsid w:val="00396659"/>
    <w:rsid w:val="00397023"/>
    <w:rsid w:val="00397B27"/>
    <w:rsid w:val="00397CA2"/>
    <w:rsid w:val="00397E98"/>
    <w:rsid w:val="003A01F3"/>
    <w:rsid w:val="003A0393"/>
    <w:rsid w:val="003A0672"/>
    <w:rsid w:val="003A0DFD"/>
    <w:rsid w:val="003A1082"/>
    <w:rsid w:val="003A19ED"/>
    <w:rsid w:val="003A1A64"/>
    <w:rsid w:val="003A1BDD"/>
    <w:rsid w:val="003A24A2"/>
    <w:rsid w:val="003A28FD"/>
    <w:rsid w:val="003A298D"/>
    <w:rsid w:val="003A2A0F"/>
    <w:rsid w:val="003A2B90"/>
    <w:rsid w:val="003A30D3"/>
    <w:rsid w:val="003A350A"/>
    <w:rsid w:val="003A38EF"/>
    <w:rsid w:val="003A3997"/>
    <w:rsid w:val="003A3A15"/>
    <w:rsid w:val="003A3A4F"/>
    <w:rsid w:val="003A3B30"/>
    <w:rsid w:val="003A3CAF"/>
    <w:rsid w:val="003A4281"/>
    <w:rsid w:val="003A470D"/>
    <w:rsid w:val="003A48B8"/>
    <w:rsid w:val="003A4C15"/>
    <w:rsid w:val="003A4C67"/>
    <w:rsid w:val="003A50B5"/>
    <w:rsid w:val="003A5DCD"/>
    <w:rsid w:val="003A5E8D"/>
    <w:rsid w:val="003A639F"/>
    <w:rsid w:val="003A6421"/>
    <w:rsid w:val="003A66BB"/>
    <w:rsid w:val="003A6E24"/>
    <w:rsid w:val="003A6E93"/>
    <w:rsid w:val="003A70EF"/>
    <w:rsid w:val="003A7A8F"/>
    <w:rsid w:val="003A7C20"/>
    <w:rsid w:val="003A7FA0"/>
    <w:rsid w:val="003B0085"/>
    <w:rsid w:val="003B0516"/>
    <w:rsid w:val="003B0728"/>
    <w:rsid w:val="003B1B74"/>
    <w:rsid w:val="003B1B7C"/>
    <w:rsid w:val="003B208D"/>
    <w:rsid w:val="003B23CB"/>
    <w:rsid w:val="003B2862"/>
    <w:rsid w:val="003B29E6"/>
    <w:rsid w:val="003B2C47"/>
    <w:rsid w:val="003B32AD"/>
    <w:rsid w:val="003B4421"/>
    <w:rsid w:val="003B48F3"/>
    <w:rsid w:val="003B5D97"/>
    <w:rsid w:val="003B5F18"/>
    <w:rsid w:val="003B649D"/>
    <w:rsid w:val="003B6766"/>
    <w:rsid w:val="003B6C49"/>
    <w:rsid w:val="003B7099"/>
    <w:rsid w:val="003B78E5"/>
    <w:rsid w:val="003B7941"/>
    <w:rsid w:val="003C030F"/>
    <w:rsid w:val="003C0DB2"/>
    <w:rsid w:val="003C1113"/>
    <w:rsid w:val="003C13B1"/>
    <w:rsid w:val="003C19F1"/>
    <w:rsid w:val="003C1D26"/>
    <w:rsid w:val="003C1EAF"/>
    <w:rsid w:val="003C1F3C"/>
    <w:rsid w:val="003C26CA"/>
    <w:rsid w:val="003C270D"/>
    <w:rsid w:val="003C32F4"/>
    <w:rsid w:val="003C3349"/>
    <w:rsid w:val="003C3D43"/>
    <w:rsid w:val="003C40B9"/>
    <w:rsid w:val="003C4675"/>
    <w:rsid w:val="003C4683"/>
    <w:rsid w:val="003C474A"/>
    <w:rsid w:val="003C47BB"/>
    <w:rsid w:val="003C4807"/>
    <w:rsid w:val="003C490C"/>
    <w:rsid w:val="003C525E"/>
    <w:rsid w:val="003C5AAA"/>
    <w:rsid w:val="003C610A"/>
    <w:rsid w:val="003C611B"/>
    <w:rsid w:val="003C6602"/>
    <w:rsid w:val="003C6730"/>
    <w:rsid w:val="003C7809"/>
    <w:rsid w:val="003C7962"/>
    <w:rsid w:val="003C7B8B"/>
    <w:rsid w:val="003C7D68"/>
    <w:rsid w:val="003C7E8E"/>
    <w:rsid w:val="003D01BC"/>
    <w:rsid w:val="003D042C"/>
    <w:rsid w:val="003D088F"/>
    <w:rsid w:val="003D0914"/>
    <w:rsid w:val="003D0992"/>
    <w:rsid w:val="003D0B24"/>
    <w:rsid w:val="003D0D33"/>
    <w:rsid w:val="003D0DA0"/>
    <w:rsid w:val="003D1D9C"/>
    <w:rsid w:val="003D1E05"/>
    <w:rsid w:val="003D1EF2"/>
    <w:rsid w:val="003D360E"/>
    <w:rsid w:val="003D3CB8"/>
    <w:rsid w:val="003D3F9D"/>
    <w:rsid w:val="003D3FFE"/>
    <w:rsid w:val="003D4082"/>
    <w:rsid w:val="003D4545"/>
    <w:rsid w:val="003D4580"/>
    <w:rsid w:val="003D4A62"/>
    <w:rsid w:val="003D4D40"/>
    <w:rsid w:val="003D4F10"/>
    <w:rsid w:val="003D51BE"/>
    <w:rsid w:val="003D5573"/>
    <w:rsid w:val="003D60D0"/>
    <w:rsid w:val="003D6354"/>
    <w:rsid w:val="003D6970"/>
    <w:rsid w:val="003D6EAC"/>
    <w:rsid w:val="003D7557"/>
    <w:rsid w:val="003D7678"/>
    <w:rsid w:val="003D775B"/>
    <w:rsid w:val="003E0F53"/>
    <w:rsid w:val="003E0FD4"/>
    <w:rsid w:val="003E1474"/>
    <w:rsid w:val="003E1484"/>
    <w:rsid w:val="003E16F0"/>
    <w:rsid w:val="003E17AC"/>
    <w:rsid w:val="003E1C99"/>
    <w:rsid w:val="003E1CB2"/>
    <w:rsid w:val="003E2171"/>
    <w:rsid w:val="003E23BE"/>
    <w:rsid w:val="003E2926"/>
    <w:rsid w:val="003E2B07"/>
    <w:rsid w:val="003E2C5E"/>
    <w:rsid w:val="003E2D0A"/>
    <w:rsid w:val="003E2ED9"/>
    <w:rsid w:val="003E2FAD"/>
    <w:rsid w:val="003E30AC"/>
    <w:rsid w:val="003E32A0"/>
    <w:rsid w:val="003E3364"/>
    <w:rsid w:val="003E3F2B"/>
    <w:rsid w:val="003E3F7A"/>
    <w:rsid w:val="003E4712"/>
    <w:rsid w:val="003E4882"/>
    <w:rsid w:val="003E48E4"/>
    <w:rsid w:val="003E4ADE"/>
    <w:rsid w:val="003E5081"/>
    <w:rsid w:val="003E5135"/>
    <w:rsid w:val="003E5602"/>
    <w:rsid w:val="003E5C1D"/>
    <w:rsid w:val="003E5C5D"/>
    <w:rsid w:val="003E5C8E"/>
    <w:rsid w:val="003E5D22"/>
    <w:rsid w:val="003E5E5B"/>
    <w:rsid w:val="003E6560"/>
    <w:rsid w:val="003E65D2"/>
    <w:rsid w:val="003E6C58"/>
    <w:rsid w:val="003E6D3C"/>
    <w:rsid w:val="003E6EAF"/>
    <w:rsid w:val="003E7DA5"/>
    <w:rsid w:val="003E7EB7"/>
    <w:rsid w:val="003F00FF"/>
    <w:rsid w:val="003F0980"/>
    <w:rsid w:val="003F0B29"/>
    <w:rsid w:val="003F0B82"/>
    <w:rsid w:val="003F19C3"/>
    <w:rsid w:val="003F2210"/>
    <w:rsid w:val="003F262F"/>
    <w:rsid w:val="003F298F"/>
    <w:rsid w:val="003F2F8D"/>
    <w:rsid w:val="003F32C1"/>
    <w:rsid w:val="003F3713"/>
    <w:rsid w:val="003F3BE3"/>
    <w:rsid w:val="003F3F30"/>
    <w:rsid w:val="003F5197"/>
    <w:rsid w:val="003F52E3"/>
    <w:rsid w:val="003F53E6"/>
    <w:rsid w:val="003F588E"/>
    <w:rsid w:val="003F5C1E"/>
    <w:rsid w:val="003F5FDF"/>
    <w:rsid w:val="003F5FFF"/>
    <w:rsid w:val="003F6138"/>
    <w:rsid w:val="003F65F0"/>
    <w:rsid w:val="003F6670"/>
    <w:rsid w:val="003F67C6"/>
    <w:rsid w:val="003F782E"/>
    <w:rsid w:val="0040016D"/>
    <w:rsid w:val="00400696"/>
    <w:rsid w:val="00400C39"/>
    <w:rsid w:val="00400C42"/>
    <w:rsid w:val="00401232"/>
    <w:rsid w:val="0040130E"/>
    <w:rsid w:val="00401D51"/>
    <w:rsid w:val="00401D69"/>
    <w:rsid w:val="0040225A"/>
    <w:rsid w:val="00402281"/>
    <w:rsid w:val="00402A04"/>
    <w:rsid w:val="00402C55"/>
    <w:rsid w:val="00402EEA"/>
    <w:rsid w:val="00402FD3"/>
    <w:rsid w:val="0040302C"/>
    <w:rsid w:val="004031C7"/>
    <w:rsid w:val="004039C9"/>
    <w:rsid w:val="004053BF"/>
    <w:rsid w:val="00405EDA"/>
    <w:rsid w:val="00406131"/>
    <w:rsid w:val="0040625B"/>
    <w:rsid w:val="004065FD"/>
    <w:rsid w:val="00406F0B"/>
    <w:rsid w:val="00407810"/>
    <w:rsid w:val="00407872"/>
    <w:rsid w:val="00407C17"/>
    <w:rsid w:val="00407CFA"/>
    <w:rsid w:val="00407D64"/>
    <w:rsid w:val="00407E17"/>
    <w:rsid w:val="00410148"/>
    <w:rsid w:val="00410302"/>
    <w:rsid w:val="00410E25"/>
    <w:rsid w:val="00410EA2"/>
    <w:rsid w:val="004111FB"/>
    <w:rsid w:val="004118D5"/>
    <w:rsid w:val="00411BB9"/>
    <w:rsid w:val="00411BC9"/>
    <w:rsid w:val="00411C2D"/>
    <w:rsid w:val="00411CD8"/>
    <w:rsid w:val="00411CDB"/>
    <w:rsid w:val="00411EC6"/>
    <w:rsid w:val="00412AFB"/>
    <w:rsid w:val="00412C2D"/>
    <w:rsid w:val="004133A5"/>
    <w:rsid w:val="004137B1"/>
    <w:rsid w:val="00414177"/>
    <w:rsid w:val="00414851"/>
    <w:rsid w:val="00414A33"/>
    <w:rsid w:val="00414B4F"/>
    <w:rsid w:val="00414C07"/>
    <w:rsid w:val="004152BC"/>
    <w:rsid w:val="00415489"/>
    <w:rsid w:val="004158E5"/>
    <w:rsid w:val="00415B57"/>
    <w:rsid w:val="00416552"/>
    <w:rsid w:val="00416AB1"/>
    <w:rsid w:val="00416B94"/>
    <w:rsid w:val="00416C92"/>
    <w:rsid w:val="00416DBA"/>
    <w:rsid w:val="00416DBD"/>
    <w:rsid w:val="00417302"/>
    <w:rsid w:val="004176EC"/>
    <w:rsid w:val="00417C16"/>
    <w:rsid w:val="0042031E"/>
    <w:rsid w:val="00420400"/>
    <w:rsid w:val="004204FC"/>
    <w:rsid w:val="00420578"/>
    <w:rsid w:val="0042062E"/>
    <w:rsid w:val="00420C15"/>
    <w:rsid w:val="0042168E"/>
    <w:rsid w:val="00421C5F"/>
    <w:rsid w:val="00421DA1"/>
    <w:rsid w:val="00421EF2"/>
    <w:rsid w:val="00422B6A"/>
    <w:rsid w:val="00422D2E"/>
    <w:rsid w:val="00423465"/>
    <w:rsid w:val="004235F1"/>
    <w:rsid w:val="0042375F"/>
    <w:rsid w:val="0042396E"/>
    <w:rsid w:val="00423E3F"/>
    <w:rsid w:val="0042439C"/>
    <w:rsid w:val="004243A8"/>
    <w:rsid w:val="004244CE"/>
    <w:rsid w:val="004249DB"/>
    <w:rsid w:val="00424A14"/>
    <w:rsid w:val="00424E31"/>
    <w:rsid w:val="0042508F"/>
    <w:rsid w:val="004251D6"/>
    <w:rsid w:val="0042537F"/>
    <w:rsid w:val="00425445"/>
    <w:rsid w:val="004256F7"/>
    <w:rsid w:val="00425729"/>
    <w:rsid w:val="00425BE4"/>
    <w:rsid w:val="004268BD"/>
    <w:rsid w:val="00426A6B"/>
    <w:rsid w:val="00426B66"/>
    <w:rsid w:val="00426D11"/>
    <w:rsid w:val="0042705F"/>
    <w:rsid w:val="004272F6"/>
    <w:rsid w:val="00430416"/>
    <w:rsid w:val="00430608"/>
    <w:rsid w:val="00430867"/>
    <w:rsid w:val="00430D6F"/>
    <w:rsid w:val="004311F5"/>
    <w:rsid w:val="004316D5"/>
    <w:rsid w:val="0043172C"/>
    <w:rsid w:val="004317F8"/>
    <w:rsid w:val="00431AE4"/>
    <w:rsid w:val="00431C91"/>
    <w:rsid w:val="00431D36"/>
    <w:rsid w:val="00431D78"/>
    <w:rsid w:val="00431EBF"/>
    <w:rsid w:val="00432093"/>
    <w:rsid w:val="00432194"/>
    <w:rsid w:val="004321B0"/>
    <w:rsid w:val="004335C7"/>
    <w:rsid w:val="00433875"/>
    <w:rsid w:val="00433F95"/>
    <w:rsid w:val="0043427A"/>
    <w:rsid w:val="0043472E"/>
    <w:rsid w:val="0043491B"/>
    <w:rsid w:val="00434B2B"/>
    <w:rsid w:val="00435527"/>
    <w:rsid w:val="0043556B"/>
    <w:rsid w:val="0043585D"/>
    <w:rsid w:val="00435D27"/>
    <w:rsid w:val="00435F74"/>
    <w:rsid w:val="00436908"/>
    <w:rsid w:val="00436ECC"/>
    <w:rsid w:val="00437482"/>
    <w:rsid w:val="004376BF"/>
    <w:rsid w:val="004379E5"/>
    <w:rsid w:val="00437BC5"/>
    <w:rsid w:val="0044008C"/>
    <w:rsid w:val="004400AB"/>
    <w:rsid w:val="00440170"/>
    <w:rsid w:val="004408D3"/>
    <w:rsid w:val="0044099A"/>
    <w:rsid w:val="00440CF0"/>
    <w:rsid w:val="00440D57"/>
    <w:rsid w:val="004410C3"/>
    <w:rsid w:val="00441701"/>
    <w:rsid w:val="004417FE"/>
    <w:rsid w:val="00441976"/>
    <w:rsid w:val="00441BCB"/>
    <w:rsid w:val="00442039"/>
    <w:rsid w:val="004421F1"/>
    <w:rsid w:val="004422EE"/>
    <w:rsid w:val="004424B8"/>
    <w:rsid w:val="0044292A"/>
    <w:rsid w:val="00442B05"/>
    <w:rsid w:val="00442E11"/>
    <w:rsid w:val="004433CB"/>
    <w:rsid w:val="00443FDE"/>
    <w:rsid w:val="0044428C"/>
    <w:rsid w:val="0044449B"/>
    <w:rsid w:val="00444776"/>
    <w:rsid w:val="00444907"/>
    <w:rsid w:val="00444BD0"/>
    <w:rsid w:val="00444DA3"/>
    <w:rsid w:val="00445344"/>
    <w:rsid w:val="00445B8A"/>
    <w:rsid w:val="004461CF"/>
    <w:rsid w:val="004464F5"/>
    <w:rsid w:val="0044696A"/>
    <w:rsid w:val="004469BE"/>
    <w:rsid w:val="00446B7C"/>
    <w:rsid w:val="00446B9A"/>
    <w:rsid w:val="004471B2"/>
    <w:rsid w:val="00447626"/>
    <w:rsid w:val="004476EA"/>
    <w:rsid w:val="00447724"/>
    <w:rsid w:val="004478D2"/>
    <w:rsid w:val="00447C52"/>
    <w:rsid w:val="00447ED8"/>
    <w:rsid w:val="00450054"/>
    <w:rsid w:val="00450CE5"/>
    <w:rsid w:val="004512C2"/>
    <w:rsid w:val="00451594"/>
    <w:rsid w:val="00451765"/>
    <w:rsid w:val="0045196A"/>
    <w:rsid w:val="00451C37"/>
    <w:rsid w:val="00452AFF"/>
    <w:rsid w:val="00452B4C"/>
    <w:rsid w:val="00452BAD"/>
    <w:rsid w:val="004531D1"/>
    <w:rsid w:val="00453342"/>
    <w:rsid w:val="00453CCC"/>
    <w:rsid w:val="004547C6"/>
    <w:rsid w:val="0045483C"/>
    <w:rsid w:val="004548D1"/>
    <w:rsid w:val="00454A66"/>
    <w:rsid w:val="00454DD7"/>
    <w:rsid w:val="00454EE1"/>
    <w:rsid w:val="0045586B"/>
    <w:rsid w:val="00455A0E"/>
    <w:rsid w:val="00455C80"/>
    <w:rsid w:val="00455D9F"/>
    <w:rsid w:val="00455E21"/>
    <w:rsid w:val="00456077"/>
    <w:rsid w:val="004560F8"/>
    <w:rsid w:val="00456133"/>
    <w:rsid w:val="00456213"/>
    <w:rsid w:val="00456449"/>
    <w:rsid w:val="00457313"/>
    <w:rsid w:val="004574F6"/>
    <w:rsid w:val="00457685"/>
    <w:rsid w:val="004606A2"/>
    <w:rsid w:val="00460D7C"/>
    <w:rsid w:val="00461337"/>
    <w:rsid w:val="00461766"/>
    <w:rsid w:val="00461ED0"/>
    <w:rsid w:val="00462231"/>
    <w:rsid w:val="00462778"/>
    <w:rsid w:val="0046287E"/>
    <w:rsid w:val="00462B41"/>
    <w:rsid w:val="00463010"/>
    <w:rsid w:val="00463161"/>
    <w:rsid w:val="0046340E"/>
    <w:rsid w:val="0046342F"/>
    <w:rsid w:val="00463868"/>
    <w:rsid w:val="00463D22"/>
    <w:rsid w:val="00464093"/>
    <w:rsid w:val="004642AD"/>
    <w:rsid w:val="004645F4"/>
    <w:rsid w:val="0046477F"/>
    <w:rsid w:val="0046481C"/>
    <w:rsid w:val="004648D7"/>
    <w:rsid w:val="00464BC4"/>
    <w:rsid w:val="00465412"/>
    <w:rsid w:val="0046558A"/>
    <w:rsid w:val="004657F9"/>
    <w:rsid w:val="0046647A"/>
    <w:rsid w:val="00466967"/>
    <w:rsid w:val="004669A2"/>
    <w:rsid w:val="00466E56"/>
    <w:rsid w:val="0046767D"/>
    <w:rsid w:val="00467C04"/>
    <w:rsid w:val="004700A8"/>
    <w:rsid w:val="00470250"/>
    <w:rsid w:val="004705EA"/>
    <w:rsid w:val="004707D3"/>
    <w:rsid w:val="004707EB"/>
    <w:rsid w:val="00470840"/>
    <w:rsid w:val="00470B16"/>
    <w:rsid w:val="0047108B"/>
    <w:rsid w:val="00471C57"/>
    <w:rsid w:val="004722CF"/>
    <w:rsid w:val="00472A6A"/>
    <w:rsid w:val="004738ED"/>
    <w:rsid w:val="0047439E"/>
    <w:rsid w:val="004743A7"/>
    <w:rsid w:val="004748C4"/>
    <w:rsid w:val="00474A58"/>
    <w:rsid w:val="0047513C"/>
    <w:rsid w:val="00475F65"/>
    <w:rsid w:val="00476100"/>
    <w:rsid w:val="004764BC"/>
    <w:rsid w:val="00476590"/>
    <w:rsid w:val="00476714"/>
    <w:rsid w:val="00477079"/>
    <w:rsid w:val="0047798A"/>
    <w:rsid w:val="00477DF4"/>
    <w:rsid w:val="0048010B"/>
    <w:rsid w:val="004802BC"/>
    <w:rsid w:val="00480F76"/>
    <w:rsid w:val="0048118D"/>
    <w:rsid w:val="0048159D"/>
    <w:rsid w:val="0048171E"/>
    <w:rsid w:val="00481DD4"/>
    <w:rsid w:val="00482341"/>
    <w:rsid w:val="004823C7"/>
    <w:rsid w:val="00482F9C"/>
    <w:rsid w:val="004835F8"/>
    <w:rsid w:val="00483676"/>
    <w:rsid w:val="00483802"/>
    <w:rsid w:val="00483C19"/>
    <w:rsid w:val="00483DEE"/>
    <w:rsid w:val="0048403F"/>
    <w:rsid w:val="004848C1"/>
    <w:rsid w:val="00485800"/>
    <w:rsid w:val="00485F72"/>
    <w:rsid w:val="0048607F"/>
    <w:rsid w:val="00486120"/>
    <w:rsid w:val="00486218"/>
    <w:rsid w:val="0048647E"/>
    <w:rsid w:val="004866C7"/>
    <w:rsid w:val="004878F1"/>
    <w:rsid w:val="00487FDE"/>
    <w:rsid w:val="00490049"/>
    <w:rsid w:val="004901C1"/>
    <w:rsid w:val="004903B6"/>
    <w:rsid w:val="00490B54"/>
    <w:rsid w:val="00490BDA"/>
    <w:rsid w:val="00490CAA"/>
    <w:rsid w:val="00490D47"/>
    <w:rsid w:val="00491158"/>
    <w:rsid w:val="00491537"/>
    <w:rsid w:val="00491906"/>
    <w:rsid w:val="0049192D"/>
    <w:rsid w:val="0049228D"/>
    <w:rsid w:val="0049263C"/>
    <w:rsid w:val="00492D3F"/>
    <w:rsid w:val="00492EC6"/>
    <w:rsid w:val="00493271"/>
    <w:rsid w:val="004934BF"/>
    <w:rsid w:val="00493607"/>
    <w:rsid w:val="0049415A"/>
    <w:rsid w:val="00494B74"/>
    <w:rsid w:val="00494BF9"/>
    <w:rsid w:val="00494BFB"/>
    <w:rsid w:val="00494C7A"/>
    <w:rsid w:val="00494D08"/>
    <w:rsid w:val="004950C6"/>
    <w:rsid w:val="004955A6"/>
    <w:rsid w:val="004955F2"/>
    <w:rsid w:val="0049567F"/>
    <w:rsid w:val="0049590C"/>
    <w:rsid w:val="004959BA"/>
    <w:rsid w:val="00495F0A"/>
    <w:rsid w:val="00496011"/>
    <w:rsid w:val="004970FA"/>
    <w:rsid w:val="004973C0"/>
    <w:rsid w:val="0049743D"/>
    <w:rsid w:val="004975C9"/>
    <w:rsid w:val="00497807"/>
    <w:rsid w:val="00497BA3"/>
    <w:rsid w:val="00497F76"/>
    <w:rsid w:val="004A01F2"/>
    <w:rsid w:val="004A02B5"/>
    <w:rsid w:val="004A02D4"/>
    <w:rsid w:val="004A04E7"/>
    <w:rsid w:val="004A0CDF"/>
    <w:rsid w:val="004A0D75"/>
    <w:rsid w:val="004A1699"/>
    <w:rsid w:val="004A173A"/>
    <w:rsid w:val="004A23AE"/>
    <w:rsid w:val="004A3178"/>
    <w:rsid w:val="004A345C"/>
    <w:rsid w:val="004A3A18"/>
    <w:rsid w:val="004A3ACB"/>
    <w:rsid w:val="004A3D36"/>
    <w:rsid w:val="004A3F1C"/>
    <w:rsid w:val="004A4592"/>
    <w:rsid w:val="004A4669"/>
    <w:rsid w:val="004A49E3"/>
    <w:rsid w:val="004A54C0"/>
    <w:rsid w:val="004A584D"/>
    <w:rsid w:val="004A5D74"/>
    <w:rsid w:val="004A5E78"/>
    <w:rsid w:val="004A5F2F"/>
    <w:rsid w:val="004A6041"/>
    <w:rsid w:val="004A6A13"/>
    <w:rsid w:val="004A6F0A"/>
    <w:rsid w:val="004A701D"/>
    <w:rsid w:val="004A772D"/>
    <w:rsid w:val="004A7BAB"/>
    <w:rsid w:val="004A7D0B"/>
    <w:rsid w:val="004B01B1"/>
    <w:rsid w:val="004B068E"/>
    <w:rsid w:val="004B06C2"/>
    <w:rsid w:val="004B09DD"/>
    <w:rsid w:val="004B0ABA"/>
    <w:rsid w:val="004B0E1F"/>
    <w:rsid w:val="004B1671"/>
    <w:rsid w:val="004B1AC2"/>
    <w:rsid w:val="004B1C42"/>
    <w:rsid w:val="004B1D24"/>
    <w:rsid w:val="004B20EC"/>
    <w:rsid w:val="004B24FB"/>
    <w:rsid w:val="004B2596"/>
    <w:rsid w:val="004B25FA"/>
    <w:rsid w:val="004B295B"/>
    <w:rsid w:val="004B4099"/>
    <w:rsid w:val="004B445B"/>
    <w:rsid w:val="004B4462"/>
    <w:rsid w:val="004B49F7"/>
    <w:rsid w:val="004B4CF1"/>
    <w:rsid w:val="004B5612"/>
    <w:rsid w:val="004B5B4B"/>
    <w:rsid w:val="004B5F04"/>
    <w:rsid w:val="004B5F8E"/>
    <w:rsid w:val="004B6AFE"/>
    <w:rsid w:val="004B6E53"/>
    <w:rsid w:val="004B759A"/>
    <w:rsid w:val="004B7E7C"/>
    <w:rsid w:val="004C00FE"/>
    <w:rsid w:val="004C02FF"/>
    <w:rsid w:val="004C031F"/>
    <w:rsid w:val="004C058C"/>
    <w:rsid w:val="004C0CA5"/>
    <w:rsid w:val="004C102E"/>
    <w:rsid w:val="004C1D1B"/>
    <w:rsid w:val="004C1DF3"/>
    <w:rsid w:val="004C29FB"/>
    <w:rsid w:val="004C2AB7"/>
    <w:rsid w:val="004C32D5"/>
    <w:rsid w:val="004C3653"/>
    <w:rsid w:val="004C3ACC"/>
    <w:rsid w:val="004C3EDB"/>
    <w:rsid w:val="004C4A71"/>
    <w:rsid w:val="004C4C23"/>
    <w:rsid w:val="004C4E16"/>
    <w:rsid w:val="004C52E0"/>
    <w:rsid w:val="004C538D"/>
    <w:rsid w:val="004C53C5"/>
    <w:rsid w:val="004C595A"/>
    <w:rsid w:val="004C5966"/>
    <w:rsid w:val="004C5C5C"/>
    <w:rsid w:val="004C5C7E"/>
    <w:rsid w:val="004C68D8"/>
    <w:rsid w:val="004C6A0E"/>
    <w:rsid w:val="004C6D50"/>
    <w:rsid w:val="004C7937"/>
    <w:rsid w:val="004D02B8"/>
    <w:rsid w:val="004D0B74"/>
    <w:rsid w:val="004D0D0F"/>
    <w:rsid w:val="004D0ED8"/>
    <w:rsid w:val="004D1ADA"/>
    <w:rsid w:val="004D1DE7"/>
    <w:rsid w:val="004D20B5"/>
    <w:rsid w:val="004D24DA"/>
    <w:rsid w:val="004D2D24"/>
    <w:rsid w:val="004D3067"/>
    <w:rsid w:val="004D3526"/>
    <w:rsid w:val="004D3B88"/>
    <w:rsid w:val="004D3BF9"/>
    <w:rsid w:val="004D3C98"/>
    <w:rsid w:val="004D3D49"/>
    <w:rsid w:val="004D494A"/>
    <w:rsid w:val="004D4C04"/>
    <w:rsid w:val="004D4F07"/>
    <w:rsid w:val="004D5615"/>
    <w:rsid w:val="004D5D90"/>
    <w:rsid w:val="004D5E62"/>
    <w:rsid w:val="004D63DA"/>
    <w:rsid w:val="004D64A3"/>
    <w:rsid w:val="004D68AA"/>
    <w:rsid w:val="004D6A4E"/>
    <w:rsid w:val="004D6C61"/>
    <w:rsid w:val="004D6EF8"/>
    <w:rsid w:val="004D6F22"/>
    <w:rsid w:val="004D7159"/>
    <w:rsid w:val="004D71EF"/>
    <w:rsid w:val="004D730F"/>
    <w:rsid w:val="004D7350"/>
    <w:rsid w:val="004D77BA"/>
    <w:rsid w:val="004D7929"/>
    <w:rsid w:val="004E00DF"/>
    <w:rsid w:val="004E0B35"/>
    <w:rsid w:val="004E0BA0"/>
    <w:rsid w:val="004E0E2F"/>
    <w:rsid w:val="004E127B"/>
    <w:rsid w:val="004E15A8"/>
    <w:rsid w:val="004E1A92"/>
    <w:rsid w:val="004E213B"/>
    <w:rsid w:val="004E2142"/>
    <w:rsid w:val="004E22F0"/>
    <w:rsid w:val="004E287A"/>
    <w:rsid w:val="004E2BE2"/>
    <w:rsid w:val="004E333F"/>
    <w:rsid w:val="004E349D"/>
    <w:rsid w:val="004E371F"/>
    <w:rsid w:val="004E3736"/>
    <w:rsid w:val="004E3F50"/>
    <w:rsid w:val="004E437C"/>
    <w:rsid w:val="004E43C4"/>
    <w:rsid w:val="004E45E8"/>
    <w:rsid w:val="004E4688"/>
    <w:rsid w:val="004E476E"/>
    <w:rsid w:val="004E48E6"/>
    <w:rsid w:val="004E49DC"/>
    <w:rsid w:val="004E4DBF"/>
    <w:rsid w:val="004E4F3D"/>
    <w:rsid w:val="004E4FBF"/>
    <w:rsid w:val="004E530B"/>
    <w:rsid w:val="004E54E0"/>
    <w:rsid w:val="004E54FE"/>
    <w:rsid w:val="004E5762"/>
    <w:rsid w:val="004E5949"/>
    <w:rsid w:val="004E690D"/>
    <w:rsid w:val="004E6B50"/>
    <w:rsid w:val="004E6C40"/>
    <w:rsid w:val="004E6C4C"/>
    <w:rsid w:val="004E6EDF"/>
    <w:rsid w:val="004E70D2"/>
    <w:rsid w:val="004E74D6"/>
    <w:rsid w:val="004E7506"/>
    <w:rsid w:val="004E759F"/>
    <w:rsid w:val="004E7A67"/>
    <w:rsid w:val="004E7DF9"/>
    <w:rsid w:val="004F0611"/>
    <w:rsid w:val="004F0BFA"/>
    <w:rsid w:val="004F0C0B"/>
    <w:rsid w:val="004F1A19"/>
    <w:rsid w:val="004F1A90"/>
    <w:rsid w:val="004F2811"/>
    <w:rsid w:val="004F2936"/>
    <w:rsid w:val="004F31E6"/>
    <w:rsid w:val="004F3335"/>
    <w:rsid w:val="004F336D"/>
    <w:rsid w:val="004F3DB2"/>
    <w:rsid w:val="004F3FCB"/>
    <w:rsid w:val="004F444F"/>
    <w:rsid w:val="004F49BE"/>
    <w:rsid w:val="004F4C92"/>
    <w:rsid w:val="004F50CF"/>
    <w:rsid w:val="004F5227"/>
    <w:rsid w:val="004F538E"/>
    <w:rsid w:val="004F540B"/>
    <w:rsid w:val="004F5829"/>
    <w:rsid w:val="004F5CD2"/>
    <w:rsid w:val="004F5D7B"/>
    <w:rsid w:val="004F6255"/>
    <w:rsid w:val="004F6366"/>
    <w:rsid w:val="004F65A7"/>
    <w:rsid w:val="004F6638"/>
    <w:rsid w:val="004F6B2F"/>
    <w:rsid w:val="004F6E7A"/>
    <w:rsid w:val="004F7088"/>
    <w:rsid w:val="004F78D4"/>
    <w:rsid w:val="004F79AB"/>
    <w:rsid w:val="005003C4"/>
    <w:rsid w:val="00500573"/>
    <w:rsid w:val="00500622"/>
    <w:rsid w:val="00500837"/>
    <w:rsid w:val="00500CBC"/>
    <w:rsid w:val="00500CEB"/>
    <w:rsid w:val="00500F2B"/>
    <w:rsid w:val="00500F53"/>
    <w:rsid w:val="005010A5"/>
    <w:rsid w:val="00501263"/>
    <w:rsid w:val="0050152A"/>
    <w:rsid w:val="00501A56"/>
    <w:rsid w:val="00502023"/>
    <w:rsid w:val="00502094"/>
    <w:rsid w:val="00502640"/>
    <w:rsid w:val="00502705"/>
    <w:rsid w:val="005029A2"/>
    <w:rsid w:val="00502C2E"/>
    <w:rsid w:val="00502E4E"/>
    <w:rsid w:val="00502FB9"/>
    <w:rsid w:val="00503027"/>
    <w:rsid w:val="005031F4"/>
    <w:rsid w:val="00503786"/>
    <w:rsid w:val="00503877"/>
    <w:rsid w:val="00503EDD"/>
    <w:rsid w:val="00504257"/>
    <w:rsid w:val="005046E5"/>
    <w:rsid w:val="0050577E"/>
    <w:rsid w:val="00505D73"/>
    <w:rsid w:val="00505FCE"/>
    <w:rsid w:val="005069C8"/>
    <w:rsid w:val="00506A5D"/>
    <w:rsid w:val="00506AC7"/>
    <w:rsid w:val="00506C45"/>
    <w:rsid w:val="005071F3"/>
    <w:rsid w:val="0050729B"/>
    <w:rsid w:val="0050741A"/>
    <w:rsid w:val="00507444"/>
    <w:rsid w:val="00507B9A"/>
    <w:rsid w:val="00510142"/>
    <w:rsid w:val="005102C0"/>
    <w:rsid w:val="00510534"/>
    <w:rsid w:val="005107CE"/>
    <w:rsid w:val="00510E57"/>
    <w:rsid w:val="0051134A"/>
    <w:rsid w:val="00511367"/>
    <w:rsid w:val="00511455"/>
    <w:rsid w:val="00511780"/>
    <w:rsid w:val="005117F8"/>
    <w:rsid w:val="005119FE"/>
    <w:rsid w:val="00511A9F"/>
    <w:rsid w:val="00511B06"/>
    <w:rsid w:val="00511D7F"/>
    <w:rsid w:val="00511E34"/>
    <w:rsid w:val="00511EAA"/>
    <w:rsid w:val="0051220B"/>
    <w:rsid w:val="005125C3"/>
    <w:rsid w:val="005129E6"/>
    <w:rsid w:val="005134A8"/>
    <w:rsid w:val="00513E4C"/>
    <w:rsid w:val="005140CE"/>
    <w:rsid w:val="0051456D"/>
    <w:rsid w:val="00514815"/>
    <w:rsid w:val="00514921"/>
    <w:rsid w:val="00514998"/>
    <w:rsid w:val="00514A9B"/>
    <w:rsid w:val="00514B7D"/>
    <w:rsid w:val="00514CD7"/>
    <w:rsid w:val="00515216"/>
    <w:rsid w:val="0051564A"/>
    <w:rsid w:val="00515767"/>
    <w:rsid w:val="00515839"/>
    <w:rsid w:val="00515999"/>
    <w:rsid w:val="00515A14"/>
    <w:rsid w:val="0051608B"/>
    <w:rsid w:val="00516721"/>
    <w:rsid w:val="0051690F"/>
    <w:rsid w:val="00516B0F"/>
    <w:rsid w:val="00516BF0"/>
    <w:rsid w:val="00516C66"/>
    <w:rsid w:val="0051759F"/>
    <w:rsid w:val="00517A9D"/>
    <w:rsid w:val="00517E29"/>
    <w:rsid w:val="00517F16"/>
    <w:rsid w:val="00520188"/>
    <w:rsid w:val="00520B87"/>
    <w:rsid w:val="00520E16"/>
    <w:rsid w:val="0052174E"/>
    <w:rsid w:val="00521B23"/>
    <w:rsid w:val="00521DF0"/>
    <w:rsid w:val="0052242F"/>
    <w:rsid w:val="005224F5"/>
    <w:rsid w:val="005227E0"/>
    <w:rsid w:val="00522D1F"/>
    <w:rsid w:val="0052343C"/>
    <w:rsid w:val="005236C4"/>
    <w:rsid w:val="005236F5"/>
    <w:rsid w:val="00523936"/>
    <w:rsid w:val="00523E84"/>
    <w:rsid w:val="005242AD"/>
    <w:rsid w:val="005245EE"/>
    <w:rsid w:val="00524686"/>
    <w:rsid w:val="0052499A"/>
    <w:rsid w:val="00524FD4"/>
    <w:rsid w:val="00525571"/>
    <w:rsid w:val="005259A2"/>
    <w:rsid w:val="00525A0C"/>
    <w:rsid w:val="00525AC0"/>
    <w:rsid w:val="00525D6C"/>
    <w:rsid w:val="00525DB9"/>
    <w:rsid w:val="00525ED4"/>
    <w:rsid w:val="00526015"/>
    <w:rsid w:val="005266E0"/>
    <w:rsid w:val="0052706C"/>
    <w:rsid w:val="0052799B"/>
    <w:rsid w:val="00527E3E"/>
    <w:rsid w:val="00530454"/>
    <w:rsid w:val="00530496"/>
    <w:rsid w:val="005306E8"/>
    <w:rsid w:val="00530C03"/>
    <w:rsid w:val="00530C0E"/>
    <w:rsid w:val="00530C35"/>
    <w:rsid w:val="00530FBF"/>
    <w:rsid w:val="0053136A"/>
    <w:rsid w:val="0053171D"/>
    <w:rsid w:val="00531A7E"/>
    <w:rsid w:val="005321E4"/>
    <w:rsid w:val="00532746"/>
    <w:rsid w:val="00532DC9"/>
    <w:rsid w:val="00533258"/>
    <w:rsid w:val="0053368B"/>
    <w:rsid w:val="005338A5"/>
    <w:rsid w:val="00534184"/>
    <w:rsid w:val="00534254"/>
    <w:rsid w:val="005346B6"/>
    <w:rsid w:val="00534A5C"/>
    <w:rsid w:val="00535048"/>
    <w:rsid w:val="0053591B"/>
    <w:rsid w:val="00535B53"/>
    <w:rsid w:val="00535EEF"/>
    <w:rsid w:val="00536641"/>
    <w:rsid w:val="00536770"/>
    <w:rsid w:val="00536B94"/>
    <w:rsid w:val="00536E29"/>
    <w:rsid w:val="00537B38"/>
    <w:rsid w:val="00537C04"/>
    <w:rsid w:val="00540A02"/>
    <w:rsid w:val="0054177E"/>
    <w:rsid w:val="00541DE0"/>
    <w:rsid w:val="00541DF2"/>
    <w:rsid w:val="00541F64"/>
    <w:rsid w:val="00542099"/>
    <w:rsid w:val="0054209B"/>
    <w:rsid w:val="0054237B"/>
    <w:rsid w:val="005424D4"/>
    <w:rsid w:val="0054257C"/>
    <w:rsid w:val="00542746"/>
    <w:rsid w:val="00542785"/>
    <w:rsid w:val="00542873"/>
    <w:rsid w:val="005429EE"/>
    <w:rsid w:val="00542EEC"/>
    <w:rsid w:val="00543A60"/>
    <w:rsid w:val="0054452F"/>
    <w:rsid w:val="00544602"/>
    <w:rsid w:val="005451C0"/>
    <w:rsid w:val="005453BA"/>
    <w:rsid w:val="0054544A"/>
    <w:rsid w:val="00545484"/>
    <w:rsid w:val="005454E8"/>
    <w:rsid w:val="005459D5"/>
    <w:rsid w:val="00545C7B"/>
    <w:rsid w:val="00545F57"/>
    <w:rsid w:val="00546277"/>
    <w:rsid w:val="0054635F"/>
    <w:rsid w:val="0054664E"/>
    <w:rsid w:val="005469A3"/>
    <w:rsid w:val="0054701D"/>
    <w:rsid w:val="005472A5"/>
    <w:rsid w:val="005477D5"/>
    <w:rsid w:val="00547AF3"/>
    <w:rsid w:val="00547C82"/>
    <w:rsid w:val="00547DEA"/>
    <w:rsid w:val="00547F25"/>
    <w:rsid w:val="0055004D"/>
    <w:rsid w:val="005507F7"/>
    <w:rsid w:val="00550EFE"/>
    <w:rsid w:val="00551034"/>
    <w:rsid w:val="00551050"/>
    <w:rsid w:val="005511DB"/>
    <w:rsid w:val="005511F7"/>
    <w:rsid w:val="0055186D"/>
    <w:rsid w:val="00551CE9"/>
    <w:rsid w:val="00551DC2"/>
    <w:rsid w:val="00552339"/>
    <w:rsid w:val="00552422"/>
    <w:rsid w:val="00552590"/>
    <w:rsid w:val="005526AB"/>
    <w:rsid w:val="00553916"/>
    <w:rsid w:val="005539E1"/>
    <w:rsid w:val="00553B5B"/>
    <w:rsid w:val="00554A2D"/>
    <w:rsid w:val="00554FD0"/>
    <w:rsid w:val="005552B7"/>
    <w:rsid w:val="00555582"/>
    <w:rsid w:val="00555799"/>
    <w:rsid w:val="00555A3E"/>
    <w:rsid w:val="00555B0F"/>
    <w:rsid w:val="00555C23"/>
    <w:rsid w:val="00555D5F"/>
    <w:rsid w:val="00555EA0"/>
    <w:rsid w:val="00555EBF"/>
    <w:rsid w:val="00556049"/>
    <w:rsid w:val="0055628D"/>
    <w:rsid w:val="00556369"/>
    <w:rsid w:val="005570CC"/>
    <w:rsid w:val="0055733D"/>
    <w:rsid w:val="005575F5"/>
    <w:rsid w:val="00557A32"/>
    <w:rsid w:val="00557BF0"/>
    <w:rsid w:val="00560192"/>
    <w:rsid w:val="005601B6"/>
    <w:rsid w:val="005602CE"/>
    <w:rsid w:val="00560BEF"/>
    <w:rsid w:val="00560F0C"/>
    <w:rsid w:val="00561705"/>
    <w:rsid w:val="00561BEA"/>
    <w:rsid w:val="00562616"/>
    <w:rsid w:val="00562717"/>
    <w:rsid w:val="00562D63"/>
    <w:rsid w:val="00562FFD"/>
    <w:rsid w:val="00563031"/>
    <w:rsid w:val="0056308A"/>
    <w:rsid w:val="00563522"/>
    <w:rsid w:val="005640BF"/>
    <w:rsid w:val="0056412B"/>
    <w:rsid w:val="0056432E"/>
    <w:rsid w:val="00564820"/>
    <w:rsid w:val="00564ABE"/>
    <w:rsid w:val="00564C81"/>
    <w:rsid w:val="00565460"/>
    <w:rsid w:val="005657C6"/>
    <w:rsid w:val="00565E48"/>
    <w:rsid w:val="00565EE2"/>
    <w:rsid w:val="0056618E"/>
    <w:rsid w:val="005661EF"/>
    <w:rsid w:val="0056621C"/>
    <w:rsid w:val="0056671F"/>
    <w:rsid w:val="00566E36"/>
    <w:rsid w:val="00566E6A"/>
    <w:rsid w:val="00566F55"/>
    <w:rsid w:val="0056704A"/>
    <w:rsid w:val="00567331"/>
    <w:rsid w:val="005673FC"/>
    <w:rsid w:val="00567783"/>
    <w:rsid w:val="005679C1"/>
    <w:rsid w:val="00567BE4"/>
    <w:rsid w:val="00570082"/>
    <w:rsid w:val="005705DC"/>
    <w:rsid w:val="005710F5"/>
    <w:rsid w:val="00571481"/>
    <w:rsid w:val="005716E2"/>
    <w:rsid w:val="005719B5"/>
    <w:rsid w:val="00571EAC"/>
    <w:rsid w:val="0057203D"/>
    <w:rsid w:val="00572072"/>
    <w:rsid w:val="0057301B"/>
    <w:rsid w:val="005732E3"/>
    <w:rsid w:val="005733F4"/>
    <w:rsid w:val="0057384D"/>
    <w:rsid w:val="00573C74"/>
    <w:rsid w:val="00573E90"/>
    <w:rsid w:val="0057459E"/>
    <w:rsid w:val="0057462A"/>
    <w:rsid w:val="005747FB"/>
    <w:rsid w:val="00574880"/>
    <w:rsid w:val="00574944"/>
    <w:rsid w:val="00574D4F"/>
    <w:rsid w:val="0057522C"/>
    <w:rsid w:val="005754AD"/>
    <w:rsid w:val="005755AD"/>
    <w:rsid w:val="00575773"/>
    <w:rsid w:val="0057586A"/>
    <w:rsid w:val="00575CC9"/>
    <w:rsid w:val="00575F57"/>
    <w:rsid w:val="00576069"/>
    <w:rsid w:val="0057622E"/>
    <w:rsid w:val="00576660"/>
    <w:rsid w:val="005768B2"/>
    <w:rsid w:val="00576E7A"/>
    <w:rsid w:val="0057768E"/>
    <w:rsid w:val="00577786"/>
    <w:rsid w:val="005777C8"/>
    <w:rsid w:val="00577D3C"/>
    <w:rsid w:val="005804FD"/>
    <w:rsid w:val="00580684"/>
    <w:rsid w:val="00580A0D"/>
    <w:rsid w:val="00580F95"/>
    <w:rsid w:val="005811C8"/>
    <w:rsid w:val="0058145B"/>
    <w:rsid w:val="00581E72"/>
    <w:rsid w:val="00582019"/>
    <w:rsid w:val="00582122"/>
    <w:rsid w:val="00582FC8"/>
    <w:rsid w:val="00583A45"/>
    <w:rsid w:val="00583D8C"/>
    <w:rsid w:val="00584288"/>
    <w:rsid w:val="0058434B"/>
    <w:rsid w:val="00584D75"/>
    <w:rsid w:val="00584E21"/>
    <w:rsid w:val="00584F3E"/>
    <w:rsid w:val="0058563A"/>
    <w:rsid w:val="00585906"/>
    <w:rsid w:val="00585A29"/>
    <w:rsid w:val="00585C09"/>
    <w:rsid w:val="0058617C"/>
    <w:rsid w:val="00586272"/>
    <w:rsid w:val="005862A0"/>
    <w:rsid w:val="005862FC"/>
    <w:rsid w:val="005864DF"/>
    <w:rsid w:val="00586C64"/>
    <w:rsid w:val="005871DA"/>
    <w:rsid w:val="005874CD"/>
    <w:rsid w:val="005875D9"/>
    <w:rsid w:val="00587836"/>
    <w:rsid w:val="0059043D"/>
    <w:rsid w:val="00590476"/>
    <w:rsid w:val="005907CD"/>
    <w:rsid w:val="005907DA"/>
    <w:rsid w:val="00590D4D"/>
    <w:rsid w:val="005911D3"/>
    <w:rsid w:val="00591535"/>
    <w:rsid w:val="0059182B"/>
    <w:rsid w:val="00591970"/>
    <w:rsid w:val="00592C2E"/>
    <w:rsid w:val="00592D19"/>
    <w:rsid w:val="00592D96"/>
    <w:rsid w:val="00592FB7"/>
    <w:rsid w:val="00593794"/>
    <w:rsid w:val="005937F8"/>
    <w:rsid w:val="00593A6A"/>
    <w:rsid w:val="00593C4B"/>
    <w:rsid w:val="00593E81"/>
    <w:rsid w:val="00593F02"/>
    <w:rsid w:val="00594CCB"/>
    <w:rsid w:val="00594DE7"/>
    <w:rsid w:val="005950B0"/>
    <w:rsid w:val="005951BB"/>
    <w:rsid w:val="005971F2"/>
    <w:rsid w:val="00597964"/>
    <w:rsid w:val="00597CB9"/>
    <w:rsid w:val="00597E17"/>
    <w:rsid w:val="005A0242"/>
    <w:rsid w:val="005A0393"/>
    <w:rsid w:val="005A08AD"/>
    <w:rsid w:val="005A0B7B"/>
    <w:rsid w:val="005A17B7"/>
    <w:rsid w:val="005A18B9"/>
    <w:rsid w:val="005A1DB4"/>
    <w:rsid w:val="005A22E7"/>
    <w:rsid w:val="005A3197"/>
    <w:rsid w:val="005A35F0"/>
    <w:rsid w:val="005A37A5"/>
    <w:rsid w:val="005A39BD"/>
    <w:rsid w:val="005A3CC1"/>
    <w:rsid w:val="005A3D8F"/>
    <w:rsid w:val="005A4025"/>
    <w:rsid w:val="005A436E"/>
    <w:rsid w:val="005A4C85"/>
    <w:rsid w:val="005A4E81"/>
    <w:rsid w:val="005A522C"/>
    <w:rsid w:val="005A54C7"/>
    <w:rsid w:val="005A5982"/>
    <w:rsid w:val="005A5BB7"/>
    <w:rsid w:val="005A664E"/>
    <w:rsid w:val="005A70D7"/>
    <w:rsid w:val="005A717A"/>
    <w:rsid w:val="005A7274"/>
    <w:rsid w:val="005A735A"/>
    <w:rsid w:val="005A747E"/>
    <w:rsid w:val="005A76E5"/>
    <w:rsid w:val="005A7D30"/>
    <w:rsid w:val="005A7E06"/>
    <w:rsid w:val="005B00A1"/>
    <w:rsid w:val="005B0C20"/>
    <w:rsid w:val="005B0C2D"/>
    <w:rsid w:val="005B0FE2"/>
    <w:rsid w:val="005B0FF2"/>
    <w:rsid w:val="005B1328"/>
    <w:rsid w:val="005B184F"/>
    <w:rsid w:val="005B1907"/>
    <w:rsid w:val="005B1A0A"/>
    <w:rsid w:val="005B2CBF"/>
    <w:rsid w:val="005B2F2F"/>
    <w:rsid w:val="005B2FCD"/>
    <w:rsid w:val="005B3273"/>
    <w:rsid w:val="005B3297"/>
    <w:rsid w:val="005B339C"/>
    <w:rsid w:val="005B36A5"/>
    <w:rsid w:val="005B3B1E"/>
    <w:rsid w:val="005B3B60"/>
    <w:rsid w:val="005B3D71"/>
    <w:rsid w:val="005B3E38"/>
    <w:rsid w:val="005B40AE"/>
    <w:rsid w:val="005B43DC"/>
    <w:rsid w:val="005B4AB2"/>
    <w:rsid w:val="005B4C8C"/>
    <w:rsid w:val="005B505E"/>
    <w:rsid w:val="005B50E9"/>
    <w:rsid w:val="005B525D"/>
    <w:rsid w:val="005B53F6"/>
    <w:rsid w:val="005B57BA"/>
    <w:rsid w:val="005B5A4B"/>
    <w:rsid w:val="005B5F76"/>
    <w:rsid w:val="005B6973"/>
    <w:rsid w:val="005B69C6"/>
    <w:rsid w:val="005B6E75"/>
    <w:rsid w:val="005B6E86"/>
    <w:rsid w:val="005B7249"/>
    <w:rsid w:val="005B740E"/>
    <w:rsid w:val="005B74CC"/>
    <w:rsid w:val="005B7732"/>
    <w:rsid w:val="005B7D32"/>
    <w:rsid w:val="005C04A3"/>
    <w:rsid w:val="005C0536"/>
    <w:rsid w:val="005C068B"/>
    <w:rsid w:val="005C1AE5"/>
    <w:rsid w:val="005C1C21"/>
    <w:rsid w:val="005C2491"/>
    <w:rsid w:val="005C2C32"/>
    <w:rsid w:val="005C3CC4"/>
    <w:rsid w:val="005C3CE8"/>
    <w:rsid w:val="005C3EC6"/>
    <w:rsid w:val="005C4297"/>
    <w:rsid w:val="005C4808"/>
    <w:rsid w:val="005C4A13"/>
    <w:rsid w:val="005C4CA5"/>
    <w:rsid w:val="005C563D"/>
    <w:rsid w:val="005C584A"/>
    <w:rsid w:val="005C5980"/>
    <w:rsid w:val="005C5DF5"/>
    <w:rsid w:val="005C64AE"/>
    <w:rsid w:val="005C7647"/>
    <w:rsid w:val="005C7999"/>
    <w:rsid w:val="005C7B51"/>
    <w:rsid w:val="005D0319"/>
    <w:rsid w:val="005D04B9"/>
    <w:rsid w:val="005D050A"/>
    <w:rsid w:val="005D0510"/>
    <w:rsid w:val="005D1134"/>
    <w:rsid w:val="005D1708"/>
    <w:rsid w:val="005D1836"/>
    <w:rsid w:val="005D193F"/>
    <w:rsid w:val="005D1F4F"/>
    <w:rsid w:val="005D20AD"/>
    <w:rsid w:val="005D20BB"/>
    <w:rsid w:val="005D214E"/>
    <w:rsid w:val="005D2656"/>
    <w:rsid w:val="005D2891"/>
    <w:rsid w:val="005D2A27"/>
    <w:rsid w:val="005D2F2D"/>
    <w:rsid w:val="005D3705"/>
    <w:rsid w:val="005D3744"/>
    <w:rsid w:val="005D3788"/>
    <w:rsid w:val="005D37F5"/>
    <w:rsid w:val="005D4214"/>
    <w:rsid w:val="005D4256"/>
    <w:rsid w:val="005D47B8"/>
    <w:rsid w:val="005D5596"/>
    <w:rsid w:val="005D57C7"/>
    <w:rsid w:val="005D5BF6"/>
    <w:rsid w:val="005D5D27"/>
    <w:rsid w:val="005D69D3"/>
    <w:rsid w:val="005D6BBB"/>
    <w:rsid w:val="005D6EAD"/>
    <w:rsid w:val="005D7921"/>
    <w:rsid w:val="005D7D8B"/>
    <w:rsid w:val="005D7F5F"/>
    <w:rsid w:val="005E0A1D"/>
    <w:rsid w:val="005E1375"/>
    <w:rsid w:val="005E15C9"/>
    <w:rsid w:val="005E1929"/>
    <w:rsid w:val="005E1934"/>
    <w:rsid w:val="005E1FFC"/>
    <w:rsid w:val="005E26D2"/>
    <w:rsid w:val="005E2A7A"/>
    <w:rsid w:val="005E3526"/>
    <w:rsid w:val="005E36DD"/>
    <w:rsid w:val="005E3941"/>
    <w:rsid w:val="005E3C8B"/>
    <w:rsid w:val="005E3FD1"/>
    <w:rsid w:val="005E44CC"/>
    <w:rsid w:val="005E454F"/>
    <w:rsid w:val="005E47DA"/>
    <w:rsid w:val="005E4C76"/>
    <w:rsid w:val="005E54DD"/>
    <w:rsid w:val="005E54F5"/>
    <w:rsid w:val="005E5CE0"/>
    <w:rsid w:val="005E5ECC"/>
    <w:rsid w:val="005E601F"/>
    <w:rsid w:val="005E6299"/>
    <w:rsid w:val="005E6782"/>
    <w:rsid w:val="005E6AF5"/>
    <w:rsid w:val="005E71B7"/>
    <w:rsid w:val="005E740C"/>
    <w:rsid w:val="005E78AD"/>
    <w:rsid w:val="005E796A"/>
    <w:rsid w:val="005F011D"/>
    <w:rsid w:val="005F02B9"/>
    <w:rsid w:val="005F0361"/>
    <w:rsid w:val="005F03BF"/>
    <w:rsid w:val="005F047C"/>
    <w:rsid w:val="005F0553"/>
    <w:rsid w:val="005F09CA"/>
    <w:rsid w:val="005F11A1"/>
    <w:rsid w:val="005F151A"/>
    <w:rsid w:val="005F15DB"/>
    <w:rsid w:val="005F1788"/>
    <w:rsid w:val="005F1FEF"/>
    <w:rsid w:val="005F2448"/>
    <w:rsid w:val="005F2685"/>
    <w:rsid w:val="005F2868"/>
    <w:rsid w:val="005F2957"/>
    <w:rsid w:val="005F2AA5"/>
    <w:rsid w:val="005F3662"/>
    <w:rsid w:val="005F3876"/>
    <w:rsid w:val="005F3D30"/>
    <w:rsid w:val="005F454C"/>
    <w:rsid w:val="005F45D7"/>
    <w:rsid w:val="005F4A8D"/>
    <w:rsid w:val="005F4B5C"/>
    <w:rsid w:val="005F4D66"/>
    <w:rsid w:val="005F526B"/>
    <w:rsid w:val="005F54F4"/>
    <w:rsid w:val="005F571D"/>
    <w:rsid w:val="005F57AB"/>
    <w:rsid w:val="005F5C12"/>
    <w:rsid w:val="005F62C6"/>
    <w:rsid w:val="005F68D2"/>
    <w:rsid w:val="005F71EC"/>
    <w:rsid w:val="005F7921"/>
    <w:rsid w:val="005F7BCB"/>
    <w:rsid w:val="00600140"/>
    <w:rsid w:val="00600562"/>
    <w:rsid w:val="00600DF3"/>
    <w:rsid w:val="0060114E"/>
    <w:rsid w:val="006012C5"/>
    <w:rsid w:val="0060187B"/>
    <w:rsid w:val="006019DF"/>
    <w:rsid w:val="00601A9E"/>
    <w:rsid w:val="00601AAC"/>
    <w:rsid w:val="00601E08"/>
    <w:rsid w:val="006022D7"/>
    <w:rsid w:val="00602C28"/>
    <w:rsid w:val="00602ECE"/>
    <w:rsid w:val="00603482"/>
    <w:rsid w:val="006038F9"/>
    <w:rsid w:val="006040CA"/>
    <w:rsid w:val="00604A6A"/>
    <w:rsid w:val="00604BE2"/>
    <w:rsid w:val="00604DB5"/>
    <w:rsid w:val="0060539E"/>
    <w:rsid w:val="00605480"/>
    <w:rsid w:val="00605595"/>
    <w:rsid w:val="0060559C"/>
    <w:rsid w:val="0060573F"/>
    <w:rsid w:val="00605BF3"/>
    <w:rsid w:val="00605C5A"/>
    <w:rsid w:val="00605D12"/>
    <w:rsid w:val="00606E15"/>
    <w:rsid w:val="0060713A"/>
    <w:rsid w:val="0060732F"/>
    <w:rsid w:val="006074B1"/>
    <w:rsid w:val="006078FB"/>
    <w:rsid w:val="00607DAF"/>
    <w:rsid w:val="006102A6"/>
    <w:rsid w:val="006102EA"/>
    <w:rsid w:val="00610355"/>
    <w:rsid w:val="00610526"/>
    <w:rsid w:val="00610B88"/>
    <w:rsid w:val="00610C55"/>
    <w:rsid w:val="00610DE6"/>
    <w:rsid w:val="00610FA8"/>
    <w:rsid w:val="00611A9C"/>
    <w:rsid w:val="006126F8"/>
    <w:rsid w:val="00612AB6"/>
    <w:rsid w:val="006137B6"/>
    <w:rsid w:val="00613C42"/>
    <w:rsid w:val="0061417B"/>
    <w:rsid w:val="00614187"/>
    <w:rsid w:val="00614B78"/>
    <w:rsid w:val="0061511E"/>
    <w:rsid w:val="006151AE"/>
    <w:rsid w:val="0061578D"/>
    <w:rsid w:val="00616625"/>
    <w:rsid w:val="00617D90"/>
    <w:rsid w:val="0062000D"/>
    <w:rsid w:val="0062048A"/>
    <w:rsid w:val="006206AC"/>
    <w:rsid w:val="00620DB2"/>
    <w:rsid w:val="00620EA7"/>
    <w:rsid w:val="00621A15"/>
    <w:rsid w:val="00621AA1"/>
    <w:rsid w:val="00622C9A"/>
    <w:rsid w:val="00622F80"/>
    <w:rsid w:val="00623341"/>
    <w:rsid w:val="00623402"/>
    <w:rsid w:val="00623827"/>
    <w:rsid w:val="00623C34"/>
    <w:rsid w:val="00623F81"/>
    <w:rsid w:val="00624F07"/>
    <w:rsid w:val="0062519B"/>
    <w:rsid w:val="00625374"/>
    <w:rsid w:val="00626111"/>
    <w:rsid w:val="006263AE"/>
    <w:rsid w:val="0062648E"/>
    <w:rsid w:val="00626C11"/>
    <w:rsid w:val="00626F72"/>
    <w:rsid w:val="006271EA"/>
    <w:rsid w:val="006278CF"/>
    <w:rsid w:val="00627C45"/>
    <w:rsid w:val="00627F85"/>
    <w:rsid w:val="00630188"/>
    <w:rsid w:val="006309A8"/>
    <w:rsid w:val="00630F84"/>
    <w:rsid w:val="006314DB"/>
    <w:rsid w:val="00631B21"/>
    <w:rsid w:val="00631B63"/>
    <w:rsid w:val="00631C3D"/>
    <w:rsid w:val="00631E9D"/>
    <w:rsid w:val="006325BF"/>
    <w:rsid w:val="0063266C"/>
    <w:rsid w:val="00632CAD"/>
    <w:rsid w:val="00632F3B"/>
    <w:rsid w:val="00633379"/>
    <w:rsid w:val="00633A35"/>
    <w:rsid w:val="00633BB4"/>
    <w:rsid w:val="00633D10"/>
    <w:rsid w:val="00633E65"/>
    <w:rsid w:val="00633EED"/>
    <w:rsid w:val="006341E8"/>
    <w:rsid w:val="0063555B"/>
    <w:rsid w:val="00635650"/>
    <w:rsid w:val="006358A6"/>
    <w:rsid w:val="00635B94"/>
    <w:rsid w:val="00635E1F"/>
    <w:rsid w:val="00635FBF"/>
    <w:rsid w:val="00636004"/>
    <w:rsid w:val="00636766"/>
    <w:rsid w:val="00636E58"/>
    <w:rsid w:val="00637293"/>
    <w:rsid w:val="00637AD6"/>
    <w:rsid w:val="00637FC8"/>
    <w:rsid w:val="006400DF"/>
    <w:rsid w:val="0064033D"/>
    <w:rsid w:val="006406EE"/>
    <w:rsid w:val="00640830"/>
    <w:rsid w:val="00640B61"/>
    <w:rsid w:val="00641092"/>
    <w:rsid w:val="0064119E"/>
    <w:rsid w:val="0064174E"/>
    <w:rsid w:val="00641CFE"/>
    <w:rsid w:val="0064224E"/>
    <w:rsid w:val="00642253"/>
    <w:rsid w:val="00642288"/>
    <w:rsid w:val="00642C1B"/>
    <w:rsid w:val="00642C73"/>
    <w:rsid w:val="00643B18"/>
    <w:rsid w:val="00643CF7"/>
    <w:rsid w:val="00644258"/>
    <w:rsid w:val="00644682"/>
    <w:rsid w:val="00644A11"/>
    <w:rsid w:val="00644E55"/>
    <w:rsid w:val="006450C2"/>
    <w:rsid w:val="0064676C"/>
    <w:rsid w:val="00646CCD"/>
    <w:rsid w:val="00647243"/>
    <w:rsid w:val="006478BE"/>
    <w:rsid w:val="00647D11"/>
    <w:rsid w:val="00647D49"/>
    <w:rsid w:val="00647F90"/>
    <w:rsid w:val="006505CF"/>
    <w:rsid w:val="00650753"/>
    <w:rsid w:val="00651314"/>
    <w:rsid w:val="00651572"/>
    <w:rsid w:val="00651AA6"/>
    <w:rsid w:val="00651D68"/>
    <w:rsid w:val="00651F6D"/>
    <w:rsid w:val="00652703"/>
    <w:rsid w:val="00652A7C"/>
    <w:rsid w:val="00652E41"/>
    <w:rsid w:val="006534C1"/>
    <w:rsid w:val="00653776"/>
    <w:rsid w:val="00653E98"/>
    <w:rsid w:val="00653F0C"/>
    <w:rsid w:val="00653F2F"/>
    <w:rsid w:val="0065431D"/>
    <w:rsid w:val="00654828"/>
    <w:rsid w:val="006549A4"/>
    <w:rsid w:val="00654B3A"/>
    <w:rsid w:val="00654E73"/>
    <w:rsid w:val="006553F1"/>
    <w:rsid w:val="0065556F"/>
    <w:rsid w:val="006555BD"/>
    <w:rsid w:val="006558EA"/>
    <w:rsid w:val="00655BA5"/>
    <w:rsid w:val="00656183"/>
    <w:rsid w:val="006564D4"/>
    <w:rsid w:val="006569C2"/>
    <w:rsid w:val="00656ADA"/>
    <w:rsid w:val="00657550"/>
    <w:rsid w:val="0065759E"/>
    <w:rsid w:val="00657B83"/>
    <w:rsid w:val="00657F3F"/>
    <w:rsid w:val="006600A1"/>
    <w:rsid w:val="0066027B"/>
    <w:rsid w:val="006606D1"/>
    <w:rsid w:val="00660850"/>
    <w:rsid w:val="006608D3"/>
    <w:rsid w:val="006608F3"/>
    <w:rsid w:val="00660E66"/>
    <w:rsid w:val="006611C5"/>
    <w:rsid w:val="006614F0"/>
    <w:rsid w:val="006615AB"/>
    <w:rsid w:val="00661661"/>
    <w:rsid w:val="0066177A"/>
    <w:rsid w:val="00661E17"/>
    <w:rsid w:val="00662465"/>
    <w:rsid w:val="006631AA"/>
    <w:rsid w:val="00663807"/>
    <w:rsid w:val="00663A41"/>
    <w:rsid w:val="00663D28"/>
    <w:rsid w:val="00663E71"/>
    <w:rsid w:val="006640D7"/>
    <w:rsid w:val="00664689"/>
    <w:rsid w:val="006649F5"/>
    <w:rsid w:val="00664C55"/>
    <w:rsid w:val="00664FB8"/>
    <w:rsid w:val="0066509B"/>
    <w:rsid w:val="00665227"/>
    <w:rsid w:val="0066562A"/>
    <w:rsid w:val="00665CC6"/>
    <w:rsid w:val="00665D32"/>
    <w:rsid w:val="006662D7"/>
    <w:rsid w:val="006668E1"/>
    <w:rsid w:val="00666DB8"/>
    <w:rsid w:val="00666DDA"/>
    <w:rsid w:val="00666EAA"/>
    <w:rsid w:val="006670C2"/>
    <w:rsid w:val="006671C2"/>
    <w:rsid w:val="00667646"/>
    <w:rsid w:val="00667683"/>
    <w:rsid w:val="00667BDC"/>
    <w:rsid w:val="006706BF"/>
    <w:rsid w:val="00670C88"/>
    <w:rsid w:val="00670CA7"/>
    <w:rsid w:val="00671667"/>
    <w:rsid w:val="006718A4"/>
    <w:rsid w:val="006719F7"/>
    <w:rsid w:val="00671A53"/>
    <w:rsid w:val="00671F8D"/>
    <w:rsid w:val="0067209F"/>
    <w:rsid w:val="00672951"/>
    <w:rsid w:val="00672BAF"/>
    <w:rsid w:val="00672DCB"/>
    <w:rsid w:val="00673403"/>
    <w:rsid w:val="006734D2"/>
    <w:rsid w:val="00673A4A"/>
    <w:rsid w:val="00673AFD"/>
    <w:rsid w:val="0067466F"/>
    <w:rsid w:val="00674DCA"/>
    <w:rsid w:val="00674FD9"/>
    <w:rsid w:val="006752DE"/>
    <w:rsid w:val="006759DC"/>
    <w:rsid w:val="00675F34"/>
    <w:rsid w:val="00676B6E"/>
    <w:rsid w:val="00676BA3"/>
    <w:rsid w:val="00676E0E"/>
    <w:rsid w:val="006771F7"/>
    <w:rsid w:val="0067760B"/>
    <w:rsid w:val="006778AE"/>
    <w:rsid w:val="00677BC0"/>
    <w:rsid w:val="00677BFF"/>
    <w:rsid w:val="00677DB8"/>
    <w:rsid w:val="00677EAA"/>
    <w:rsid w:val="00677FC1"/>
    <w:rsid w:val="00681027"/>
    <w:rsid w:val="00681058"/>
    <w:rsid w:val="00681315"/>
    <w:rsid w:val="006813E1"/>
    <w:rsid w:val="00681ECC"/>
    <w:rsid w:val="00681F83"/>
    <w:rsid w:val="00681F8B"/>
    <w:rsid w:val="006820F1"/>
    <w:rsid w:val="0068225E"/>
    <w:rsid w:val="006824C9"/>
    <w:rsid w:val="006824F0"/>
    <w:rsid w:val="006825C5"/>
    <w:rsid w:val="00683A12"/>
    <w:rsid w:val="00684790"/>
    <w:rsid w:val="00684CB2"/>
    <w:rsid w:val="006851E1"/>
    <w:rsid w:val="00685298"/>
    <w:rsid w:val="0068562A"/>
    <w:rsid w:val="00685682"/>
    <w:rsid w:val="00685927"/>
    <w:rsid w:val="006859C1"/>
    <w:rsid w:val="00686368"/>
    <w:rsid w:val="006866D4"/>
    <w:rsid w:val="00686A9B"/>
    <w:rsid w:val="00686C7D"/>
    <w:rsid w:val="00686CE7"/>
    <w:rsid w:val="00687134"/>
    <w:rsid w:val="00687CB0"/>
    <w:rsid w:val="00687E03"/>
    <w:rsid w:val="00687E12"/>
    <w:rsid w:val="00690129"/>
    <w:rsid w:val="00690508"/>
    <w:rsid w:val="006907A5"/>
    <w:rsid w:val="00691086"/>
    <w:rsid w:val="006910C0"/>
    <w:rsid w:val="00691C50"/>
    <w:rsid w:val="00691FF3"/>
    <w:rsid w:val="00692636"/>
    <w:rsid w:val="00693529"/>
    <w:rsid w:val="00693589"/>
    <w:rsid w:val="0069412F"/>
    <w:rsid w:val="00695321"/>
    <w:rsid w:val="00695827"/>
    <w:rsid w:val="00695BD2"/>
    <w:rsid w:val="0069613C"/>
    <w:rsid w:val="006964BD"/>
    <w:rsid w:val="00696663"/>
    <w:rsid w:val="00696799"/>
    <w:rsid w:val="006968C6"/>
    <w:rsid w:val="00696D3A"/>
    <w:rsid w:val="006973B8"/>
    <w:rsid w:val="006973CF"/>
    <w:rsid w:val="0069765D"/>
    <w:rsid w:val="006979EE"/>
    <w:rsid w:val="00697AE4"/>
    <w:rsid w:val="00697D5A"/>
    <w:rsid w:val="00697F7E"/>
    <w:rsid w:val="006A00E3"/>
    <w:rsid w:val="006A09E3"/>
    <w:rsid w:val="006A0B93"/>
    <w:rsid w:val="006A0BC5"/>
    <w:rsid w:val="006A2239"/>
    <w:rsid w:val="006A2328"/>
    <w:rsid w:val="006A23AE"/>
    <w:rsid w:val="006A2AD2"/>
    <w:rsid w:val="006A2C88"/>
    <w:rsid w:val="006A2CFF"/>
    <w:rsid w:val="006A2D56"/>
    <w:rsid w:val="006A3053"/>
    <w:rsid w:val="006A3132"/>
    <w:rsid w:val="006A31AC"/>
    <w:rsid w:val="006A31CF"/>
    <w:rsid w:val="006A3A69"/>
    <w:rsid w:val="006A3B3B"/>
    <w:rsid w:val="006A42C2"/>
    <w:rsid w:val="006A4839"/>
    <w:rsid w:val="006A53B5"/>
    <w:rsid w:val="006A541C"/>
    <w:rsid w:val="006A54C0"/>
    <w:rsid w:val="006A5587"/>
    <w:rsid w:val="006A5747"/>
    <w:rsid w:val="006A5AAF"/>
    <w:rsid w:val="006A5B4E"/>
    <w:rsid w:val="006A5BE8"/>
    <w:rsid w:val="006A5EFB"/>
    <w:rsid w:val="006A6003"/>
    <w:rsid w:val="006A6281"/>
    <w:rsid w:val="006A631A"/>
    <w:rsid w:val="006A63A7"/>
    <w:rsid w:val="006A695B"/>
    <w:rsid w:val="006A6BCE"/>
    <w:rsid w:val="006A71F6"/>
    <w:rsid w:val="006A7477"/>
    <w:rsid w:val="006A7BF0"/>
    <w:rsid w:val="006B08E9"/>
    <w:rsid w:val="006B0B7A"/>
    <w:rsid w:val="006B0CDA"/>
    <w:rsid w:val="006B0DC1"/>
    <w:rsid w:val="006B0F54"/>
    <w:rsid w:val="006B17A8"/>
    <w:rsid w:val="006B1916"/>
    <w:rsid w:val="006B1D2A"/>
    <w:rsid w:val="006B2179"/>
    <w:rsid w:val="006B2E76"/>
    <w:rsid w:val="006B3177"/>
    <w:rsid w:val="006B3392"/>
    <w:rsid w:val="006B33FD"/>
    <w:rsid w:val="006B35CE"/>
    <w:rsid w:val="006B3828"/>
    <w:rsid w:val="006B38C7"/>
    <w:rsid w:val="006B3ABE"/>
    <w:rsid w:val="006B40DE"/>
    <w:rsid w:val="006B4135"/>
    <w:rsid w:val="006B43C6"/>
    <w:rsid w:val="006B4522"/>
    <w:rsid w:val="006B4BB9"/>
    <w:rsid w:val="006B4D1B"/>
    <w:rsid w:val="006B4FC1"/>
    <w:rsid w:val="006B5051"/>
    <w:rsid w:val="006B5B26"/>
    <w:rsid w:val="006B5E79"/>
    <w:rsid w:val="006B68F7"/>
    <w:rsid w:val="006B6D6C"/>
    <w:rsid w:val="006B7338"/>
    <w:rsid w:val="006B7938"/>
    <w:rsid w:val="006B7F59"/>
    <w:rsid w:val="006C0246"/>
    <w:rsid w:val="006C0470"/>
    <w:rsid w:val="006C0974"/>
    <w:rsid w:val="006C098E"/>
    <w:rsid w:val="006C0DEF"/>
    <w:rsid w:val="006C1981"/>
    <w:rsid w:val="006C1A6C"/>
    <w:rsid w:val="006C1A9E"/>
    <w:rsid w:val="006C1C27"/>
    <w:rsid w:val="006C1EE2"/>
    <w:rsid w:val="006C2031"/>
    <w:rsid w:val="006C25DD"/>
    <w:rsid w:val="006C25DE"/>
    <w:rsid w:val="006C2810"/>
    <w:rsid w:val="006C2CC4"/>
    <w:rsid w:val="006C3B83"/>
    <w:rsid w:val="006C3F9D"/>
    <w:rsid w:val="006C44D8"/>
    <w:rsid w:val="006C44E7"/>
    <w:rsid w:val="006C4954"/>
    <w:rsid w:val="006C4CE5"/>
    <w:rsid w:val="006C4E9F"/>
    <w:rsid w:val="006C4FD7"/>
    <w:rsid w:val="006C50A7"/>
    <w:rsid w:val="006C5130"/>
    <w:rsid w:val="006C514B"/>
    <w:rsid w:val="006C5502"/>
    <w:rsid w:val="006C5722"/>
    <w:rsid w:val="006C5A25"/>
    <w:rsid w:val="006C62DF"/>
    <w:rsid w:val="006C650D"/>
    <w:rsid w:val="006C6609"/>
    <w:rsid w:val="006C689F"/>
    <w:rsid w:val="006C6A58"/>
    <w:rsid w:val="006C6BA3"/>
    <w:rsid w:val="006C6C8A"/>
    <w:rsid w:val="006C6DBA"/>
    <w:rsid w:val="006C6F11"/>
    <w:rsid w:val="006C7F2C"/>
    <w:rsid w:val="006D0182"/>
    <w:rsid w:val="006D099F"/>
    <w:rsid w:val="006D1096"/>
    <w:rsid w:val="006D1377"/>
    <w:rsid w:val="006D1969"/>
    <w:rsid w:val="006D1A8A"/>
    <w:rsid w:val="006D1C2F"/>
    <w:rsid w:val="006D1CAB"/>
    <w:rsid w:val="006D2099"/>
    <w:rsid w:val="006D2150"/>
    <w:rsid w:val="006D2174"/>
    <w:rsid w:val="006D2459"/>
    <w:rsid w:val="006D29B5"/>
    <w:rsid w:val="006D2AF2"/>
    <w:rsid w:val="006D37C2"/>
    <w:rsid w:val="006D3888"/>
    <w:rsid w:val="006D40AD"/>
    <w:rsid w:val="006D44BF"/>
    <w:rsid w:val="006D4734"/>
    <w:rsid w:val="006D49A8"/>
    <w:rsid w:val="006D4A80"/>
    <w:rsid w:val="006D55C9"/>
    <w:rsid w:val="006D59AB"/>
    <w:rsid w:val="006D59B7"/>
    <w:rsid w:val="006D5A35"/>
    <w:rsid w:val="006D5B26"/>
    <w:rsid w:val="006D5CC5"/>
    <w:rsid w:val="006D5DA3"/>
    <w:rsid w:val="006D5E09"/>
    <w:rsid w:val="006D6106"/>
    <w:rsid w:val="006D6D96"/>
    <w:rsid w:val="006D7005"/>
    <w:rsid w:val="006D7073"/>
    <w:rsid w:val="006D74D9"/>
    <w:rsid w:val="006D76A1"/>
    <w:rsid w:val="006D7725"/>
    <w:rsid w:val="006D7CB2"/>
    <w:rsid w:val="006D7D0E"/>
    <w:rsid w:val="006D7E6F"/>
    <w:rsid w:val="006E0061"/>
    <w:rsid w:val="006E08C1"/>
    <w:rsid w:val="006E099F"/>
    <w:rsid w:val="006E0E60"/>
    <w:rsid w:val="006E128D"/>
    <w:rsid w:val="006E1621"/>
    <w:rsid w:val="006E1946"/>
    <w:rsid w:val="006E204A"/>
    <w:rsid w:val="006E283B"/>
    <w:rsid w:val="006E2B25"/>
    <w:rsid w:val="006E2EEB"/>
    <w:rsid w:val="006E3803"/>
    <w:rsid w:val="006E45F4"/>
    <w:rsid w:val="006E48DB"/>
    <w:rsid w:val="006E4CBB"/>
    <w:rsid w:val="006E4E99"/>
    <w:rsid w:val="006E5191"/>
    <w:rsid w:val="006E5469"/>
    <w:rsid w:val="006E5540"/>
    <w:rsid w:val="006E57C4"/>
    <w:rsid w:val="006E5CE0"/>
    <w:rsid w:val="006E5ED3"/>
    <w:rsid w:val="006E6248"/>
    <w:rsid w:val="006E6AE8"/>
    <w:rsid w:val="006E6CE8"/>
    <w:rsid w:val="006E7050"/>
    <w:rsid w:val="006E744A"/>
    <w:rsid w:val="006E76D3"/>
    <w:rsid w:val="006E7778"/>
    <w:rsid w:val="006E77E2"/>
    <w:rsid w:val="006E7887"/>
    <w:rsid w:val="006E7E99"/>
    <w:rsid w:val="006F0B46"/>
    <w:rsid w:val="006F14EC"/>
    <w:rsid w:val="006F171A"/>
    <w:rsid w:val="006F19BB"/>
    <w:rsid w:val="006F2BD2"/>
    <w:rsid w:val="006F2E68"/>
    <w:rsid w:val="006F2F4B"/>
    <w:rsid w:val="006F2FC3"/>
    <w:rsid w:val="006F3027"/>
    <w:rsid w:val="006F38D1"/>
    <w:rsid w:val="006F3B47"/>
    <w:rsid w:val="006F3C1F"/>
    <w:rsid w:val="006F4126"/>
    <w:rsid w:val="006F426F"/>
    <w:rsid w:val="006F438B"/>
    <w:rsid w:val="006F4D12"/>
    <w:rsid w:val="006F4E4D"/>
    <w:rsid w:val="006F5364"/>
    <w:rsid w:val="006F54B2"/>
    <w:rsid w:val="006F5A08"/>
    <w:rsid w:val="006F5C3B"/>
    <w:rsid w:val="006F647F"/>
    <w:rsid w:val="006F673C"/>
    <w:rsid w:val="006F751B"/>
    <w:rsid w:val="006F7B91"/>
    <w:rsid w:val="006F7E2C"/>
    <w:rsid w:val="0070012E"/>
    <w:rsid w:val="00700305"/>
    <w:rsid w:val="0070041C"/>
    <w:rsid w:val="00700676"/>
    <w:rsid w:val="007009C5"/>
    <w:rsid w:val="00700B57"/>
    <w:rsid w:val="0070138E"/>
    <w:rsid w:val="007015FC"/>
    <w:rsid w:val="00701760"/>
    <w:rsid w:val="00701D7B"/>
    <w:rsid w:val="00701DDC"/>
    <w:rsid w:val="007020F3"/>
    <w:rsid w:val="007022BC"/>
    <w:rsid w:val="00702469"/>
    <w:rsid w:val="007028D3"/>
    <w:rsid w:val="00702AB9"/>
    <w:rsid w:val="00703215"/>
    <w:rsid w:val="00703BEC"/>
    <w:rsid w:val="00703E4C"/>
    <w:rsid w:val="0070408C"/>
    <w:rsid w:val="0070429E"/>
    <w:rsid w:val="007043E5"/>
    <w:rsid w:val="00704476"/>
    <w:rsid w:val="00704695"/>
    <w:rsid w:val="0070470F"/>
    <w:rsid w:val="00704764"/>
    <w:rsid w:val="0070482D"/>
    <w:rsid w:val="007048E9"/>
    <w:rsid w:val="00704A04"/>
    <w:rsid w:val="00704C57"/>
    <w:rsid w:val="00704E28"/>
    <w:rsid w:val="00704E2B"/>
    <w:rsid w:val="007056D5"/>
    <w:rsid w:val="007058F7"/>
    <w:rsid w:val="00705A28"/>
    <w:rsid w:val="007060A4"/>
    <w:rsid w:val="007060DB"/>
    <w:rsid w:val="007064F9"/>
    <w:rsid w:val="00706797"/>
    <w:rsid w:val="007072C8"/>
    <w:rsid w:val="007103CD"/>
    <w:rsid w:val="00710B3F"/>
    <w:rsid w:val="00711438"/>
    <w:rsid w:val="007124AF"/>
    <w:rsid w:val="00712533"/>
    <w:rsid w:val="0071302B"/>
    <w:rsid w:val="00713150"/>
    <w:rsid w:val="007136D1"/>
    <w:rsid w:val="00713BC0"/>
    <w:rsid w:val="00713F0F"/>
    <w:rsid w:val="00713FC1"/>
    <w:rsid w:val="00715411"/>
    <w:rsid w:val="007158B4"/>
    <w:rsid w:val="00715D01"/>
    <w:rsid w:val="00716C5C"/>
    <w:rsid w:val="00717B85"/>
    <w:rsid w:val="00717DDC"/>
    <w:rsid w:val="0072011D"/>
    <w:rsid w:val="007205DE"/>
    <w:rsid w:val="007208F6"/>
    <w:rsid w:val="00720A3D"/>
    <w:rsid w:val="00720BBA"/>
    <w:rsid w:val="00720E56"/>
    <w:rsid w:val="00720F36"/>
    <w:rsid w:val="007218CF"/>
    <w:rsid w:val="00721A1D"/>
    <w:rsid w:val="00721CA8"/>
    <w:rsid w:val="0072200F"/>
    <w:rsid w:val="007222B7"/>
    <w:rsid w:val="0072233A"/>
    <w:rsid w:val="00722361"/>
    <w:rsid w:val="00722600"/>
    <w:rsid w:val="00722B5E"/>
    <w:rsid w:val="00722E98"/>
    <w:rsid w:val="00722F24"/>
    <w:rsid w:val="00723362"/>
    <w:rsid w:val="00723F0E"/>
    <w:rsid w:val="00724124"/>
    <w:rsid w:val="00724888"/>
    <w:rsid w:val="007248A3"/>
    <w:rsid w:val="00724C68"/>
    <w:rsid w:val="00725CDA"/>
    <w:rsid w:val="007260A3"/>
    <w:rsid w:val="007262A4"/>
    <w:rsid w:val="00726780"/>
    <w:rsid w:val="00726ACF"/>
    <w:rsid w:val="00726B55"/>
    <w:rsid w:val="00726E7B"/>
    <w:rsid w:val="00727193"/>
    <w:rsid w:val="00727BEE"/>
    <w:rsid w:val="00730184"/>
    <w:rsid w:val="0073030E"/>
    <w:rsid w:val="00730B0E"/>
    <w:rsid w:val="00730D9F"/>
    <w:rsid w:val="00730DFC"/>
    <w:rsid w:val="00730E3A"/>
    <w:rsid w:val="00731048"/>
    <w:rsid w:val="00731767"/>
    <w:rsid w:val="007319B8"/>
    <w:rsid w:val="00731B3D"/>
    <w:rsid w:val="00732895"/>
    <w:rsid w:val="00732896"/>
    <w:rsid w:val="00732AF6"/>
    <w:rsid w:val="00732FAD"/>
    <w:rsid w:val="00733476"/>
    <w:rsid w:val="0073349A"/>
    <w:rsid w:val="00733715"/>
    <w:rsid w:val="00733853"/>
    <w:rsid w:val="0073426A"/>
    <w:rsid w:val="00734973"/>
    <w:rsid w:val="00734989"/>
    <w:rsid w:val="00734C4C"/>
    <w:rsid w:val="00735388"/>
    <w:rsid w:val="00735F7E"/>
    <w:rsid w:val="0073640D"/>
    <w:rsid w:val="007366E1"/>
    <w:rsid w:val="00737128"/>
    <w:rsid w:val="00737847"/>
    <w:rsid w:val="00737946"/>
    <w:rsid w:val="00737FAF"/>
    <w:rsid w:val="007402B9"/>
    <w:rsid w:val="007403C5"/>
    <w:rsid w:val="007406C9"/>
    <w:rsid w:val="007415EC"/>
    <w:rsid w:val="00741726"/>
    <w:rsid w:val="00741AA6"/>
    <w:rsid w:val="00741B7E"/>
    <w:rsid w:val="00741FC2"/>
    <w:rsid w:val="007420CA"/>
    <w:rsid w:val="0074236B"/>
    <w:rsid w:val="007423F9"/>
    <w:rsid w:val="0074283C"/>
    <w:rsid w:val="00742CD6"/>
    <w:rsid w:val="00743C49"/>
    <w:rsid w:val="00743D6B"/>
    <w:rsid w:val="0074428C"/>
    <w:rsid w:val="007444A1"/>
    <w:rsid w:val="00744AFB"/>
    <w:rsid w:val="00744C37"/>
    <w:rsid w:val="0074504A"/>
    <w:rsid w:val="00745657"/>
    <w:rsid w:val="007456C6"/>
    <w:rsid w:val="00745D88"/>
    <w:rsid w:val="007466FF"/>
    <w:rsid w:val="00746B6A"/>
    <w:rsid w:val="00747438"/>
    <w:rsid w:val="00750308"/>
    <w:rsid w:val="0075078C"/>
    <w:rsid w:val="007509FD"/>
    <w:rsid w:val="00750A83"/>
    <w:rsid w:val="00750C15"/>
    <w:rsid w:val="00750C5A"/>
    <w:rsid w:val="00750D34"/>
    <w:rsid w:val="00750D41"/>
    <w:rsid w:val="0075101C"/>
    <w:rsid w:val="007511BE"/>
    <w:rsid w:val="00751432"/>
    <w:rsid w:val="00752390"/>
    <w:rsid w:val="00752629"/>
    <w:rsid w:val="00752792"/>
    <w:rsid w:val="007528DF"/>
    <w:rsid w:val="00752926"/>
    <w:rsid w:val="00752A54"/>
    <w:rsid w:val="00752A6A"/>
    <w:rsid w:val="00752B2D"/>
    <w:rsid w:val="00752F00"/>
    <w:rsid w:val="007543CD"/>
    <w:rsid w:val="007549FD"/>
    <w:rsid w:val="0075509E"/>
    <w:rsid w:val="00755453"/>
    <w:rsid w:val="00755880"/>
    <w:rsid w:val="00755B44"/>
    <w:rsid w:val="00755B8F"/>
    <w:rsid w:val="00755E1C"/>
    <w:rsid w:val="007560B3"/>
    <w:rsid w:val="007563BE"/>
    <w:rsid w:val="00756975"/>
    <w:rsid w:val="00756E8F"/>
    <w:rsid w:val="0075706F"/>
    <w:rsid w:val="00757932"/>
    <w:rsid w:val="00757B4F"/>
    <w:rsid w:val="00760280"/>
    <w:rsid w:val="007607D8"/>
    <w:rsid w:val="00760F95"/>
    <w:rsid w:val="007611DF"/>
    <w:rsid w:val="0076169D"/>
    <w:rsid w:val="00761921"/>
    <w:rsid w:val="00761D8E"/>
    <w:rsid w:val="00762C05"/>
    <w:rsid w:val="00762FFB"/>
    <w:rsid w:val="0076311F"/>
    <w:rsid w:val="007631EF"/>
    <w:rsid w:val="007633F5"/>
    <w:rsid w:val="00763A84"/>
    <w:rsid w:val="00763E8D"/>
    <w:rsid w:val="007646F0"/>
    <w:rsid w:val="00765104"/>
    <w:rsid w:val="0076557A"/>
    <w:rsid w:val="007657B3"/>
    <w:rsid w:val="00765A2F"/>
    <w:rsid w:val="00765F1A"/>
    <w:rsid w:val="00765F97"/>
    <w:rsid w:val="00766377"/>
    <w:rsid w:val="00766473"/>
    <w:rsid w:val="007665ED"/>
    <w:rsid w:val="007669E9"/>
    <w:rsid w:val="00766B99"/>
    <w:rsid w:val="00766C44"/>
    <w:rsid w:val="00766F2B"/>
    <w:rsid w:val="00767225"/>
    <w:rsid w:val="007673D5"/>
    <w:rsid w:val="007674D8"/>
    <w:rsid w:val="0076771A"/>
    <w:rsid w:val="007677EF"/>
    <w:rsid w:val="00770406"/>
    <w:rsid w:val="00770445"/>
    <w:rsid w:val="00770605"/>
    <w:rsid w:val="00770953"/>
    <w:rsid w:val="00770A5D"/>
    <w:rsid w:val="00770B81"/>
    <w:rsid w:val="0077104F"/>
    <w:rsid w:val="0077126F"/>
    <w:rsid w:val="00771496"/>
    <w:rsid w:val="007717E9"/>
    <w:rsid w:val="00771945"/>
    <w:rsid w:val="00771986"/>
    <w:rsid w:val="007719C5"/>
    <w:rsid w:val="00771E17"/>
    <w:rsid w:val="00771E47"/>
    <w:rsid w:val="00771F4F"/>
    <w:rsid w:val="00772310"/>
    <w:rsid w:val="00772679"/>
    <w:rsid w:val="00772EDF"/>
    <w:rsid w:val="00773210"/>
    <w:rsid w:val="00773C49"/>
    <w:rsid w:val="00774883"/>
    <w:rsid w:val="00774B0B"/>
    <w:rsid w:val="00774B83"/>
    <w:rsid w:val="00774E9A"/>
    <w:rsid w:val="00774F92"/>
    <w:rsid w:val="00774FE2"/>
    <w:rsid w:val="00775487"/>
    <w:rsid w:val="007754FF"/>
    <w:rsid w:val="0077598A"/>
    <w:rsid w:val="00775CD8"/>
    <w:rsid w:val="00776152"/>
    <w:rsid w:val="00776255"/>
    <w:rsid w:val="00776272"/>
    <w:rsid w:val="00777632"/>
    <w:rsid w:val="00777849"/>
    <w:rsid w:val="007779C5"/>
    <w:rsid w:val="007806B0"/>
    <w:rsid w:val="00780773"/>
    <w:rsid w:val="00780836"/>
    <w:rsid w:val="007809BF"/>
    <w:rsid w:val="00780B81"/>
    <w:rsid w:val="0078115A"/>
    <w:rsid w:val="0078219B"/>
    <w:rsid w:val="00782306"/>
    <w:rsid w:val="00782819"/>
    <w:rsid w:val="00782EAC"/>
    <w:rsid w:val="007834A7"/>
    <w:rsid w:val="00783620"/>
    <w:rsid w:val="00783AB3"/>
    <w:rsid w:val="00784339"/>
    <w:rsid w:val="007845E8"/>
    <w:rsid w:val="007846DA"/>
    <w:rsid w:val="00785592"/>
    <w:rsid w:val="007859DB"/>
    <w:rsid w:val="00785A7E"/>
    <w:rsid w:val="0078601F"/>
    <w:rsid w:val="00786840"/>
    <w:rsid w:val="0078691E"/>
    <w:rsid w:val="00786D27"/>
    <w:rsid w:val="00787004"/>
    <w:rsid w:val="0078730B"/>
    <w:rsid w:val="007876AE"/>
    <w:rsid w:val="00787797"/>
    <w:rsid w:val="00787987"/>
    <w:rsid w:val="00787A1E"/>
    <w:rsid w:val="0079032E"/>
    <w:rsid w:val="00790419"/>
    <w:rsid w:val="00790A3E"/>
    <w:rsid w:val="00790CB1"/>
    <w:rsid w:val="00790D95"/>
    <w:rsid w:val="00790E7B"/>
    <w:rsid w:val="00791889"/>
    <w:rsid w:val="0079198D"/>
    <w:rsid w:val="00791A24"/>
    <w:rsid w:val="00791CC4"/>
    <w:rsid w:val="00793035"/>
    <w:rsid w:val="0079322F"/>
    <w:rsid w:val="00793427"/>
    <w:rsid w:val="00793A74"/>
    <w:rsid w:val="00793BCE"/>
    <w:rsid w:val="00793E91"/>
    <w:rsid w:val="007946CD"/>
    <w:rsid w:val="00794716"/>
    <w:rsid w:val="00794EB2"/>
    <w:rsid w:val="00794FE5"/>
    <w:rsid w:val="007951F7"/>
    <w:rsid w:val="007953E9"/>
    <w:rsid w:val="007959AC"/>
    <w:rsid w:val="00795B59"/>
    <w:rsid w:val="00795C26"/>
    <w:rsid w:val="00795CB4"/>
    <w:rsid w:val="00795EC8"/>
    <w:rsid w:val="00795F54"/>
    <w:rsid w:val="0079620E"/>
    <w:rsid w:val="007975AF"/>
    <w:rsid w:val="007978CE"/>
    <w:rsid w:val="00797A99"/>
    <w:rsid w:val="00797C1C"/>
    <w:rsid w:val="007A01FD"/>
    <w:rsid w:val="007A0920"/>
    <w:rsid w:val="007A0AC1"/>
    <w:rsid w:val="007A0D6F"/>
    <w:rsid w:val="007A0F36"/>
    <w:rsid w:val="007A141B"/>
    <w:rsid w:val="007A186F"/>
    <w:rsid w:val="007A18A2"/>
    <w:rsid w:val="007A1ABD"/>
    <w:rsid w:val="007A1ED3"/>
    <w:rsid w:val="007A1F1D"/>
    <w:rsid w:val="007A1F8E"/>
    <w:rsid w:val="007A227A"/>
    <w:rsid w:val="007A2709"/>
    <w:rsid w:val="007A29C6"/>
    <w:rsid w:val="007A2D4D"/>
    <w:rsid w:val="007A3541"/>
    <w:rsid w:val="007A3873"/>
    <w:rsid w:val="007A4118"/>
    <w:rsid w:val="007A44BA"/>
    <w:rsid w:val="007A4A60"/>
    <w:rsid w:val="007A4B19"/>
    <w:rsid w:val="007A4B84"/>
    <w:rsid w:val="007A4D6A"/>
    <w:rsid w:val="007A51C7"/>
    <w:rsid w:val="007A57E7"/>
    <w:rsid w:val="007A592A"/>
    <w:rsid w:val="007A615C"/>
    <w:rsid w:val="007A6383"/>
    <w:rsid w:val="007A6802"/>
    <w:rsid w:val="007A6D8E"/>
    <w:rsid w:val="007A6DC1"/>
    <w:rsid w:val="007A7662"/>
    <w:rsid w:val="007A7988"/>
    <w:rsid w:val="007A7E4B"/>
    <w:rsid w:val="007B0034"/>
    <w:rsid w:val="007B0384"/>
    <w:rsid w:val="007B0A0F"/>
    <w:rsid w:val="007B1125"/>
    <w:rsid w:val="007B19A0"/>
    <w:rsid w:val="007B1B25"/>
    <w:rsid w:val="007B1FE9"/>
    <w:rsid w:val="007B20ED"/>
    <w:rsid w:val="007B22EA"/>
    <w:rsid w:val="007B25B5"/>
    <w:rsid w:val="007B27C0"/>
    <w:rsid w:val="007B3AAC"/>
    <w:rsid w:val="007B4297"/>
    <w:rsid w:val="007B42E3"/>
    <w:rsid w:val="007B4506"/>
    <w:rsid w:val="007B4BBA"/>
    <w:rsid w:val="007B4E4A"/>
    <w:rsid w:val="007B5163"/>
    <w:rsid w:val="007B52BE"/>
    <w:rsid w:val="007B53FF"/>
    <w:rsid w:val="007B580D"/>
    <w:rsid w:val="007B5AE6"/>
    <w:rsid w:val="007B600F"/>
    <w:rsid w:val="007B6287"/>
    <w:rsid w:val="007B6970"/>
    <w:rsid w:val="007B69D7"/>
    <w:rsid w:val="007B6FEC"/>
    <w:rsid w:val="007B71EF"/>
    <w:rsid w:val="007B79F8"/>
    <w:rsid w:val="007C0500"/>
    <w:rsid w:val="007C065A"/>
    <w:rsid w:val="007C0862"/>
    <w:rsid w:val="007C0A8A"/>
    <w:rsid w:val="007C0BA4"/>
    <w:rsid w:val="007C101E"/>
    <w:rsid w:val="007C10FE"/>
    <w:rsid w:val="007C16E6"/>
    <w:rsid w:val="007C1885"/>
    <w:rsid w:val="007C1AF0"/>
    <w:rsid w:val="007C1BCB"/>
    <w:rsid w:val="007C1C4B"/>
    <w:rsid w:val="007C1FED"/>
    <w:rsid w:val="007C2EA8"/>
    <w:rsid w:val="007C30C3"/>
    <w:rsid w:val="007C3568"/>
    <w:rsid w:val="007C3769"/>
    <w:rsid w:val="007C39DD"/>
    <w:rsid w:val="007C3E3C"/>
    <w:rsid w:val="007C427A"/>
    <w:rsid w:val="007C4D7E"/>
    <w:rsid w:val="007C5799"/>
    <w:rsid w:val="007C587B"/>
    <w:rsid w:val="007C5B1A"/>
    <w:rsid w:val="007C6308"/>
    <w:rsid w:val="007C633D"/>
    <w:rsid w:val="007C6834"/>
    <w:rsid w:val="007C6EA1"/>
    <w:rsid w:val="007C6EC4"/>
    <w:rsid w:val="007C70F8"/>
    <w:rsid w:val="007C7ED1"/>
    <w:rsid w:val="007D0509"/>
    <w:rsid w:val="007D081C"/>
    <w:rsid w:val="007D0850"/>
    <w:rsid w:val="007D0858"/>
    <w:rsid w:val="007D0B40"/>
    <w:rsid w:val="007D0CE4"/>
    <w:rsid w:val="007D0D13"/>
    <w:rsid w:val="007D1027"/>
    <w:rsid w:val="007D13A7"/>
    <w:rsid w:val="007D13C8"/>
    <w:rsid w:val="007D155B"/>
    <w:rsid w:val="007D17B8"/>
    <w:rsid w:val="007D1D1B"/>
    <w:rsid w:val="007D2147"/>
    <w:rsid w:val="007D2184"/>
    <w:rsid w:val="007D246F"/>
    <w:rsid w:val="007D2AFF"/>
    <w:rsid w:val="007D301B"/>
    <w:rsid w:val="007D3A43"/>
    <w:rsid w:val="007D42CC"/>
    <w:rsid w:val="007D48E9"/>
    <w:rsid w:val="007D4AE7"/>
    <w:rsid w:val="007D4C6D"/>
    <w:rsid w:val="007D568D"/>
    <w:rsid w:val="007D57F0"/>
    <w:rsid w:val="007D5A69"/>
    <w:rsid w:val="007D6029"/>
    <w:rsid w:val="007D615A"/>
    <w:rsid w:val="007D6A9F"/>
    <w:rsid w:val="007D7228"/>
    <w:rsid w:val="007D72EA"/>
    <w:rsid w:val="007D72FA"/>
    <w:rsid w:val="007D74FD"/>
    <w:rsid w:val="007D7E55"/>
    <w:rsid w:val="007E01FE"/>
    <w:rsid w:val="007E0210"/>
    <w:rsid w:val="007E08C1"/>
    <w:rsid w:val="007E0DFE"/>
    <w:rsid w:val="007E1262"/>
    <w:rsid w:val="007E19B4"/>
    <w:rsid w:val="007E1A3A"/>
    <w:rsid w:val="007E1D62"/>
    <w:rsid w:val="007E2340"/>
    <w:rsid w:val="007E27A8"/>
    <w:rsid w:val="007E31DC"/>
    <w:rsid w:val="007E327A"/>
    <w:rsid w:val="007E32B4"/>
    <w:rsid w:val="007E3472"/>
    <w:rsid w:val="007E4886"/>
    <w:rsid w:val="007E4B75"/>
    <w:rsid w:val="007E4B7E"/>
    <w:rsid w:val="007E4D27"/>
    <w:rsid w:val="007E4F66"/>
    <w:rsid w:val="007E511A"/>
    <w:rsid w:val="007E5515"/>
    <w:rsid w:val="007E5EFB"/>
    <w:rsid w:val="007E600A"/>
    <w:rsid w:val="007E6953"/>
    <w:rsid w:val="007E6A23"/>
    <w:rsid w:val="007E6F61"/>
    <w:rsid w:val="007E7127"/>
    <w:rsid w:val="007E77AE"/>
    <w:rsid w:val="007E7907"/>
    <w:rsid w:val="007F0411"/>
    <w:rsid w:val="007F05A3"/>
    <w:rsid w:val="007F0806"/>
    <w:rsid w:val="007F0D22"/>
    <w:rsid w:val="007F1102"/>
    <w:rsid w:val="007F207C"/>
    <w:rsid w:val="007F2426"/>
    <w:rsid w:val="007F28A0"/>
    <w:rsid w:val="007F2CFA"/>
    <w:rsid w:val="007F2D0A"/>
    <w:rsid w:val="007F2D61"/>
    <w:rsid w:val="007F2E51"/>
    <w:rsid w:val="007F2F3C"/>
    <w:rsid w:val="007F2FA9"/>
    <w:rsid w:val="007F32BB"/>
    <w:rsid w:val="007F343F"/>
    <w:rsid w:val="007F35E1"/>
    <w:rsid w:val="007F3744"/>
    <w:rsid w:val="007F3971"/>
    <w:rsid w:val="007F39EC"/>
    <w:rsid w:val="007F420C"/>
    <w:rsid w:val="007F47FE"/>
    <w:rsid w:val="007F48A3"/>
    <w:rsid w:val="007F498F"/>
    <w:rsid w:val="007F4A71"/>
    <w:rsid w:val="007F4C0C"/>
    <w:rsid w:val="007F4CB0"/>
    <w:rsid w:val="007F50D3"/>
    <w:rsid w:val="007F5292"/>
    <w:rsid w:val="007F52E3"/>
    <w:rsid w:val="007F53B2"/>
    <w:rsid w:val="007F53FF"/>
    <w:rsid w:val="007F5427"/>
    <w:rsid w:val="007F545E"/>
    <w:rsid w:val="007F5627"/>
    <w:rsid w:val="007F575D"/>
    <w:rsid w:val="007F5A08"/>
    <w:rsid w:val="007F5AD4"/>
    <w:rsid w:val="007F6218"/>
    <w:rsid w:val="007F62A5"/>
    <w:rsid w:val="007F67C2"/>
    <w:rsid w:val="007F68B1"/>
    <w:rsid w:val="007F6FC9"/>
    <w:rsid w:val="007F70B8"/>
    <w:rsid w:val="007F74C3"/>
    <w:rsid w:val="007F77F6"/>
    <w:rsid w:val="007F7B0A"/>
    <w:rsid w:val="0080031E"/>
    <w:rsid w:val="008003AC"/>
    <w:rsid w:val="00800B1E"/>
    <w:rsid w:val="0080115D"/>
    <w:rsid w:val="00801410"/>
    <w:rsid w:val="00801438"/>
    <w:rsid w:val="0080149F"/>
    <w:rsid w:val="008018EF"/>
    <w:rsid w:val="00801A17"/>
    <w:rsid w:val="00801BE3"/>
    <w:rsid w:val="00801DD9"/>
    <w:rsid w:val="00801F93"/>
    <w:rsid w:val="00802161"/>
    <w:rsid w:val="0080231F"/>
    <w:rsid w:val="0080251A"/>
    <w:rsid w:val="00802E04"/>
    <w:rsid w:val="00802E7B"/>
    <w:rsid w:val="00802F48"/>
    <w:rsid w:val="00802F8F"/>
    <w:rsid w:val="008033B9"/>
    <w:rsid w:val="00803AAE"/>
    <w:rsid w:val="00803B67"/>
    <w:rsid w:val="00803FBC"/>
    <w:rsid w:val="008040D6"/>
    <w:rsid w:val="00804107"/>
    <w:rsid w:val="00804934"/>
    <w:rsid w:val="008049FA"/>
    <w:rsid w:val="00804A5D"/>
    <w:rsid w:val="00804B9F"/>
    <w:rsid w:val="00804C11"/>
    <w:rsid w:val="00805091"/>
    <w:rsid w:val="008059E1"/>
    <w:rsid w:val="008059FE"/>
    <w:rsid w:val="00805ADA"/>
    <w:rsid w:val="00806144"/>
    <w:rsid w:val="008061BD"/>
    <w:rsid w:val="00806815"/>
    <w:rsid w:val="00806A7B"/>
    <w:rsid w:val="00806D44"/>
    <w:rsid w:val="00806D7A"/>
    <w:rsid w:val="0080706B"/>
    <w:rsid w:val="008071CD"/>
    <w:rsid w:val="00807324"/>
    <w:rsid w:val="008075F6"/>
    <w:rsid w:val="00807851"/>
    <w:rsid w:val="00807906"/>
    <w:rsid w:val="00810115"/>
    <w:rsid w:val="008101A8"/>
    <w:rsid w:val="00810268"/>
    <w:rsid w:val="00810ACF"/>
    <w:rsid w:val="00810CB6"/>
    <w:rsid w:val="00810D5C"/>
    <w:rsid w:val="008113AF"/>
    <w:rsid w:val="00811971"/>
    <w:rsid w:val="00811A60"/>
    <w:rsid w:val="00811F0B"/>
    <w:rsid w:val="00812349"/>
    <w:rsid w:val="00812583"/>
    <w:rsid w:val="00812D23"/>
    <w:rsid w:val="00812E49"/>
    <w:rsid w:val="008130FB"/>
    <w:rsid w:val="0081349F"/>
    <w:rsid w:val="008138F6"/>
    <w:rsid w:val="0081413E"/>
    <w:rsid w:val="0081579E"/>
    <w:rsid w:val="0081584B"/>
    <w:rsid w:val="008158BD"/>
    <w:rsid w:val="00815BA3"/>
    <w:rsid w:val="00815BAA"/>
    <w:rsid w:val="00815CEF"/>
    <w:rsid w:val="008162FE"/>
    <w:rsid w:val="0081657C"/>
    <w:rsid w:val="008165B9"/>
    <w:rsid w:val="00816E4B"/>
    <w:rsid w:val="00817191"/>
    <w:rsid w:val="008171B8"/>
    <w:rsid w:val="008172F5"/>
    <w:rsid w:val="008173A3"/>
    <w:rsid w:val="00817797"/>
    <w:rsid w:val="00817A72"/>
    <w:rsid w:val="00817BC7"/>
    <w:rsid w:val="00820999"/>
    <w:rsid w:val="008209E1"/>
    <w:rsid w:val="00820B3F"/>
    <w:rsid w:val="00820F8B"/>
    <w:rsid w:val="008212CD"/>
    <w:rsid w:val="008227FA"/>
    <w:rsid w:val="00822AFC"/>
    <w:rsid w:val="00822B4E"/>
    <w:rsid w:val="00822FE8"/>
    <w:rsid w:val="008232BC"/>
    <w:rsid w:val="00823335"/>
    <w:rsid w:val="00823989"/>
    <w:rsid w:val="00823C09"/>
    <w:rsid w:val="00823FC9"/>
    <w:rsid w:val="0082419E"/>
    <w:rsid w:val="0082453E"/>
    <w:rsid w:val="008245D8"/>
    <w:rsid w:val="00824C85"/>
    <w:rsid w:val="008250F7"/>
    <w:rsid w:val="0082551A"/>
    <w:rsid w:val="008257D0"/>
    <w:rsid w:val="00825CAC"/>
    <w:rsid w:val="0082659D"/>
    <w:rsid w:val="0082693A"/>
    <w:rsid w:val="00826E73"/>
    <w:rsid w:val="00826F8B"/>
    <w:rsid w:val="00827266"/>
    <w:rsid w:val="00827544"/>
    <w:rsid w:val="00827F97"/>
    <w:rsid w:val="00830174"/>
    <w:rsid w:val="008304E6"/>
    <w:rsid w:val="008307E8"/>
    <w:rsid w:val="00830846"/>
    <w:rsid w:val="00830BA2"/>
    <w:rsid w:val="0083100C"/>
    <w:rsid w:val="008310AF"/>
    <w:rsid w:val="00831315"/>
    <w:rsid w:val="008318A2"/>
    <w:rsid w:val="00831934"/>
    <w:rsid w:val="008329D9"/>
    <w:rsid w:val="00832BA7"/>
    <w:rsid w:val="00832C44"/>
    <w:rsid w:val="00832F6E"/>
    <w:rsid w:val="008330BA"/>
    <w:rsid w:val="00833196"/>
    <w:rsid w:val="008334D2"/>
    <w:rsid w:val="008335E7"/>
    <w:rsid w:val="00834A52"/>
    <w:rsid w:val="00834C78"/>
    <w:rsid w:val="00834F44"/>
    <w:rsid w:val="00835111"/>
    <w:rsid w:val="00835193"/>
    <w:rsid w:val="008360E1"/>
    <w:rsid w:val="0083632A"/>
    <w:rsid w:val="00836403"/>
    <w:rsid w:val="008365DF"/>
    <w:rsid w:val="00836610"/>
    <w:rsid w:val="00836899"/>
    <w:rsid w:val="00837FBE"/>
    <w:rsid w:val="008402AC"/>
    <w:rsid w:val="0084063D"/>
    <w:rsid w:val="008411F9"/>
    <w:rsid w:val="008412CF"/>
    <w:rsid w:val="0084139E"/>
    <w:rsid w:val="0084147A"/>
    <w:rsid w:val="0084192A"/>
    <w:rsid w:val="00841933"/>
    <w:rsid w:val="00841A1F"/>
    <w:rsid w:val="00841EE4"/>
    <w:rsid w:val="008423C5"/>
    <w:rsid w:val="0084265D"/>
    <w:rsid w:val="008429B9"/>
    <w:rsid w:val="00842EFA"/>
    <w:rsid w:val="008436DD"/>
    <w:rsid w:val="00843829"/>
    <w:rsid w:val="00843E8D"/>
    <w:rsid w:val="0084400C"/>
    <w:rsid w:val="008440B2"/>
    <w:rsid w:val="008443C3"/>
    <w:rsid w:val="00844451"/>
    <w:rsid w:val="00844CF6"/>
    <w:rsid w:val="00844D69"/>
    <w:rsid w:val="00844F4E"/>
    <w:rsid w:val="008451ED"/>
    <w:rsid w:val="0084573B"/>
    <w:rsid w:val="00845780"/>
    <w:rsid w:val="00845DAC"/>
    <w:rsid w:val="00845F9A"/>
    <w:rsid w:val="0084643B"/>
    <w:rsid w:val="00846BAD"/>
    <w:rsid w:val="00846D0D"/>
    <w:rsid w:val="00847AB9"/>
    <w:rsid w:val="00847C91"/>
    <w:rsid w:val="00847CD4"/>
    <w:rsid w:val="00847DCC"/>
    <w:rsid w:val="0085083A"/>
    <w:rsid w:val="00850A70"/>
    <w:rsid w:val="00850DB3"/>
    <w:rsid w:val="00851121"/>
    <w:rsid w:val="00851865"/>
    <w:rsid w:val="008520FE"/>
    <w:rsid w:val="00852383"/>
    <w:rsid w:val="0085242C"/>
    <w:rsid w:val="00852C67"/>
    <w:rsid w:val="008536E0"/>
    <w:rsid w:val="008539AD"/>
    <w:rsid w:val="00853D33"/>
    <w:rsid w:val="0085448F"/>
    <w:rsid w:val="00855669"/>
    <w:rsid w:val="00855D16"/>
    <w:rsid w:val="00855EF7"/>
    <w:rsid w:val="008560F7"/>
    <w:rsid w:val="00856960"/>
    <w:rsid w:val="00856D21"/>
    <w:rsid w:val="00856FBD"/>
    <w:rsid w:val="008571A3"/>
    <w:rsid w:val="00857275"/>
    <w:rsid w:val="0085732C"/>
    <w:rsid w:val="00857BA3"/>
    <w:rsid w:val="00857D03"/>
    <w:rsid w:val="008609DF"/>
    <w:rsid w:val="00860A8A"/>
    <w:rsid w:val="008611BF"/>
    <w:rsid w:val="00861894"/>
    <w:rsid w:val="0086190A"/>
    <w:rsid w:val="00861C54"/>
    <w:rsid w:val="00861E2D"/>
    <w:rsid w:val="008623E6"/>
    <w:rsid w:val="0086267F"/>
    <w:rsid w:val="008629F9"/>
    <w:rsid w:val="00862A58"/>
    <w:rsid w:val="00863478"/>
    <w:rsid w:val="00863BBD"/>
    <w:rsid w:val="00863BFD"/>
    <w:rsid w:val="008647A4"/>
    <w:rsid w:val="008648F2"/>
    <w:rsid w:val="00864ACE"/>
    <w:rsid w:val="00864C64"/>
    <w:rsid w:val="00864CAA"/>
    <w:rsid w:val="00864EC8"/>
    <w:rsid w:val="008652B9"/>
    <w:rsid w:val="00865E73"/>
    <w:rsid w:val="0086602B"/>
    <w:rsid w:val="0086643E"/>
    <w:rsid w:val="008664F4"/>
    <w:rsid w:val="008668E2"/>
    <w:rsid w:val="00866F0E"/>
    <w:rsid w:val="0086705C"/>
    <w:rsid w:val="00867330"/>
    <w:rsid w:val="008674D6"/>
    <w:rsid w:val="0086788A"/>
    <w:rsid w:val="008678B4"/>
    <w:rsid w:val="00867F1C"/>
    <w:rsid w:val="008702A4"/>
    <w:rsid w:val="00870A38"/>
    <w:rsid w:val="00870B98"/>
    <w:rsid w:val="00871238"/>
    <w:rsid w:val="00871404"/>
    <w:rsid w:val="00871B92"/>
    <w:rsid w:val="00871FBE"/>
    <w:rsid w:val="00872891"/>
    <w:rsid w:val="008730AA"/>
    <w:rsid w:val="00873D23"/>
    <w:rsid w:val="0087411C"/>
    <w:rsid w:val="008741E1"/>
    <w:rsid w:val="008741F3"/>
    <w:rsid w:val="00874498"/>
    <w:rsid w:val="0087481A"/>
    <w:rsid w:val="00874B4E"/>
    <w:rsid w:val="00875DAB"/>
    <w:rsid w:val="0087603F"/>
    <w:rsid w:val="008762F5"/>
    <w:rsid w:val="00876572"/>
    <w:rsid w:val="00876772"/>
    <w:rsid w:val="008767AF"/>
    <w:rsid w:val="00876992"/>
    <w:rsid w:val="00877278"/>
    <w:rsid w:val="008775F2"/>
    <w:rsid w:val="008776E3"/>
    <w:rsid w:val="00877851"/>
    <w:rsid w:val="0087789F"/>
    <w:rsid w:val="00877AAF"/>
    <w:rsid w:val="00877BCA"/>
    <w:rsid w:val="00877C95"/>
    <w:rsid w:val="0088033E"/>
    <w:rsid w:val="00880408"/>
    <w:rsid w:val="00880DB8"/>
    <w:rsid w:val="00880F1C"/>
    <w:rsid w:val="00881176"/>
    <w:rsid w:val="00881187"/>
    <w:rsid w:val="008817A2"/>
    <w:rsid w:val="00881AB6"/>
    <w:rsid w:val="00881BB8"/>
    <w:rsid w:val="008829DE"/>
    <w:rsid w:val="00882F34"/>
    <w:rsid w:val="00883178"/>
    <w:rsid w:val="008831EC"/>
    <w:rsid w:val="00883730"/>
    <w:rsid w:val="00883912"/>
    <w:rsid w:val="00883B63"/>
    <w:rsid w:val="008842C1"/>
    <w:rsid w:val="00884466"/>
    <w:rsid w:val="008846ED"/>
    <w:rsid w:val="00885A35"/>
    <w:rsid w:val="0088601C"/>
    <w:rsid w:val="008867C9"/>
    <w:rsid w:val="00886AF8"/>
    <w:rsid w:val="008870DB"/>
    <w:rsid w:val="0088772D"/>
    <w:rsid w:val="00887C7A"/>
    <w:rsid w:val="00887FE2"/>
    <w:rsid w:val="00890440"/>
    <w:rsid w:val="008907AF"/>
    <w:rsid w:val="0089096F"/>
    <w:rsid w:val="008916FF"/>
    <w:rsid w:val="00891E3D"/>
    <w:rsid w:val="00891EFD"/>
    <w:rsid w:val="008920E1"/>
    <w:rsid w:val="008922E1"/>
    <w:rsid w:val="0089257A"/>
    <w:rsid w:val="008926BD"/>
    <w:rsid w:val="008929D6"/>
    <w:rsid w:val="00892A5E"/>
    <w:rsid w:val="00893314"/>
    <w:rsid w:val="0089331D"/>
    <w:rsid w:val="00893334"/>
    <w:rsid w:val="0089343E"/>
    <w:rsid w:val="0089345F"/>
    <w:rsid w:val="0089359F"/>
    <w:rsid w:val="00893657"/>
    <w:rsid w:val="00893934"/>
    <w:rsid w:val="00893946"/>
    <w:rsid w:val="008946E8"/>
    <w:rsid w:val="00894A35"/>
    <w:rsid w:val="00894D5F"/>
    <w:rsid w:val="00894F10"/>
    <w:rsid w:val="00895218"/>
    <w:rsid w:val="0089542C"/>
    <w:rsid w:val="0089621F"/>
    <w:rsid w:val="00896235"/>
    <w:rsid w:val="0089683B"/>
    <w:rsid w:val="0089689D"/>
    <w:rsid w:val="00896C22"/>
    <w:rsid w:val="00897461"/>
    <w:rsid w:val="00897A35"/>
    <w:rsid w:val="00897CE8"/>
    <w:rsid w:val="008A000D"/>
    <w:rsid w:val="008A03F8"/>
    <w:rsid w:val="008A06B6"/>
    <w:rsid w:val="008A06F5"/>
    <w:rsid w:val="008A0E6C"/>
    <w:rsid w:val="008A0EF5"/>
    <w:rsid w:val="008A1717"/>
    <w:rsid w:val="008A1EAC"/>
    <w:rsid w:val="008A2336"/>
    <w:rsid w:val="008A247C"/>
    <w:rsid w:val="008A2542"/>
    <w:rsid w:val="008A25FE"/>
    <w:rsid w:val="008A2661"/>
    <w:rsid w:val="008A2859"/>
    <w:rsid w:val="008A2FD5"/>
    <w:rsid w:val="008A31C5"/>
    <w:rsid w:val="008A3255"/>
    <w:rsid w:val="008A3797"/>
    <w:rsid w:val="008A3E02"/>
    <w:rsid w:val="008A4FA1"/>
    <w:rsid w:val="008A5365"/>
    <w:rsid w:val="008A55F9"/>
    <w:rsid w:val="008A6D59"/>
    <w:rsid w:val="008A7280"/>
    <w:rsid w:val="008A736D"/>
    <w:rsid w:val="008B0194"/>
    <w:rsid w:val="008B065D"/>
    <w:rsid w:val="008B09E2"/>
    <w:rsid w:val="008B0BC3"/>
    <w:rsid w:val="008B0CF5"/>
    <w:rsid w:val="008B1025"/>
    <w:rsid w:val="008B106B"/>
    <w:rsid w:val="008B11D4"/>
    <w:rsid w:val="008B159F"/>
    <w:rsid w:val="008B1747"/>
    <w:rsid w:val="008B1925"/>
    <w:rsid w:val="008B1D9D"/>
    <w:rsid w:val="008B278B"/>
    <w:rsid w:val="008B2B5E"/>
    <w:rsid w:val="008B2D67"/>
    <w:rsid w:val="008B2F55"/>
    <w:rsid w:val="008B34F6"/>
    <w:rsid w:val="008B3923"/>
    <w:rsid w:val="008B3A2C"/>
    <w:rsid w:val="008B3E5C"/>
    <w:rsid w:val="008B403F"/>
    <w:rsid w:val="008B4577"/>
    <w:rsid w:val="008B4755"/>
    <w:rsid w:val="008B47EB"/>
    <w:rsid w:val="008B4807"/>
    <w:rsid w:val="008B495B"/>
    <w:rsid w:val="008B4D1E"/>
    <w:rsid w:val="008B5084"/>
    <w:rsid w:val="008B5320"/>
    <w:rsid w:val="008B5442"/>
    <w:rsid w:val="008B5682"/>
    <w:rsid w:val="008B595A"/>
    <w:rsid w:val="008B595D"/>
    <w:rsid w:val="008B5A7E"/>
    <w:rsid w:val="008B5CF9"/>
    <w:rsid w:val="008B5DBF"/>
    <w:rsid w:val="008B5E6E"/>
    <w:rsid w:val="008B6327"/>
    <w:rsid w:val="008B69B6"/>
    <w:rsid w:val="008B6B3D"/>
    <w:rsid w:val="008B7084"/>
    <w:rsid w:val="008B7444"/>
    <w:rsid w:val="008B7466"/>
    <w:rsid w:val="008B7D43"/>
    <w:rsid w:val="008B7FF1"/>
    <w:rsid w:val="008C006E"/>
    <w:rsid w:val="008C055A"/>
    <w:rsid w:val="008C0765"/>
    <w:rsid w:val="008C087D"/>
    <w:rsid w:val="008C0DEC"/>
    <w:rsid w:val="008C1A3B"/>
    <w:rsid w:val="008C294C"/>
    <w:rsid w:val="008C2A68"/>
    <w:rsid w:val="008C3487"/>
    <w:rsid w:val="008C3A37"/>
    <w:rsid w:val="008C3B50"/>
    <w:rsid w:val="008C3D4A"/>
    <w:rsid w:val="008C431C"/>
    <w:rsid w:val="008C463D"/>
    <w:rsid w:val="008C4703"/>
    <w:rsid w:val="008C499C"/>
    <w:rsid w:val="008C4A52"/>
    <w:rsid w:val="008C4BB4"/>
    <w:rsid w:val="008C4E6A"/>
    <w:rsid w:val="008C4ED1"/>
    <w:rsid w:val="008C509A"/>
    <w:rsid w:val="008C57FF"/>
    <w:rsid w:val="008C5D53"/>
    <w:rsid w:val="008C61F9"/>
    <w:rsid w:val="008C6A20"/>
    <w:rsid w:val="008C6A3E"/>
    <w:rsid w:val="008C716B"/>
    <w:rsid w:val="008C791E"/>
    <w:rsid w:val="008C7B5B"/>
    <w:rsid w:val="008C7DE3"/>
    <w:rsid w:val="008D04AB"/>
    <w:rsid w:val="008D0551"/>
    <w:rsid w:val="008D069A"/>
    <w:rsid w:val="008D0C7A"/>
    <w:rsid w:val="008D0FA8"/>
    <w:rsid w:val="008D1016"/>
    <w:rsid w:val="008D1655"/>
    <w:rsid w:val="008D192B"/>
    <w:rsid w:val="008D1A0E"/>
    <w:rsid w:val="008D1DD1"/>
    <w:rsid w:val="008D2027"/>
    <w:rsid w:val="008D274D"/>
    <w:rsid w:val="008D292F"/>
    <w:rsid w:val="008D2A19"/>
    <w:rsid w:val="008D2A81"/>
    <w:rsid w:val="008D2EBB"/>
    <w:rsid w:val="008D3163"/>
    <w:rsid w:val="008D318A"/>
    <w:rsid w:val="008D319A"/>
    <w:rsid w:val="008D34D5"/>
    <w:rsid w:val="008D386D"/>
    <w:rsid w:val="008D3BBB"/>
    <w:rsid w:val="008D3DAE"/>
    <w:rsid w:val="008D4114"/>
    <w:rsid w:val="008D4304"/>
    <w:rsid w:val="008D434B"/>
    <w:rsid w:val="008D505C"/>
    <w:rsid w:val="008D5FB2"/>
    <w:rsid w:val="008D6035"/>
    <w:rsid w:val="008D606B"/>
    <w:rsid w:val="008D60D5"/>
    <w:rsid w:val="008D6DA3"/>
    <w:rsid w:val="008D700F"/>
    <w:rsid w:val="008D714B"/>
    <w:rsid w:val="008E00CF"/>
    <w:rsid w:val="008E0299"/>
    <w:rsid w:val="008E0534"/>
    <w:rsid w:val="008E0BE1"/>
    <w:rsid w:val="008E0F82"/>
    <w:rsid w:val="008E1872"/>
    <w:rsid w:val="008E1CD4"/>
    <w:rsid w:val="008E1D9A"/>
    <w:rsid w:val="008E1F20"/>
    <w:rsid w:val="008E25EB"/>
    <w:rsid w:val="008E2645"/>
    <w:rsid w:val="008E2705"/>
    <w:rsid w:val="008E2D4B"/>
    <w:rsid w:val="008E3293"/>
    <w:rsid w:val="008E354A"/>
    <w:rsid w:val="008E3FDE"/>
    <w:rsid w:val="008E3FE1"/>
    <w:rsid w:val="008E4406"/>
    <w:rsid w:val="008E4977"/>
    <w:rsid w:val="008E49A9"/>
    <w:rsid w:val="008E49FC"/>
    <w:rsid w:val="008E4CEC"/>
    <w:rsid w:val="008E4E64"/>
    <w:rsid w:val="008E5195"/>
    <w:rsid w:val="008E5FF9"/>
    <w:rsid w:val="008E604B"/>
    <w:rsid w:val="008E6975"/>
    <w:rsid w:val="008E6E97"/>
    <w:rsid w:val="008E705B"/>
    <w:rsid w:val="008E726C"/>
    <w:rsid w:val="008E7FF7"/>
    <w:rsid w:val="008F0130"/>
    <w:rsid w:val="008F0258"/>
    <w:rsid w:val="008F043F"/>
    <w:rsid w:val="008F064A"/>
    <w:rsid w:val="008F0F5C"/>
    <w:rsid w:val="008F13A4"/>
    <w:rsid w:val="008F17D3"/>
    <w:rsid w:val="008F184A"/>
    <w:rsid w:val="008F184C"/>
    <w:rsid w:val="008F197F"/>
    <w:rsid w:val="008F1AA5"/>
    <w:rsid w:val="008F1DBE"/>
    <w:rsid w:val="008F206E"/>
    <w:rsid w:val="008F2582"/>
    <w:rsid w:val="008F273F"/>
    <w:rsid w:val="008F27C8"/>
    <w:rsid w:val="008F296C"/>
    <w:rsid w:val="008F2A0E"/>
    <w:rsid w:val="008F2FEB"/>
    <w:rsid w:val="008F32C5"/>
    <w:rsid w:val="008F3340"/>
    <w:rsid w:val="008F34C2"/>
    <w:rsid w:val="008F3CE6"/>
    <w:rsid w:val="008F3EB8"/>
    <w:rsid w:val="008F44BD"/>
    <w:rsid w:val="008F46F4"/>
    <w:rsid w:val="008F476C"/>
    <w:rsid w:val="008F4B79"/>
    <w:rsid w:val="008F5A57"/>
    <w:rsid w:val="008F702F"/>
    <w:rsid w:val="008F7539"/>
    <w:rsid w:val="008F77DF"/>
    <w:rsid w:val="008F78F3"/>
    <w:rsid w:val="008F7A07"/>
    <w:rsid w:val="008F7A91"/>
    <w:rsid w:val="00900297"/>
    <w:rsid w:val="00900A09"/>
    <w:rsid w:val="00901669"/>
    <w:rsid w:val="00901828"/>
    <w:rsid w:val="00901877"/>
    <w:rsid w:val="00901E97"/>
    <w:rsid w:val="009023B5"/>
    <w:rsid w:val="009025C5"/>
    <w:rsid w:val="009029AD"/>
    <w:rsid w:val="00902C77"/>
    <w:rsid w:val="0090302B"/>
    <w:rsid w:val="00903D42"/>
    <w:rsid w:val="009041A8"/>
    <w:rsid w:val="0090448D"/>
    <w:rsid w:val="009047AE"/>
    <w:rsid w:val="00904E91"/>
    <w:rsid w:val="00905001"/>
    <w:rsid w:val="00905196"/>
    <w:rsid w:val="009051C3"/>
    <w:rsid w:val="00905E6B"/>
    <w:rsid w:val="00905E7B"/>
    <w:rsid w:val="00906015"/>
    <w:rsid w:val="0090655D"/>
    <w:rsid w:val="0090672B"/>
    <w:rsid w:val="00906F83"/>
    <w:rsid w:val="009077C3"/>
    <w:rsid w:val="00907838"/>
    <w:rsid w:val="0091012E"/>
    <w:rsid w:val="00910239"/>
    <w:rsid w:val="00910605"/>
    <w:rsid w:val="009106F1"/>
    <w:rsid w:val="00910A23"/>
    <w:rsid w:val="00910D1A"/>
    <w:rsid w:val="00910E05"/>
    <w:rsid w:val="00911325"/>
    <w:rsid w:val="00911A52"/>
    <w:rsid w:val="00911BC6"/>
    <w:rsid w:val="0091207D"/>
    <w:rsid w:val="0091207F"/>
    <w:rsid w:val="00912772"/>
    <w:rsid w:val="00912A00"/>
    <w:rsid w:val="00912AFC"/>
    <w:rsid w:val="00912BC2"/>
    <w:rsid w:val="00912DF7"/>
    <w:rsid w:val="00913216"/>
    <w:rsid w:val="00913439"/>
    <w:rsid w:val="009135D0"/>
    <w:rsid w:val="009137C6"/>
    <w:rsid w:val="0091391B"/>
    <w:rsid w:val="00913AE6"/>
    <w:rsid w:val="009141FC"/>
    <w:rsid w:val="00914919"/>
    <w:rsid w:val="00914C68"/>
    <w:rsid w:val="00914F3F"/>
    <w:rsid w:val="00915209"/>
    <w:rsid w:val="0091566A"/>
    <w:rsid w:val="00915CCD"/>
    <w:rsid w:val="00915D1E"/>
    <w:rsid w:val="00915E6C"/>
    <w:rsid w:val="009160C4"/>
    <w:rsid w:val="00916211"/>
    <w:rsid w:val="00916471"/>
    <w:rsid w:val="00916645"/>
    <w:rsid w:val="0091708E"/>
    <w:rsid w:val="00917255"/>
    <w:rsid w:val="00917884"/>
    <w:rsid w:val="00920D17"/>
    <w:rsid w:val="00920D6D"/>
    <w:rsid w:val="00920F3F"/>
    <w:rsid w:val="00921484"/>
    <w:rsid w:val="0092168F"/>
    <w:rsid w:val="009228C1"/>
    <w:rsid w:val="00923572"/>
    <w:rsid w:val="00923839"/>
    <w:rsid w:val="00923A29"/>
    <w:rsid w:val="0092409E"/>
    <w:rsid w:val="009247CD"/>
    <w:rsid w:val="0092480B"/>
    <w:rsid w:val="00924900"/>
    <w:rsid w:val="00924BE6"/>
    <w:rsid w:val="00924C7A"/>
    <w:rsid w:val="0092537F"/>
    <w:rsid w:val="00925460"/>
    <w:rsid w:val="009254CA"/>
    <w:rsid w:val="00925F45"/>
    <w:rsid w:val="00926624"/>
    <w:rsid w:val="009270B6"/>
    <w:rsid w:val="00927364"/>
    <w:rsid w:val="009274C0"/>
    <w:rsid w:val="009274EA"/>
    <w:rsid w:val="00927D35"/>
    <w:rsid w:val="00930B8A"/>
    <w:rsid w:val="00931483"/>
    <w:rsid w:val="00931766"/>
    <w:rsid w:val="009317CC"/>
    <w:rsid w:val="009318EF"/>
    <w:rsid w:val="00931B1B"/>
    <w:rsid w:val="00931B7B"/>
    <w:rsid w:val="00931C1B"/>
    <w:rsid w:val="00931F8C"/>
    <w:rsid w:val="0093206C"/>
    <w:rsid w:val="009320D3"/>
    <w:rsid w:val="00932737"/>
    <w:rsid w:val="00932C56"/>
    <w:rsid w:val="009333A6"/>
    <w:rsid w:val="0093359C"/>
    <w:rsid w:val="00933DCF"/>
    <w:rsid w:val="00933F65"/>
    <w:rsid w:val="00934A5B"/>
    <w:rsid w:val="00934B74"/>
    <w:rsid w:val="00934DB8"/>
    <w:rsid w:val="00935271"/>
    <w:rsid w:val="009352C7"/>
    <w:rsid w:val="00935483"/>
    <w:rsid w:val="0093566E"/>
    <w:rsid w:val="009356EB"/>
    <w:rsid w:val="0093571F"/>
    <w:rsid w:val="009358B5"/>
    <w:rsid w:val="00935DEF"/>
    <w:rsid w:val="00936015"/>
    <w:rsid w:val="009364F2"/>
    <w:rsid w:val="009367E4"/>
    <w:rsid w:val="00936BD6"/>
    <w:rsid w:val="0093704B"/>
    <w:rsid w:val="009372BB"/>
    <w:rsid w:val="0093751C"/>
    <w:rsid w:val="0093754C"/>
    <w:rsid w:val="00937612"/>
    <w:rsid w:val="00937B6C"/>
    <w:rsid w:val="00937C56"/>
    <w:rsid w:val="00940204"/>
    <w:rsid w:val="009403C3"/>
    <w:rsid w:val="009404BC"/>
    <w:rsid w:val="009406F3"/>
    <w:rsid w:val="00940C39"/>
    <w:rsid w:val="00940CC2"/>
    <w:rsid w:val="0094100B"/>
    <w:rsid w:val="00941052"/>
    <w:rsid w:val="00941A9F"/>
    <w:rsid w:val="00941B1E"/>
    <w:rsid w:val="0094211F"/>
    <w:rsid w:val="0094229B"/>
    <w:rsid w:val="0094283E"/>
    <w:rsid w:val="00942A63"/>
    <w:rsid w:val="00942C0D"/>
    <w:rsid w:val="009430D8"/>
    <w:rsid w:val="00943A49"/>
    <w:rsid w:val="00943D37"/>
    <w:rsid w:val="00943FF5"/>
    <w:rsid w:val="0094405D"/>
    <w:rsid w:val="00944224"/>
    <w:rsid w:val="009447F5"/>
    <w:rsid w:val="0094499E"/>
    <w:rsid w:val="00944A3D"/>
    <w:rsid w:val="00944BA1"/>
    <w:rsid w:val="00944D33"/>
    <w:rsid w:val="009452EA"/>
    <w:rsid w:val="00945606"/>
    <w:rsid w:val="0094566D"/>
    <w:rsid w:val="00945742"/>
    <w:rsid w:val="0094579A"/>
    <w:rsid w:val="00946926"/>
    <w:rsid w:val="0094737F"/>
    <w:rsid w:val="00947756"/>
    <w:rsid w:val="00947AC7"/>
    <w:rsid w:val="00947C0E"/>
    <w:rsid w:val="00947CF2"/>
    <w:rsid w:val="00950161"/>
    <w:rsid w:val="00950235"/>
    <w:rsid w:val="00950780"/>
    <w:rsid w:val="009513A6"/>
    <w:rsid w:val="009513C1"/>
    <w:rsid w:val="00951AEE"/>
    <w:rsid w:val="00951CEB"/>
    <w:rsid w:val="00951E8C"/>
    <w:rsid w:val="00951F9A"/>
    <w:rsid w:val="009522E3"/>
    <w:rsid w:val="00952347"/>
    <w:rsid w:val="009523CA"/>
    <w:rsid w:val="0095269B"/>
    <w:rsid w:val="00952A58"/>
    <w:rsid w:val="00952B70"/>
    <w:rsid w:val="00953634"/>
    <w:rsid w:val="00953A9A"/>
    <w:rsid w:val="00953DDC"/>
    <w:rsid w:val="00954416"/>
    <w:rsid w:val="0095491B"/>
    <w:rsid w:val="00954D90"/>
    <w:rsid w:val="00954F02"/>
    <w:rsid w:val="00955483"/>
    <w:rsid w:val="009555C7"/>
    <w:rsid w:val="00955AF3"/>
    <w:rsid w:val="00955E2F"/>
    <w:rsid w:val="00955ECC"/>
    <w:rsid w:val="0095603C"/>
    <w:rsid w:val="0095624C"/>
    <w:rsid w:val="0095659F"/>
    <w:rsid w:val="00956622"/>
    <w:rsid w:val="0095662D"/>
    <w:rsid w:val="00956ACD"/>
    <w:rsid w:val="00957019"/>
    <w:rsid w:val="009570FA"/>
    <w:rsid w:val="00957969"/>
    <w:rsid w:val="00957CF8"/>
    <w:rsid w:val="0096019A"/>
    <w:rsid w:val="009602B5"/>
    <w:rsid w:val="009602ED"/>
    <w:rsid w:val="00960352"/>
    <w:rsid w:val="00960E64"/>
    <w:rsid w:val="00960EF2"/>
    <w:rsid w:val="00961C71"/>
    <w:rsid w:val="0096201C"/>
    <w:rsid w:val="0096207C"/>
    <w:rsid w:val="009623F8"/>
    <w:rsid w:val="00962621"/>
    <w:rsid w:val="00962815"/>
    <w:rsid w:val="00962CFE"/>
    <w:rsid w:val="0096308D"/>
    <w:rsid w:val="00963126"/>
    <w:rsid w:val="0096316D"/>
    <w:rsid w:val="00963254"/>
    <w:rsid w:val="00963328"/>
    <w:rsid w:val="009634DD"/>
    <w:rsid w:val="00963788"/>
    <w:rsid w:val="009637E0"/>
    <w:rsid w:val="009638C2"/>
    <w:rsid w:val="0096446A"/>
    <w:rsid w:val="0096536B"/>
    <w:rsid w:val="009655AD"/>
    <w:rsid w:val="009655F4"/>
    <w:rsid w:val="009658AA"/>
    <w:rsid w:val="00965959"/>
    <w:rsid w:val="00965A0C"/>
    <w:rsid w:val="00965C48"/>
    <w:rsid w:val="009669BF"/>
    <w:rsid w:val="009669C4"/>
    <w:rsid w:val="00966A23"/>
    <w:rsid w:val="00966B3A"/>
    <w:rsid w:val="00966E00"/>
    <w:rsid w:val="00966EB7"/>
    <w:rsid w:val="00967E54"/>
    <w:rsid w:val="009707B4"/>
    <w:rsid w:val="00970F36"/>
    <w:rsid w:val="00971312"/>
    <w:rsid w:val="0097152C"/>
    <w:rsid w:val="00972613"/>
    <w:rsid w:val="009726FF"/>
    <w:rsid w:val="00973131"/>
    <w:rsid w:val="0097318D"/>
    <w:rsid w:val="0097319A"/>
    <w:rsid w:val="0097322B"/>
    <w:rsid w:val="00973282"/>
    <w:rsid w:val="0097334E"/>
    <w:rsid w:val="00973459"/>
    <w:rsid w:val="00973F60"/>
    <w:rsid w:val="00974E40"/>
    <w:rsid w:val="009750E5"/>
    <w:rsid w:val="0097518B"/>
    <w:rsid w:val="00975699"/>
    <w:rsid w:val="00975986"/>
    <w:rsid w:val="00976561"/>
    <w:rsid w:val="0097746C"/>
    <w:rsid w:val="009774FB"/>
    <w:rsid w:val="00977627"/>
    <w:rsid w:val="00977D32"/>
    <w:rsid w:val="00977F6A"/>
    <w:rsid w:val="00980275"/>
    <w:rsid w:val="00980475"/>
    <w:rsid w:val="009815BA"/>
    <w:rsid w:val="00981C4D"/>
    <w:rsid w:val="0098295F"/>
    <w:rsid w:val="00983536"/>
    <w:rsid w:val="00983689"/>
    <w:rsid w:val="00983A07"/>
    <w:rsid w:val="00983E18"/>
    <w:rsid w:val="00984441"/>
    <w:rsid w:val="00984900"/>
    <w:rsid w:val="00984C33"/>
    <w:rsid w:val="00984C35"/>
    <w:rsid w:val="009850F1"/>
    <w:rsid w:val="009852D2"/>
    <w:rsid w:val="00985721"/>
    <w:rsid w:val="00985722"/>
    <w:rsid w:val="00985F6E"/>
    <w:rsid w:val="00986602"/>
    <w:rsid w:val="00986604"/>
    <w:rsid w:val="00986855"/>
    <w:rsid w:val="009868F2"/>
    <w:rsid w:val="00986D55"/>
    <w:rsid w:val="00986EFE"/>
    <w:rsid w:val="00987254"/>
    <w:rsid w:val="0098771D"/>
    <w:rsid w:val="00987740"/>
    <w:rsid w:val="009878A5"/>
    <w:rsid w:val="00987F88"/>
    <w:rsid w:val="00990710"/>
    <w:rsid w:val="00990927"/>
    <w:rsid w:val="00990B7F"/>
    <w:rsid w:val="0099137C"/>
    <w:rsid w:val="0099138E"/>
    <w:rsid w:val="0099138F"/>
    <w:rsid w:val="0099158F"/>
    <w:rsid w:val="00991934"/>
    <w:rsid w:val="00991AC8"/>
    <w:rsid w:val="00991D2A"/>
    <w:rsid w:val="009920E6"/>
    <w:rsid w:val="009924C9"/>
    <w:rsid w:val="00992BA7"/>
    <w:rsid w:val="00992DAE"/>
    <w:rsid w:val="00992FAF"/>
    <w:rsid w:val="00993146"/>
    <w:rsid w:val="009935A2"/>
    <w:rsid w:val="0099385E"/>
    <w:rsid w:val="00993AD5"/>
    <w:rsid w:val="00994061"/>
    <w:rsid w:val="00994063"/>
    <w:rsid w:val="00994230"/>
    <w:rsid w:val="009945E7"/>
    <w:rsid w:val="009947EE"/>
    <w:rsid w:val="00994E14"/>
    <w:rsid w:val="00995665"/>
    <w:rsid w:val="00995A20"/>
    <w:rsid w:val="00995C72"/>
    <w:rsid w:val="00995D70"/>
    <w:rsid w:val="00996290"/>
    <w:rsid w:val="00996AE7"/>
    <w:rsid w:val="009972E0"/>
    <w:rsid w:val="009974DE"/>
    <w:rsid w:val="009975B8"/>
    <w:rsid w:val="00997700"/>
    <w:rsid w:val="009978FD"/>
    <w:rsid w:val="0099792F"/>
    <w:rsid w:val="00997CAF"/>
    <w:rsid w:val="00997F3B"/>
    <w:rsid w:val="009A0654"/>
    <w:rsid w:val="009A07AF"/>
    <w:rsid w:val="009A08E3"/>
    <w:rsid w:val="009A0AF6"/>
    <w:rsid w:val="009A1090"/>
    <w:rsid w:val="009A1232"/>
    <w:rsid w:val="009A12CC"/>
    <w:rsid w:val="009A17C6"/>
    <w:rsid w:val="009A1964"/>
    <w:rsid w:val="009A197B"/>
    <w:rsid w:val="009A1F8F"/>
    <w:rsid w:val="009A2024"/>
    <w:rsid w:val="009A211F"/>
    <w:rsid w:val="009A2631"/>
    <w:rsid w:val="009A27F7"/>
    <w:rsid w:val="009A308C"/>
    <w:rsid w:val="009A3934"/>
    <w:rsid w:val="009A3985"/>
    <w:rsid w:val="009A3B0C"/>
    <w:rsid w:val="009A3EF7"/>
    <w:rsid w:val="009A40D1"/>
    <w:rsid w:val="009A42CE"/>
    <w:rsid w:val="009A4375"/>
    <w:rsid w:val="009A43BB"/>
    <w:rsid w:val="009A473D"/>
    <w:rsid w:val="009A48AE"/>
    <w:rsid w:val="009A4CA4"/>
    <w:rsid w:val="009A516B"/>
    <w:rsid w:val="009A5275"/>
    <w:rsid w:val="009A563A"/>
    <w:rsid w:val="009A58E1"/>
    <w:rsid w:val="009A5A39"/>
    <w:rsid w:val="009A5D58"/>
    <w:rsid w:val="009A614A"/>
    <w:rsid w:val="009A6458"/>
    <w:rsid w:val="009A6E8B"/>
    <w:rsid w:val="009A7019"/>
    <w:rsid w:val="009A776E"/>
    <w:rsid w:val="009A781C"/>
    <w:rsid w:val="009A7A87"/>
    <w:rsid w:val="009A7C50"/>
    <w:rsid w:val="009B006A"/>
    <w:rsid w:val="009B02F1"/>
    <w:rsid w:val="009B057D"/>
    <w:rsid w:val="009B0D98"/>
    <w:rsid w:val="009B0F95"/>
    <w:rsid w:val="009B10A3"/>
    <w:rsid w:val="009B1A49"/>
    <w:rsid w:val="009B2035"/>
    <w:rsid w:val="009B23B3"/>
    <w:rsid w:val="009B24D7"/>
    <w:rsid w:val="009B25BE"/>
    <w:rsid w:val="009B281A"/>
    <w:rsid w:val="009B2BB7"/>
    <w:rsid w:val="009B2BF9"/>
    <w:rsid w:val="009B2DB4"/>
    <w:rsid w:val="009B328B"/>
    <w:rsid w:val="009B3541"/>
    <w:rsid w:val="009B3574"/>
    <w:rsid w:val="009B3C86"/>
    <w:rsid w:val="009B4013"/>
    <w:rsid w:val="009B4281"/>
    <w:rsid w:val="009B46AB"/>
    <w:rsid w:val="009B49C2"/>
    <w:rsid w:val="009B4BCE"/>
    <w:rsid w:val="009B4C1D"/>
    <w:rsid w:val="009B50AF"/>
    <w:rsid w:val="009B5392"/>
    <w:rsid w:val="009B582C"/>
    <w:rsid w:val="009B5C2F"/>
    <w:rsid w:val="009B6208"/>
    <w:rsid w:val="009B6C81"/>
    <w:rsid w:val="009B7081"/>
    <w:rsid w:val="009B70EE"/>
    <w:rsid w:val="009B735D"/>
    <w:rsid w:val="009B7539"/>
    <w:rsid w:val="009B77BF"/>
    <w:rsid w:val="009B7A36"/>
    <w:rsid w:val="009B7F28"/>
    <w:rsid w:val="009C02D6"/>
    <w:rsid w:val="009C0457"/>
    <w:rsid w:val="009C0DF0"/>
    <w:rsid w:val="009C0E97"/>
    <w:rsid w:val="009C0ECF"/>
    <w:rsid w:val="009C0EEF"/>
    <w:rsid w:val="009C0FCC"/>
    <w:rsid w:val="009C11A3"/>
    <w:rsid w:val="009C1726"/>
    <w:rsid w:val="009C18EB"/>
    <w:rsid w:val="009C23C6"/>
    <w:rsid w:val="009C248D"/>
    <w:rsid w:val="009C24A7"/>
    <w:rsid w:val="009C28C4"/>
    <w:rsid w:val="009C297B"/>
    <w:rsid w:val="009C2AA9"/>
    <w:rsid w:val="009C3483"/>
    <w:rsid w:val="009C3932"/>
    <w:rsid w:val="009C3B2C"/>
    <w:rsid w:val="009C3C21"/>
    <w:rsid w:val="009C3D3C"/>
    <w:rsid w:val="009C3D5B"/>
    <w:rsid w:val="009C4606"/>
    <w:rsid w:val="009C494F"/>
    <w:rsid w:val="009C4ACD"/>
    <w:rsid w:val="009C4C45"/>
    <w:rsid w:val="009C5F02"/>
    <w:rsid w:val="009C5FA6"/>
    <w:rsid w:val="009C5FEE"/>
    <w:rsid w:val="009C61B6"/>
    <w:rsid w:val="009C629F"/>
    <w:rsid w:val="009C6629"/>
    <w:rsid w:val="009C6828"/>
    <w:rsid w:val="009C7902"/>
    <w:rsid w:val="009C790D"/>
    <w:rsid w:val="009C7EA7"/>
    <w:rsid w:val="009D047F"/>
    <w:rsid w:val="009D10F4"/>
    <w:rsid w:val="009D1203"/>
    <w:rsid w:val="009D1B48"/>
    <w:rsid w:val="009D22C9"/>
    <w:rsid w:val="009D23C5"/>
    <w:rsid w:val="009D2837"/>
    <w:rsid w:val="009D2883"/>
    <w:rsid w:val="009D2C21"/>
    <w:rsid w:val="009D2C2A"/>
    <w:rsid w:val="009D2C33"/>
    <w:rsid w:val="009D2D4E"/>
    <w:rsid w:val="009D3361"/>
    <w:rsid w:val="009D3568"/>
    <w:rsid w:val="009D3683"/>
    <w:rsid w:val="009D37B0"/>
    <w:rsid w:val="009D38FF"/>
    <w:rsid w:val="009D3E58"/>
    <w:rsid w:val="009D444A"/>
    <w:rsid w:val="009D46DB"/>
    <w:rsid w:val="009D474D"/>
    <w:rsid w:val="009D47BA"/>
    <w:rsid w:val="009D4DBE"/>
    <w:rsid w:val="009D61D0"/>
    <w:rsid w:val="009D66BE"/>
    <w:rsid w:val="009D6838"/>
    <w:rsid w:val="009D6B6A"/>
    <w:rsid w:val="009D7263"/>
    <w:rsid w:val="009E0065"/>
    <w:rsid w:val="009E0485"/>
    <w:rsid w:val="009E07DE"/>
    <w:rsid w:val="009E0915"/>
    <w:rsid w:val="009E113D"/>
    <w:rsid w:val="009E17BC"/>
    <w:rsid w:val="009E1D19"/>
    <w:rsid w:val="009E1FD6"/>
    <w:rsid w:val="009E2704"/>
    <w:rsid w:val="009E27F6"/>
    <w:rsid w:val="009E2A5A"/>
    <w:rsid w:val="009E2F21"/>
    <w:rsid w:val="009E3009"/>
    <w:rsid w:val="009E34A5"/>
    <w:rsid w:val="009E3571"/>
    <w:rsid w:val="009E3D03"/>
    <w:rsid w:val="009E3D52"/>
    <w:rsid w:val="009E41A4"/>
    <w:rsid w:val="009E4892"/>
    <w:rsid w:val="009E492A"/>
    <w:rsid w:val="009E4A54"/>
    <w:rsid w:val="009E4B90"/>
    <w:rsid w:val="009E5867"/>
    <w:rsid w:val="009E59FF"/>
    <w:rsid w:val="009E67EA"/>
    <w:rsid w:val="009E69B7"/>
    <w:rsid w:val="009E6E4F"/>
    <w:rsid w:val="009E714B"/>
    <w:rsid w:val="009E7287"/>
    <w:rsid w:val="009E78BC"/>
    <w:rsid w:val="009E7A44"/>
    <w:rsid w:val="009E7D70"/>
    <w:rsid w:val="009F02B0"/>
    <w:rsid w:val="009F040F"/>
    <w:rsid w:val="009F0561"/>
    <w:rsid w:val="009F0F07"/>
    <w:rsid w:val="009F10C0"/>
    <w:rsid w:val="009F11B5"/>
    <w:rsid w:val="009F140B"/>
    <w:rsid w:val="009F1505"/>
    <w:rsid w:val="009F1737"/>
    <w:rsid w:val="009F17C8"/>
    <w:rsid w:val="009F191A"/>
    <w:rsid w:val="009F1EB9"/>
    <w:rsid w:val="009F261B"/>
    <w:rsid w:val="009F2F32"/>
    <w:rsid w:val="009F2FCB"/>
    <w:rsid w:val="009F31C6"/>
    <w:rsid w:val="009F3A73"/>
    <w:rsid w:val="009F3AE8"/>
    <w:rsid w:val="009F455B"/>
    <w:rsid w:val="009F4E56"/>
    <w:rsid w:val="009F5154"/>
    <w:rsid w:val="009F53ED"/>
    <w:rsid w:val="009F560C"/>
    <w:rsid w:val="009F5894"/>
    <w:rsid w:val="009F5B14"/>
    <w:rsid w:val="009F5DE4"/>
    <w:rsid w:val="009F6059"/>
    <w:rsid w:val="009F6386"/>
    <w:rsid w:val="009F6DA4"/>
    <w:rsid w:val="009F7281"/>
    <w:rsid w:val="009F760E"/>
    <w:rsid w:val="009F7ECA"/>
    <w:rsid w:val="00A00661"/>
    <w:rsid w:val="00A00C86"/>
    <w:rsid w:val="00A00FED"/>
    <w:rsid w:val="00A01398"/>
    <w:rsid w:val="00A0181F"/>
    <w:rsid w:val="00A0186C"/>
    <w:rsid w:val="00A01B90"/>
    <w:rsid w:val="00A01BF2"/>
    <w:rsid w:val="00A01DE2"/>
    <w:rsid w:val="00A0263C"/>
    <w:rsid w:val="00A029E9"/>
    <w:rsid w:val="00A03008"/>
    <w:rsid w:val="00A03473"/>
    <w:rsid w:val="00A039B9"/>
    <w:rsid w:val="00A03D7D"/>
    <w:rsid w:val="00A03E15"/>
    <w:rsid w:val="00A04472"/>
    <w:rsid w:val="00A048A6"/>
    <w:rsid w:val="00A04F13"/>
    <w:rsid w:val="00A0500D"/>
    <w:rsid w:val="00A0530C"/>
    <w:rsid w:val="00A053EC"/>
    <w:rsid w:val="00A054B8"/>
    <w:rsid w:val="00A05783"/>
    <w:rsid w:val="00A05A29"/>
    <w:rsid w:val="00A05F71"/>
    <w:rsid w:val="00A069A3"/>
    <w:rsid w:val="00A07341"/>
    <w:rsid w:val="00A074F1"/>
    <w:rsid w:val="00A074F8"/>
    <w:rsid w:val="00A107CD"/>
    <w:rsid w:val="00A11938"/>
    <w:rsid w:val="00A11BF9"/>
    <w:rsid w:val="00A11CAF"/>
    <w:rsid w:val="00A125C9"/>
    <w:rsid w:val="00A1276D"/>
    <w:rsid w:val="00A128FB"/>
    <w:rsid w:val="00A12D31"/>
    <w:rsid w:val="00A12DAE"/>
    <w:rsid w:val="00A12E03"/>
    <w:rsid w:val="00A12E91"/>
    <w:rsid w:val="00A133E5"/>
    <w:rsid w:val="00A13670"/>
    <w:rsid w:val="00A14014"/>
    <w:rsid w:val="00A14249"/>
    <w:rsid w:val="00A1465F"/>
    <w:rsid w:val="00A14BC7"/>
    <w:rsid w:val="00A14C99"/>
    <w:rsid w:val="00A14ECA"/>
    <w:rsid w:val="00A1556E"/>
    <w:rsid w:val="00A155B0"/>
    <w:rsid w:val="00A15759"/>
    <w:rsid w:val="00A1575B"/>
    <w:rsid w:val="00A157ED"/>
    <w:rsid w:val="00A15A02"/>
    <w:rsid w:val="00A16386"/>
    <w:rsid w:val="00A1649E"/>
    <w:rsid w:val="00A16880"/>
    <w:rsid w:val="00A16AF1"/>
    <w:rsid w:val="00A16BC0"/>
    <w:rsid w:val="00A16E3A"/>
    <w:rsid w:val="00A17F71"/>
    <w:rsid w:val="00A2053C"/>
    <w:rsid w:val="00A20599"/>
    <w:rsid w:val="00A20641"/>
    <w:rsid w:val="00A208F1"/>
    <w:rsid w:val="00A20BE8"/>
    <w:rsid w:val="00A21390"/>
    <w:rsid w:val="00A2148B"/>
    <w:rsid w:val="00A217A9"/>
    <w:rsid w:val="00A2227B"/>
    <w:rsid w:val="00A228A8"/>
    <w:rsid w:val="00A22FFA"/>
    <w:rsid w:val="00A23D7E"/>
    <w:rsid w:val="00A24297"/>
    <w:rsid w:val="00A24398"/>
    <w:rsid w:val="00A24775"/>
    <w:rsid w:val="00A249CC"/>
    <w:rsid w:val="00A24DF8"/>
    <w:rsid w:val="00A2569B"/>
    <w:rsid w:val="00A25842"/>
    <w:rsid w:val="00A25CCF"/>
    <w:rsid w:val="00A26049"/>
    <w:rsid w:val="00A26146"/>
    <w:rsid w:val="00A26178"/>
    <w:rsid w:val="00A26208"/>
    <w:rsid w:val="00A2695C"/>
    <w:rsid w:val="00A26CA0"/>
    <w:rsid w:val="00A275BB"/>
    <w:rsid w:val="00A275FF"/>
    <w:rsid w:val="00A278B0"/>
    <w:rsid w:val="00A279CB"/>
    <w:rsid w:val="00A27F93"/>
    <w:rsid w:val="00A300CA"/>
    <w:rsid w:val="00A30136"/>
    <w:rsid w:val="00A31020"/>
    <w:rsid w:val="00A311CF"/>
    <w:rsid w:val="00A312D6"/>
    <w:rsid w:val="00A313ED"/>
    <w:rsid w:val="00A316A0"/>
    <w:rsid w:val="00A31DB8"/>
    <w:rsid w:val="00A31F39"/>
    <w:rsid w:val="00A32133"/>
    <w:rsid w:val="00A32E2D"/>
    <w:rsid w:val="00A32EDD"/>
    <w:rsid w:val="00A33143"/>
    <w:rsid w:val="00A33410"/>
    <w:rsid w:val="00A335A2"/>
    <w:rsid w:val="00A3371D"/>
    <w:rsid w:val="00A33B94"/>
    <w:rsid w:val="00A33F6B"/>
    <w:rsid w:val="00A3439C"/>
    <w:rsid w:val="00A3439E"/>
    <w:rsid w:val="00A343E7"/>
    <w:rsid w:val="00A345FB"/>
    <w:rsid w:val="00A346A2"/>
    <w:rsid w:val="00A35094"/>
    <w:rsid w:val="00A3559F"/>
    <w:rsid w:val="00A3567D"/>
    <w:rsid w:val="00A3575B"/>
    <w:rsid w:val="00A36AD3"/>
    <w:rsid w:val="00A36B86"/>
    <w:rsid w:val="00A36C69"/>
    <w:rsid w:val="00A36DE0"/>
    <w:rsid w:val="00A373DB"/>
    <w:rsid w:val="00A37752"/>
    <w:rsid w:val="00A37DA8"/>
    <w:rsid w:val="00A37E9C"/>
    <w:rsid w:val="00A40117"/>
    <w:rsid w:val="00A402CD"/>
    <w:rsid w:val="00A40669"/>
    <w:rsid w:val="00A40B07"/>
    <w:rsid w:val="00A40D3D"/>
    <w:rsid w:val="00A41194"/>
    <w:rsid w:val="00A4189F"/>
    <w:rsid w:val="00A418CC"/>
    <w:rsid w:val="00A41A3A"/>
    <w:rsid w:val="00A41A42"/>
    <w:rsid w:val="00A41B0C"/>
    <w:rsid w:val="00A41E45"/>
    <w:rsid w:val="00A4213B"/>
    <w:rsid w:val="00A4223A"/>
    <w:rsid w:val="00A426B9"/>
    <w:rsid w:val="00A42D31"/>
    <w:rsid w:val="00A42E33"/>
    <w:rsid w:val="00A43316"/>
    <w:rsid w:val="00A43669"/>
    <w:rsid w:val="00A43A90"/>
    <w:rsid w:val="00A45625"/>
    <w:rsid w:val="00A45903"/>
    <w:rsid w:val="00A45974"/>
    <w:rsid w:val="00A45A75"/>
    <w:rsid w:val="00A45F79"/>
    <w:rsid w:val="00A464F7"/>
    <w:rsid w:val="00A46547"/>
    <w:rsid w:val="00A4674C"/>
    <w:rsid w:val="00A46B27"/>
    <w:rsid w:val="00A46B81"/>
    <w:rsid w:val="00A46F99"/>
    <w:rsid w:val="00A470A4"/>
    <w:rsid w:val="00A470D8"/>
    <w:rsid w:val="00A47572"/>
    <w:rsid w:val="00A478C6"/>
    <w:rsid w:val="00A479FE"/>
    <w:rsid w:val="00A47C96"/>
    <w:rsid w:val="00A47CAC"/>
    <w:rsid w:val="00A50996"/>
    <w:rsid w:val="00A511E6"/>
    <w:rsid w:val="00A51237"/>
    <w:rsid w:val="00A51D7D"/>
    <w:rsid w:val="00A5222C"/>
    <w:rsid w:val="00A522AF"/>
    <w:rsid w:val="00A52B31"/>
    <w:rsid w:val="00A52D92"/>
    <w:rsid w:val="00A52FAD"/>
    <w:rsid w:val="00A530B4"/>
    <w:rsid w:val="00A531A9"/>
    <w:rsid w:val="00A532D0"/>
    <w:rsid w:val="00A5333F"/>
    <w:rsid w:val="00A535C1"/>
    <w:rsid w:val="00A53CBA"/>
    <w:rsid w:val="00A53DF6"/>
    <w:rsid w:val="00A5419F"/>
    <w:rsid w:val="00A5463A"/>
    <w:rsid w:val="00A5499E"/>
    <w:rsid w:val="00A54AD4"/>
    <w:rsid w:val="00A55317"/>
    <w:rsid w:val="00A554AE"/>
    <w:rsid w:val="00A5570D"/>
    <w:rsid w:val="00A558C6"/>
    <w:rsid w:val="00A55AAC"/>
    <w:rsid w:val="00A5628B"/>
    <w:rsid w:val="00A565E9"/>
    <w:rsid w:val="00A56A42"/>
    <w:rsid w:val="00A56F58"/>
    <w:rsid w:val="00A56FDC"/>
    <w:rsid w:val="00A571CF"/>
    <w:rsid w:val="00A573E6"/>
    <w:rsid w:val="00A57410"/>
    <w:rsid w:val="00A57424"/>
    <w:rsid w:val="00A5749B"/>
    <w:rsid w:val="00A57AA0"/>
    <w:rsid w:val="00A57CD8"/>
    <w:rsid w:val="00A57FFB"/>
    <w:rsid w:val="00A602C7"/>
    <w:rsid w:val="00A60324"/>
    <w:rsid w:val="00A60500"/>
    <w:rsid w:val="00A6071F"/>
    <w:rsid w:val="00A60A31"/>
    <w:rsid w:val="00A60BC9"/>
    <w:rsid w:val="00A60E85"/>
    <w:rsid w:val="00A614E8"/>
    <w:rsid w:val="00A615B9"/>
    <w:rsid w:val="00A61665"/>
    <w:rsid w:val="00A61986"/>
    <w:rsid w:val="00A61DD3"/>
    <w:rsid w:val="00A61E45"/>
    <w:rsid w:val="00A62299"/>
    <w:rsid w:val="00A6261C"/>
    <w:rsid w:val="00A626FC"/>
    <w:rsid w:val="00A627EF"/>
    <w:rsid w:val="00A629B8"/>
    <w:rsid w:val="00A62E66"/>
    <w:rsid w:val="00A62F79"/>
    <w:rsid w:val="00A630B2"/>
    <w:rsid w:val="00A630B8"/>
    <w:rsid w:val="00A634BE"/>
    <w:rsid w:val="00A63ECA"/>
    <w:rsid w:val="00A641FC"/>
    <w:rsid w:val="00A6448A"/>
    <w:rsid w:val="00A649F1"/>
    <w:rsid w:val="00A652DB"/>
    <w:rsid w:val="00A65516"/>
    <w:rsid w:val="00A6597E"/>
    <w:rsid w:val="00A65A43"/>
    <w:rsid w:val="00A66661"/>
    <w:rsid w:val="00A66929"/>
    <w:rsid w:val="00A66F46"/>
    <w:rsid w:val="00A670B3"/>
    <w:rsid w:val="00A67515"/>
    <w:rsid w:val="00A675D2"/>
    <w:rsid w:val="00A678A3"/>
    <w:rsid w:val="00A67CC2"/>
    <w:rsid w:val="00A67E0A"/>
    <w:rsid w:val="00A70066"/>
    <w:rsid w:val="00A70D83"/>
    <w:rsid w:val="00A70E2A"/>
    <w:rsid w:val="00A70E56"/>
    <w:rsid w:val="00A71079"/>
    <w:rsid w:val="00A71698"/>
    <w:rsid w:val="00A71A3B"/>
    <w:rsid w:val="00A71BC7"/>
    <w:rsid w:val="00A71BCE"/>
    <w:rsid w:val="00A7221C"/>
    <w:rsid w:val="00A72523"/>
    <w:rsid w:val="00A72604"/>
    <w:rsid w:val="00A72C5A"/>
    <w:rsid w:val="00A731E7"/>
    <w:rsid w:val="00A739A4"/>
    <w:rsid w:val="00A73A97"/>
    <w:rsid w:val="00A73B5C"/>
    <w:rsid w:val="00A73B87"/>
    <w:rsid w:val="00A73C8F"/>
    <w:rsid w:val="00A73CDB"/>
    <w:rsid w:val="00A73DF9"/>
    <w:rsid w:val="00A73FCB"/>
    <w:rsid w:val="00A7543C"/>
    <w:rsid w:val="00A754AA"/>
    <w:rsid w:val="00A759DA"/>
    <w:rsid w:val="00A75E40"/>
    <w:rsid w:val="00A76259"/>
    <w:rsid w:val="00A76C35"/>
    <w:rsid w:val="00A80242"/>
    <w:rsid w:val="00A80AE5"/>
    <w:rsid w:val="00A81402"/>
    <w:rsid w:val="00A82A6C"/>
    <w:rsid w:val="00A82AF4"/>
    <w:rsid w:val="00A82F2C"/>
    <w:rsid w:val="00A832CA"/>
    <w:rsid w:val="00A837B5"/>
    <w:rsid w:val="00A83817"/>
    <w:rsid w:val="00A839C4"/>
    <w:rsid w:val="00A83CCF"/>
    <w:rsid w:val="00A83F0D"/>
    <w:rsid w:val="00A8425E"/>
    <w:rsid w:val="00A8446C"/>
    <w:rsid w:val="00A84809"/>
    <w:rsid w:val="00A84B05"/>
    <w:rsid w:val="00A84C75"/>
    <w:rsid w:val="00A84E31"/>
    <w:rsid w:val="00A84F25"/>
    <w:rsid w:val="00A854DA"/>
    <w:rsid w:val="00A85528"/>
    <w:rsid w:val="00A85584"/>
    <w:rsid w:val="00A855F8"/>
    <w:rsid w:val="00A85687"/>
    <w:rsid w:val="00A858A9"/>
    <w:rsid w:val="00A85AE7"/>
    <w:rsid w:val="00A85C33"/>
    <w:rsid w:val="00A87003"/>
    <w:rsid w:val="00A8762E"/>
    <w:rsid w:val="00A877AF"/>
    <w:rsid w:val="00A878AE"/>
    <w:rsid w:val="00A878BA"/>
    <w:rsid w:val="00A87E20"/>
    <w:rsid w:val="00A905A8"/>
    <w:rsid w:val="00A90651"/>
    <w:rsid w:val="00A90D3F"/>
    <w:rsid w:val="00A90E47"/>
    <w:rsid w:val="00A90F2E"/>
    <w:rsid w:val="00A91257"/>
    <w:rsid w:val="00A9129D"/>
    <w:rsid w:val="00A9148B"/>
    <w:rsid w:val="00A91548"/>
    <w:rsid w:val="00A9155B"/>
    <w:rsid w:val="00A91622"/>
    <w:rsid w:val="00A916AE"/>
    <w:rsid w:val="00A92235"/>
    <w:rsid w:val="00A928BE"/>
    <w:rsid w:val="00A929BB"/>
    <w:rsid w:val="00A92C41"/>
    <w:rsid w:val="00A942EA"/>
    <w:rsid w:val="00A946A4"/>
    <w:rsid w:val="00A94773"/>
    <w:rsid w:val="00A94842"/>
    <w:rsid w:val="00A94A6A"/>
    <w:rsid w:val="00A9580D"/>
    <w:rsid w:val="00A95918"/>
    <w:rsid w:val="00A96C2B"/>
    <w:rsid w:val="00A96C59"/>
    <w:rsid w:val="00A971D4"/>
    <w:rsid w:val="00A97D3C"/>
    <w:rsid w:val="00AA0277"/>
    <w:rsid w:val="00AA02E9"/>
    <w:rsid w:val="00AA0BDA"/>
    <w:rsid w:val="00AA0E2A"/>
    <w:rsid w:val="00AA1818"/>
    <w:rsid w:val="00AA18D8"/>
    <w:rsid w:val="00AA1972"/>
    <w:rsid w:val="00AA2309"/>
    <w:rsid w:val="00AA289D"/>
    <w:rsid w:val="00AA2FF0"/>
    <w:rsid w:val="00AA3131"/>
    <w:rsid w:val="00AA3275"/>
    <w:rsid w:val="00AA3553"/>
    <w:rsid w:val="00AA367B"/>
    <w:rsid w:val="00AA38FA"/>
    <w:rsid w:val="00AA3BE1"/>
    <w:rsid w:val="00AA3E86"/>
    <w:rsid w:val="00AA3E9E"/>
    <w:rsid w:val="00AA4091"/>
    <w:rsid w:val="00AA4095"/>
    <w:rsid w:val="00AA41E5"/>
    <w:rsid w:val="00AA48E7"/>
    <w:rsid w:val="00AA4E99"/>
    <w:rsid w:val="00AA5215"/>
    <w:rsid w:val="00AA52A9"/>
    <w:rsid w:val="00AA544E"/>
    <w:rsid w:val="00AA56F2"/>
    <w:rsid w:val="00AA5719"/>
    <w:rsid w:val="00AA69EC"/>
    <w:rsid w:val="00AA6A83"/>
    <w:rsid w:val="00AA6B89"/>
    <w:rsid w:val="00AA6F7D"/>
    <w:rsid w:val="00AA75FA"/>
    <w:rsid w:val="00AA7A59"/>
    <w:rsid w:val="00AA7EB8"/>
    <w:rsid w:val="00AA7F87"/>
    <w:rsid w:val="00AB033C"/>
    <w:rsid w:val="00AB04B5"/>
    <w:rsid w:val="00AB07B2"/>
    <w:rsid w:val="00AB0B4B"/>
    <w:rsid w:val="00AB0BC6"/>
    <w:rsid w:val="00AB1298"/>
    <w:rsid w:val="00AB12EE"/>
    <w:rsid w:val="00AB1637"/>
    <w:rsid w:val="00AB17B9"/>
    <w:rsid w:val="00AB275A"/>
    <w:rsid w:val="00AB2AFD"/>
    <w:rsid w:val="00AB2C58"/>
    <w:rsid w:val="00AB32E1"/>
    <w:rsid w:val="00AB3575"/>
    <w:rsid w:val="00AB3904"/>
    <w:rsid w:val="00AB3D6C"/>
    <w:rsid w:val="00AB487D"/>
    <w:rsid w:val="00AB4BD6"/>
    <w:rsid w:val="00AB4BE0"/>
    <w:rsid w:val="00AB4FAC"/>
    <w:rsid w:val="00AB5195"/>
    <w:rsid w:val="00AB5336"/>
    <w:rsid w:val="00AB58C7"/>
    <w:rsid w:val="00AB68A4"/>
    <w:rsid w:val="00AB6917"/>
    <w:rsid w:val="00AB6983"/>
    <w:rsid w:val="00AB6AC0"/>
    <w:rsid w:val="00AB6AC8"/>
    <w:rsid w:val="00AB6E18"/>
    <w:rsid w:val="00AB7239"/>
    <w:rsid w:val="00AB7301"/>
    <w:rsid w:val="00AB735A"/>
    <w:rsid w:val="00AB7632"/>
    <w:rsid w:val="00AC011A"/>
    <w:rsid w:val="00AC03F2"/>
    <w:rsid w:val="00AC047C"/>
    <w:rsid w:val="00AC0857"/>
    <w:rsid w:val="00AC086D"/>
    <w:rsid w:val="00AC0E13"/>
    <w:rsid w:val="00AC0E32"/>
    <w:rsid w:val="00AC223F"/>
    <w:rsid w:val="00AC2630"/>
    <w:rsid w:val="00AC27A0"/>
    <w:rsid w:val="00AC281C"/>
    <w:rsid w:val="00AC2A5B"/>
    <w:rsid w:val="00AC2D49"/>
    <w:rsid w:val="00AC2D63"/>
    <w:rsid w:val="00AC3564"/>
    <w:rsid w:val="00AC3863"/>
    <w:rsid w:val="00AC3966"/>
    <w:rsid w:val="00AC3DDF"/>
    <w:rsid w:val="00AC3F42"/>
    <w:rsid w:val="00AC4518"/>
    <w:rsid w:val="00AC47D5"/>
    <w:rsid w:val="00AC4965"/>
    <w:rsid w:val="00AC5390"/>
    <w:rsid w:val="00AC5F00"/>
    <w:rsid w:val="00AC5F14"/>
    <w:rsid w:val="00AC606C"/>
    <w:rsid w:val="00AC6224"/>
    <w:rsid w:val="00AC6248"/>
    <w:rsid w:val="00AC6400"/>
    <w:rsid w:val="00AC6463"/>
    <w:rsid w:val="00AC69F0"/>
    <w:rsid w:val="00AC6A6E"/>
    <w:rsid w:val="00AC6BD7"/>
    <w:rsid w:val="00AC6FDE"/>
    <w:rsid w:val="00AC7175"/>
    <w:rsid w:val="00AC7E7E"/>
    <w:rsid w:val="00AD026F"/>
    <w:rsid w:val="00AD0A2D"/>
    <w:rsid w:val="00AD0A94"/>
    <w:rsid w:val="00AD0C6B"/>
    <w:rsid w:val="00AD0D95"/>
    <w:rsid w:val="00AD0DDF"/>
    <w:rsid w:val="00AD0E93"/>
    <w:rsid w:val="00AD0EFD"/>
    <w:rsid w:val="00AD11D0"/>
    <w:rsid w:val="00AD1871"/>
    <w:rsid w:val="00AD19D2"/>
    <w:rsid w:val="00AD1B27"/>
    <w:rsid w:val="00AD2494"/>
    <w:rsid w:val="00AD24C2"/>
    <w:rsid w:val="00AD266B"/>
    <w:rsid w:val="00AD2EB8"/>
    <w:rsid w:val="00AD342A"/>
    <w:rsid w:val="00AD349B"/>
    <w:rsid w:val="00AD3781"/>
    <w:rsid w:val="00AD3A75"/>
    <w:rsid w:val="00AD3A9E"/>
    <w:rsid w:val="00AD3BD5"/>
    <w:rsid w:val="00AD3C58"/>
    <w:rsid w:val="00AD3D62"/>
    <w:rsid w:val="00AD3E56"/>
    <w:rsid w:val="00AD4371"/>
    <w:rsid w:val="00AD47BC"/>
    <w:rsid w:val="00AD4DFE"/>
    <w:rsid w:val="00AD4E97"/>
    <w:rsid w:val="00AD53BE"/>
    <w:rsid w:val="00AD57AB"/>
    <w:rsid w:val="00AD5CD0"/>
    <w:rsid w:val="00AD5DE1"/>
    <w:rsid w:val="00AD5FD6"/>
    <w:rsid w:val="00AD60BA"/>
    <w:rsid w:val="00AD64BC"/>
    <w:rsid w:val="00AD68B7"/>
    <w:rsid w:val="00AD6C30"/>
    <w:rsid w:val="00AD74B5"/>
    <w:rsid w:val="00AD78DE"/>
    <w:rsid w:val="00AD7C04"/>
    <w:rsid w:val="00AD7D0A"/>
    <w:rsid w:val="00AE0012"/>
    <w:rsid w:val="00AE09B4"/>
    <w:rsid w:val="00AE0B5B"/>
    <w:rsid w:val="00AE0BFE"/>
    <w:rsid w:val="00AE0F05"/>
    <w:rsid w:val="00AE1352"/>
    <w:rsid w:val="00AE139D"/>
    <w:rsid w:val="00AE17B0"/>
    <w:rsid w:val="00AE1A47"/>
    <w:rsid w:val="00AE1FF3"/>
    <w:rsid w:val="00AE24C1"/>
    <w:rsid w:val="00AE2962"/>
    <w:rsid w:val="00AE2AB8"/>
    <w:rsid w:val="00AE2BC1"/>
    <w:rsid w:val="00AE30A3"/>
    <w:rsid w:val="00AE30B9"/>
    <w:rsid w:val="00AE3669"/>
    <w:rsid w:val="00AE3AE7"/>
    <w:rsid w:val="00AE3D68"/>
    <w:rsid w:val="00AE3D81"/>
    <w:rsid w:val="00AE4205"/>
    <w:rsid w:val="00AE4623"/>
    <w:rsid w:val="00AE46D3"/>
    <w:rsid w:val="00AE493E"/>
    <w:rsid w:val="00AE4A5D"/>
    <w:rsid w:val="00AE5006"/>
    <w:rsid w:val="00AE5349"/>
    <w:rsid w:val="00AE5E27"/>
    <w:rsid w:val="00AE636A"/>
    <w:rsid w:val="00AE6DC1"/>
    <w:rsid w:val="00AE6E20"/>
    <w:rsid w:val="00AE6E72"/>
    <w:rsid w:val="00AE7BEE"/>
    <w:rsid w:val="00AF0124"/>
    <w:rsid w:val="00AF0347"/>
    <w:rsid w:val="00AF03B1"/>
    <w:rsid w:val="00AF042C"/>
    <w:rsid w:val="00AF09E2"/>
    <w:rsid w:val="00AF0E94"/>
    <w:rsid w:val="00AF0F6E"/>
    <w:rsid w:val="00AF13CE"/>
    <w:rsid w:val="00AF1893"/>
    <w:rsid w:val="00AF1AD7"/>
    <w:rsid w:val="00AF1F46"/>
    <w:rsid w:val="00AF286F"/>
    <w:rsid w:val="00AF2DDF"/>
    <w:rsid w:val="00AF32AB"/>
    <w:rsid w:val="00AF3313"/>
    <w:rsid w:val="00AF395E"/>
    <w:rsid w:val="00AF3DCD"/>
    <w:rsid w:val="00AF3FDE"/>
    <w:rsid w:val="00AF4032"/>
    <w:rsid w:val="00AF40A6"/>
    <w:rsid w:val="00AF46E0"/>
    <w:rsid w:val="00AF4B0B"/>
    <w:rsid w:val="00AF4B8F"/>
    <w:rsid w:val="00AF4D39"/>
    <w:rsid w:val="00AF5370"/>
    <w:rsid w:val="00AF55EE"/>
    <w:rsid w:val="00AF569B"/>
    <w:rsid w:val="00AF6085"/>
    <w:rsid w:val="00AF61C4"/>
    <w:rsid w:val="00AF62F6"/>
    <w:rsid w:val="00AF6CE6"/>
    <w:rsid w:val="00AF6F48"/>
    <w:rsid w:val="00AF786D"/>
    <w:rsid w:val="00AF791D"/>
    <w:rsid w:val="00AF7A4C"/>
    <w:rsid w:val="00AF7BC1"/>
    <w:rsid w:val="00B0002E"/>
    <w:rsid w:val="00B00117"/>
    <w:rsid w:val="00B00D73"/>
    <w:rsid w:val="00B00F8C"/>
    <w:rsid w:val="00B014D3"/>
    <w:rsid w:val="00B0171F"/>
    <w:rsid w:val="00B01C0B"/>
    <w:rsid w:val="00B01C36"/>
    <w:rsid w:val="00B01D21"/>
    <w:rsid w:val="00B02095"/>
    <w:rsid w:val="00B0213B"/>
    <w:rsid w:val="00B02432"/>
    <w:rsid w:val="00B024CD"/>
    <w:rsid w:val="00B02619"/>
    <w:rsid w:val="00B02822"/>
    <w:rsid w:val="00B02974"/>
    <w:rsid w:val="00B03017"/>
    <w:rsid w:val="00B032DB"/>
    <w:rsid w:val="00B038A9"/>
    <w:rsid w:val="00B03C77"/>
    <w:rsid w:val="00B03E09"/>
    <w:rsid w:val="00B040FD"/>
    <w:rsid w:val="00B04258"/>
    <w:rsid w:val="00B04508"/>
    <w:rsid w:val="00B05090"/>
    <w:rsid w:val="00B0527E"/>
    <w:rsid w:val="00B055F9"/>
    <w:rsid w:val="00B05707"/>
    <w:rsid w:val="00B058ED"/>
    <w:rsid w:val="00B058F9"/>
    <w:rsid w:val="00B0596E"/>
    <w:rsid w:val="00B05B3D"/>
    <w:rsid w:val="00B05DC6"/>
    <w:rsid w:val="00B061A3"/>
    <w:rsid w:val="00B06319"/>
    <w:rsid w:val="00B06607"/>
    <w:rsid w:val="00B0668A"/>
    <w:rsid w:val="00B0676A"/>
    <w:rsid w:val="00B06D1B"/>
    <w:rsid w:val="00B06DE5"/>
    <w:rsid w:val="00B06E42"/>
    <w:rsid w:val="00B06EBD"/>
    <w:rsid w:val="00B06EF8"/>
    <w:rsid w:val="00B0794B"/>
    <w:rsid w:val="00B10077"/>
    <w:rsid w:val="00B11846"/>
    <w:rsid w:val="00B11AAE"/>
    <w:rsid w:val="00B11B17"/>
    <w:rsid w:val="00B11C17"/>
    <w:rsid w:val="00B11D09"/>
    <w:rsid w:val="00B11D1C"/>
    <w:rsid w:val="00B11EE8"/>
    <w:rsid w:val="00B12334"/>
    <w:rsid w:val="00B125A1"/>
    <w:rsid w:val="00B12AB7"/>
    <w:rsid w:val="00B131C4"/>
    <w:rsid w:val="00B132B4"/>
    <w:rsid w:val="00B13826"/>
    <w:rsid w:val="00B1383E"/>
    <w:rsid w:val="00B138D4"/>
    <w:rsid w:val="00B13E6D"/>
    <w:rsid w:val="00B143B6"/>
    <w:rsid w:val="00B1443D"/>
    <w:rsid w:val="00B144A1"/>
    <w:rsid w:val="00B14B4E"/>
    <w:rsid w:val="00B14C67"/>
    <w:rsid w:val="00B14F4A"/>
    <w:rsid w:val="00B151AB"/>
    <w:rsid w:val="00B1537A"/>
    <w:rsid w:val="00B157B5"/>
    <w:rsid w:val="00B15D6D"/>
    <w:rsid w:val="00B165F4"/>
    <w:rsid w:val="00B1662F"/>
    <w:rsid w:val="00B168E9"/>
    <w:rsid w:val="00B16B0E"/>
    <w:rsid w:val="00B173E1"/>
    <w:rsid w:val="00B17B3F"/>
    <w:rsid w:val="00B17D90"/>
    <w:rsid w:val="00B17EB3"/>
    <w:rsid w:val="00B204DB"/>
    <w:rsid w:val="00B20A33"/>
    <w:rsid w:val="00B20BBF"/>
    <w:rsid w:val="00B20E68"/>
    <w:rsid w:val="00B211A9"/>
    <w:rsid w:val="00B21250"/>
    <w:rsid w:val="00B212E4"/>
    <w:rsid w:val="00B21B18"/>
    <w:rsid w:val="00B227B6"/>
    <w:rsid w:val="00B22881"/>
    <w:rsid w:val="00B22963"/>
    <w:rsid w:val="00B230A8"/>
    <w:rsid w:val="00B2343E"/>
    <w:rsid w:val="00B23B17"/>
    <w:rsid w:val="00B23E6B"/>
    <w:rsid w:val="00B23F95"/>
    <w:rsid w:val="00B2428E"/>
    <w:rsid w:val="00B2449D"/>
    <w:rsid w:val="00B2497D"/>
    <w:rsid w:val="00B24E1B"/>
    <w:rsid w:val="00B2511D"/>
    <w:rsid w:val="00B25446"/>
    <w:rsid w:val="00B254E9"/>
    <w:rsid w:val="00B2565F"/>
    <w:rsid w:val="00B2581B"/>
    <w:rsid w:val="00B25927"/>
    <w:rsid w:val="00B25B28"/>
    <w:rsid w:val="00B25CEF"/>
    <w:rsid w:val="00B26083"/>
    <w:rsid w:val="00B267C3"/>
    <w:rsid w:val="00B26859"/>
    <w:rsid w:val="00B26B1B"/>
    <w:rsid w:val="00B27382"/>
    <w:rsid w:val="00B2748B"/>
    <w:rsid w:val="00B278EC"/>
    <w:rsid w:val="00B279A2"/>
    <w:rsid w:val="00B279F0"/>
    <w:rsid w:val="00B27B37"/>
    <w:rsid w:val="00B27B9A"/>
    <w:rsid w:val="00B30084"/>
    <w:rsid w:val="00B305AD"/>
    <w:rsid w:val="00B30B6E"/>
    <w:rsid w:val="00B3170F"/>
    <w:rsid w:val="00B324C5"/>
    <w:rsid w:val="00B32A02"/>
    <w:rsid w:val="00B32D38"/>
    <w:rsid w:val="00B32F7E"/>
    <w:rsid w:val="00B3323D"/>
    <w:rsid w:val="00B33D9B"/>
    <w:rsid w:val="00B33DDD"/>
    <w:rsid w:val="00B34525"/>
    <w:rsid w:val="00B348BB"/>
    <w:rsid w:val="00B3491E"/>
    <w:rsid w:val="00B34DE3"/>
    <w:rsid w:val="00B34E87"/>
    <w:rsid w:val="00B35102"/>
    <w:rsid w:val="00B3511D"/>
    <w:rsid w:val="00B351DC"/>
    <w:rsid w:val="00B353AB"/>
    <w:rsid w:val="00B35552"/>
    <w:rsid w:val="00B35ADE"/>
    <w:rsid w:val="00B35C17"/>
    <w:rsid w:val="00B35CC8"/>
    <w:rsid w:val="00B35D2A"/>
    <w:rsid w:val="00B35F4F"/>
    <w:rsid w:val="00B35F8F"/>
    <w:rsid w:val="00B36204"/>
    <w:rsid w:val="00B36217"/>
    <w:rsid w:val="00B3650C"/>
    <w:rsid w:val="00B3661A"/>
    <w:rsid w:val="00B36C1E"/>
    <w:rsid w:val="00B36D1C"/>
    <w:rsid w:val="00B37B74"/>
    <w:rsid w:val="00B4032C"/>
    <w:rsid w:val="00B40763"/>
    <w:rsid w:val="00B408C9"/>
    <w:rsid w:val="00B40A15"/>
    <w:rsid w:val="00B40B2B"/>
    <w:rsid w:val="00B4148C"/>
    <w:rsid w:val="00B418B2"/>
    <w:rsid w:val="00B41907"/>
    <w:rsid w:val="00B422DB"/>
    <w:rsid w:val="00B42B1D"/>
    <w:rsid w:val="00B42CD2"/>
    <w:rsid w:val="00B42CE2"/>
    <w:rsid w:val="00B42D49"/>
    <w:rsid w:val="00B433B2"/>
    <w:rsid w:val="00B4361E"/>
    <w:rsid w:val="00B439B2"/>
    <w:rsid w:val="00B43BFC"/>
    <w:rsid w:val="00B442A1"/>
    <w:rsid w:val="00B44957"/>
    <w:rsid w:val="00B451A9"/>
    <w:rsid w:val="00B45544"/>
    <w:rsid w:val="00B45624"/>
    <w:rsid w:val="00B45958"/>
    <w:rsid w:val="00B46481"/>
    <w:rsid w:val="00B4677C"/>
    <w:rsid w:val="00B46851"/>
    <w:rsid w:val="00B46A33"/>
    <w:rsid w:val="00B4716F"/>
    <w:rsid w:val="00B47450"/>
    <w:rsid w:val="00B47F31"/>
    <w:rsid w:val="00B50241"/>
    <w:rsid w:val="00B50D35"/>
    <w:rsid w:val="00B50EDF"/>
    <w:rsid w:val="00B51078"/>
    <w:rsid w:val="00B511F1"/>
    <w:rsid w:val="00B511F3"/>
    <w:rsid w:val="00B5201A"/>
    <w:rsid w:val="00B52027"/>
    <w:rsid w:val="00B520C3"/>
    <w:rsid w:val="00B52386"/>
    <w:rsid w:val="00B52851"/>
    <w:rsid w:val="00B52B30"/>
    <w:rsid w:val="00B52BD6"/>
    <w:rsid w:val="00B52E45"/>
    <w:rsid w:val="00B52F6F"/>
    <w:rsid w:val="00B5302B"/>
    <w:rsid w:val="00B5368D"/>
    <w:rsid w:val="00B539A5"/>
    <w:rsid w:val="00B54436"/>
    <w:rsid w:val="00B549E0"/>
    <w:rsid w:val="00B54C8A"/>
    <w:rsid w:val="00B55173"/>
    <w:rsid w:val="00B5550C"/>
    <w:rsid w:val="00B5550E"/>
    <w:rsid w:val="00B55A4C"/>
    <w:rsid w:val="00B55D07"/>
    <w:rsid w:val="00B5627E"/>
    <w:rsid w:val="00B565A7"/>
    <w:rsid w:val="00B5674F"/>
    <w:rsid w:val="00B56D1B"/>
    <w:rsid w:val="00B56E69"/>
    <w:rsid w:val="00B57654"/>
    <w:rsid w:val="00B577EC"/>
    <w:rsid w:val="00B57B7B"/>
    <w:rsid w:val="00B6017F"/>
    <w:rsid w:val="00B60251"/>
    <w:rsid w:val="00B60940"/>
    <w:rsid w:val="00B60E00"/>
    <w:rsid w:val="00B60E66"/>
    <w:rsid w:val="00B612EA"/>
    <w:rsid w:val="00B6218A"/>
    <w:rsid w:val="00B6277C"/>
    <w:rsid w:val="00B627F6"/>
    <w:rsid w:val="00B62904"/>
    <w:rsid w:val="00B6296E"/>
    <w:rsid w:val="00B62C3C"/>
    <w:rsid w:val="00B62DA7"/>
    <w:rsid w:val="00B63161"/>
    <w:rsid w:val="00B6330E"/>
    <w:rsid w:val="00B63BC6"/>
    <w:rsid w:val="00B63CCC"/>
    <w:rsid w:val="00B642AE"/>
    <w:rsid w:val="00B643F7"/>
    <w:rsid w:val="00B65688"/>
    <w:rsid w:val="00B6575C"/>
    <w:rsid w:val="00B659DB"/>
    <w:rsid w:val="00B65FA7"/>
    <w:rsid w:val="00B660B3"/>
    <w:rsid w:val="00B6621D"/>
    <w:rsid w:val="00B669C8"/>
    <w:rsid w:val="00B66A37"/>
    <w:rsid w:val="00B66B29"/>
    <w:rsid w:val="00B67437"/>
    <w:rsid w:val="00B67EFF"/>
    <w:rsid w:val="00B70238"/>
    <w:rsid w:val="00B702DC"/>
    <w:rsid w:val="00B7068C"/>
    <w:rsid w:val="00B70BF7"/>
    <w:rsid w:val="00B7134E"/>
    <w:rsid w:val="00B71DF3"/>
    <w:rsid w:val="00B724A4"/>
    <w:rsid w:val="00B72815"/>
    <w:rsid w:val="00B72862"/>
    <w:rsid w:val="00B72A37"/>
    <w:rsid w:val="00B72C7F"/>
    <w:rsid w:val="00B72E99"/>
    <w:rsid w:val="00B72F1C"/>
    <w:rsid w:val="00B72F6D"/>
    <w:rsid w:val="00B72FCA"/>
    <w:rsid w:val="00B7364C"/>
    <w:rsid w:val="00B7375F"/>
    <w:rsid w:val="00B739B6"/>
    <w:rsid w:val="00B73A33"/>
    <w:rsid w:val="00B73C13"/>
    <w:rsid w:val="00B74039"/>
    <w:rsid w:val="00B7432F"/>
    <w:rsid w:val="00B74634"/>
    <w:rsid w:val="00B748B6"/>
    <w:rsid w:val="00B74A20"/>
    <w:rsid w:val="00B74B67"/>
    <w:rsid w:val="00B74B9F"/>
    <w:rsid w:val="00B74FA7"/>
    <w:rsid w:val="00B75906"/>
    <w:rsid w:val="00B75E21"/>
    <w:rsid w:val="00B75F4E"/>
    <w:rsid w:val="00B76740"/>
    <w:rsid w:val="00B7731A"/>
    <w:rsid w:val="00B7737E"/>
    <w:rsid w:val="00B773B9"/>
    <w:rsid w:val="00B77450"/>
    <w:rsid w:val="00B77A5C"/>
    <w:rsid w:val="00B77AF9"/>
    <w:rsid w:val="00B80185"/>
    <w:rsid w:val="00B802AD"/>
    <w:rsid w:val="00B80427"/>
    <w:rsid w:val="00B80773"/>
    <w:rsid w:val="00B80B84"/>
    <w:rsid w:val="00B80C3F"/>
    <w:rsid w:val="00B81140"/>
    <w:rsid w:val="00B8117B"/>
    <w:rsid w:val="00B8175C"/>
    <w:rsid w:val="00B81828"/>
    <w:rsid w:val="00B81D41"/>
    <w:rsid w:val="00B8209A"/>
    <w:rsid w:val="00B820CE"/>
    <w:rsid w:val="00B82739"/>
    <w:rsid w:val="00B833F1"/>
    <w:rsid w:val="00B8371D"/>
    <w:rsid w:val="00B83A2C"/>
    <w:rsid w:val="00B83EC1"/>
    <w:rsid w:val="00B84E79"/>
    <w:rsid w:val="00B85552"/>
    <w:rsid w:val="00B8561C"/>
    <w:rsid w:val="00B856D3"/>
    <w:rsid w:val="00B8588C"/>
    <w:rsid w:val="00B858A7"/>
    <w:rsid w:val="00B862F2"/>
    <w:rsid w:val="00B864D9"/>
    <w:rsid w:val="00B8666D"/>
    <w:rsid w:val="00B86AF4"/>
    <w:rsid w:val="00B86C18"/>
    <w:rsid w:val="00B86F1E"/>
    <w:rsid w:val="00B86F72"/>
    <w:rsid w:val="00B87106"/>
    <w:rsid w:val="00B8745E"/>
    <w:rsid w:val="00B876DE"/>
    <w:rsid w:val="00B87A5D"/>
    <w:rsid w:val="00B87D08"/>
    <w:rsid w:val="00B87DD3"/>
    <w:rsid w:val="00B9008A"/>
    <w:rsid w:val="00B9014B"/>
    <w:rsid w:val="00B90404"/>
    <w:rsid w:val="00B9049B"/>
    <w:rsid w:val="00B904F0"/>
    <w:rsid w:val="00B90734"/>
    <w:rsid w:val="00B90BCA"/>
    <w:rsid w:val="00B90EAB"/>
    <w:rsid w:val="00B91284"/>
    <w:rsid w:val="00B912B9"/>
    <w:rsid w:val="00B9153B"/>
    <w:rsid w:val="00B917F8"/>
    <w:rsid w:val="00B919E0"/>
    <w:rsid w:val="00B91A36"/>
    <w:rsid w:val="00B91FF1"/>
    <w:rsid w:val="00B922FA"/>
    <w:rsid w:val="00B92601"/>
    <w:rsid w:val="00B929DE"/>
    <w:rsid w:val="00B92B70"/>
    <w:rsid w:val="00B92D18"/>
    <w:rsid w:val="00B92EAC"/>
    <w:rsid w:val="00B92FC5"/>
    <w:rsid w:val="00B93C1B"/>
    <w:rsid w:val="00B93D3E"/>
    <w:rsid w:val="00B9488E"/>
    <w:rsid w:val="00B949FC"/>
    <w:rsid w:val="00B94BDD"/>
    <w:rsid w:val="00B94F5B"/>
    <w:rsid w:val="00B94FDB"/>
    <w:rsid w:val="00B950DC"/>
    <w:rsid w:val="00B962F5"/>
    <w:rsid w:val="00B9643E"/>
    <w:rsid w:val="00B96B71"/>
    <w:rsid w:val="00B977C7"/>
    <w:rsid w:val="00B978B5"/>
    <w:rsid w:val="00B979FA"/>
    <w:rsid w:val="00B97BFA"/>
    <w:rsid w:val="00BA00A6"/>
    <w:rsid w:val="00BA0E81"/>
    <w:rsid w:val="00BA101F"/>
    <w:rsid w:val="00BA1226"/>
    <w:rsid w:val="00BA14CD"/>
    <w:rsid w:val="00BA174A"/>
    <w:rsid w:val="00BA1880"/>
    <w:rsid w:val="00BA1A2B"/>
    <w:rsid w:val="00BA1AC7"/>
    <w:rsid w:val="00BA1AE7"/>
    <w:rsid w:val="00BA1B09"/>
    <w:rsid w:val="00BA1C18"/>
    <w:rsid w:val="00BA2041"/>
    <w:rsid w:val="00BA227D"/>
    <w:rsid w:val="00BA2296"/>
    <w:rsid w:val="00BA2DC4"/>
    <w:rsid w:val="00BA32CA"/>
    <w:rsid w:val="00BA33B4"/>
    <w:rsid w:val="00BA3615"/>
    <w:rsid w:val="00BA361B"/>
    <w:rsid w:val="00BA391F"/>
    <w:rsid w:val="00BA3E66"/>
    <w:rsid w:val="00BA4468"/>
    <w:rsid w:val="00BA460B"/>
    <w:rsid w:val="00BA46D9"/>
    <w:rsid w:val="00BA47DA"/>
    <w:rsid w:val="00BA4B87"/>
    <w:rsid w:val="00BA4D79"/>
    <w:rsid w:val="00BA4EB2"/>
    <w:rsid w:val="00BA51D5"/>
    <w:rsid w:val="00BA53FD"/>
    <w:rsid w:val="00BA5751"/>
    <w:rsid w:val="00BA615C"/>
    <w:rsid w:val="00BA6423"/>
    <w:rsid w:val="00BA64CE"/>
    <w:rsid w:val="00BA6A29"/>
    <w:rsid w:val="00BA6C09"/>
    <w:rsid w:val="00BA73F7"/>
    <w:rsid w:val="00BA77B3"/>
    <w:rsid w:val="00BA7F64"/>
    <w:rsid w:val="00BB0C2F"/>
    <w:rsid w:val="00BB0DAF"/>
    <w:rsid w:val="00BB10B6"/>
    <w:rsid w:val="00BB15B7"/>
    <w:rsid w:val="00BB1A6D"/>
    <w:rsid w:val="00BB1CB7"/>
    <w:rsid w:val="00BB21BE"/>
    <w:rsid w:val="00BB2255"/>
    <w:rsid w:val="00BB3120"/>
    <w:rsid w:val="00BB362B"/>
    <w:rsid w:val="00BB3C7B"/>
    <w:rsid w:val="00BB417C"/>
    <w:rsid w:val="00BB41E1"/>
    <w:rsid w:val="00BB4B90"/>
    <w:rsid w:val="00BB5033"/>
    <w:rsid w:val="00BB5B0C"/>
    <w:rsid w:val="00BB60AA"/>
    <w:rsid w:val="00BB6645"/>
    <w:rsid w:val="00BB71C1"/>
    <w:rsid w:val="00BB7211"/>
    <w:rsid w:val="00BB7770"/>
    <w:rsid w:val="00BB7912"/>
    <w:rsid w:val="00BB7A31"/>
    <w:rsid w:val="00BB7FFE"/>
    <w:rsid w:val="00BC01D2"/>
    <w:rsid w:val="00BC099A"/>
    <w:rsid w:val="00BC0C0A"/>
    <w:rsid w:val="00BC150C"/>
    <w:rsid w:val="00BC18E8"/>
    <w:rsid w:val="00BC1B3F"/>
    <w:rsid w:val="00BC1B84"/>
    <w:rsid w:val="00BC2050"/>
    <w:rsid w:val="00BC2287"/>
    <w:rsid w:val="00BC2F6C"/>
    <w:rsid w:val="00BC2FEB"/>
    <w:rsid w:val="00BC34DA"/>
    <w:rsid w:val="00BC34DF"/>
    <w:rsid w:val="00BC36CC"/>
    <w:rsid w:val="00BC3CC9"/>
    <w:rsid w:val="00BC4E6E"/>
    <w:rsid w:val="00BC5101"/>
    <w:rsid w:val="00BC5309"/>
    <w:rsid w:val="00BC59C1"/>
    <w:rsid w:val="00BC62C2"/>
    <w:rsid w:val="00BC62DE"/>
    <w:rsid w:val="00BC6544"/>
    <w:rsid w:val="00BC6E1F"/>
    <w:rsid w:val="00BC746D"/>
    <w:rsid w:val="00BC761D"/>
    <w:rsid w:val="00BC7ED2"/>
    <w:rsid w:val="00BD00E0"/>
    <w:rsid w:val="00BD02F1"/>
    <w:rsid w:val="00BD0696"/>
    <w:rsid w:val="00BD0C92"/>
    <w:rsid w:val="00BD0F80"/>
    <w:rsid w:val="00BD1315"/>
    <w:rsid w:val="00BD133C"/>
    <w:rsid w:val="00BD1615"/>
    <w:rsid w:val="00BD1616"/>
    <w:rsid w:val="00BD217B"/>
    <w:rsid w:val="00BD2332"/>
    <w:rsid w:val="00BD23B1"/>
    <w:rsid w:val="00BD23C0"/>
    <w:rsid w:val="00BD2628"/>
    <w:rsid w:val="00BD2714"/>
    <w:rsid w:val="00BD2795"/>
    <w:rsid w:val="00BD2D94"/>
    <w:rsid w:val="00BD3274"/>
    <w:rsid w:val="00BD3565"/>
    <w:rsid w:val="00BD37BE"/>
    <w:rsid w:val="00BD395A"/>
    <w:rsid w:val="00BD3B57"/>
    <w:rsid w:val="00BD3FF9"/>
    <w:rsid w:val="00BD40D5"/>
    <w:rsid w:val="00BD4413"/>
    <w:rsid w:val="00BD4657"/>
    <w:rsid w:val="00BD46F7"/>
    <w:rsid w:val="00BD54C2"/>
    <w:rsid w:val="00BD596E"/>
    <w:rsid w:val="00BD5D71"/>
    <w:rsid w:val="00BD6119"/>
    <w:rsid w:val="00BD6222"/>
    <w:rsid w:val="00BD63F4"/>
    <w:rsid w:val="00BD67B0"/>
    <w:rsid w:val="00BD6BC0"/>
    <w:rsid w:val="00BD7697"/>
    <w:rsid w:val="00BD774D"/>
    <w:rsid w:val="00BD7B00"/>
    <w:rsid w:val="00BD7B08"/>
    <w:rsid w:val="00BD7C89"/>
    <w:rsid w:val="00BE069C"/>
    <w:rsid w:val="00BE08E5"/>
    <w:rsid w:val="00BE120C"/>
    <w:rsid w:val="00BE1A94"/>
    <w:rsid w:val="00BE2021"/>
    <w:rsid w:val="00BE23F3"/>
    <w:rsid w:val="00BE25AF"/>
    <w:rsid w:val="00BE2B7B"/>
    <w:rsid w:val="00BE2CE5"/>
    <w:rsid w:val="00BE395B"/>
    <w:rsid w:val="00BE3966"/>
    <w:rsid w:val="00BE3C02"/>
    <w:rsid w:val="00BE3CAA"/>
    <w:rsid w:val="00BE412B"/>
    <w:rsid w:val="00BE42B5"/>
    <w:rsid w:val="00BE471F"/>
    <w:rsid w:val="00BE47FD"/>
    <w:rsid w:val="00BE48F7"/>
    <w:rsid w:val="00BE4911"/>
    <w:rsid w:val="00BE4E0D"/>
    <w:rsid w:val="00BE51C0"/>
    <w:rsid w:val="00BE5505"/>
    <w:rsid w:val="00BE57AC"/>
    <w:rsid w:val="00BE6114"/>
    <w:rsid w:val="00BE6616"/>
    <w:rsid w:val="00BE6C68"/>
    <w:rsid w:val="00BE6E97"/>
    <w:rsid w:val="00BE7359"/>
    <w:rsid w:val="00BE73F5"/>
    <w:rsid w:val="00BE76B9"/>
    <w:rsid w:val="00BE7C62"/>
    <w:rsid w:val="00BF01BD"/>
    <w:rsid w:val="00BF0766"/>
    <w:rsid w:val="00BF0CA5"/>
    <w:rsid w:val="00BF0DF4"/>
    <w:rsid w:val="00BF0E7A"/>
    <w:rsid w:val="00BF1128"/>
    <w:rsid w:val="00BF15C0"/>
    <w:rsid w:val="00BF1989"/>
    <w:rsid w:val="00BF1E81"/>
    <w:rsid w:val="00BF2417"/>
    <w:rsid w:val="00BF2F88"/>
    <w:rsid w:val="00BF332F"/>
    <w:rsid w:val="00BF3778"/>
    <w:rsid w:val="00BF3814"/>
    <w:rsid w:val="00BF3981"/>
    <w:rsid w:val="00BF42EF"/>
    <w:rsid w:val="00BF4302"/>
    <w:rsid w:val="00BF4575"/>
    <w:rsid w:val="00BF4595"/>
    <w:rsid w:val="00BF4A70"/>
    <w:rsid w:val="00BF4B5B"/>
    <w:rsid w:val="00BF4D3D"/>
    <w:rsid w:val="00BF4FA7"/>
    <w:rsid w:val="00BF526A"/>
    <w:rsid w:val="00BF53FE"/>
    <w:rsid w:val="00BF5569"/>
    <w:rsid w:val="00BF5859"/>
    <w:rsid w:val="00BF593D"/>
    <w:rsid w:val="00BF5A33"/>
    <w:rsid w:val="00BF5C40"/>
    <w:rsid w:val="00BF63B1"/>
    <w:rsid w:val="00BF65A9"/>
    <w:rsid w:val="00BF6899"/>
    <w:rsid w:val="00BF68CC"/>
    <w:rsid w:val="00BF6A1D"/>
    <w:rsid w:val="00BF6C25"/>
    <w:rsid w:val="00BF6FAC"/>
    <w:rsid w:val="00BF78A0"/>
    <w:rsid w:val="00BF7A65"/>
    <w:rsid w:val="00C01336"/>
    <w:rsid w:val="00C0206F"/>
    <w:rsid w:val="00C0215E"/>
    <w:rsid w:val="00C02A58"/>
    <w:rsid w:val="00C03327"/>
    <w:rsid w:val="00C03331"/>
    <w:rsid w:val="00C0396E"/>
    <w:rsid w:val="00C03B02"/>
    <w:rsid w:val="00C03FD7"/>
    <w:rsid w:val="00C0434D"/>
    <w:rsid w:val="00C044A7"/>
    <w:rsid w:val="00C04614"/>
    <w:rsid w:val="00C0473B"/>
    <w:rsid w:val="00C04B70"/>
    <w:rsid w:val="00C04C93"/>
    <w:rsid w:val="00C04CC3"/>
    <w:rsid w:val="00C04FCC"/>
    <w:rsid w:val="00C05487"/>
    <w:rsid w:val="00C05921"/>
    <w:rsid w:val="00C059EB"/>
    <w:rsid w:val="00C05B42"/>
    <w:rsid w:val="00C06297"/>
    <w:rsid w:val="00C06369"/>
    <w:rsid w:val="00C0652F"/>
    <w:rsid w:val="00C07392"/>
    <w:rsid w:val="00C078A8"/>
    <w:rsid w:val="00C07B20"/>
    <w:rsid w:val="00C07B7F"/>
    <w:rsid w:val="00C10076"/>
    <w:rsid w:val="00C1053F"/>
    <w:rsid w:val="00C10C40"/>
    <w:rsid w:val="00C10CFE"/>
    <w:rsid w:val="00C11398"/>
    <w:rsid w:val="00C11A01"/>
    <w:rsid w:val="00C11A79"/>
    <w:rsid w:val="00C11C95"/>
    <w:rsid w:val="00C12491"/>
    <w:rsid w:val="00C12608"/>
    <w:rsid w:val="00C12A3A"/>
    <w:rsid w:val="00C12A65"/>
    <w:rsid w:val="00C13730"/>
    <w:rsid w:val="00C1394F"/>
    <w:rsid w:val="00C13DE1"/>
    <w:rsid w:val="00C1494F"/>
    <w:rsid w:val="00C15180"/>
    <w:rsid w:val="00C15A36"/>
    <w:rsid w:val="00C15C09"/>
    <w:rsid w:val="00C15EAE"/>
    <w:rsid w:val="00C16223"/>
    <w:rsid w:val="00C1623B"/>
    <w:rsid w:val="00C167AD"/>
    <w:rsid w:val="00C168AA"/>
    <w:rsid w:val="00C1696D"/>
    <w:rsid w:val="00C16DDB"/>
    <w:rsid w:val="00C17129"/>
    <w:rsid w:val="00C173F4"/>
    <w:rsid w:val="00C17759"/>
    <w:rsid w:val="00C177B5"/>
    <w:rsid w:val="00C17BD5"/>
    <w:rsid w:val="00C20258"/>
    <w:rsid w:val="00C206EE"/>
    <w:rsid w:val="00C20CED"/>
    <w:rsid w:val="00C20DD6"/>
    <w:rsid w:val="00C216ED"/>
    <w:rsid w:val="00C2184D"/>
    <w:rsid w:val="00C219D9"/>
    <w:rsid w:val="00C220A5"/>
    <w:rsid w:val="00C220ED"/>
    <w:rsid w:val="00C22298"/>
    <w:rsid w:val="00C222C8"/>
    <w:rsid w:val="00C2231D"/>
    <w:rsid w:val="00C22587"/>
    <w:rsid w:val="00C22714"/>
    <w:rsid w:val="00C2283E"/>
    <w:rsid w:val="00C2399D"/>
    <w:rsid w:val="00C23AAB"/>
    <w:rsid w:val="00C2432F"/>
    <w:rsid w:val="00C2488F"/>
    <w:rsid w:val="00C24BCE"/>
    <w:rsid w:val="00C25801"/>
    <w:rsid w:val="00C25844"/>
    <w:rsid w:val="00C25D57"/>
    <w:rsid w:val="00C25F34"/>
    <w:rsid w:val="00C25F5B"/>
    <w:rsid w:val="00C25FE3"/>
    <w:rsid w:val="00C26253"/>
    <w:rsid w:val="00C264E6"/>
    <w:rsid w:val="00C267DE"/>
    <w:rsid w:val="00C27100"/>
    <w:rsid w:val="00C2735A"/>
    <w:rsid w:val="00C2754E"/>
    <w:rsid w:val="00C278D9"/>
    <w:rsid w:val="00C27A4F"/>
    <w:rsid w:val="00C301D5"/>
    <w:rsid w:val="00C301F0"/>
    <w:rsid w:val="00C3026B"/>
    <w:rsid w:val="00C30391"/>
    <w:rsid w:val="00C3059C"/>
    <w:rsid w:val="00C30F70"/>
    <w:rsid w:val="00C31324"/>
    <w:rsid w:val="00C3133D"/>
    <w:rsid w:val="00C320E4"/>
    <w:rsid w:val="00C324FD"/>
    <w:rsid w:val="00C3252E"/>
    <w:rsid w:val="00C326CF"/>
    <w:rsid w:val="00C32B99"/>
    <w:rsid w:val="00C32F80"/>
    <w:rsid w:val="00C32F98"/>
    <w:rsid w:val="00C33361"/>
    <w:rsid w:val="00C33601"/>
    <w:rsid w:val="00C336D4"/>
    <w:rsid w:val="00C33E56"/>
    <w:rsid w:val="00C33F82"/>
    <w:rsid w:val="00C342BF"/>
    <w:rsid w:val="00C3434B"/>
    <w:rsid w:val="00C34449"/>
    <w:rsid w:val="00C345D5"/>
    <w:rsid w:val="00C347E7"/>
    <w:rsid w:val="00C34C38"/>
    <w:rsid w:val="00C34D8C"/>
    <w:rsid w:val="00C34F5E"/>
    <w:rsid w:val="00C353A7"/>
    <w:rsid w:val="00C35547"/>
    <w:rsid w:val="00C35774"/>
    <w:rsid w:val="00C358B1"/>
    <w:rsid w:val="00C35ABE"/>
    <w:rsid w:val="00C35D7F"/>
    <w:rsid w:val="00C3631F"/>
    <w:rsid w:val="00C369FF"/>
    <w:rsid w:val="00C36AE1"/>
    <w:rsid w:val="00C36C16"/>
    <w:rsid w:val="00C36D2E"/>
    <w:rsid w:val="00C36E22"/>
    <w:rsid w:val="00C374A1"/>
    <w:rsid w:val="00C376A2"/>
    <w:rsid w:val="00C37786"/>
    <w:rsid w:val="00C37882"/>
    <w:rsid w:val="00C40310"/>
    <w:rsid w:val="00C406A1"/>
    <w:rsid w:val="00C40AA7"/>
    <w:rsid w:val="00C40D7A"/>
    <w:rsid w:val="00C41041"/>
    <w:rsid w:val="00C41107"/>
    <w:rsid w:val="00C412EB"/>
    <w:rsid w:val="00C41480"/>
    <w:rsid w:val="00C41C19"/>
    <w:rsid w:val="00C41F6F"/>
    <w:rsid w:val="00C422E1"/>
    <w:rsid w:val="00C42369"/>
    <w:rsid w:val="00C42563"/>
    <w:rsid w:val="00C4284A"/>
    <w:rsid w:val="00C4370E"/>
    <w:rsid w:val="00C43A10"/>
    <w:rsid w:val="00C43D23"/>
    <w:rsid w:val="00C44360"/>
    <w:rsid w:val="00C445B4"/>
    <w:rsid w:val="00C44B04"/>
    <w:rsid w:val="00C44C10"/>
    <w:rsid w:val="00C44F93"/>
    <w:rsid w:val="00C45AEE"/>
    <w:rsid w:val="00C45BC8"/>
    <w:rsid w:val="00C45F98"/>
    <w:rsid w:val="00C465C4"/>
    <w:rsid w:val="00C46918"/>
    <w:rsid w:val="00C46C91"/>
    <w:rsid w:val="00C47496"/>
    <w:rsid w:val="00C47A4D"/>
    <w:rsid w:val="00C47D42"/>
    <w:rsid w:val="00C47F0F"/>
    <w:rsid w:val="00C47FB0"/>
    <w:rsid w:val="00C50D5C"/>
    <w:rsid w:val="00C50F8E"/>
    <w:rsid w:val="00C51005"/>
    <w:rsid w:val="00C5119B"/>
    <w:rsid w:val="00C511F5"/>
    <w:rsid w:val="00C51227"/>
    <w:rsid w:val="00C514CB"/>
    <w:rsid w:val="00C51504"/>
    <w:rsid w:val="00C5153A"/>
    <w:rsid w:val="00C523A4"/>
    <w:rsid w:val="00C527C8"/>
    <w:rsid w:val="00C52986"/>
    <w:rsid w:val="00C52A0D"/>
    <w:rsid w:val="00C5328D"/>
    <w:rsid w:val="00C53481"/>
    <w:rsid w:val="00C53946"/>
    <w:rsid w:val="00C53965"/>
    <w:rsid w:val="00C53E0E"/>
    <w:rsid w:val="00C53F00"/>
    <w:rsid w:val="00C5417F"/>
    <w:rsid w:val="00C54441"/>
    <w:rsid w:val="00C548E5"/>
    <w:rsid w:val="00C54A37"/>
    <w:rsid w:val="00C54C88"/>
    <w:rsid w:val="00C5505D"/>
    <w:rsid w:val="00C55071"/>
    <w:rsid w:val="00C55C53"/>
    <w:rsid w:val="00C56126"/>
    <w:rsid w:val="00C56135"/>
    <w:rsid w:val="00C562AD"/>
    <w:rsid w:val="00C5638D"/>
    <w:rsid w:val="00C56504"/>
    <w:rsid w:val="00C571C8"/>
    <w:rsid w:val="00C57365"/>
    <w:rsid w:val="00C573E7"/>
    <w:rsid w:val="00C57C9D"/>
    <w:rsid w:val="00C600DA"/>
    <w:rsid w:val="00C60121"/>
    <w:rsid w:val="00C60477"/>
    <w:rsid w:val="00C60490"/>
    <w:rsid w:val="00C605FB"/>
    <w:rsid w:val="00C6079A"/>
    <w:rsid w:val="00C61624"/>
    <w:rsid w:val="00C61B25"/>
    <w:rsid w:val="00C61C5A"/>
    <w:rsid w:val="00C62285"/>
    <w:rsid w:val="00C62B32"/>
    <w:rsid w:val="00C62F5A"/>
    <w:rsid w:val="00C631CB"/>
    <w:rsid w:val="00C633FE"/>
    <w:rsid w:val="00C63468"/>
    <w:rsid w:val="00C63598"/>
    <w:rsid w:val="00C63967"/>
    <w:rsid w:val="00C63F2D"/>
    <w:rsid w:val="00C64306"/>
    <w:rsid w:val="00C6439C"/>
    <w:rsid w:val="00C643D2"/>
    <w:rsid w:val="00C645CD"/>
    <w:rsid w:val="00C649CC"/>
    <w:rsid w:val="00C64B5B"/>
    <w:rsid w:val="00C651A2"/>
    <w:rsid w:val="00C65CBB"/>
    <w:rsid w:val="00C65ED4"/>
    <w:rsid w:val="00C66EF1"/>
    <w:rsid w:val="00C67A81"/>
    <w:rsid w:val="00C67C33"/>
    <w:rsid w:val="00C7013C"/>
    <w:rsid w:val="00C7015B"/>
    <w:rsid w:val="00C70487"/>
    <w:rsid w:val="00C704E5"/>
    <w:rsid w:val="00C707EA"/>
    <w:rsid w:val="00C70E01"/>
    <w:rsid w:val="00C70E3A"/>
    <w:rsid w:val="00C711B8"/>
    <w:rsid w:val="00C71271"/>
    <w:rsid w:val="00C7130F"/>
    <w:rsid w:val="00C71467"/>
    <w:rsid w:val="00C717DA"/>
    <w:rsid w:val="00C719D1"/>
    <w:rsid w:val="00C71CCE"/>
    <w:rsid w:val="00C71E2D"/>
    <w:rsid w:val="00C71F03"/>
    <w:rsid w:val="00C7206D"/>
    <w:rsid w:val="00C721A9"/>
    <w:rsid w:val="00C725AD"/>
    <w:rsid w:val="00C72884"/>
    <w:rsid w:val="00C729ED"/>
    <w:rsid w:val="00C72B56"/>
    <w:rsid w:val="00C7307C"/>
    <w:rsid w:val="00C733CD"/>
    <w:rsid w:val="00C73BA7"/>
    <w:rsid w:val="00C73E87"/>
    <w:rsid w:val="00C74402"/>
    <w:rsid w:val="00C744DA"/>
    <w:rsid w:val="00C75497"/>
    <w:rsid w:val="00C75B31"/>
    <w:rsid w:val="00C76122"/>
    <w:rsid w:val="00C764AF"/>
    <w:rsid w:val="00C76D53"/>
    <w:rsid w:val="00C77225"/>
    <w:rsid w:val="00C77EF3"/>
    <w:rsid w:val="00C80856"/>
    <w:rsid w:val="00C80B08"/>
    <w:rsid w:val="00C80E5F"/>
    <w:rsid w:val="00C81B12"/>
    <w:rsid w:val="00C81E79"/>
    <w:rsid w:val="00C82366"/>
    <w:rsid w:val="00C82463"/>
    <w:rsid w:val="00C82537"/>
    <w:rsid w:val="00C82E46"/>
    <w:rsid w:val="00C8388E"/>
    <w:rsid w:val="00C847BD"/>
    <w:rsid w:val="00C84D41"/>
    <w:rsid w:val="00C84E78"/>
    <w:rsid w:val="00C85083"/>
    <w:rsid w:val="00C8621F"/>
    <w:rsid w:val="00C862CE"/>
    <w:rsid w:val="00C86310"/>
    <w:rsid w:val="00C867B3"/>
    <w:rsid w:val="00C87446"/>
    <w:rsid w:val="00C87F36"/>
    <w:rsid w:val="00C905EA"/>
    <w:rsid w:val="00C90AFC"/>
    <w:rsid w:val="00C90EBC"/>
    <w:rsid w:val="00C91E14"/>
    <w:rsid w:val="00C91EA0"/>
    <w:rsid w:val="00C92196"/>
    <w:rsid w:val="00C92284"/>
    <w:rsid w:val="00C92548"/>
    <w:rsid w:val="00C92836"/>
    <w:rsid w:val="00C92A0A"/>
    <w:rsid w:val="00C92A9B"/>
    <w:rsid w:val="00C92CDC"/>
    <w:rsid w:val="00C92DFC"/>
    <w:rsid w:val="00C9349D"/>
    <w:rsid w:val="00C9374C"/>
    <w:rsid w:val="00C94068"/>
    <w:rsid w:val="00C94147"/>
    <w:rsid w:val="00C942E4"/>
    <w:rsid w:val="00C9442A"/>
    <w:rsid w:val="00C94540"/>
    <w:rsid w:val="00C94642"/>
    <w:rsid w:val="00C94817"/>
    <w:rsid w:val="00C94997"/>
    <w:rsid w:val="00C950D4"/>
    <w:rsid w:val="00C95615"/>
    <w:rsid w:val="00C9589D"/>
    <w:rsid w:val="00C95B75"/>
    <w:rsid w:val="00C95CC9"/>
    <w:rsid w:val="00C9609D"/>
    <w:rsid w:val="00C9624A"/>
    <w:rsid w:val="00C96339"/>
    <w:rsid w:val="00C9648A"/>
    <w:rsid w:val="00C967C2"/>
    <w:rsid w:val="00C96DF3"/>
    <w:rsid w:val="00C96EF7"/>
    <w:rsid w:val="00C9703B"/>
    <w:rsid w:val="00C971B1"/>
    <w:rsid w:val="00C97506"/>
    <w:rsid w:val="00C979E5"/>
    <w:rsid w:val="00C97E1F"/>
    <w:rsid w:val="00CA0BE6"/>
    <w:rsid w:val="00CA1448"/>
    <w:rsid w:val="00CA1AAD"/>
    <w:rsid w:val="00CA1DAA"/>
    <w:rsid w:val="00CA1DBC"/>
    <w:rsid w:val="00CA2057"/>
    <w:rsid w:val="00CA27F2"/>
    <w:rsid w:val="00CA298E"/>
    <w:rsid w:val="00CA2EE4"/>
    <w:rsid w:val="00CA2FD3"/>
    <w:rsid w:val="00CA3124"/>
    <w:rsid w:val="00CA3298"/>
    <w:rsid w:val="00CA3453"/>
    <w:rsid w:val="00CA3710"/>
    <w:rsid w:val="00CA3F4C"/>
    <w:rsid w:val="00CA4183"/>
    <w:rsid w:val="00CA41C0"/>
    <w:rsid w:val="00CA42B8"/>
    <w:rsid w:val="00CA4872"/>
    <w:rsid w:val="00CA497F"/>
    <w:rsid w:val="00CA4E43"/>
    <w:rsid w:val="00CA4F63"/>
    <w:rsid w:val="00CA5231"/>
    <w:rsid w:val="00CA52E2"/>
    <w:rsid w:val="00CA544E"/>
    <w:rsid w:val="00CA570C"/>
    <w:rsid w:val="00CA5763"/>
    <w:rsid w:val="00CA59C0"/>
    <w:rsid w:val="00CA5AAD"/>
    <w:rsid w:val="00CA5CFB"/>
    <w:rsid w:val="00CA6054"/>
    <w:rsid w:val="00CA650D"/>
    <w:rsid w:val="00CA6770"/>
    <w:rsid w:val="00CA69AB"/>
    <w:rsid w:val="00CA6C41"/>
    <w:rsid w:val="00CA6C73"/>
    <w:rsid w:val="00CA6C98"/>
    <w:rsid w:val="00CA6DE7"/>
    <w:rsid w:val="00CA70E9"/>
    <w:rsid w:val="00CA71BA"/>
    <w:rsid w:val="00CA723F"/>
    <w:rsid w:val="00CA73FC"/>
    <w:rsid w:val="00CA7475"/>
    <w:rsid w:val="00CA75E4"/>
    <w:rsid w:val="00CA78B5"/>
    <w:rsid w:val="00CA791C"/>
    <w:rsid w:val="00CA7CED"/>
    <w:rsid w:val="00CA7EFB"/>
    <w:rsid w:val="00CB01EF"/>
    <w:rsid w:val="00CB0CAD"/>
    <w:rsid w:val="00CB0D34"/>
    <w:rsid w:val="00CB1B2E"/>
    <w:rsid w:val="00CB2184"/>
    <w:rsid w:val="00CB256F"/>
    <w:rsid w:val="00CB302C"/>
    <w:rsid w:val="00CB32EB"/>
    <w:rsid w:val="00CB3696"/>
    <w:rsid w:val="00CB40C3"/>
    <w:rsid w:val="00CB413F"/>
    <w:rsid w:val="00CB448C"/>
    <w:rsid w:val="00CB4675"/>
    <w:rsid w:val="00CB4E24"/>
    <w:rsid w:val="00CB517D"/>
    <w:rsid w:val="00CB58C0"/>
    <w:rsid w:val="00CB5AE9"/>
    <w:rsid w:val="00CB5BF6"/>
    <w:rsid w:val="00CB5D25"/>
    <w:rsid w:val="00CB5DA6"/>
    <w:rsid w:val="00CB6FED"/>
    <w:rsid w:val="00CB7086"/>
    <w:rsid w:val="00CB7184"/>
    <w:rsid w:val="00CB7C7A"/>
    <w:rsid w:val="00CC005C"/>
    <w:rsid w:val="00CC00FD"/>
    <w:rsid w:val="00CC029C"/>
    <w:rsid w:val="00CC0378"/>
    <w:rsid w:val="00CC09E4"/>
    <w:rsid w:val="00CC12C1"/>
    <w:rsid w:val="00CC1431"/>
    <w:rsid w:val="00CC16A3"/>
    <w:rsid w:val="00CC1A02"/>
    <w:rsid w:val="00CC1ECC"/>
    <w:rsid w:val="00CC21BD"/>
    <w:rsid w:val="00CC242D"/>
    <w:rsid w:val="00CC2684"/>
    <w:rsid w:val="00CC29B5"/>
    <w:rsid w:val="00CC2ACA"/>
    <w:rsid w:val="00CC2D37"/>
    <w:rsid w:val="00CC2D74"/>
    <w:rsid w:val="00CC2D76"/>
    <w:rsid w:val="00CC348D"/>
    <w:rsid w:val="00CC375F"/>
    <w:rsid w:val="00CC3C87"/>
    <w:rsid w:val="00CC3D68"/>
    <w:rsid w:val="00CC4074"/>
    <w:rsid w:val="00CC4087"/>
    <w:rsid w:val="00CC4733"/>
    <w:rsid w:val="00CC4A82"/>
    <w:rsid w:val="00CC5599"/>
    <w:rsid w:val="00CC5731"/>
    <w:rsid w:val="00CC5792"/>
    <w:rsid w:val="00CC5A6F"/>
    <w:rsid w:val="00CC5EAD"/>
    <w:rsid w:val="00CC648C"/>
    <w:rsid w:val="00CC664D"/>
    <w:rsid w:val="00CC70B2"/>
    <w:rsid w:val="00CC75CC"/>
    <w:rsid w:val="00CC79DA"/>
    <w:rsid w:val="00CC7BAD"/>
    <w:rsid w:val="00CC7E61"/>
    <w:rsid w:val="00CC7EBE"/>
    <w:rsid w:val="00CD09C7"/>
    <w:rsid w:val="00CD0B0D"/>
    <w:rsid w:val="00CD113D"/>
    <w:rsid w:val="00CD114E"/>
    <w:rsid w:val="00CD1578"/>
    <w:rsid w:val="00CD1699"/>
    <w:rsid w:val="00CD1825"/>
    <w:rsid w:val="00CD1E77"/>
    <w:rsid w:val="00CD1F12"/>
    <w:rsid w:val="00CD218F"/>
    <w:rsid w:val="00CD2378"/>
    <w:rsid w:val="00CD2D07"/>
    <w:rsid w:val="00CD3337"/>
    <w:rsid w:val="00CD36BE"/>
    <w:rsid w:val="00CD38AA"/>
    <w:rsid w:val="00CD3D9F"/>
    <w:rsid w:val="00CD4715"/>
    <w:rsid w:val="00CD4851"/>
    <w:rsid w:val="00CD4DAF"/>
    <w:rsid w:val="00CD4F5E"/>
    <w:rsid w:val="00CD53B0"/>
    <w:rsid w:val="00CD557A"/>
    <w:rsid w:val="00CD567B"/>
    <w:rsid w:val="00CD596C"/>
    <w:rsid w:val="00CD5ECF"/>
    <w:rsid w:val="00CD5FCF"/>
    <w:rsid w:val="00CD6030"/>
    <w:rsid w:val="00CD6543"/>
    <w:rsid w:val="00CD6554"/>
    <w:rsid w:val="00CD66C5"/>
    <w:rsid w:val="00CD678F"/>
    <w:rsid w:val="00CD6AA9"/>
    <w:rsid w:val="00CD6AE9"/>
    <w:rsid w:val="00CD6DA1"/>
    <w:rsid w:val="00CD6EA8"/>
    <w:rsid w:val="00CD7398"/>
    <w:rsid w:val="00CD7B5A"/>
    <w:rsid w:val="00CD7DDC"/>
    <w:rsid w:val="00CE039A"/>
    <w:rsid w:val="00CE0567"/>
    <w:rsid w:val="00CE0BBD"/>
    <w:rsid w:val="00CE0DF7"/>
    <w:rsid w:val="00CE1860"/>
    <w:rsid w:val="00CE2314"/>
    <w:rsid w:val="00CE2BDA"/>
    <w:rsid w:val="00CE2CD8"/>
    <w:rsid w:val="00CE2E69"/>
    <w:rsid w:val="00CE2F6A"/>
    <w:rsid w:val="00CE301B"/>
    <w:rsid w:val="00CE30FD"/>
    <w:rsid w:val="00CE353F"/>
    <w:rsid w:val="00CE3844"/>
    <w:rsid w:val="00CE3C58"/>
    <w:rsid w:val="00CE44F7"/>
    <w:rsid w:val="00CE4BEA"/>
    <w:rsid w:val="00CE4C22"/>
    <w:rsid w:val="00CE4C4C"/>
    <w:rsid w:val="00CE4DE0"/>
    <w:rsid w:val="00CE501B"/>
    <w:rsid w:val="00CE57F7"/>
    <w:rsid w:val="00CE599D"/>
    <w:rsid w:val="00CE5A08"/>
    <w:rsid w:val="00CE5BCD"/>
    <w:rsid w:val="00CE6357"/>
    <w:rsid w:val="00CE67EB"/>
    <w:rsid w:val="00CE68C2"/>
    <w:rsid w:val="00CE6B46"/>
    <w:rsid w:val="00CE6BCF"/>
    <w:rsid w:val="00CE6D26"/>
    <w:rsid w:val="00CE6DF5"/>
    <w:rsid w:val="00CE734D"/>
    <w:rsid w:val="00CE7426"/>
    <w:rsid w:val="00CE77D7"/>
    <w:rsid w:val="00CE7901"/>
    <w:rsid w:val="00CE7F26"/>
    <w:rsid w:val="00CF00FF"/>
    <w:rsid w:val="00CF022C"/>
    <w:rsid w:val="00CF0922"/>
    <w:rsid w:val="00CF0A08"/>
    <w:rsid w:val="00CF0E38"/>
    <w:rsid w:val="00CF1E42"/>
    <w:rsid w:val="00CF1F78"/>
    <w:rsid w:val="00CF2133"/>
    <w:rsid w:val="00CF2ADD"/>
    <w:rsid w:val="00CF2ED7"/>
    <w:rsid w:val="00CF2F6E"/>
    <w:rsid w:val="00CF3EEC"/>
    <w:rsid w:val="00CF49D4"/>
    <w:rsid w:val="00CF500A"/>
    <w:rsid w:val="00CF5A09"/>
    <w:rsid w:val="00CF5A5E"/>
    <w:rsid w:val="00CF5F3D"/>
    <w:rsid w:val="00CF60A1"/>
    <w:rsid w:val="00CF6138"/>
    <w:rsid w:val="00CF676B"/>
    <w:rsid w:val="00CF689A"/>
    <w:rsid w:val="00CF6F9F"/>
    <w:rsid w:val="00CF70F8"/>
    <w:rsid w:val="00CF71C6"/>
    <w:rsid w:val="00CF77F5"/>
    <w:rsid w:val="00D00839"/>
    <w:rsid w:val="00D008C6"/>
    <w:rsid w:val="00D00977"/>
    <w:rsid w:val="00D00B2E"/>
    <w:rsid w:val="00D00C13"/>
    <w:rsid w:val="00D00FC1"/>
    <w:rsid w:val="00D011A5"/>
    <w:rsid w:val="00D013B1"/>
    <w:rsid w:val="00D0190C"/>
    <w:rsid w:val="00D01931"/>
    <w:rsid w:val="00D01E88"/>
    <w:rsid w:val="00D03340"/>
    <w:rsid w:val="00D037E4"/>
    <w:rsid w:val="00D03A06"/>
    <w:rsid w:val="00D03C0D"/>
    <w:rsid w:val="00D048A0"/>
    <w:rsid w:val="00D04B12"/>
    <w:rsid w:val="00D04BB5"/>
    <w:rsid w:val="00D04E65"/>
    <w:rsid w:val="00D050B8"/>
    <w:rsid w:val="00D05297"/>
    <w:rsid w:val="00D06050"/>
    <w:rsid w:val="00D0629C"/>
    <w:rsid w:val="00D06424"/>
    <w:rsid w:val="00D065E2"/>
    <w:rsid w:val="00D06B27"/>
    <w:rsid w:val="00D07001"/>
    <w:rsid w:val="00D0735D"/>
    <w:rsid w:val="00D07654"/>
    <w:rsid w:val="00D07823"/>
    <w:rsid w:val="00D07A81"/>
    <w:rsid w:val="00D07C9E"/>
    <w:rsid w:val="00D07E6F"/>
    <w:rsid w:val="00D10143"/>
    <w:rsid w:val="00D1025A"/>
    <w:rsid w:val="00D10483"/>
    <w:rsid w:val="00D104C8"/>
    <w:rsid w:val="00D104E4"/>
    <w:rsid w:val="00D10584"/>
    <w:rsid w:val="00D1120A"/>
    <w:rsid w:val="00D11225"/>
    <w:rsid w:val="00D11A07"/>
    <w:rsid w:val="00D12846"/>
    <w:rsid w:val="00D131A0"/>
    <w:rsid w:val="00D136DC"/>
    <w:rsid w:val="00D14129"/>
    <w:rsid w:val="00D14F18"/>
    <w:rsid w:val="00D15122"/>
    <w:rsid w:val="00D151AD"/>
    <w:rsid w:val="00D151FA"/>
    <w:rsid w:val="00D15A00"/>
    <w:rsid w:val="00D15AB9"/>
    <w:rsid w:val="00D15B8A"/>
    <w:rsid w:val="00D16104"/>
    <w:rsid w:val="00D16145"/>
    <w:rsid w:val="00D16702"/>
    <w:rsid w:val="00D16726"/>
    <w:rsid w:val="00D1728F"/>
    <w:rsid w:val="00D17454"/>
    <w:rsid w:val="00D17944"/>
    <w:rsid w:val="00D17B45"/>
    <w:rsid w:val="00D17C6D"/>
    <w:rsid w:val="00D20187"/>
    <w:rsid w:val="00D204BE"/>
    <w:rsid w:val="00D2058F"/>
    <w:rsid w:val="00D21407"/>
    <w:rsid w:val="00D2140D"/>
    <w:rsid w:val="00D21D18"/>
    <w:rsid w:val="00D22356"/>
    <w:rsid w:val="00D22408"/>
    <w:rsid w:val="00D2252A"/>
    <w:rsid w:val="00D2264E"/>
    <w:rsid w:val="00D23162"/>
    <w:rsid w:val="00D23267"/>
    <w:rsid w:val="00D23620"/>
    <w:rsid w:val="00D237CE"/>
    <w:rsid w:val="00D23F7F"/>
    <w:rsid w:val="00D242B2"/>
    <w:rsid w:val="00D24955"/>
    <w:rsid w:val="00D253BE"/>
    <w:rsid w:val="00D257D2"/>
    <w:rsid w:val="00D25DCB"/>
    <w:rsid w:val="00D25E42"/>
    <w:rsid w:val="00D26CAA"/>
    <w:rsid w:val="00D27023"/>
    <w:rsid w:val="00D27260"/>
    <w:rsid w:val="00D27F19"/>
    <w:rsid w:val="00D30120"/>
    <w:rsid w:val="00D3025C"/>
    <w:rsid w:val="00D30615"/>
    <w:rsid w:val="00D307FF"/>
    <w:rsid w:val="00D30C76"/>
    <w:rsid w:val="00D30F41"/>
    <w:rsid w:val="00D31E4B"/>
    <w:rsid w:val="00D31E69"/>
    <w:rsid w:val="00D32B7E"/>
    <w:rsid w:val="00D332F9"/>
    <w:rsid w:val="00D333D1"/>
    <w:rsid w:val="00D33591"/>
    <w:rsid w:val="00D338BB"/>
    <w:rsid w:val="00D339AB"/>
    <w:rsid w:val="00D3457B"/>
    <w:rsid w:val="00D34598"/>
    <w:rsid w:val="00D34893"/>
    <w:rsid w:val="00D34A1C"/>
    <w:rsid w:val="00D34D62"/>
    <w:rsid w:val="00D35A54"/>
    <w:rsid w:val="00D35C1D"/>
    <w:rsid w:val="00D35E65"/>
    <w:rsid w:val="00D35EC2"/>
    <w:rsid w:val="00D35F41"/>
    <w:rsid w:val="00D3629E"/>
    <w:rsid w:val="00D362FD"/>
    <w:rsid w:val="00D36486"/>
    <w:rsid w:val="00D36518"/>
    <w:rsid w:val="00D36B41"/>
    <w:rsid w:val="00D36B4C"/>
    <w:rsid w:val="00D36D1F"/>
    <w:rsid w:val="00D37F6F"/>
    <w:rsid w:val="00D403DD"/>
    <w:rsid w:val="00D40A11"/>
    <w:rsid w:val="00D41106"/>
    <w:rsid w:val="00D41B12"/>
    <w:rsid w:val="00D420C0"/>
    <w:rsid w:val="00D42ECB"/>
    <w:rsid w:val="00D43067"/>
    <w:rsid w:val="00D43500"/>
    <w:rsid w:val="00D439F6"/>
    <w:rsid w:val="00D43A6C"/>
    <w:rsid w:val="00D43BEE"/>
    <w:rsid w:val="00D44187"/>
    <w:rsid w:val="00D44359"/>
    <w:rsid w:val="00D443F2"/>
    <w:rsid w:val="00D44469"/>
    <w:rsid w:val="00D444CC"/>
    <w:rsid w:val="00D445C0"/>
    <w:rsid w:val="00D445FA"/>
    <w:rsid w:val="00D44795"/>
    <w:rsid w:val="00D447B6"/>
    <w:rsid w:val="00D44C12"/>
    <w:rsid w:val="00D44CA7"/>
    <w:rsid w:val="00D45219"/>
    <w:rsid w:val="00D454F8"/>
    <w:rsid w:val="00D456F6"/>
    <w:rsid w:val="00D461DD"/>
    <w:rsid w:val="00D46356"/>
    <w:rsid w:val="00D46579"/>
    <w:rsid w:val="00D469A2"/>
    <w:rsid w:val="00D472C1"/>
    <w:rsid w:val="00D475E6"/>
    <w:rsid w:val="00D47791"/>
    <w:rsid w:val="00D47796"/>
    <w:rsid w:val="00D47C67"/>
    <w:rsid w:val="00D50208"/>
    <w:rsid w:val="00D506B4"/>
    <w:rsid w:val="00D507E8"/>
    <w:rsid w:val="00D5117D"/>
    <w:rsid w:val="00D51537"/>
    <w:rsid w:val="00D516A3"/>
    <w:rsid w:val="00D5170B"/>
    <w:rsid w:val="00D51887"/>
    <w:rsid w:val="00D518CD"/>
    <w:rsid w:val="00D5197B"/>
    <w:rsid w:val="00D51B5A"/>
    <w:rsid w:val="00D52237"/>
    <w:rsid w:val="00D52D01"/>
    <w:rsid w:val="00D52EC7"/>
    <w:rsid w:val="00D5303E"/>
    <w:rsid w:val="00D5382A"/>
    <w:rsid w:val="00D5387D"/>
    <w:rsid w:val="00D53969"/>
    <w:rsid w:val="00D53EF0"/>
    <w:rsid w:val="00D5400E"/>
    <w:rsid w:val="00D54B5A"/>
    <w:rsid w:val="00D54E3F"/>
    <w:rsid w:val="00D55521"/>
    <w:rsid w:val="00D555E3"/>
    <w:rsid w:val="00D556D6"/>
    <w:rsid w:val="00D55C41"/>
    <w:rsid w:val="00D5603A"/>
    <w:rsid w:val="00D56231"/>
    <w:rsid w:val="00D566D8"/>
    <w:rsid w:val="00D57122"/>
    <w:rsid w:val="00D57254"/>
    <w:rsid w:val="00D572DB"/>
    <w:rsid w:val="00D574EC"/>
    <w:rsid w:val="00D57AD4"/>
    <w:rsid w:val="00D57C76"/>
    <w:rsid w:val="00D57D88"/>
    <w:rsid w:val="00D57DF8"/>
    <w:rsid w:val="00D57FAE"/>
    <w:rsid w:val="00D600CD"/>
    <w:rsid w:val="00D6083C"/>
    <w:rsid w:val="00D61C72"/>
    <w:rsid w:val="00D62511"/>
    <w:rsid w:val="00D626EC"/>
    <w:rsid w:val="00D62FD6"/>
    <w:rsid w:val="00D631CE"/>
    <w:rsid w:val="00D632BD"/>
    <w:rsid w:val="00D63B19"/>
    <w:rsid w:val="00D64373"/>
    <w:rsid w:val="00D64A68"/>
    <w:rsid w:val="00D65749"/>
    <w:rsid w:val="00D65B46"/>
    <w:rsid w:val="00D65E72"/>
    <w:rsid w:val="00D660E0"/>
    <w:rsid w:val="00D661F1"/>
    <w:rsid w:val="00D669C8"/>
    <w:rsid w:val="00D66F05"/>
    <w:rsid w:val="00D674DA"/>
    <w:rsid w:val="00D678C1"/>
    <w:rsid w:val="00D67CDD"/>
    <w:rsid w:val="00D70824"/>
    <w:rsid w:val="00D70B9A"/>
    <w:rsid w:val="00D70C58"/>
    <w:rsid w:val="00D71253"/>
    <w:rsid w:val="00D71713"/>
    <w:rsid w:val="00D71741"/>
    <w:rsid w:val="00D7186A"/>
    <w:rsid w:val="00D71DA7"/>
    <w:rsid w:val="00D71E7A"/>
    <w:rsid w:val="00D7237D"/>
    <w:rsid w:val="00D72B63"/>
    <w:rsid w:val="00D72C7F"/>
    <w:rsid w:val="00D732A8"/>
    <w:rsid w:val="00D7338C"/>
    <w:rsid w:val="00D73B3F"/>
    <w:rsid w:val="00D73E09"/>
    <w:rsid w:val="00D741FB"/>
    <w:rsid w:val="00D74610"/>
    <w:rsid w:val="00D74706"/>
    <w:rsid w:val="00D74B84"/>
    <w:rsid w:val="00D75088"/>
    <w:rsid w:val="00D7520F"/>
    <w:rsid w:val="00D75509"/>
    <w:rsid w:val="00D756A5"/>
    <w:rsid w:val="00D760BF"/>
    <w:rsid w:val="00D7669B"/>
    <w:rsid w:val="00D767F0"/>
    <w:rsid w:val="00D76929"/>
    <w:rsid w:val="00D770AA"/>
    <w:rsid w:val="00D7735A"/>
    <w:rsid w:val="00D7739A"/>
    <w:rsid w:val="00D80190"/>
    <w:rsid w:val="00D802E6"/>
    <w:rsid w:val="00D80307"/>
    <w:rsid w:val="00D8043A"/>
    <w:rsid w:val="00D80472"/>
    <w:rsid w:val="00D80670"/>
    <w:rsid w:val="00D80833"/>
    <w:rsid w:val="00D8099F"/>
    <w:rsid w:val="00D80BE5"/>
    <w:rsid w:val="00D80C5C"/>
    <w:rsid w:val="00D80F3F"/>
    <w:rsid w:val="00D80F9F"/>
    <w:rsid w:val="00D81059"/>
    <w:rsid w:val="00D81800"/>
    <w:rsid w:val="00D81C8F"/>
    <w:rsid w:val="00D829E6"/>
    <w:rsid w:val="00D82A02"/>
    <w:rsid w:val="00D83881"/>
    <w:rsid w:val="00D83A3B"/>
    <w:rsid w:val="00D84090"/>
    <w:rsid w:val="00D84196"/>
    <w:rsid w:val="00D85189"/>
    <w:rsid w:val="00D851E3"/>
    <w:rsid w:val="00D85A80"/>
    <w:rsid w:val="00D85D2B"/>
    <w:rsid w:val="00D85F97"/>
    <w:rsid w:val="00D864E4"/>
    <w:rsid w:val="00D868F2"/>
    <w:rsid w:val="00D869A7"/>
    <w:rsid w:val="00D86A1A"/>
    <w:rsid w:val="00D86B10"/>
    <w:rsid w:val="00D86B75"/>
    <w:rsid w:val="00D86BF8"/>
    <w:rsid w:val="00D87791"/>
    <w:rsid w:val="00D87E79"/>
    <w:rsid w:val="00D902E7"/>
    <w:rsid w:val="00D90319"/>
    <w:rsid w:val="00D90676"/>
    <w:rsid w:val="00D90AC2"/>
    <w:rsid w:val="00D90D1E"/>
    <w:rsid w:val="00D90EEE"/>
    <w:rsid w:val="00D91275"/>
    <w:rsid w:val="00D91582"/>
    <w:rsid w:val="00D929D9"/>
    <w:rsid w:val="00D92BC6"/>
    <w:rsid w:val="00D92E27"/>
    <w:rsid w:val="00D93190"/>
    <w:rsid w:val="00D9319C"/>
    <w:rsid w:val="00D937B7"/>
    <w:rsid w:val="00D93AE6"/>
    <w:rsid w:val="00D9470D"/>
    <w:rsid w:val="00D951C9"/>
    <w:rsid w:val="00D955B6"/>
    <w:rsid w:val="00D95A18"/>
    <w:rsid w:val="00D95C9F"/>
    <w:rsid w:val="00D95E14"/>
    <w:rsid w:val="00D96026"/>
    <w:rsid w:val="00D960C0"/>
    <w:rsid w:val="00D965F3"/>
    <w:rsid w:val="00D966A6"/>
    <w:rsid w:val="00D96ADA"/>
    <w:rsid w:val="00D96D2E"/>
    <w:rsid w:val="00D96D36"/>
    <w:rsid w:val="00D97121"/>
    <w:rsid w:val="00D972F0"/>
    <w:rsid w:val="00D973D1"/>
    <w:rsid w:val="00D976EB"/>
    <w:rsid w:val="00D97797"/>
    <w:rsid w:val="00D97900"/>
    <w:rsid w:val="00D97DED"/>
    <w:rsid w:val="00D97E6D"/>
    <w:rsid w:val="00DA0479"/>
    <w:rsid w:val="00DA0AD6"/>
    <w:rsid w:val="00DA202D"/>
    <w:rsid w:val="00DA20FA"/>
    <w:rsid w:val="00DA246D"/>
    <w:rsid w:val="00DA2A43"/>
    <w:rsid w:val="00DA2D7E"/>
    <w:rsid w:val="00DA2E26"/>
    <w:rsid w:val="00DA306A"/>
    <w:rsid w:val="00DA330A"/>
    <w:rsid w:val="00DA3A3C"/>
    <w:rsid w:val="00DA3D22"/>
    <w:rsid w:val="00DA456D"/>
    <w:rsid w:val="00DA4621"/>
    <w:rsid w:val="00DA48A1"/>
    <w:rsid w:val="00DA49C3"/>
    <w:rsid w:val="00DA516F"/>
    <w:rsid w:val="00DA520D"/>
    <w:rsid w:val="00DA5475"/>
    <w:rsid w:val="00DA5592"/>
    <w:rsid w:val="00DA593F"/>
    <w:rsid w:val="00DA5CF0"/>
    <w:rsid w:val="00DA5E14"/>
    <w:rsid w:val="00DA5F85"/>
    <w:rsid w:val="00DA629E"/>
    <w:rsid w:val="00DA6856"/>
    <w:rsid w:val="00DA6AF8"/>
    <w:rsid w:val="00DA78E3"/>
    <w:rsid w:val="00DA7923"/>
    <w:rsid w:val="00DA7962"/>
    <w:rsid w:val="00DA7C83"/>
    <w:rsid w:val="00DA7FD3"/>
    <w:rsid w:val="00DB0B49"/>
    <w:rsid w:val="00DB11D0"/>
    <w:rsid w:val="00DB1231"/>
    <w:rsid w:val="00DB145A"/>
    <w:rsid w:val="00DB19FD"/>
    <w:rsid w:val="00DB1AF7"/>
    <w:rsid w:val="00DB2005"/>
    <w:rsid w:val="00DB25BB"/>
    <w:rsid w:val="00DB2E23"/>
    <w:rsid w:val="00DB2EA8"/>
    <w:rsid w:val="00DB33E8"/>
    <w:rsid w:val="00DB3B7F"/>
    <w:rsid w:val="00DB3BF9"/>
    <w:rsid w:val="00DB3D19"/>
    <w:rsid w:val="00DB4423"/>
    <w:rsid w:val="00DB44FD"/>
    <w:rsid w:val="00DB48C1"/>
    <w:rsid w:val="00DB4C8A"/>
    <w:rsid w:val="00DB4CE0"/>
    <w:rsid w:val="00DB51F9"/>
    <w:rsid w:val="00DB58A2"/>
    <w:rsid w:val="00DB58D6"/>
    <w:rsid w:val="00DB58E1"/>
    <w:rsid w:val="00DB58EE"/>
    <w:rsid w:val="00DB5AAD"/>
    <w:rsid w:val="00DB5AF6"/>
    <w:rsid w:val="00DB60E0"/>
    <w:rsid w:val="00DB6102"/>
    <w:rsid w:val="00DB6414"/>
    <w:rsid w:val="00DB670F"/>
    <w:rsid w:val="00DB6753"/>
    <w:rsid w:val="00DB6781"/>
    <w:rsid w:val="00DB7466"/>
    <w:rsid w:val="00DB76A0"/>
    <w:rsid w:val="00DB76AA"/>
    <w:rsid w:val="00DB77C0"/>
    <w:rsid w:val="00DB7B1E"/>
    <w:rsid w:val="00DC026C"/>
    <w:rsid w:val="00DC0440"/>
    <w:rsid w:val="00DC1284"/>
    <w:rsid w:val="00DC1395"/>
    <w:rsid w:val="00DC1431"/>
    <w:rsid w:val="00DC1678"/>
    <w:rsid w:val="00DC1C9B"/>
    <w:rsid w:val="00DC1FF7"/>
    <w:rsid w:val="00DC21D1"/>
    <w:rsid w:val="00DC2BA2"/>
    <w:rsid w:val="00DC2E5C"/>
    <w:rsid w:val="00DC30D0"/>
    <w:rsid w:val="00DC3503"/>
    <w:rsid w:val="00DC400A"/>
    <w:rsid w:val="00DC4596"/>
    <w:rsid w:val="00DC45C5"/>
    <w:rsid w:val="00DC5EB2"/>
    <w:rsid w:val="00DC5F42"/>
    <w:rsid w:val="00DC5F71"/>
    <w:rsid w:val="00DC6194"/>
    <w:rsid w:val="00DC662A"/>
    <w:rsid w:val="00DC69E0"/>
    <w:rsid w:val="00DC6E57"/>
    <w:rsid w:val="00DC7263"/>
    <w:rsid w:val="00DC757D"/>
    <w:rsid w:val="00DC7E3C"/>
    <w:rsid w:val="00DC7FAB"/>
    <w:rsid w:val="00DD0554"/>
    <w:rsid w:val="00DD0804"/>
    <w:rsid w:val="00DD09DD"/>
    <w:rsid w:val="00DD0DDD"/>
    <w:rsid w:val="00DD1177"/>
    <w:rsid w:val="00DD1A7A"/>
    <w:rsid w:val="00DD2526"/>
    <w:rsid w:val="00DD2A75"/>
    <w:rsid w:val="00DD2FC6"/>
    <w:rsid w:val="00DD3502"/>
    <w:rsid w:val="00DD3885"/>
    <w:rsid w:val="00DD3BF2"/>
    <w:rsid w:val="00DD3C89"/>
    <w:rsid w:val="00DD3D52"/>
    <w:rsid w:val="00DD3E8C"/>
    <w:rsid w:val="00DD3F38"/>
    <w:rsid w:val="00DD43B6"/>
    <w:rsid w:val="00DD4891"/>
    <w:rsid w:val="00DD4C1D"/>
    <w:rsid w:val="00DD584E"/>
    <w:rsid w:val="00DD5DD4"/>
    <w:rsid w:val="00DD5FBE"/>
    <w:rsid w:val="00DD60CB"/>
    <w:rsid w:val="00DD6289"/>
    <w:rsid w:val="00DD671D"/>
    <w:rsid w:val="00DD6779"/>
    <w:rsid w:val="00DD677D"/>
    <w:rsid w:val="00DD6936"/>
    <w:rsid w:val="00DD6938"/>
    <w:rsid w:val="00DD6A67"/>
    <w:rsid w:val="00DD6D51"/>
    <w:rsid w:val="00DD7745"/>
    <w:rsid w:val="00DD7DE2"/>
    <w:rsid w:val="00DE0175"/>
    <w:rsid w:val="00DE026A"/>
    <w:rsid w:val="00DE053C"/>
    <w:rsid w:val="00DE06C3"/>
    <w:rsid w:val="00DE0722"/>
    <w:rsid w:val="00DE0CA5"/>
    <w:rsid w:val="00DE13BE"/>
    <w:rsid w:val="00DE1AFC"/>
    <w:rsid w:val="00DE1C24"/>
    <w:rsid w:val="00DE1F85"/>
    <w:rsid w:val="00DE23DE"/>
    <w:rsid w:val="00DE26D6"/>
    <w:rsid w:val="00DE2811"/>
    <w:rsid w:val="00DE2B7A"/>
    <w:rsid w:val="00DE2C38"/>
    <w:rsid w:val="00DE2E15"/>
    <w:rsid w:val="00DE32D3"/>
    <w:rsid w:val="00DE3329"/>
    <w:rsid w:val="00DE352B"/>
    <w:rsid w:val="00DE3536"/>
    <w:rsid w:val="00DE3598"/>
    <w:rsid w:val="00DE36B2"/>
    <w:rsid w:val="00DE3DAF"/>
    <w:rsid w:val="00DE3E3F"/>
    <w:rsid w:val="00DE4062"/>
    <w:rsid w:val="00DE410B"/>
    <w:rsid w:val="00DE4407"/>
    <w:rsid w:val="00DE4651"/>
    <w:rsid w:val="00DE4B26"/>
    <w:rsid w:val="00DE4DD0"/>
    <w:rsid w:val="00DE5030"/>
    <w:rsid w:val="00DE517D"/>
    <w:rsid w:val="00DE5C45"/>
    <w:rsid w:val="00DE60F1"/>
    <w:rsid w:val="00DE64B3"/>
    <w:rsid w:val="00DE66B0"/>
    <w:rsid w:val="00DE6D08"/>
    <w:rsid w:val="00DE73C1"/>
    <w:rsid w:val="00DE73EB"/>
    <w:rsid w:val="00DE73FB"/>
    <w:rsid w:val="00DE74D4"/>
    <w:rsid w:val="00DE7B23"/>
    <w:rsid w:val="00DE7E3A"/>
    <w:rsid w:val="00DE7F43"/>
    <w:rsid w:val="00DF07CC"/>
    <w:rsid w:val="00DF0955"/>
    <w:rsid w:val="00DF101F"/>
    <w:rsid w:val="00DF13C4"/>
    <w:rsid w:val="00DF1D8E"/>
    <w:rsid w:val="00DF254C"/>
    <w:rsid w:val="00DF32FE"/>
    <w:rsid w:val="00DF333A"/>
    <w:rsid w:val="00DF3CD5"/>
    <w:rsid w:val="00DF40BD"/>
    <w:rsid w:val="00DF423D"/>
    <w:rsid w:val="00DF4520"/>
    <w:rsid w:val="00DF4E6F"/>
    <w:rsid w:val="00DF54C5"/>
    <w:rsid w:val="00DF564C"/>
    <w:rsid w:val="00DF577C"/>
    <w:rsid w:val="00DF5BA7"/>
    <w:rsid w:val="00DF6AE7"/>
    <w:rsid w:val="00DF7497"/>
    <w:rsid w:val="00DF76AE"/>
    <w:rsid w:val="00DF775E"/>
    <w:rsid w:val="00DF7F8B"/>
    <w:rsid w:val="00E00418"/>
    <w:rsid w:val="00E0071D"/>
    <w:rsid w:val="00E0085D"/>
    <w:rsid w:val="00E00F6E"/>
    <w:rsid w:val="00E0116A"/>
    <w:rsid w:val="00E01387"/>
    <w:rsid w:val="00E01DB2"/>
    <w:rsid w:val="00E01DC2"/>
    <w:rsid w:val="00E01FA4"/>
    <w:rsid w:val="00E021C3"/>
    <w:rsid w:val="00E023F5"/>
    <w:rsid w:val="00E02639"/>
    <w:rsid w:val="00E0280B"/>
    <w:rsid w:val="00E030DB"/>
    <w:rsid w:val="00E03706"/>
    <w:rsid w:val="00E03A21"/>
    <w:rsid w:val="00E03FB1"/>
    <w:rsid w:val="00E04269"/>
    <w:rsid w:val="00E0481A"/>
    <w:rsid w:val="00E04D35"/>
    <w:rsid w:val="00E04DE6"/>
    <w:rsid w:val="00E04DF8"/>
    <w:rsid w:val="00E0508E"/>
    <w:rsid w:val="00E0512D"/>
    <w:rsid w:val="00E054B1"/>
    <w:rsid w:val="00E055C3"/>
    <w:rsid w:val="00E05636"/>
    <w:rsid w:val="00E05FAA"/>
    <w:rsid w:val="00E0643F"/>
    <w:rsid w:val="00E064BB"/>
    <w:rsid w:val="00E06838"/>
    <w:rsid w:val="00E0690C"/>
    <w:rsid w:val="00E06A24"/>
    <w:rsid w:val="00E06ADD"/>
    <w:rsid w:val="00E07C60"/>
    <w:rsid w:val="00E10071"/>
    <w:rsid w:val="00E1053F"/>
    <w:rsid w:val="00E10B29"/>
    <w:rsid w:val="00E10B3B"/>
    <w:rsid w:val="00E10C0A"/>
    <w:rsid w:val="00E11C2D"/>
    <w:rsid w:val="00E123C2"/>
    <w:rsid w:val="00E12911"/>
    <w:rsid w:val="00E12BFB"/>
    <w:rsid w:val="00E12E94"/>
    <w:rsid w:val="00E137C4"/>
    <w:rsid w:val="00E13994"/>
    <w:rsid w:val="00E139FD"/>
    <w:rsid w:val="00E13FA0"/>
    <w:rsid w:val="00E14858"/>
    <w:rsid w:val="00E1540A"/>
    <w:rsid w:val="00E155C3"/>
    <w:rsid w:val="00E1637D"/>
    <w:rsid w:val="00E16731"/>
    <w:rsid w:val="00E168FF"/>
    <w:rsid w:val="00E17088"/>
    <w:rsid w:val="00E170B8"/>
    <w:rsid w:val="00E17179"/>
    <w:rsid w:val="00E172AF"/>
    <w:rsid w:val="00E17392"/>
    <w:rsid w:val="00E176CB"/>
    <w:rsid w:val="00E1779A"/>
    <w:rsid w:val="00E17D24"/>
    <w:rsid w:val="00E20309"/>
    <w:rsid w:val="00E206AB"/>
    <w:rsid w:val="00E20819"/>
    <w:rsid w:val="00E21D86"/>
    <w:rsid w:val="00E22391"/>
    <w:rsid w:val="00E22737"/>
    <w:rsid w:val="00E228F7"/>
    <w:rsid w:val="00E22B94"/>
    <w:rsid w:val="00E2336C"/>
    <w:rsid w:val="00E2353A"/>
    <w:rsid w:val="00E23E2F"/>
    <w:rsid w:val="00E23FEE"/>
    <w:rsid w:val="00E24190"/>
    <w:rsid w:val="00E24456"/>
    <w:rsid w:val="00E244F5"/>
    <w:rsid w:val="00E247A7"/>
    <w:rsid w:val="00E24FE2"/>
    <w:rsid w:val="00E250A8"/>
    <w:rsid w:val="00E268B0"/>
    <w:rsid w:val="00E26DCE"/>
    <w:rsid w:val="00E26E79"/>
    <w:rsid w:val="00E27145"/>
    <w:rsid w:val="00E278DA"/>
    <w:rsid w:val="00E27E7F"/>
    <w:rsid w:val="00E27FFD"/>
    <w:rsid w:val="00E301B8"/>
    <w:rsid w:val="00E3099F"/>
    <w:rsid w:val="00E30E6E"/>
    <w:rsid w:val="00E3117D"/>
    <w:rsid w:val="00E3188D"/>
    <w:rsid w:val="00E32715"/>
    <w:rsid w:val="00E32917"/>
    <w:rsid w:val="00E32BB3"/>
    <w:rsid w:val="00E33C05"/>
    <w:rsid w:val="00E34809"/>
    <w:rsid w:val="00E34B93"/>
    <w:rsid w:val="00E34EDD"/>
    <w:rsid w:val="00E352D4"/>
    <w:rsid w:val="00E352E8"/>
    <w:rsid w:val="00E35B0B"/>
    <w:rsid w:val="00E35C5D"/>
    <w:rsid w:val="00E36432"/>
    <w:rsid w:val="00E3669B"/>
    <w:rsid w:val="00E36D8F"/>
    <w:rsid w:val="00E370FE"/>
    <w:rsid w:val="00E375C1"/>
    <w:rsid w:val="00E37BC4"/>
    <w:rsid w:val="00E37CF2"/>
    <w:rsid w:val="00E40029"/>
    <w:rsid w:val="00E4014D"/>
    <w:rsid w:val="00E40328"/>
    <w:rsid w:val="00E40442"/>
    <w:rsid w:val="00E405E7"/>
    <w:rsid w:val="00E40A44"/>
    <w:rsid w:val="00E40E8F"/>
    <w:rsid w:val="00E41595"/>
    <w:rsid w:val="00E42987"/>
    <w:rsid w:val="00E42D2C"/>
    <w:rsid w:val="00E42DAD"/>
    <w:rsid w:val="00E42E70"/>
    <w:rsid w:val="00E43065"/>
    <w:rsid w:val="00E43073"/>
    <w:rsid w:val="00E43121"/>
    <w:rsid w:val="00E4357E"/>
    <w:rsid w:val="00E43693"/>
    <w:rsid w:val="00E43C62"/>
    <w:rsid w:val="00E43CA2"/>
    <w:rsid w:val="00E43DBC"/>
    <w:rsid w:val="00E43F9A"/>
    <w:rsid w:val="00E43FCF"/>
    <w:rsid w:val="00E4403E"/>
    <w:rsid w:val="00E4568D"/>
    <w:rsid w:val="00E45C86"/>
    <w:rsid w:val="00E45DD2"/>
    <w:rsid w:val="00E460E5"/>
    <w:rsid w:val="00E46574"/>
    <w:rsid w:val="00E46904"/>
    <w:rsid w:val="00E46B05"/>
    <w:rsid w:val="00E471A2"/>
    <w:rsid w:val="00E47276"/>
    <w:rsid w:val="00E4728D"/>
    <w:rsid w:val="00E4780B"/>
    <w:rsid w:val="00E478B7"/>
    <w:rsid w:val="00E47ADB"/>
    <w:rsid w:val="00E5004E"/>
    <w:rsid w:val="00E5031D"/>
    <w:rsid w:val="00E50646"/>
    <w:rsid w:val="00E50B72"/>
    <w:rsid w:val="00E50EA5"/>
    <w:rsid w:val="00E5106E"/>
    <w:rsid w:val="00E51297"/>
    <w:rsid w:val="00E515F4"/>
    <w:rsid w:val="00E51891"/>
    <w:rsid w:val="00E51B0E"/>
    <w:rsid w:val="00E51D12"/>
    <w:rsid w:val="00E521E4"/>
    <w:rsid w:val="00E5281A"/>
    <w:rsid w:val="00E52990"/>
    <w:rsid w:val="00E52CD5"/>
    <w:rsid w:val="00E5300D"/>
    <w:rsid w:val="00E5340C"/>
    <w:rsid w:val="00E53948"/>
    <w:rsid w:val="00E53ABA"/>
    <w:rsid w:val="00E53B3F"/>
    <w:rsid w:val="00E53C86"/>
    <w:rsid w:val="00E53EB2"/>
    <w:rsid w:val="00E54107"/>
    <w:rsid w:val="00E549EF"/>
    <w:rsid w:val="00E54EF2"/>
    <w:rsid w:val="00E55934"/>
    <w:rsid w:val="00E56265"/>
    <w:rsid w:val="00E56B0C"/>
    <w:rsid w:val="00E56D9D"/>
    <w:rsid w:val="00E56E85"/>
    <w:rsid w:val="00E56F93"/>
    <w:rsid w:val="00E5763E"/>
    <w:rsid w:val="00E579AC"/>
    <w:rsid w:val="00E57DFE"/>
    <w:rsid w:val="00E60517"/>
    <w:rsid w:val="00E60B06"/>
    <w:rsid w:val="00E60C11"/>
    <w:rsid w:val="00E60DB4"/>
    <w:rsid w:val="00E613AF"/>
    <w:rsid w:val="00E6219C"/>
    <w:rsid w:val="00E6264E"/>
    <w:rsid w:val="00E627A4"/>
    <w:rsid w:val="00E62A30"/>
    <w:rsid w:val="00E62EEC"/>
    <w:rsid w:val="00E62FB6"/>
    <w:rsid w:val="00E631AD"/>
    <w:rsid w:val="00E63224"/>
    <w:rsid w:val="00E63430"/>
    <w:rsid w:val="00E63625"/>
    <w:rsid w:val="00E639A8"/>
    <w:rsid w:val="00E63DD0"/>
    <w:rsid w:val="00E63FB7"/>
    <w:rsid w:val="00E64215"/>
    <w:rsid w:val="00E64869"/>
    <w:rsid w:val="00E64BEC"/>
    <w:rsid w:val="00E64C0D"/>
    <w:rsid w:val="00E65590"/>
    <w:rsid w:val="00E658EF"/>
    <w:rsid w:val="00E65C7F"/>
    <w:rsid w:val="00E665E6"/>
    <w:rsid w:val="00E668E6"/>
    <w:rsid w:val="00E669C9"/>
    <w:rsid w:val="00E66AF9"/>
    <w:rsid w:val="00E673FE"/>
    <w:rsid w:val="00E6741C"/>
    <w:rsid w:val="00E67AC4"/>
    <w:rsid w:val="00E67B6C"/>
    <w:rsid w:val="00E705B0"/>
    <w:rsid w:val="00E708E0"/>
    <w:rsid w:val="00E709F8"/>
    <w:rsid w:val="00E70C24"/>
    <w:rsid w:val="00E70C85"/>
    <w:rsid w:val="00E70D7B"/>
    <w:rsid w:val="00E70DB8"/>
    <w:rsid w:val="00E70E06"/>
    <w:rsid w:val="00E70E39"/>
    <w:rsid w:val="00E711AC"/>
    <w:rsid w:val="00E71347"/>
    <w:rsid w:val="00E713B5"/>
    <w:rsid w:val="00E71B5A"/>
    <w:rsid w:val="00E71C89"/>
    <w:rsid w:val="00E727E2"/>
    <w:rsid w:val="00E734BD"/>
    <w:rsid w:val="00E735D1"/>
    <w:rsid w:val="00E73DBB"/>
    <w:rsid w:val="00E740BB"/>
    <w:rsid w:val="00E745B8"/>
    <w:rsid w:val="00E746DE"/>
    <w:rsid w:val="00E75064"/>
    <w:rsid w:val="00E75325"/>
    <w:rsid w:val="00E758AA"/>
    <w:rsid w:val="00E75B5A"/>
    <w:rsid w:val="00E75BFD"/>
    <w:rsid w:val="00E761EA"/>
    <w:rsid w:val="00E7636E"/>
    <w:rsid w:val="00E763DE"/>
    <w:rsid w:val="00E76675"/>
    <w:rsid w:val="00E76F5E"/>
    <w:rsid w:val="00E7754C"/>
    <w:rsid w:val="00E77EAB"/>
    <w:rsid w:val="00E77FF0"/>
    <w:rsid w:val="00E80250"/>
    <w:rsid w:val="00E802CB"/>
    <w:rsid w:val="00E80707"/>
    <w:rsid w:val="00E807AA"/>
    <w:rsid w:val="00E80BBF"/>
    <w:rsid w:val="00E81250"/>
    <w:rsid w:val="00E81A9B"/>
    <w:rsid w:val="00E81EA8"/>
    <w:rsid w:val="00E81F1E"/>
    <w:rsid w:val="00E82A44"/>
    <w:rsid w:val="00E82C22"/>
    <w:rsid w:val="00E82C98"/>
    <w:rsid w:val="00E82F21"/>
    <w:rsid w:val="00E8330E"/>
    <w:rsid w:val="00E84A2A"/>
    <w:rsid w:val="00E84B34"/>
    <w:rsid w:val="00E852A8"/>
    <w:rsid w:val="00E85374"/>
    <w:rsid w:val="00E85859"/>
    <w:rsid w:val="00E86185"/>
    <w:rsid w:val="00E86A5B"/>
    <w:rsid w:val="00E86B61"/>
    <w:rsid w:val="00E87648"/>
    <w:rsid w:val="00E876CA"/>
    <w:rsid w:val="00E87BCC"/>
    <w:rsid w:val="00E904CA"/>
    <w:rsid w:val="00E90985"/>
    <w:rsid w:val="00E91105"/>
    <w:rsid w:val="00E91126"/>
    <w:rsid w:val="00E91130"/>
    <w:rsid w:val="00E9171C"/>
    <w:rsid w:val="00E91791"/>
    <w:rsid w:val="00E919D3"/>
    <w:rsid w:val="00E91AA4"/>
    <w:rsid w:val="00E91E1D"/>
    <w:rsid w:val="00E9223B"/>
    <w:rsid w:val="00E923E9"/>
    <w:rsid w:val="00E924D5"/>
    <w:rsid w:val="00E92682"/>
    <w:rsid w:val="00E927A7"/>
    <w:rsid w:val="00E929B8"/>
    <w:rsid w:val="00E92CEA"/>
    <w:rsid w:val="00E92E62"/>
    <w:rsid w:val="00E930A0"/>
    <w:rsid w:val="00E935CB"/>
    <w:rsid w:val="00E937A2"/>
    <w:rsid w:val="00E94146"/>
    <w:rsid w:val="00E945AD"/>
    <w:rsid w:val="00E955DC"/>
    <w:rsid w:val="00E9569A"/>
    <w:rsid w:val="00E959B3"/>
    <w:rsid w:val="00E959CF"/>
    <w:rsid w:val="00E95CCC"/>
    <w:rsid w:val="00E963EE"/>
    <w:rsid w:val="00E96486"/>
    <w:rsid w:val="00E966AB"/>
    <w:rsid w:val="00E9677F"/>
    <w:rsid w:val="00E96D57"/>
    <w:rsid w:val="00E9712F"/>
    <w:rsid w:val="00E978E8"/>
    <w:rsid w:val="00E97BBB"/>
    <w:rsid w:val="00E97C36"/>
    <w:rsid w:val="00E97FED"/>
    <w:rsid w:val="00EA019D"/>
    <w:rsid w:val="00EA04A4"/>
    <w:rsid w:val="00EA05E3"/>
    <w:rsid w:val="00EA0602"/>
    <w:rsid w:val="00EA092F"/>
    <w:rsid w:val="00EA0D5E"/>
    <w:rsid w:val="00EA112D"/>
    <w:rsid w:val="00EA1964"/>
    <w:rsid w:val="00EA1AF2"/>
    <w:rsid w:val="00EA1B11"/>
    <w:rsid w:val="00EA2450"/>
    <w:rsid w:val="00EA283D"/>
    <w:rsid w:val="00EA2980"/>
    <w:rsid w:val="00EA2F6B"/>
    <w:rsid w:val="00EA3087"/>
    <w:rsid w:val="00EA3733"/>
    <w:rsid w:val="00EA3993"/>
    <w:rsid w:val="00EA3D70"/>
    <w:rsid w:val="00EA3F66"/>
    <w:rsid w:val="00EA4453"/>
    <w:rsid w:val="00EA4949"/>
    <w:rsid w:val="00EA4DC5"/>
    <w:rsid w:val="00EA4EE5"/>
    <w:rsid w:val="00EA509A"/>
    <w:rsid w:val="00EA5190"/>
    <w:rsid w:val="00EA51D8"/>
    <w:rsid w:val="00EA5536"/>
    <w:rsid w:val="00EA55D1"/>
    <w:rsid w:val="00EA5C2E"/>
    <w:rsid w:val="00EA5C93"/>
    <w:rsid w:val="00EA5E7B"/>
    <w:rsid w:val="00EA6084"/>
    <w:rsid w:val="00EA6ABD"/>
    <w:rsid w:val="00EA6D27"/>
    <w:rsid w:val="00EA72E5"/>
    <w:rsid w:val="00EA7D87"/>
    <w:rsid w:val="00EA7FD2"/>
    <w:rsid w:val="00EB0117"/>
    <w:rsid w:val="00EB01C8"/>
    <w:rsid w:val="00EB0285"/>
    <w:rsid w:val="00EB0625"/>
    <w:rsid w:val="00EB0744"/>
    <w:rsid w:val="00EB0E46"/>
    <w:rsid w:val="00EB0F21"/>
    <w:rsid w:val="00EB150E"/>
    <w:rsid w:val="00EB19D6"/>
    <w:rsid w:val="00EB1CB6"/>
    <w:rsid w:val="00EB1FEA"/>
    <w:rsid w:val="00EB2408"/>
    <w:rsid w:val="00EB283F"/>
    <w:rsid w:val="00EB29AF"/>
    <w:rsid w:val="00EB2AE8"/>
    <w:rsid w:val="00EB3482"/>
    <w:rsid w:val="00EB34AC"/>
    <w:rsid w:val="00EB39FB"/>
    <w:rsid w:val="00EB3A60"/>
    <w:rsid w:val="00EB3EA3"/>
    <w:rsid w:val="00EB406A"/>
    <w:rsid w:val="00EB442C"/>
    <w:rsid w:val="00EB4755"/>
    <w:rsid w:val="00EB4785"/>
    <w:rsid w:val="00EB4DE0"/>
    <w:rsid w:val="00EB523A"/>
    <w:rsid w:val="00EB53F5"/>
    <w:rsid w:val="00EB5570"/>
    <w:rsid w:val="00EB58D0"/>
    <w:rsid w:val="00EB5BDD"/>
    <w:rsid w:val="00EB5D90"/>
    <w:rsid w:val="00EB6481"/>
    <w:rsid w:val="00EB650A"/>
    <w:rsid w:val="00EB6798"/>
    <w:rsid w:val="00EB68B4"/>
    <w:rsid w:val="00EB71FA"/>
    <w:rsid w:val="00EB7327"/>
    <w:rsid w:val="00EB77B8"/>
    <w:rsid w:val="00EB7C5F"/>
    <w:rsid w:val="00EC11D9"/>
    <w:rsid w:val="00EC180E"/>
    <w:rsid w:val="00EC20FF"/>
    <w:rsid w:val="00EC2185"/>
    <w:rsid w:val="00EC2756"/>
    <w:rsid w:val="00EC2802"/>
    <w:rsid w:val="00EC2D65"/>
    <w:rsid w:val="00EC2E54"/>
    <w:rsid w:val="00EC3646"/>
    <w:rsid w:val="00EC3988"/>
    <w:rsid w:val="00EC3F8C"/>
    <w:rsid w:val="00EC48FF"/>
    <w:rsid w:val="00EC4CD3"/>
    <w:rsid w:val="00EC4E59"/>
    <w:rsid w:val="00EC545B"/>
    <w:rsid w:val="00EC546B"/>
    <w:rsid w:val="00EC54C3"/>
    <w:rsid w:val="00EC5767"/>
    <w:rsid w:val="00EC5D9F"/>
    <w:rsid w:val="00EC6237"/>
    <w:rsid w:val="00EC6490"/>
    <w:rsid w:val="00EC6578"/>
    <w:rsid w:val="00EC6779"/>
    <w:rsid w:val="00EC677F"/>
    <w:rsid w:val="00EC6B17"/>
    <w:rsid w:val="00EC76DA"/>
    <w:rsid w:val="00EC7955"/>
    <w:rsid w:val="00EC7A8D"/>
    <w:rsid w:val="00EC7DF0"/>
    <w:rsid w:val="00EC7E39"/>
    <w:rsid w:val="00EC7E93"/>
    <w:rsid w:val="00EC7FE9"/>
    <w:rsid w:val="00ED02A5"/>
    <w:rsid w:val="00ED02DE"/>
    <w:rsid w:val="00ED03B6"/>
    <w:rsid w:val="00ED0A7A"/>
    <w:rsid w:val="00ED0C8F"/>
    <w:rsid w:val="00ED0DD6"/>
    <w:rsid w:val="00ED0F14"/>
    <w:rsid w:val="00ED1C46"/>
    <w:rsid w:val="00ED1EBA"/>
    <w:rsid w:val="00ED22D0"/>
    <w:rsid w:val="00ED26B5"/>
    <w:rsid w:val="00ED26F1"/>
    <w:rsid w:val="00ED2719"/>
    <w:rsid w:val="00ED2936"/>
    <w:rsid w:val="00ED31A5"/>
    <w:rsid w:val="00ED36F7"/>
    <w:rsid w:val="00ED3B0B"/>
    <w:rsid w:val="00ED3DDB"/>
    <w:rsid w:val="00ED457C"/>
    <w:rsid w:val="00ED4584"/>
    <w:rsid w:val="00ED4DA3"/>
    <w:rsid w:val="00ED4EED"/>
    <w:rsid w:val="00ED520F"/>
    <w:rsid w:val="00ED536E"/>
    <w:rsid w:val="00ED5411"/>
    <w:rsid w:val="00ED5694"/>
    <w:rsid w:val="00ED5B15"/>
    <w:rsid w:val="00ED5E5C"/>
    <w:rsid w:val="00ED66A0"/>
    <w:rsid w:val="00ED6A3A"/>
    <w:rsid w:val="00ED6C44"/>
    <w:rsid w:val="00ED71ED"/>
    <w:rsid w:val="00ED7C7D"/>
    <w:rsid w:val="00ED7CC6"/>
    <w:rsid w:val="00ED7D40"/>
    <w:rsid w:val="00EE0009"/>
    <w:rsid w:val="00EE0092"/>
    <w:rsid w:val="00EE04EB"/>
    <w:rsid w:val="00EE0E37"/>
    <w:rsid w:val="00EE0F7B"/>
    <w:rsid w:val="00EE14A8"/>
    <w:rsid w:val="00EE15BE"/>
    <w:rsid w:val="00EE1979"/>
    <w:rsid w:val="00EE1E4F"/>
    <w:rsid w:val="00EE23DE"/>
    <w:rsid w:val="00EE2408"/>
    <w:rsid w:val="00EE2525"/>
    <w:rsid w:val="00EE2996"/>
    <w:rsid w:val="00EE3336"/>
    <w:rsid w:val="00EE3598"/>
    <w:rsid w:val="00EE35D3"/>
    <w:rsid w:val="00EE3FFD"/>
    <w:rsid w:val="00EE436E"/>
    <w:rsid w:val="00EE4BF0"/>
    <w:rsid w:val="00EE4FCA"/>
    <w:rsid w:val="00EE5245"/>
    <w:rsid w:val="00EE5891"/>
    <w:rsid w:val="00EE5EA1"/>
    <w:rsid w:val="00EE664D"/>
    <w:rsid w:val="00EE6730"/>
    <w:rsid w:val="00EE70A6"/>
    <w:rsid w:val="00EE70DC"/>
    <w:rsid w:val="00EE7CB3"/>
    <w:rsid w:val="00EE7EA6"/>
    <w:rsid w:val="00EF0191"/>
    <w:rsid w:val="00EF0944"/>
    <w:rsid w:val="00EF0C1A"/>
    <w:rsid w:val="00EF1612"/>
    <w:rsid w:val="00EF174B"/>
    <w:rsid w:val="00EF197B"/>
    <w:rsid w:val="00EF1F5B"/>
    <w:rsid w:val="00EF27EB"/>
    <w:rsid w:val="00EF2DA6"/>
    <w:rsid w:val="00EF3879"/>
    <w:rsid w:val="00EF3D69"/>
    <w:rsid w:val="00EF3F9F"/>
    <w:rsid w:val="00EF4493"/>
    <w:rsid w:val="00EF44B5"/>
    <w:rsid w:val="00EF4643"/>
    <w:rsid w:val="00EF4F29"/>
    <w:rsid w:val="00EF554E"/>
    <w:rsid w:val="00EF5863"/>
    <w:rsid w:val="00EF65FE"/>
    <w:rsid w:val="00EF68B9"/>
    <w:rsid w:val="00EF6FE8"/>
    <w:rsid w:val="00EF7423"/>
    <w:rsid w:val="00F001A6"/>
    <w:rsid w:val="00F003FD"/>
    <w:rsid w:val="00F00594"/>
    <w:rsid w:val="00F00C7E"/>
    <w:rsid w:val="00F00E8C"/>
    <w:rsid w:val="00F00EC3"/>
    <w:rsid w:val="00F01008"/>
    <w:rsid w:val="00F014A2"/>
    <w:rsid w:val="00F0179D"/>
    <w:rsid w:val="00F0193C"/>
    <w:rsid w:val="00F01AF0"/>
    <w:rsid w:val="00F01ED2"/>
    <w:rsid w:val="00F021DD"/>
    <w:rsid w:val="00F02301"/>
    <w:rsid w:val="00F028B7"/>
    <w:rsid w:val="00F02D52"/>
    <w:rsid w:val="00F03412"/>
    <w:rsid w:val="00F03AF6"/>
    <w:rsid w:val="00F03BA8"/>
    <w:rsid w:val="00F03E1E"/>
    <w:rsid w:val="00F04133"/>
    <w:rsid w:val="00F041DA"/>
    <w:rsid w:val="00F04DA8"/>
    <w:rsid w:val="00F05074"/>
    <w:rsid w:val="00F05263"/>
    <w:rsid w:val="00F054D5"/>
    <w:rsid w:val="00F0557D"/>
    <w:rsid w:val="00F0573E"/>
    <w:rsid w:val="00F05C83"/>
    <w:rsid w:val="00F05E1F"/>
    <w:rsid w:val="00F0601C"/>
    <w:rsid w:val="00F0607D"/>
    <w:rsid w:val="00F061C2"/>
    <w:rsid w:val="00F06439"/>
    <w:rsid w:val="00F06575"/>
    <w:rsid w:val="00F068DB"/>
    <w:rsid w:val="00F06D1E"/>
    <w:rsid w:val="00F06E5A"/>
    <w:rsid w:val="00F0719C"/>
    <w:rsid w:val="00F07C38"/>
    <w:rsid w:val="00F10043"/>
    <w:rsid w:val="00F10B85"/>
    <w:rsid w:val="00F10F76"/>
    <w:rsid w:val="00F11254"/>
    <w:rsid w:val="00F11941"/>
    <w:rsid w:val="00F11AB9"/>
    <w:rsid w:val="00F11C84"/>
    <w:rsid w:val="00F120DB"/>
    <w:rsid w:val="00F129EF"/>
    <w:rsid w:val="00F12B1E"/>
    <w:rsid w:val="00F1392A"/>
    <w:rsid w:val="00F13982"/>
    <w:rsid w:val="00F14120"/>
    <w:rsid w:val="00F148F2"/>
    <w:rsid w:val="00F149B9"/>
    <w:rsid w:val="00F14B71"/>
    <w:rsid w:val="00F14B94"/>
    <w:rsid w:val="00F14E33"/>
    <w:rsid w:val="00F14FD0"/>
    <w:rsid w:val="00F154BE"/>
    <w:rsid w:val="00F159B6"/>
    <w:rsid w:val="00F15B4E"/>
    <w:rsid w:val="00F15C97"/>
    <w:rsid w:val="00F1658B"/>
    <w:rsid w:val="00F16597"/>
    <w:rsid w:val="00F169D9"/>
    <w:rsid w:val="00F16F56"/>
    <w:rsid w:val="00F17B8F"/>
    <w:rsid w:val="00F17C3F"/>
    <w:rsid w:val="00F17D5D"/>
    <w:rsid w:val="00F17EAC"/>
    <w:rsid w:val="00F17EDA"/>
    <w:rsid w:val="00F2017C"/>
    <w:rsid w:val="00F2070D"/>
    <w:rsid w:val="00F20761"/>
    <w:rsid w:val="00F20B68"/>
    <w:rsid w:val="00F20D97"/>
    <w:rsid w:val="00F211ED"/>
    <w:rsid w:val="00F2171F"/>
    <w:rsid w:val="00F21854"/>
    <w:rsid w:val="00F21941"/>
    <w:rsid w:val="00F2274F"/>
    <w:rsid w:val="00F227C0"/>
    <w:rsid w:val="00F22BAC"/>
    <w:rsid w:val="00F236F3"/>
    <w:rsid w:val="00F23B01"/>
    <w:rsid w:val="00F23C13"/>
    <w:rsid w:val="00F23D4C"/>
    <w:rsid w:val="00F23FB3"/>
    <w:rsid w:val="00F24B92"/>
    <w:rsid w:val="00F24ECB"/>
    <w:rsid w:val="00F25411"/>
    <w:rsid w:val="00F25CDA"/>
    <w:rsid w:val="00F2610C"/>
    <w:rsid w:val="00F2631E"/>
    <w:rsid w:val="00F267C7"/>
    <w:rsid w:val="00F26943"/>
    <w:rsid w:val="00F30092"/>
    <w:rsid w:val="00F30343"/>
    <w:rsid w:val="00F30CD7"/>
    <w:rsid w:val="00F30E88"/>
    <w:rsid w:val="00F315B2"/>
    <w:rsid w:val="00F31E1B"/>
    <w:rsid w:val="00F32034"/>
    <w:rsid w:val="00F32035"/>
    <w:rsid w:val="00F32500"/>
    <w:rsid w:val="00F32D14"/>
    <w:rsid w:val="00F3337A"/>
    <w:rsid w:val="00F3381A"/>
    <w:rsid w:val="00F3392B"/>
    <w:rsid w:val="00F33BFA"/>
    <w:rsid w:val="00F33E70"/>
    <w:rsid w:val="00F341B7"/>
    <w:rsid w:val="00F34ACA"/>
    <w:rsid w:val="00F34C33"/>
    <w:rsid w:val="00F34D73"/>
    <w:rsid w:val="00F34DE4"/>
    <w:rsid w:val="00F35058"/>
    <w:rsid w:val="00F35414"/>
    <w:rsid w:val="00F354DC"/>
    <w:rsid w:val="00F35582"/>
    <w:rsid w:val="00F35E2C"/>
    <w:rsid w:val="00F369B4"/>
    <w:rsid w:val="00F36DBA"/>
    <w:rsid w:val="00F36E08"/>
    <w:rsid w:val="00F36F3B"/>
    <w:rsid w:val="00F37783"/>
    <w:rsid w:val="00F40585"/>
    <w:rsid w:val="00F4068E"/>
    <w:rsid w:val="00F40A80"/>
    <w:rsid w:val="00F40E2C"/>
    <w:rsid w:val="00F41AA8"/>
    <w:rsid w:val="00F42A40"/>
    <w:rsid w:val="00F42A4C"/>
    <w:rsid w:val="00F42E95"/>
    <w:rsid w:val="00F431EA"/>
    <w:rsid w:val="00F433F0"/>
    <w:rsid w:val="00F43842"/>
    <w:rsid w:val="00F4393A"/>
    <w:rsid w:val="00F43AA9"/>
    <w:rsid w:val="00F44714"/>
    <w:rsid w:val="00F44767"/>
    <w:rsid w:val="00F448A7"/>
    <w:rsid w:val="00F44B05"/>
    <w:rsid w:val="00F4571B"/>
    <w:rsid w:val="00F45AEA"/>
    <w:rsid w:val="00F45B51"/>
    <w:rsid w:val="00F45BF0"/>
    <w:rsid w:val="00F45CC4"/>
    <w:rsid w:val="00F46177"/>
    <w:rsid w:val="00F462A8"/>
    <w:rsid w:val="00F464BC"/>
    <w:rsid w:val="00F46A26"/>
    <w:rsid w:val="00F46AD3"/>
    <w:rsid w:val="00F46B13"/>
    <w:rsid w:val="00F46EFE"/>
    <w:rsid w:val="00F47224"/>
    <w:rsid w:val="00F47A12"/>
    <w:rsid w:val="00F47CAE"/>
    <w:rsid w:val="00F47FEF"/>
    <w:rsid w:val="00F50031"/>
    <w:rsid w:val="00F50A10"/>
    <w:rsid w:val="00F50ED3"/>
    <w:rsid w:val="00F5125A"/>
    <w:rsid w:val="00F5127D"/>
    <w:rsid w:val="00F51294"/>
    <w:rsid w:val="00F512A1"/>
    <w:rsid w:val="00F51460"/>
    <w:rsid w:val="00F514E8"/>
    <w:rsid w:val="00F51A59"/>
    <w:rsid w:val="00F51E43"/>
    <w:rsid w:val="00F522AA"/>
    <w:rsid w:val="00F52E2D"/>
    <w:rsid w:val="00F53C0E"/>
    <w:rsid w:val="00F54225"/>
    <w:rsid w:val="00F5458A"/>
    <w:rsid w:val="00F546CD"/>
    <w:rsid w:val="00F54BFC"/>
    <w:rsid w:val="00F54EFF"/>
    <w:rsid w:val="00F54F59"/>
    <w:rsid w:val="00F55853"/>
    <w:rsid w:val="00F563BB"/>
    <w:rsid w:val="00F56583"/>
    <w:rsid w:val="00F573F9"/>
    <w:rsid w:val="00F578F7"/>
    <w:rsid w:val="00F579A7"/>
    <w:rsid w:val="00F57E4B"/>
    <w:rsid w:val="00F602BD"/>
    <w:rsid w:val="00F6063A"/>
    <w:rsid w:val="00F608FF"/>
    <w:rsid w:val="00F60E02"/>
    <w:rsid w:val="00F60FC7"/>
    <w:rsid w:val="00F61085"/>
    <w:rsid w:val="00F6172C"/>
    <w:rsid w:val="00F61838"/>
    <w:rsid w:val="00F6202F"/>
    <w:rsid w:val="00F6229C"/>
    <w:rsid w:val="00F62362"/>
    <w:rsid w:val="00F62A26"/>
    <w:rsid w:val="00F6319B"/>
    <w:rsid w:val="00F6346A"/>
    <w:rsid w:val="00F63479"/>
    <w:rsid w:val="00F63D18"/>
    <w:rsid w:val="00F640EE"/>
    <w:rsid w:val="00F644A0"/>
    <w:rsid w:val="00F6452F"/>
    <w:rsid w:val="00F6475E"/>
    <w:rsid w:val="00F6488E"/>
    <w:rsid w:val="00F64EDD"/>
    <w:rsid w:val="00F64F11"/>
    <w:rsid w:val="00F64FAC"/>
    <w:rsid w:val="00F65390"/>
    <w:rsid w:val="00F66ACA"/>
    <w:rsid w:val="00F66E63"/>
    <w:rsid w:val="00F676F0"/>
    <w:rsid w:val="00F6798B"/>
    <w:rsid w:val="00F67BC9"/>
    <w:rsid w:val="00F67E2B"/>
    <w:rsid w:val="00F70440"/>
    <w:rsid w:val="00F70C45"/>
    <w:rsid w:val="00F70EBC"/>
    <w:rsid w:val="00F7139E"/>
    <w:rsid w:val="00F714D7"/>
    <w:rsid w:val="00F7181C"/>
    <w:rsid w:val="00F719F7"/>
    <w:rsid w:val="00F71A90"/>
    <w:rsid w:val="00F72F5B"/>
    <w:rsid w:val="00F731B3"/>
    <w:rsid w:val="00F733EF"/>
    <w:rsid w:val="00F73A51"/>
    <w:rsid w:val="00F74C8A"/>
    <w:rsid w:val="00F750BE"/>
    <w:rsid w:val="00F752F4"/>
    <w:rsid w:val="00F75496"/>
    <w:rsid w:val="00F756FD"/>
    <w:rsid w:val="00F75847"/>
    <w:rsid w:val="00F7628E"/>
    <w:rsid w:val="00F763BE"/>
    <w:rsid w:val="00F769B1"/>
    <w:rsid w:val="00F76A01"/>
    <w:rsid w:val="00F76BDA"/>
    <w:rsid w:val="00F76C6A"/>
    <w:rsid w:val="00F77009"/>
    <w:rsid w:val="00F771D2"/>
    <w:rsid w:val="00F77440"/>
    <w:rsid w:val="00F7786A"/>
    <w:rsid w:val="00F77936"/>
    <w:rsid w:val="00F803F8"/>
    <w:rsid w:val="00F80AEF"/>
    <w:rsid w:val="00F80B7C"/>
    <w:rsid w:val="00F80FBC"/>
    <w:rsid w:val="00F80FE9"/>
    <w:rsid w:val="00F81554"/>
    <w:rsid w:val="00F8178C"/>
    <w:rsid w:val="00F82886"/>
    <w:rsid w:val="00F828AE"/>
    <w:rsid w:val="00F82B19"/>
    <w:rsid w:val="00F82DFB"/>
    <w:rsid w:val="00F83023"/>
    <w:rsid w:val="00F83026"/>
    <w:rsid w:val="00F83190"/>
    <w:rsid w:val="00F83623"/>
    <w:rsid w:val="00F83832"/>
    <w:rsid w:val="00F83902"/>
    <w:rsid w:val="00F83E2D"/>
    <w:rsid w:val="00F83E98"/>
    <w:rsid w:val="00F83F17"/>
    <w:rsid w:val="00F840A9"/>
    <w:rsid w:val="00F843CC"/>
    <w:rsid w:val="00F84576"/>
    <w:rsid w:val="00F84780"/>
    <w:rsid w:val="00F84BEE"/>
    <w:rsid w:val="00F84CDC"/>
    <w:rsid w:val="00F8558E"/>
    <w:rsid w:val="00F861C5"/>
    <w:rsid w:val="00F865A6"/>
    <w:rsid w:val="00F8666B"/>
    <w:rsid w:val="00F868D5"/>
    <w:rsid w:val="00F87984"/>
    <w:rsid w:val="00F87A75"/>
    <w:rsid w:val="00F87CEA"/>
    <w:rsid w:val="00F87FAF"/>
    <w:rsid w:val="00F90511"/>
    <w:rsid w:val="00F90DD7"/>
    <w:rsid w:val="00F90F69"/>
    <w:rsid w:val="00F91B43"/>
    <w:rsid w:val="00F91D79"/>
    <w:rsid w:val="00F91F23"/>
    <w:rsid w:val="00F91F5A"/>
    <w:rsid w:val="00F930C3"/>
    <w:rsid w:val="00F93F6C"/>
    <w:rsid w:val="00F94155"/>
    <w:rsid w:val="00F941FE"/>
    <w:rsid w:val="00F94275"/>
    <w:rsid w:val="00F94843"/>
    <w:rsid w:val="00F9493A"/>
    <w:rsid w:val="00F94D34"/>
    <w:rsid w:val="00F95257"/>
    <w:rsid w:val="00F9538B"/>
    <w:rsid w:val="00F95B3C"/>
    <w:rsid w:val="00F95F91"/>
    <w:rsid w:val="00F9637F"/>
    <w:rsid w:val="00F965E4"/>
    <w:rsid w:val="00F96762"/>
    <w:rsid w:val="00F96B32"/>
    <w:rsid w:val="00F9735B"/>
    <w:rsid w:val="00F9777C"/>
    <w:rsid w:val="00F97A54"/>
    <w:rsid w:val="00F97D64"/>
    <w:rsid w:val="00FA016E"/>
    <w:rsid w:val="00FA0343"/>
    <w:rsid w:val="00FA085B"/>
    <w:rsid w:val="00FA0EB8"/>
    <w:rsid w:val="00FA0F1C"/>
    <w:rsid w:val="00FA109F"/>
    <w:rsid w:val="00FA159F"/>
    <w:rsid w:val="00FA1693"/>
    <w:rsid w:val="00FA19F5"/>
    <w:rsid w:val="00FA1FC2"/>
    <w:rsid w:val="00FA2205"/>
    <w:rsid w:val="00FA25DA"/>
    <w:rsid w:val="00FA293D"/>
    <w:rsid w:val="00FA3924"/>
    <w:rsid w:val="00FA393E"/>
    <w:rsid w:val="00FA3C80"/>
    <w:rsid w:val="00FA3EA1"/>
    <w:rsid w:val="00FA4537"/>
    <w:rsid w:val="00FA4992"/>
    <w:rsid w:val="00FA4AE2"/>
    <w:rsid w:val="00FA4B5D"/>
    <w:rsid w:val="00FA4C8B"/>
    <w:rsid w:val="00FA5130"/>
    <w:rsid w:val="00FA56E6"/>
    <w:rsid w:val="00FA57F5"/>
    <w:rsid w:val="00FA5AE1"/>
    <w:rsid w:val="00FA5D13"/>
    <w:rsid w:val="00FA5D6E"/>
    <w:rsid w:val="00FA60D9"/>
    <w:rsid w:val="00FA6354"/>
    <w:rsid w:val="00FA64C9"/>
    <w:rsid w:val="00FA67C3"/>
    <w:rsid w:val="00FA67F4"/>
    <w:rsid w:val="00FA6B06"/>
    <w:rsid w:val="00FA71C9"/>
    <w:rsid w:val="00FA724D"/>
    <w:rsid w:val="00FA72C0"/>
    <w:rsid w:val="00FA7948"/>
    <w:rsid w:val="00FA7E82"/>
    <w:rsid w:val="00FA7FE2"/>
    <w:rsid w:val="00FB03B3"/>
    <w:rsid w:val="00FB0509"/>
    <w:rsid w:val="00FB0EAE"/>
    <w:rsid w:val="00FB11C8"/>
    <w:rsid w:val="00FB163C"/>
    <w:rsid w:val="00FB22CA"/>
    <w:rsid w:val="00FB3686"/>
    <w:rsid w:val="00FB4221"/>
    <w:rsid w:val="00FB441F"/>
    <w:rsid w:val="00FB491A"/>
    <w:rsid w:val="00FB49D4"/>
    <w:rsid w:val="00FB49D8"/>
    <w:rsid w:val="00FB4CCE"/>
    <w:rsid w:val="00FB532C"/>
    <w:rsid w:val="00FB5390"/>
    <w:rsid w:val="00FB5588"/>
    <w:rsid w:val="00FB5D77"/>
    <w:rsid w:val="00FB5E53"/>
    <w:rsid w:val="00FB6181"/>
    <w:rsid w:val="00FB625E"/>
    <w:rsid w:val="00FB6C3E"/>
    <w:rsid w:val="00FB6F66"/>
    <w:rsid w:val="00FB70B5"/>
    <w:rsid w:val="00FC0022"/>
    <w:rsid w:val="00FC041C"/>
    <w:rsid w:val="00FC081E"/>
    <w:rsid w:val="00FC217D"/>
    <w:rsid w:val="00FC21D1"/>
    <w:rsid w:val="00FC2725"/>
    <w:rsid w:val="00FC28AD"/>
    <w:rsid w:val="00FC2A1B"/>
    <w:rsid w:val="00FC339B"/>
    <w:rsid w:val="00FC36E8"/>
    <w:rsid w:val="00FC3EED"/>
    <w:rsid w:val="00FC44E0"/>
    <w:rsid w:val="00FC4A33"/>
    <w:rsid w:val="00FC4BE7"/>
    <w:rsid w:val="00FC5012"/>
    <w:rsid w:val="00FC55D4"/>
    <w:rsid w:val="00FC62DA"/>
    <w:rsid w:val="00FC635C"/>
    <w:rsid w:val="00FC6632"/>
    <w:rsid w:val="00FC69EB"/>
    <w:rsid w:val="00FC6E14"/>
    <w:rsid w:val="00FC7486"/>
    <w:rsid w:val="00FC74AA"/>
    <w:rsid w:val="00FC7527"/>
    <w:rsid w:val="00FC7590"/>
    <w:rsid w:val="00FC78E8"/>
    <w:rsid w:val="00FC7AAB"/>
    <w:rsid w:val="00FC7B4C"/>
    <w:rsid w:val="00FD0309"/>
    <w:rsid w:val="00FD03D5"/>
    <w:rsid w:val="00FD0B1F"/>
    <w:rsid w:val="00FD11DC"/>
    <w:rsid w:val="00FD1336"/>
    <w:rsid w:val="00FD17CF"/>
    <w:rsid w:val="00FD1897"/>
    <w:rsid w:val="00FD1EC1"/>
    <w:rsid w:val="00FD205C"/>
    <w:rsid w:val="00FD20C6"/>
    <w:rsid w:val="00FD22BD"/>
    <w:rsid w:val="00FD2413"/>
    <w:rsid w:val="00FD272A"/>
    <w:rsid w:val="00FD2761"/>
    <w:rsid w:val="00FD2795"/>
    <w:rsid w:val="00FD378F"/>
    <w:rsid w:val="00FD3D3B"/>
    <w:rsid w:val="00FD468F"/>
    <w:rsid w:val="00FD476B"/>
    <w:rsid w:val="00FD48EB"/>
    <w:rsid w:val="00FD50DB"/>
    <w:rsid w:val="00FD5347"/>
    <w:rsid w:val="00FD5B28"/>
    <w:rsid w:val="00FD5CA5"/>
    <w:rsid w:val="00FD5E9D"/>
    <w:rsid w:val="00FD6884"/>
    <w:rsid w:val="00FD6D94"/>
    <w:rsid w:val="00FD7954"/>
    <w:rsid w:val="00FD7FCB"/>
    <w:rsid w:val="00FE01E0"/>
    <w:rsid w:val="00FE0220"/>
    <w:rsid w:val="00FE04D2"/>
    <w:rsid w:val="00FE0B20"/>
    <w:rsid w:val="00FE0BD3"/>
    <w:rsid w:val="00FE0CD5"/>
    <w:rsid w:val="00FE1647"/>
    <w:rsid w:val="00FE1C42"/>
    <w:rsid w:val="00FE1C70"/>
    <w:rsid w:val="00FE1F6B"/>
    <w:rsid w:val="00FE2497"/>
    <w:rsid w:val="00FE24DD"/>
    <w:rsid w:val="00FE2FDF"/>
    <w:rsid w:val="00FE32A4"/>
    <w:rsid w:val="00FE3577"/>
    <w:rsid w:val="00FE370E"/>
    <w:rsid w:val="00FE39C7"/>
    <w:rsid w:val="00FE3CFD"/>
    <w:rsid w:val="00FE4287"/>
    <w:rsid w:val="00FE452C"/>
    <w:rsid w:val="00FE4972"/>
    <w:rsid w:val="00FE4B39"/>
    <w:rsid w:val="00FE4B89"/>
    <w:rsid w:val="00FE5144"/>
    <w:rsid w:val="00FE52B7"/>
    <w:rsid w:val="00FE592A"/>
    <w:rsid w:val="00FE5C98"/>
    <w:rsid w:val="00FE5F2E"/>
    <w:rsid w:val="00FE63F2"/>
    <w:rsid w:val="00FE668F"/>
    <w:rsid w:val="00FE68F3"/>
    <w:rsid w:val="00FE6CF2"/>
    <w:rsid w:val="00FE6DED"/>
    <w:rsid w:val="00FE708B"/>
    <w:rsid w:val="00FE739C"/>
    <w:rsid w:val="00FE77A8"/>
    <w:rsid w:val="00FE7B3C"/>
    <w:rsid w:val="00FE7F2B"/>
    <w:rsid w:val="00FE7FF8"/>
    <w:rsid w:val="00FF01CD"/>
    <w:rsid w:val="00FF0232"/>
    <w:rsid w:val="00FF055F"/>
    <w:rsid w:val="00FF066A"/>
    <w:rsid w:val="00FF0E5C"/>
    <w:rsid w:val="00FF0E7B"/>
    <w:rsid w:val="00FF107A"/>
    <w:rsid w:val="00FF15C6"/>
    <w:rsid w:val="00FF15CE"/>
    <w:rsid w:val="00FF1AB8"/>
    <w:rsid w:val="00FF1B72"/>
    <w:rsid w:val="00FF1E12"/>
    <w:rsid w:val="00FF1F1E"/>
    <w:rsid w:val="00FF2073"/>
    <w:rsid w:val="00FF243A"/>
    <w:rsid w:val="00FF286E"/>
    <w:rsid w:val="00FF2CF6"/>
    <w:rsid w:val="00FF2D2D"/>
    <w:rsid w:val="00FF325B"/>
    <w:rsid w:val="00FF334D"/>
    <w:rsid w:val="00FF3B9C"/>
    <w:rsid w:val="00FF3D0F"/>
    <w:rsid w:val="00FF3FC8"/>
    <w:rsid w:val="00FF40C5"/>
    <w:rsid w:val="00FF45D4"/>
    <w:rsid w:val="00FF4C90"/>
    <w:rsid w:val="00FF4E08"/>
    <w:rsid w:val="00FF4F55"/>
    <w:rsid w:val="00FF56AE"/>
    <w:rsid w:val="00FF56D4"/>
    <w:rsid w:val="00FF574F"/>
    <w:rsid w:val="00FF5820"/>
    <w:rsid w:val="00FF58A4"/>
    <w:rsid w:val="00FF5BCF"/>
    <w:rsid w:val="00FF6090"/>
    <w:rsid w:val="00FF6267"/>
    <w:rsid w:val="00FF64E1"/>
    <w:rsid w:val="00FF655E"/>
    <w:rsid w:val="00FF6AC7"/>
    <w:rsid w:val="00FF6CBE"/>
    <w:rsid w:val="00FF6F3C"/>
    <w:rsid w:val="00FF7675"/>
    <w:rsid w:val="00FF797F"/>
    <w:rsid w:val="00FF7F32"/>
    <w:rsid w:val="00FF7F3E"/>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2063"/>
    <o:shapelayout v:ext="edit">
      <o:idmap v:ext="edit" data="2"/>
    </o:shapelayout>
  </w:shapeDefaults>
  <w:decimalSymbol w:val=","/>
  <w:listSeparator w:val=";"/>
  <w14:docId w14:val="11AD03DB"/>
  <w15:docId w15:val="{D5F5E85A-4185-4E71-A7A2-7F2188894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8F6"/>
    <w:rPr>
      <w:lang w:val="en-US"/>
    </w:rPr>
  </w:style>
  <w:style w:type="paragraph" w:styleId="Balk1">
    <w:name w:val="heading 1"/>
    <w:basedOn w:val="Normal"/>
    <w:next w:val="Normal"/>
    <w:link w:val="Balk1Char"/>
    <w:uiPriority w:val="9"/>
    <w:qFormat/>
    <w:rsid w:val="004E37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alk2">
    <w:name w:val="heading 2"/>
    <w:basedOn w:val="Normal"/>
    <w:next w:val="Normal"/>
    <w:link w:val="Balk2Char"/>
    <w:uiPriority w:val="9"/>
    <w:semiHidden/>
    <w:unhideWhenUsed/>
    <w:qFormat/>
    <w:rsid w:val="008B159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alk3">
    <w:name w:val="heading 3"/>
    <w:basedOn w:val="Normal"/>
    <w:link w:val="Balk3Char"/>
    <w:uiPriority w:val="9"/>
    <w:qFormat/>
    <w:rsid w:val="00F640E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3Char">
    <w:name w:val="Başlık 3 Char"/>
    <w:basedOn w:val="VarsaylanParagrafYazTipi"/>
    <w:link w:val="Balk3"/>
    <w:uiPriority w:val="9"/>
    <w:rsid w:val="00F640EE"/>
    <w:rPr>
      <w:rFonts w:ascii="Times New Roman" w:eastAsia="Times New Roman" w:hAnsi="Times New Roman" w:cs="Times New Roman"/>
      <w:b/>
      <w:bCs/>
      <w:sz w:val="27"/>
      <w:szCs w:val="27"/>
      <w:lang w:val="en-US"/>
    </w:rPr>
  </w:style>
  <w:style w:type="character" w:styleId="Kpr">
    <w:name w:val="Hyperlink"/>
    <w:basedOn w:val="VarsaylanParagrafYazTipi"/>
    <w:uiPriority w:val="99"/>
    <w:unhideWhenUsed/>
    <w:rsid w:val="006E76D3"/>
    <w:rPr>
      <w:color w:val="0563C1" w:themeColor="hyperlink"/>
      <w:u w:val="single"/>
    </w:rPr>
  </w:style>
  <w:style w:type="character" w:customStyle="1" w:styleId="Balk2Char">
    <w:name w:val="Başlık 2 Char"/>
    <w:basedOn w:val="VarsaylanParagrafYazTipi"/>
    <w:link w:val="Balk2"/>
    <w:uiPriority w:val="9"/>
    <w:semiHidden/>
    <w:rsid w:val="008B159F"/>
    <w:rPr>
      <w:rFonts w:asciiTheme="majorHAnsi" w:eastAsiaTheme="majorEastAsia" w:hAnsiTheme="majorHAnsi" w:cstheme="majorBidi"/>
      <w:color w:val="2E74B5" w:themeColor="accent1" w:themeShade="BF"/>
      <w:sz w:val="26"/>
      <w:szCs w:val="26"/>
      <w:lang w:val="en-US"/>
    </w:rPr>
  </w:style>
  <w:style w:type="paragraph" w:styleId="NormalWeb">
    <w:name w:val="Normal (Web)"/>
    <w:basedOn w:val="Normal"/>
    <w:uiPriority w:val="99"/>
    <w:semiHidden/>
    <w:unhideWhenUsed/>
    <w:rsid w:val="004E3F50"/>
    <w:rPr>
      <w:rFonts w:ascii="Times New Roman" w:hAnsi="Times New Roman" w:cs="Times New Roman"/>
      <w:sz w:val="24"/>
      <w:szCs w:val="24"/>
    </w:rPr>
  </w:style>
  <w:style w:type="paragraph" w:styleId="stBilgi">
    <w:name w:val="header"/>
    <w:basedOn w:val="Normal"/>
    <w:link w:val="stBilgiChar"/>
    <w:uiPriority w:val="99"/>
    <w:unhideWhenUsed/>
    <w:rsid w:val="005D1F4F"/>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5D1F4F"/>
    <w:rPr>
      <w:lang w:val="en-US"/>
    </w:rPr>
  </w:style>
  <w:style w:type="paragraph" w:styleId="AltBilgi">
    <w:name w:val="footer"/>
    <w:basedOn w:val="Normal"/>
    <w:link w:val="AltBilgiChar"/>
    <w:uiPriority w:val="99"/>
    <w:unhideWhenUsed/>
    <w:rsid w:val="005D1F4F"/>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5D1F4F"/>
    <w:rPr>
      <w:lang w:val="en-US"/>
    </w:rPr>
  </w:style>
  <w:style w:type="paragraph" w:styleId="ListeParagraf">
    <w:name w:val="List Paragraph"/>
    <w:basedOn w:val="Normal"/>
    <w:uiPriority w:val="34"/>
    <w:qFormat/>
    <w:rsid w:val="00B52B30"/>
    <w:pPr>
      <w:ind w:left="720"/>
      <w:contextualSpacing/>
    </w:pPr>
  </w:style>
  <w:style w:type="character" w:styleId="YerTutucuMetni">
    <w:name w:val="Placeholder Text"/>
    <w:basedOn w:val="VarsaylanParagrafYazTipi"/>
    <w:uiPriority w:val="99"/>
    <w:semiHidden/>
    <w:rsid w:val="001C790B"/>
    <w:rPr>
      <w:color w:val="808080"/>
    </w:rPr>
  </w:style>
  <w:style w:type="character" w:customStyle="1" w:styleId="ch">
    <w:name w:val="ch"/>
    <w:basedOn w:val="VarsaylanParagrafYazTipi"/>
    <w:rsid w:val="006D5A35"/>
  </w:style>
  <w:style w:type="character" w:customStyle="1" w:styleId="italic">
    <w:name w:val="italic"/>
    <w:basedOn w:val="VarsaylanParagrafYazTipi"/>
    <w:rsid w:val="006D5A35"/>
  </w:style>
  <w:style w:type="character" w:customStyle="1" w:styleId="Balk1Char">
    <w:name w:val="Başlık 1 Char"/>
    <w:basedOn w:val="VarsaylanParagrafYazTipi"/>
    <w:link w:val="Balk1"/>
    <w:uiPriority w:val="9"/>
    <w:rsid w:val="004E371F"/>
    <w:rPr>
      <w:rFonts w:asciiTheme="majorHAnsi" w:eastAsiaTheme="majorEastAsia" w:hAnsiTheme="majorHAnsi" w:cstheme="majorBidi"/>
      <w:color w:val="2E74B5" w:themeColor="accent1" w:themeShade="BF"/>
      <w:sz w:val="32"/>
      <w:szCs w:val="32"/>
      <w:lang w:val="en-US"/>
    </w:rPr>
  </w:style>
  <w:style w:type="table" w:styleId="TabloKlavuzu">
    <w:name w:val="Table Grid"/>
    <w:basedOn w:val="NormalTablo"/>
    <w:uiPriority w:val="39"/>
    <w:rsid w:val="005A59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Metni">
    <w:name w:val="Balloon Text"/>
    <w:basedOn w:val="Normal"/>
    <w:link w:val="BalonMetniChar"/>
    <w:uiPriority w:val="99"/>
    <w:semiHidden/>
    <w:unhideWhenUsed/>
    <w:rsid w:val="00E4568D"/>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E4568D"/>
    <w:rPr>
      <w:rFonts w:ascii="Tahoma" w:hAnsi="Tahoma" w:cs="Tahoma"/>
      <w:sz w:val="16"/>
      <w:szCs w:val="16"/>
      <w:lang w:val="en-US"/>
    </w:rPr>
  </w:style>
  <w:style w:type="character" w:styleId="Vurgu">
    <w:name w:val="Emphasis"/>
    <w:basedOn w:val="VarsaylanParagrafYazTipi"/>
    <w:uiPriority w:val="20"/>
    <w:qFormat/>
    <w:rsid w:val="00344FB9"/>
    <w:rPr>
      <w:i/>
      <w:iCs/>
    </w:rPr>
  </w:style>
  <w:style w:type="character" w:customStyle="1" w:styleId="title-text">
    <w:name w:val="title-text"/>
    <w:basedOn w:val="VarsaylanParagrafYazTipi"/>
    <w:rsid w:val="00700305"/>
  </w:style>
  <w:style w:type="table" w:customStyle="1" w:styleId="DzTablo21">
    <w:name w:val="Düz Tablo 21"/>
    <w:basedOn w:val="NormalTablo"/>
    <w:uiPriority w:val="42"/>
    <w:rsid w:val="00825C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lenenKpr">
    <w:name w:val="FollowedHyperlink"/>
    <w:basedOn w:val="VarsaylanParagrafYazTipi"/>
    <w:uiPriority w:val="99"/>
    <w:semiHidden/>
    <w:unhideWhenUsed/>
    <w:rsid w:val="00D21D18"/>
    <w:rPr>
      <w:color w:val="954F72" w:themeColor="followedHyperlink"/>
      <w:u w:val="single"/>
    </w:rPr>
  </w:style>
  <w:style w:type="paragraph" w:styleId="SonNotMetni">
    <w:name w:val="endnote text"/>
    <w:basedOn w:val="Normal"/>
    <w:link w:val="SonNotMetniChar"/>
    <w:uiPriority w:val="99"/>
    <w:semiHidden/>
    <w:unhideWhenUsed/>
    <w:rsid w:val="005B3273"/>
    <w:pPr>
      <w:spacing w:after="0" w:line="240" w:lineRule="auto"/>
    </w:pPr>
    <w:rPr>
      <w:sz w:val="20"/>
      <w:szCs w:val="20"/>
    </w:rPr>
  </w:style>
  <w:style w:type="character" w:customStyle="1" w:styleId="SonNotMetniChar">
    <w:name w:val="Son Not Metni Char"/>
    <w:basedOn w:val="VarsaylanParagrafYazTipi"/>
    <w:link w:val="SonNotMetni"/>
    <w:uiPriority w:val="99"/>
    <w:semiHidden/>
    <w:rsid w:val="005B3273"/>
    <w:rPr>
      <w:sz w:val="20"/>
      <w:szCs w:val="20"/>
      <w:lang w:val="en-US"/>
    </w:rPr>
  </w:style>
  <w:style w:type="character" w:styleId="SonNotBavurusu">
    <w:name w:val="endnote reference"/>
    <w:basedOn w:val="VarsaylanParagrafYazTipi"/>
    <w:uiPriority w:val="99"/>
    <w:semiHidden/>
    <w:unhideWhenUsed/>
    <w:rsid w:val="005B3273"/>
    <w:rPr>
      <w:vertAlign w:val="superscript"/>
    </w:rPr>
  </w:style>
  <w:style w:type="table" w:customStyle="1" w:styleId="DzTablo211">
    <w:name w:val="Düz Tablo 211"/>
    <w:basedOn w:val="NormalTablo"/>
    <w:uiPriority w:val="42"/>
    <w:rsid w:val="001F44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mlenmeyenBahsetme">
    <w:name w:val="Unresolved Mention"/>
    <w:basedOn w:val="VarsaylanParagrafYazTipi"/>
    <w:uiPriority w:val="99"/>
    <w:semiHidden/>
    <w:unhideWhenUsed/>
    <w:rsid w:val="009041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62945">
      <w:bodyDiv w:val="1"/>
      <w:marLeft w:val="0"/>
      <w:marRight w:val="0"/>
      <w:marTop w:val="0"/>
      <w:marBottom w:val="0"/>
      <w:divBdr>
        <w:top w:val="none" w:sz="0" w:space="0" w:color="auto"/>
        <w:left w:val="none" w:sz="0" w:space="0" w:color="auto"/>
        <w:bottom w:val="none" w:sz="0" w:space="0" w:color="auto"/>
        <w:right w:val="none" w:sz="0" w:space="0" w:color="auto"/>
      </w:divBdr>
    </w:div>
    <w:div w:id="48965133">
      <w:bodyDiv w:val="1"/>
      <w:marLeft w:val="0"/>
      <w:marRight w:val="0"/>
      <w:marTop w:val="0"/>
      <w:marBottom w:val="0"/>
      <w:divBdr>
        <w:top w:val="none" w:sz="0" w:space="0" w:color="auto"/>
        <w:left w:val="none" w:sz="0" w:space="0" w:color="auto"/>
        <w:bottom w:val="none" w:sz="0" w:space="0" w:color="auto"/>
        <w:right w:val="none" w:sz="0" w:space="0" w:color="auto"/>
      </w:divBdr>
      <w:divsChild>
        <w:div w:id="44333088">
          <w:marLeft w:val="0"/>
          <w:marRight w:val="0"/>
          <w:marTop w:val="90"/>
          <w:marBottom w:val="90"/>
          <w:divBdr>
            <w:top w:val="none" w:sz="0" w:space="0" w:color="auto"/>
            <w:left w:val="none" w:sz="0" w:space="0" w:color="auto"/>
            <w:bottom w:val="none" w:sz="0" w:space="0" w:color="auto"/>
            <w:right w:val="none" w:sz="0" w:space="0" w:color="auto"/>
          </w:divBdr>
        </w:div>
      </w:divsChild>
    </w:div>
    <w:div w:id="101389290">
      <w:bodyDiv w:val="1"/>
      <w:marLeft w:val="0"/>
      <w:marRight w:val="0"/>
      <w:marTop w:val="0"/>
      <w:marBottom w:val="0"/>
      <w:divBdr>
        <w:top w:val="none" w:sz="0" w:space="0" w:color="auto"/>
        <w:left w:val="none" w:sz="0" w:space="0" w:color="auto"/>
        <w:bottom w:val="none" w:sz="0" w:space="0" w:color="auto"/>
        <w:right w:val="none" w:sz="0" w:space="0" w:color="auto"/>
      </w:divBdr>
    </w:div>
    <w:div w:id="126701580">
      <w:bodyDiv w:val="1"/>
      <w:marLeft w:val="0"/>
      <w:marRight w:val="0"/>
      <w:marTop w:val="0"/>
      <w:marBottom w:val="0"/>
      <w:divBdr>
        <w:top w:val="none" w:sz="0" w:space="0" w:color="auto"/>
        <w:left w:val="none" w:sz="0" w:space="0" w:color="auto"/>
        <w:bottom w:val="none" w:sz="0" w:space="0" w:color="auto"/>
        <w:right w:val="none" w:sz="0" w:space="0" w:color="auto"/>
      </w:divBdr>
      <w:divsChild>
        <w:div w:id="1257713507">
          <w:marLeft w:val="0"/>
          <w:marRight w:val="0"/>
          <w:marTop w:val="0"/>
          <w:marBottom w:val="0"/>
          <w:divBdr>
            <w:top w:val="none" w:sz="0" w:space="0" w:color="auto"/>
            <w:left w:val="none" w:sz="0" w:space="0" w:color="auto"/>
            <w:bottom w:val="none" w:sz="0" w:space="0" w:color="auto"/>
            <w:right w:val="none" w:sz="0" w:space="0" w:color="auto"/>
          </w:divBdr>
        </w:div>
      </w:divsChild>
    </w:div>
    <w:div w:id="126900325">
      <w:bodyDiv w:val="1"/>
      <w:marLeft w:val="0"/>
      <w:marRight w:val="0"/>
      <w:marTop w:val="0"/>
      <w:marBottom w:val="0"/>
      <w:divBdr>
        <w:top w:val="none" w:sz="0" w:space="0" w:color="auto"/>
        <w:left w:val="none" w:sz="0" w:space="0" w:color="auto"/>
        <w:bottom w:val="none" w:sz="0" w:space="0" w:color="auto"/>
        <w:right w:val="none" w:sz="0" w:space="0" w:color="auto"/>
      </w:divBdr>
    </w:div>
    <w:div w:id="135729193">
      <w:bodyDiv w:val="1"/>
      <w:marLeft w:val="0"/>
      <w:marRight w:val="0"/>
      <w:marTop w:val="0"/>
      <w:marBottom w:val="0"/>
      <w:divBdr>
        <w:top w:val="none" w:sz="0" w:space="0" w:color="auto"/>
        <w:left w:val="none" w:sz="0" w:space="0" w:color="auto"/>
        <w:bottom w:val="none" w:sz="0" w:space="0" w:color="auto"/>
        <w:right w:val="none" w:sz="0" w:space="0" w:color="auto"/>
      </w:divBdr>
      <w:divsChild>
        <w:div w:id="974263965">
          <w:marLeft w:val="0"/>
          <w:marRight w:val="0"/>
          <w:marTop w:val="0"/>
          <w:marBottom w:val="0"/>
          <w:divBdr>
            <w:top w:val="none" w:sz="0" w:space="0" w:color="auto"/>
            <w:left w:val="none" w:sz="0" w:space="0" w:color="auto"/>
            <w:bottom w:val="none" w:sz="0" w:space="0" w:color="auto"/>
            <w:right w:val="none" w:sz="0" w:space="0" w:color="auto"/>
          </w:divBdr>
        </w:div>
      </w:divsChild>
    </w:div>
    <w:div w:id="150561667">
      <w:bodyDiv w:val="1"/>
      <w:marLeft w:val="0"/>
      <w:marRight w:val="0"/>
      <w:marTop w:val="0"/>
      <w:marBottom w:val="0"/>
      <w:divBdr>
        <w:top w:val="none" w:sz="0" w:space="0" w:color="auto"/>
        <w:left w:val="none" w:sz="0" w:space="0" w:color="auto"/>
        <w:bottom w:val="none" w:sz="0" w:space="0" w:color="auto"/>
        <w:right w:val="none" w:sz="0" w:space="0" w:color="auto"/>
      </w:divBdr>
    </w:div>
    <w:div w:id="150953508">
      <w:bodyDiv w:val="1"/>
      <w:marLeft w:val="0"/>
      <w:marRight w:val="0"/>
      <w:marTop w:val="0"/>
      <w:marBottom w:val="0"/>
      <w:divBdr>
        <w:top w:val="none" w:sz="0" w:space="0" w:color="auto"/>
        <w:left w:val="none" w:sz="0" w:space="0" w:color="auto"/>
        <w:bottom w:val="none" w:sz="0" w:space="0" w:color="auto"/>
        <w:right w:val="none" w:sz="0" w:space="0" w:color="auto"/>
      </w:divBdr>
    </w:div>
    <w:div w:id="163136031">
      <w:bodyDiv w:val="1"/>
      <w:marLeft w:val="0"/>
      <w:marRight w:val="0"/>
      <w:marTop w:val="0"/>
      <w:marBottom w:val="0"/>
      <w:divBdr>
        <w:top w:val="none" w:sz="0" w:space="0" w:color="auto"/>
        <w:left w:val="none" w:sz="0" w:space="0" w:color="auto"/>
        <w:bottom w:val="none" w:sz="0" w:space="0" w:color="auto"/>
        <w:right w:val="none" w:sz="0" w:space="0" w:color="auto"/>
      </w:divBdr>
      <w:divsChild>
        <w:div w:id="2020814745">
          <w:marLeft w:val="0"/>
          <w:marRight w:val="0"/>
          <w:marTop w:val="0"/>
          <w:marBottom w:val="0"/>
          <w:divBdr>
            <w:top w:val="none" w:sz="0" w:space="0" w:color="auto"/>
            <w:left w:val="none" w:sz="0" w:space="0" w:color="auto"/>
            <w:bottom w:val="none" w:sz="0" w:space="0" w:color="auto"/>
            <w:right w:val="none" w:sz="0" w:space="0" w:color="auto"/>
          </w:divBdr>
        </w:div>
      </w:divsChild>
    </w:div>
    <w:div w:id="178979623">
      <w:bodyDiv w:val="1"/>
      <w:marLeft w:val="0"/>
      <w:marRight w:val="0"/>
      <w:marTop w:val="0"/>
      <w:marBottom w:val="0"/>
      <w:divBdr>
        <w:top w:val="none" w:sz="0" w:space="0" w:color="auto"/>
        <w:left w:val="none" w:sz="0" w:space="0" w:color="auto"/>
        <w:bottom w:val="none" w:sz="0" w:space="0" w:color="auto"/>
        <w:right w:val="none" w:sz="0" w:space="0" w:color="auto"/>
      </w:divBdr>
    </w:div>
    <w:div w:id="206455835">
      <w:bodyDiv w:val="1"/>
      <w:marLeft w:val="0"/>
      <w:marRight w:val="0"/>
      <w:marTop w:val="0"/>
      <w:marBottom w:val="0"/>
      <w:divBdr>
        <w:top w:val="none" w:sz="0" w:space="0" w:color="auto"/>
        <w:left w:val="none" w:sz="0" w:space="0" w:color="auto"/>
        <w:bottom w:val="none" w:sz="0" w:space="0" w:color="auto"/>
        <w:right w:val="none" w:sz="0" w:space="0" w:color="auto"/>
      </w:divBdr>
      <w:divsChild>
        <w:div w:id="600457524">
          <w:marLeft w:val="0"/>
          <w:marRight w:val="0"/>
          <w:marTop w:val="0"/>
          <w:marBottom w:val="0"/>
          <w:divBdr>
            <w:top w:val="none" w:sz="0" w:space="0" w:color="auto"/>
            <w:left w:val="none" w:sz="0" w:space="0" w:color="auto"/>
            <w:bottom w:val="none" w:sz="0" w:space="0" w:color="auto"/>
            <w:right w:val="none" w:sz="0" w:space="0" w:color="auto"/>
          </w:divBdr>
        </w:div>
      </w:divsChild>
    </w:div>
    <w:div w:id="223221263">
      <w:bodyDiv w:val="1"/>
      <w:marLeft w:val="0"/>
      <w:marRight w:val="0"/>
      <w:marTop w:val="0"/>
      <w:marBottom w:val="0"/>
      <w:divBdr>
        <w:top w:val="none" w:sz="0" w:space="0" w:color="auto"/>
        <w:left w:val="none" w:sz="0" w:space="0" w:color="auto"/>
        <w:bottom w:val="none" w:sz="0" w:space="0" w:color="auto"/>
        <w:right w:val="none" w:sz="0" w:space="0" w:color="auto"/>
      </w:divBdr>
    </w:div>
    <w:div w:id="223299627">
      <w:bodyDiv w:val="1"/>
      <w:marLeft w:val="0"/>
      <w:marRight w:val="0"/>
      <w:marTop w:val="0"/>
      <w:marBottom w:val="0"/>
      <w:divBdr>
        <w:top w:val="none" w:sz="0" w:space="0" w:color="auto"/>
        <w:left w:val="none" w:sz="0" w:space="0" w:color="auto"/>
        <w:bottom w:val="none" w:sz="0" w:space="0" w:color="auto"/>
        <w:right w:val="none" w:sz="0" w:space="0" w:color="auto"/>
      </w:divBdr>
    </w:div>
    <w:div w:id="223956260">
      <w:bodyDiv w:val="1"/>
      <w:marLeft w:val="0"/>
      <w:marRight w:val="0"/>
      <w:marTop w:val="0"/>
      <w:marBottom w:val="0"/>
      <w:divBdr>
        <w:top w:val="none" w:sz="0" w:space="0" w:color="auto"/>
        <w:left w:val="none" w:sz="0" w:space="0" w:color="auto"/>
        <w:bottom w:val="none" w:sz="0" w:space="0" w:color="auto"/>
        <w:right w:val="none" w:sz="0" w:space="0" w:color="auto"/>
      </w:divBdr>
      <w:divsChild>
        <w:div w:id="1850749625">
          <w:marLeft w:val="0"/>
          <w:marRight w:val="0"/>
          <w:marTop w:val="0"/>
          <w:marBottom w:val="0"/>
          <w:divBdr>
            <w:top w:val="none" w:sz="0" w:space="0" w:color="auto"/>
            <w:left w:val="none" w:sz="0" w:space="0" w:color="auto"/>
            <w:bottom w:val="none" w:sz="0" w:space="0" w:color="auto"/>
            <w:right w:val="none" w:sz="0" w:space="0" w:color="auto"/>
          </w:divBdr>
        </w:div>
      </w:divsChild>
    </w:div>
    <w:div w:id="271518177">
      <w:bodyDiv w:val="1"/>
      <w:marLeft w:val="0"/>
      <w:marRight w:val="0"/>
      <w:marTop w:val="0"/>
      <w:marBottom w:val="0"/>
      <w:divBdr>
        <w:top w:val="none" w:sz="0" w:space="0" w:color="auto"/>
        <w:left w:val="none" w:sz="0" w:space="0" w:color="auto"/>
        <w:bottom w:val="none" w:sz="0" w:space="0" w:color="auto"/>
        <w:right w:val="none" w:sz="0" w:space="0" w:color="auto"/>
      </w:divBdr>
    </w:div>
    <w:div w:id="281229846">
      <w:bodyDiv w:val="1"/>
      <w:marLeft w:val="0"/>
      <w:marRight w:val="0"/>
      <w:marTop w:val="0"/>
      <w:marBottom w:val="0"/>
      <w:divBdr>
        <w:top w:val="none" w:sz="0" w:space="0" w:color="auto"/>
        <w:left w:val="none" w:sz="0" w:space="0" w:color="auto"/>
        <w:bottom w:val="none" w:sz="0" w:space="0" w:color="auto"/>
        <w:right w:val="none" w:sz="0" w:space="0" w:color="auto"/>
      </w:divBdr>
    </w:div>
    <w:div w:id="387338490">
      <w:bodyDiv w:val="1"/>
      <w:marLeft w:val="0"/>
      <w:marRight w:val="0"/>
      <w:marTop w:val="0"/>
      <w:marBottom w:val="0"/>
      <w:divBdr>
        <w:top w:val="none" w:sz="0" w:space="0" w:color="auto"/>
        <w:left w:val="none" w:sz="0" w:space="0" w:color="auto"/>
        <w:bottom w:val="none" w:sz="0" w:space="0" w:color="auto"/>
        <w:right w:val="none" w:sz="0" w:space="0" w:color="auto"/>
      </w:divBdr>
    </w:div>
    <w:div w:id="399716219">
      <w:bodyDiv w:val="1"/>
      <w:marLeft w:val="0"/>
      <w:marRight w:val="0"/>
      <w:marTop w:val="0"/>
      <w:marBottom w:val="0"/>
      <w:divBdr>
        <w:top w:val="none" w:sz="0" w:space="0" w:color="auto"/>
        <w:left w:val="none" w:sz="0" w:space="0" w:color="auto"/>
        <w:bottom w:val="none" w:sz="0" w:space="0" w:color="auto"/>
        <w:right w:val="none" w:sz="0" w:space="0" w:color="auto"/>
      </w:divBdr>
    </w:div>
    <w:div w:id="445463052">
      <w:bodyDiv w:val="1"/>
      <w:marLeft w:val="0"/>
      <w:marRight w:val="0"/>
      <w:marTop w:val="0"/>
      <w:marBottom w:val="0"/>
      <w:divBdr>
        <w:top w:val="none" w:sz="0" w:space="0" w:color="auto"/>
        <w:left w:val="none" w:sz="0" w:space="0" w:color="auto"/>
        <w:bottom w:val="none" w:sz="0" w:space="0" w:color="auto"/>
        <w:right w:val="none" w:sz="0" w:space="0" w:color="auto"/>
      </w:divBdr>
    </w:div>
    <w:div w:id="510460953">
      <w:bodyDiv w:val="1"/>
      <w:marLeft w:val="0"/>
      <w:marRight w:val="0"/>
      <w:marTop w:val="0"/>
      <w:marBottom w:val="0"/>
      <w:divBdr>
        <w:top w:val="none" w:sz="0" w:space="0" w:color="auto"/>
        <w:left w:val="none" w:sz="0" w:space="0" w:color="auto"/>
        <w:bottom w:val="none" w:sz="0" w:space="0" w:color="auto"/>
        <w:right w:val="none" w:sz="0" w:space="0" w:color="auto"/>
      </w:divBdr>
      <w:divsChild>
        <w:div w:id="2068185883">
          <w:marLeft w:val="0"/>
          <w:marRight w:val="0"/>
          <w:marTop w:val="0"/>
          <w:marBottom w:val="0"/>
          <w:divBdr>
            <w:top w:val="none" w:sz="0" w:space="0" w:color="auto"/>
            <w:left w:val="none" w:sz="0" w:space="0" w:color="auto"/>
            <w:bottom w:val="none" w:sz="0" w:space="0" w:color="auto"/>
            <w:right w:val="none" w:sz="0" w:space="0" w:color="auto"/>
          </w:divBdr>
        </w:div>
      </w:divsChild>
    </w:div>
    <w:div w:id="542208759">
      <w:bodyDiv w:val="1"/>
      <w:marLeft w:val="0"/>
      <w:marRight w:val="0"/>
      <w:marTop w:val="0"/>
      <w:marBottom w:val="0"/>
      <w:divBdr>
        <w:top w:val="none" w:sz="0" w:space="0" w:color="auto"/>
        <w:left w:val="none" w:sz="0" w:space="0" w:color="auto"/>
        <w:bottom w:val="none" w:sz="0" w:space="0" w:color="auto"/>
        <w:right w:val="none" w:sz="0" w:space="0" w:color="auto"/>
      </w:divBdr>
      <w:divsChild>
        <w:div w:id="1491166980">
          <w:marLeft w:val="0"/>
          <w:marRight w:val="300"/>
          <w:marTop w:val="0"/>
          <w:marBottom w:val="0"/>
          <w:divBdr>
            <w:top w:val="none" w:sz="0" w:space="0" w:color="auto"/>
            <w:left w:val="none" w:sz="0" w:space="0" w:color="auto"/>
            <w:bottom w:val="none" w:sz="0" w:space="0" w:color="auto"/>
            <w:right w:val="none" w:sz="0" w:space="0" w:color="auto"/>
          </w:divBdr>
        </w:div>
      </w:divsChild>
    </w:div>
    <w:div w:id="627399714">
      <w:bodyDiv w:val="1"/>
      <w:marLeft w:val="0"/>
      <w:marRight w:val="0"/>
      <w:marTop w:val="0"/>
      <w:marBottom w:val="0"/>
      <w:divBdr>
        <w:top w:val="none" w:sz="0" w:space="0" w:color="auto"/>
        <w:left w:val="none" w:sz="0" w:space="0" w:color="auto"/>
        <w:bottom w:val="none" w:sz="0" w:space="0" w:color="auto"/>
        <w:right w:val="none" w:sz="0" w:space="0" w:color="auto"/>
      </w:divBdr>
    </w:div>
    <w:div w:id="631865177">
      <w:bodyDiv w:val="1"/>
      <w:marLeft w:val="0"/>
      <w:marRight w:val="0"/>
      <w:marTop w:val="0"/>
      <w:marBottom w:val="0"/>
      <w:divBdr>
        <w:top w:val="none" w:sz="0" w:space="0" w:color="auto"/>
        <w:left w:val="none" w:sz="0" w:space="0" w:color="auto"/>
        <w:bottom w:val="none" w:sz="0" w:space="0" w:color="auto"/>
        <w:right w:val="none" w:sz="0" w:space="0" w:color="auto"/>
      </w:divBdr>
    </w:div>
    <w:div w:id="645358573">
      <w:bodyDiv w:val="1"/>
      <w:marLeft w:val="0"/>
      <w:marRight w:val="0"/>
      <w:marTop w:val="0"/>
      <w:marBottom w:val="0"/>
      <w:divBdr>
        <w:top w:val="none" w:sz="0" w:space="0" w:color="auto"/>
        <w:left w:val="none" w:sz="0" w:space="0" w:color="auto"/>
        <w:bottom w:val="none" w:sz="0" w:space="0" w:color="auto"/>
        <w:right w:val="none" w:sz="0" w:space="0" w:color="auto"/>
      </w:divBdr>
    </w:div>
    <w:div w:id="706179331">
      <w:bodyDiv w:val="1"/>
      <w:marLeft w:val="0"/>
      <w:marRight w:val="0"/>
      <w:marTop w:val="0"/>
      <w:marBottom w:val="0"/>
      <w:divBdr>
        <w:top w:val="none" w:sz="0" w:space="0" w:color="auto"/>
        <w:left w:val="none" w:sz="0" w:space="0" w:color="auto"/>
        <w:bottom w:val="none" w:sz="0" w:space="0" w:color="auto"/>
        <w:right w:val="none" w:sz="0" w:space="0" w:color="auto"/>
      </w:divBdr>
    </w:div>
    <w:div w:id="723411709">
      <w:bodyDiv w:val="1"/>
      <w:marLeft w:val="0"/>
      <w:marRight w:val="0"/>
      <w:marTop w:val="0"/>
      <w:marBottom w:val="0"/>
      <w:divBdr>
        <w:top w:val="none" w:sz="0" w:space="0" w:color="auto"/>
        <w:left w:val="none" w:sz="0" w:space="0" w:color="auto"/>
        <w:bottom w:val="none" w:sz="0" w:space="0" w:color="auto"/>
        <w:right w:val="none" w:sz="0" w:space="0" w:color="auto"/>
      </w:divBdr>
    </w:div>
    <w:div w:id="737629683">
      <w:bodyDiv w:val="1"/>
      <w:marLeft w:val="0"/>
      <w:marRight w:val="0"/>
      <w:marTop w:val="0"/>
      <w:marBottom w:val="0"/>
      <w:divBdr>
        <w:top w:val="none" w:sz="0" w:space="0" w:color="auto"/>
        <w:left w:val="none" w:sz="0" w:space="0" w:color="auto"/>
        <w:bottom w:val="none" w:sz="0" w:space="0" w:color="auto"/>
        <w:right w:val="none" w:sz="0" w:space="0" w:color="auto"/>
      </w:divBdr>
    </w:div>
    <w:div w:id="836192889">
      <w:bodyDiv w:val="1"/>
      <w:marLeft w:val="0"/>
      <w:marRight w:val="0"/>
      <w:marTop w:val="0"/>
      <w:marBottom w:val="0"/>
      <w:divBdr>
        <w:top w:val="none" w:sz="0" w:space="0" w:color="auto"/>
        <w:left w:val="none" w:sz="0" w:space="0" w:color="auto"/>
        <w:bottom w:val="none" w:sz="0" w:space="0" w:color="auto"/>
        <w:right w:val="none" w:sz="0" w:space="0" w:color="auto"/>
      </w:divBdr>
    </w:div>
    <w:div w:id="843319553">
      <w:bodyDiv w:val="1"/>
      <w:marLeft w:val="0"/>
      <w:marRight w:val="0"/>
      <w:marTop w:val="0"/>
      <w:marBottom w:val="0"/>
      <w:divBdr>
        <w:top w:val="none" w:sz="0" w:space="0" w:color="auto"/>
        <w:left w:val="none" w:sz="0" w:space="0" w:color="auto"/>
        <w:bottom w:val="none" w:sz="0" w:space="0" w:color="auto"/>
        <w:right w:val="none" w:sz="0" w:space="0" w:color="auto"/>
      </w:divBdr>
    </w:div>
    <w:div w:id="854609024">
      <w:bodyDiv w:val="1"/>
      <w:marLeft w:val="0"/>
      <w:marRight w:val="0"/>
      <w:marTop w:val="0"/>
      <w:marBottom w:val="0"/>
      <w:divBdr>
        <w:top w:val="none" w:sz="0" w:space="0" w:color="auto"/>
        <w:left w:val="none" w:sz="0" w:space="0" w:color="auto"/>
        <w:bottom w:val="none" w:sz="0" w:space="0" w:color="auto"/>
        <w:right w:val="none" w:sz="0" w:space="0" w:color="auto"/>
      </w:divBdr>
    </w:div>
    <w:div w:id="924800827">
      <w:bodyDiv w:val="1"/>
      <w:marLeft w:val="0"/>
      <w:marRight w:val="0"/>
      <w:marTop w:val="0"/>
      <w:marBottom w:val="0"/>
      <w:divBdr>
        <w:top w:val="none" w:sz="0" w:space="0" w:color="auto"/>
        <w:left w:val="none" w:sz="0" w:space="0" w:color="auto"/>
        <w:bottom w:val="none" w:sz="0" w:space="0" w:color="auto"/>
        <w:right w:val="none" w:sz="0" w:space="0" w:color="auto"/>
      </w:divBdr>
      <w:divsChild>
        <w:div w:id="13851750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921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462529">
      <w:bodyDiv w:val="1"/>
      <w:marLeft w:val="0"/>
      <w:marRight w:val="0"/>
      <w:marTop w:val="0"/>
      <w:marBottom w:val="0"/>
      <w:divBdr>
        <w:top w:val="none" w:sz="0" w:space="0" w:color="auto"/>
        <w:left w:val="none" w:sz="0" w:space="0" w:color="auto"/>
        <w:bottom w:val="none" w:sz="0" w:space="0" w:color="auto"/>
        <w:right w:val="none" w:sz="0" w:space="0" w:color="auto"/>
      </w:divBdr>
    </w:div>
    <w:div w:id="1058166018">
      <w:bodyDiv w:val="1"/>
      <w:marLeft w:val="0"/>
      <w:marRight w:val="0"/>
      <w:marTop w:val="0"/>
      <w:marBottom w:val="0"/>
      <w:divBdr>
        <w:top w:val="none" w:sz="0" w:space="0" w:color="auto"/>
        <w:left w:val="none" w:sz="0" w:space="0" w:color="auto"/>
        <w:bottom w:val="none" w:sz="0" w:space="0" w:color="auto"/>
        <w:right w:val="none" w:sz="0" w:space="0" w:color="auto"/>
      </w:divBdr>
    </w:div>
    <w:div w:id="1070543526">
      <w:bodyDiv w:val="1"/>
      <w:marLeft w:val="0"/>
      <w:marRight w:val="0"/>
      <w:marTop w:val="0"/>
      <w:marBottom w:val="0"/>
      <w:divBdr>
        <w:top w:val="none" w:sz="0" w:space="0" w:color="auto"/>
        <w:left w:val="none" w:sz="0" w:space="0" w:color="auto"/>
        <w:bottom w:val="none" w:sz="0" w:space="0" w:color="auto"/>
        <w:right w:val="none" w:sz="0" w:space="0" w:color="auto"/>
      </w:divBdr>
      <w:divsChild>
        <w:div w:id="2048526893">
          <w:marLeft w:val="0"/>
          <w:marRight w:val="0"/>
          <w:marTop w:val="0"/>
          <w:marBottom w:val="0"/>
          <w:divBdr>
            <w:top w:val="none" w:sz="0" w:space="0" w:color="auto"/>
            <w:left w:val="none" w:sz="0" w:space="0" w:color="auto"/>
            <w:bottom w:val="none" w:sz="0" w:space="0" w:color="auto"/>
            <w:right w:val="none" w:sz="0" w:space="0" w:color="auto"/>
          </w:divBdr>
        </w:div>
        <w:div w:id="1900901475">
          <w:marLeft w:val="0"/>
          <w:marRight w:val="0"/>
          <w:marTop w:val="0"/>
          <w:marBottom w:val="0"/>
          <w:divBdr>
            <w:top w:val="none" w:sz="0" w:space="0" w:color="auto"/>
            <w:left w:val="none" w:sz="0" w:space="0" w:color="auto"/>
            <w:bottom w:val="none" w:sz="0" w:space="0" w:color="auto"/>
            <w:right w:val="none" w:sz="0" w:space="0" w:color="auto"/>
          </w:divBdr>
        </w:div>
        <w:div w:id="883450120">
          <w:marLeft w:val="0"/>
          <w:marRight w:val="0"/>
          <w:marTop w:val="0"/>
          <w:marBottom w:val="0"/>
          <w:divBdr>
            <w:top w:val="none" w:sz="0" w:space="0" w:color="auto"/>
            <w:left w:val="none" w:sz="0" w:space="0" w:color="auto"/>
            <w:bottom w:val="none" w:sz="0" w:space="0" w:color="auto"/>
            <w:right w:val="none" w:sz="0" w:space="0" w:color="auto"/>
          </w:divBdr>
        </w:div>
        <w:div w:id="614218142">
          <w:marLeft w:val="0"/>
          <w:marRight w:val="0"/>
          <w:marTop w:val="0"/>
          <w:marBottom w:val="0"/>
          <w:divBdr>
            <w:top w:val="none" w:sz="0" w:space="0" w:color="auto"/>
            <w:left w:val="none" w:sz="0" w:space="0" w:color="auto"/>
            <w:bottom w:val="none" w:sz="0" w:space="0" w:color="auto"/>
            <w:right w:val="none" w:sz="0" w:space="0" w:color="auto"/>
          </w:divBdr>
        </w:div>
        <w:div w:id="112789467">
          <w:marLeft w:val="0"/>
          <w:marRight w:val="0"/>
          <w:marTop w:val="0"/>
          <w:marBottom w:val="0"/>
          <w:divBdr>
            <w:top w:val="none" w:sz="0" w:space="0" w:color="auto"/>
            <w:left w:val="none" w:sz="0" w:space="0" w:color="auto"/>
            <w:bottom w:val="none" w:sz="0" w:space="0" w:color="auto"/>
            <w:right w:val="none" w:sz="0" w:space="0" w:color="auto"/>
          </w:divBdr>
        </w:div>
        <w:div w:id="1828478291">
          <w:marLeft w:val="0"/>
          <w:marRight w:val="0"/>
          <w:marTop w:val="0"/>
          <w:marBottom w:val="0"/>
          <w:divBdr>
            <w:top w:val="none" w:sz="0" w:space="0" w:color="auto"/>
            <w:left w:val="none" w:sz="0" w:space="0" w:color="auto"/>
            <w:bottom w:val="none" w:sz="0" w:space="0" w:color="auto"/>
            <w:right w:val="none" w:sz="0" w:space="0" w:color="auto"/>
          </w:divBdr>
        </w:div>
        <w:div w:id="1376003387">
          <w:marLeft w:val="0"/>
          <w:marRight w:val="0"/>
          <w:marTop w:val="0"/>
          <w:marBottom w:val="0"/>
          <w:divBdr>
            <w:top w:val="none" w:sz="0" w:space="0" w:color="auto"/>
            <w:left w:val="none" w:sz="0" w:space="0" w:color="auto"/>
            <w:bottom w:val="none" w:sz="0" w:space="0" w:color="auto"/>
            <w:right w:val="none" w:sz="0" w:space="0" w:color="auto"/>
          </w:divBdr>
        </w:div>
        <w:div w:id="1461730361">
          <w:marLeft w:val="0"/>
          <w:marRight w:val="0"/>
          <w:marTop w:val="0"/>
          <w:marBottom w:val="0"/>
          <w:divBdr>
            <w:top w:val="none" w:sz="0" w:space="0" w:color="auto"/>
            <w:left w:val="none" w:sz="0" w:space="0" w:color="auto"/>
            <w:bottom w:val="none" w:sz="0" w:space="0" w:color="auto"/>
            <w:right w:val="none" w:sz="0" w:space="0" w:color="auto"/>
          </w:divBdr>
        </w:div>
        <w:div w:id="1926524760">
          <w:marLeft w:val="0"/>
          <w:marRight w:val="0"/>
          <w:marTop w:val="0"/>
          <w:marBottom w:val="0"/>
          <w:divBdr>
            <w:top w:val="none" w:sz="0" w:space="0" w:color="auto"/>
            <w:left w:val="none" w:sz="0" w:space="0" w:color="auto"/>
            <w:bottom w:val="none" w:sz="0" w:space="0" w:color="auto"/>
            <w:right w:val="none" w:sz="0" w:space="0" w:color="auto"/>
          </w:divBdr>
        </w:div>
        <w:div w:id="994643371">
          <w:marLeft w:val="0"/>
          <w:marRight w:val="0"/>
          <w:marTop w:val="0"/>
          <w:marBottom w:val="0"/>
          <w:divBdr>
            <w:top w:val="none" w:sz="0" w:space="0" w:color="auto"/>
            <w:left w:val="none" w:sz="0" w:space="0" w:color="auto"/>
            <w:bottom w:val="none" w:sz="0" w:space="0" w:color="auto"/>
            <w:right w:val="none" w:sz="0" w:space="0" w:color="auto"/>
          </w:divBdr>
        </w:div>
        <w:div w:id="2011441491">
          <w:marLeft w:val="0"/>
          <w:marRight w:val="0"/>
          <w:marTop w:val="0"/>
          <w:marBottom w:val="0"/>
          <w:divBdr>
            <w:top w:val="none" w:sz="0" w:space="0" w:color="auto"/>
            <w:left w:val="none" w:sz="0" w:space="0" w:color="auto"/>
            <w:bottom w:val="none" w:sz="0" w:space="0" w:color="auto"/>
            <w:right w:val="none" w:sz="0" w:space="0" w:color="auto"/>
          </w:divBdr>
        </w:div>
        <w:div w:id="2056545603">
          <w:marLeft w:val="0"/>
          <w:marRight w:val="0"/>
          <w:marTop w:val="0"/>
          <w:marBottom w:val="0"/>
          <w:divBdr>
            <w:top w:val="none" w:sz="0" w:space="0" w:color="auto"/>
            <w:left w:val="none" w:sz="0" w:space="0" w:color="auto"/>
            <w:bottom w:val="none" w:sz="0" w:space="0" w:color="auto"/>
            <w:right w:val="none" w:sz="0" w:space="0" w:color="auto"/>
          </w:divBdr>
        </w:div>
        <w:div w:id="1623071376">
          <w:marLeft w:val="0"/>
          <w:marRight w:val="0"/>
          <w:marTop w:val="0"/>
          <w:marBottom w:val="0"/>
          <w:divBdr>
            <w:top w:val="none" w:sz="0" w:space="0" w:color="auto"/>
            <w:left w:val="none" w:sz="0" w:space="0" w:color="auto"/>
            <w:bottom w:val="none" w:sz="0" w:space="0" w:color="auto"/>
            <w:right w:val="none" w:sz="0" w:space="0" w:color="auto"/>
          </w:divBdr>
        </w:div>
        <w:div w:id="555630070">
          <w:marLeft w:val="0"/>
          <w:marRight w:val="0"/>
          <w:marTop w:val="0"/>
          <w:marBottom w:val="0"/>
          <w:divBdr>
            <w:top w:val="none" w:sz="0" w:space="0" w:color="auto"/>
            <w:left w:val="none" w:sz="0" w:space="0" w:color="auto"/>
            <w:bottom w:val="none" w:sz="0" w:space="0" w:color="auto"/>
            <w:right w:val="none" w:sz="0" w:space="0" w:color="auto"/>
          </w:divBdr>
        </w:div>
        <w:div w:id="782920815">
          <w:marLeft w:val="0"/>
          <w:marRight w:val="0"/>
          <w:marTop w:val="0"/>
          <w:marBottom w:val="0"/>
          <w:divBdr>
            <w:top w:val="none" w:sz="0" w:space="0" w:color="auto"/>
            <w:left w:val="none" w:sz="0" w:space="0" w:color="auto"/>
            <w:bottom w:val="none" w:sz="0" w:space="0" w:color="auto"/>
            <w:right w:val="none" w:sz="0" w:space="0" w:color="auto"/>
          </w:divBdr>
        </w:div>
        <w:div w:id="371392780">
          <w:marLeft w:val="0"/>
          <w:marRight w:val="0"/>
          <w:marTop w:val="0"/>
          <w:marBottom w:val="0"/>
          <w:divBdr>
            <w:top w:val="none" w:sz="0" w:space="0" w:color="auto"/>
            <w:left w:val="none" w:sz="0" w:space="0" w:color="auto"/>
            <w:bottom w:val="none" w:sz="0" w:space="0" w:color="auto"/>
            <w:right w:val="none" w:sz="0" w:space="0" w:color="auto"/>
          </w:divBdr>
        </w:div>
        <w:div w:id="827479164">
          <w:marLeft w:val="0"/>
          <w:marRight w:val="0"/>
          <w:marTop w:val="0"/>
          <w:marBottom w:val="0"/>
          <w:divBdr>
            <w:top w:val="none" w:sz="0" w:space="0" w:color="auto"/>
            <w:left w:val="none" w:sz="0" w:space="0" w:color="auto"/>
            <w:bottom w:val="none" w:sz="0" w:space="0" w:color="auto"/>
            <w:right w:val="none" w:sz="0" w:space="0" w:color="auto"/>
          </w:divBdr>
        </w:div>
        <w:div w:id="1111046516">
          <w:marLeft w:val="0"/>
          <w:marRight w:val="0"/>
          <w:marTop w:val="0"/>
          <w:marBottom w:val="0"/>
          <w:divBdr>
            <w:top w:val="none" w:sz="0" w:space="0" w:color="auto"/>
            <w:left w:val="none" w:sz="0" w:space="0" w:color="auto"/>
            <w:bottom w:val="none" w:sz="0" w:space="0" w:color="auto"/>
            <w:right w:val="none" w:sz="0" w:space="0" w:color="auto"/>
          </w:divBdr>
        </w:div>
        <w:div w:id="645857582">
          <w:marLeft w:val="0"/>
          <w:marRight w:val="0"/>
          <w:marTop w:val="0"/>
          <w:marBottom w:val="0"/>
          <w:divBdr>
            <w:top w:val="none" w:sz="0" w:space="0" w:color="auto"/>
            <w:left w:val="none" w:sz="0" w:space="0" w:color="auto"/>
            <w:bottom w:val="none" w:sz="0" w:space="0" w:color="auto"/>
            <w:right w:val="none" w:sz="0" w:space="0" w:color="auto"/>
          </w:divBdr>
        </w:div>
        <w:div w:id="1249535341">
          <w:marLeft w:val="0"/>
          <w:marRight w:val="0"/>
          <w:marTop w:val="0"/>
          <w:marBottom w:val="0"/>
          <w:divBdr>
            <w:top w:val="none" w:sz="0" w:space="0" w:color="auto"/>
            <w:left w:val="none" w:sz="0" w:space="0" w:color="auto"/>
            <w:bottom w:val="none" w:sz="0" w:space="0" w:color="auto"/>
            <w:right w:val="none" w:sz="0" w:space="0" w:color="auto"/>
          </w:divBdr>
        </w:div>
        <w:div w:id="760642877">
          <w:marLeft w:val="0"/>
          <w:marRight w:val="0"/>
          <w:marTop w:val="0"/>
          <w:marBottom w:val="0"/>
          <w:divBdr>
            <w:top w:val="none" w:sz="0" w:space="0" w:color="auto"/>
            <w:left w:val="none" w:sz="0" w:space="0" w:color="auto"/>
            <w:bottom w:val="none" w:sz="0" w:space="0" w:color="auto"/>
            <w:right w:val="none" w:sz="0" w:space="0" w:color="auto"/>
          </w:divBdr>
        </w:div>
        <w:div w:id="740712584">
          <w:marLeft w:val="0"/>
          <w:marRight w:val="0"/>
          <w:marTop w:val="0"/>
          <w:marBottom w:val="0"/>
          <w:divBdr>
            <w:top w:val="none" w:sz="0" w:space="0" w:color="auto"/>
            <w:left w:val="none" w:sz="0" w:space="0" w:color="auto"/>
            <w:bottom w:val="none" w:sz="0" w:space="0" w:color="auto"/>
            <w:right w:val="none" w:sz="0" w:space="0" w:color="auto"/>
          </w:divBdr>
        </w:div>
        <w:div w:id="1467434977">
          <w:marLeft w:val="0"/>
          <w:marRight w:val="0"/>
          <w:marTop w:val="0"/>
          <w:marBottom w:val="0"/>
          <w:divBdr>
            <w:top w:val="none" w:sz="0" w:space="0" w:color="auto"/>
            <w:left w:val="none" w:sz="0" w:space="0" w:color="auto"/>
            <w:bottom w:val="none" w:sz="0" w:space="0" w:color="auto"/>
            <w:right w:val="none" w:sz="0" w:space="0" w:color="auto"/>
          </w:divBdr>
        </w:div>
        <w:div w:id="714424670">
          <w:marLeft w:val="0"/>
          <w:marRight w:val="0"/>
          <w:marTop w:val="0"/>
          <w:marBottom w:val="0"/>
          <w:divBdr>
            <w:top w:val="none" w:sz="0" w:space="0" w:color="auto"/>
            <w:left w:val="none" w:sz="0" w:space="0" w:color="auto"/>
            <w:bottom w:val="none" w:sz="0" w:space="0" w:color="auto"/>
            <w:right w:val="none" w:sz="0" w:space="0" w:color="auto"/>
          </w:divBdr>
        </w:div>
      </w:divsChild>
    </w:div>
    <w:div w:id="1132404673">
      <w:bodyDiv w:val="1"/>
      <w:marLeft w:val="0"/>
      <w:marRight w:val="0"/>
      <w:marTop w:val="0"/>
      <w:marBottom w:val="0"/>
      <w:divBdr>
        <w:top w:val="none" w:sz="0" w:space="0" w:color="auto"/>
        <w:left w:val="none" w:sz="0" w:space="0" w:color="auto"/>
        <w:bottom w:val="none" w:sz="0" w:space="0" w:color="auto"/>
        <w:right w:val="none" w:sz="0" w:space="0" w:color="auto"/>
      </w:divBdr>
    </w:div>
    <w:div w:id="1181164636">
      <w:bodyDiv w:val="1"/>
      <w:marLeft w:val="0"/>
      <w:marRight w:val="0"/>
      <w:marTop w:val="0"/>
      <w:marBottom w:val="0"/>
      <w:divBdr>
        <w:top w:val="none" w:sz="0" w:space="0" w:color="auto"/>
        <w:left w:val="none" w:sz="0" w:space="0" w:color="auto"/>
        <w:bottom w:val="none" w:sz="0" w:space="0" w:color="auto"/>
        <w:right w:val="none" w:sz="0" w:space="0" w:color="auto"/>
      </w:divBdr>
    </w:div>
    <w:div w:id="1230967857">
      <w:bodyDiv w:val="1"/>
      <w:marLeft w:val="0"/>
      <w:marRight w:val="0"/>
      <w:marTop w:val="0"/>
      <w:marBottom w:val="0"/>
      <w:divBdr>
        <w:top w:val="none" w:sz="0" w:space="0" w:color="auto"/>
        <w:left w:val="none" w:sz="0" w:space="0" w:color="auto"/>
        <w:bottom w:val="none" w:sz="0" w:space="0" w:color="auto"/>
        <w:right w:val="none" w:sz="0" w:space="0" w:color="auto"/>
      </w:divBdr>
    </w:div>
    <w:div w:id="1271669498">
      <w:bodyDiv w:val="1"/>
      <w:marLeft w:val="0"/>
      <w:marRight w:val="0"/>
      <w:marTop w:val="0"/>
      <w:marBottom w:val="0"/>
      <w:divBdr>
        <w:top w:val="none" w:sz="0" w:space="0" w:color="auto"/>
        <w:left w:val="none" w:sz="0" w:space="0" w:color="auto"/>
        <w:bottom w:val="none" w:sz="0" w:space="0" w:color="auto"/>
        <w:right w:val="none" w:sz="0" w:space="0" w:color="auto"/>
      </w:divBdr>
    </w:div>
    <w:div w:id="1315451511">
      <w:bodyDiv w:val="1"/>
      <w:marLeft w:val="0"/>
      <w:marRight w:val="0"/>
      <w:marTop w:val="0"/>
      <w:marBottom w:val="0"/>
      <w:divBdr>
        <w:top w:val="none" w:sz="0" w:space="0" w:color="auto"/>
        <w:left w:val="none" w:sz="0" w:space="0" w:color="auto"/>
        <w:bottom w:val="none" w:sz="0" w:space="0" w:color="auto"/>
        <w:right w:val="none" w:sz="0" w:space="0" w:color="auto"/>
      </w:divBdr>
      <w:divsChild>
        <w:div w:id="938293329">
          <w:marLeft w:val="0"/>
          <w:marRight w:val="0"/>
          <w:marTop w:val="0"/>
          <w:marBottom w:val="0"/>
          <w:divBdr>
            <w:top w:val="none" w:sz="0" w:space="0" w:color="auto"/>
            <w:left w:val="none" w:sz="0" w:space="0" w:color="auto"/>
            <w:bottom w:val="none" w:sz="0" w:space="0" w:color="auto"/>
            <w:right w:val="none" w:sz="0" w:space="0" w:color="auto"/>
          </w:divBdr>
        </w:div>
      </w:divsChild>
    </w:div>
    <w:div w:id="1317296405">
      <w:bodyDiv w:val="1"/>
      <w:marLeft w:val="0"/>
      <w:marRight w:val="0"/>
      <w:marTop w:val="0"/>
      <w:marBottom w:val="0"/>
      <w:divBdr>
        <w:top w:val="none" w:sz="0" w:space="0" w:color="auto"/>
        <w:left w:val="none" w:sz="0" w:space="0" w:color="auto"/>
        <w:bottom w:val="none" w:sz="0" w:space="0" w:color="auto"/>
        <w:right w:val="none" w:sz="0" w:space="0" w:color="auto"/>
      </w:divBdr>
      <w:divsChild>
        <w:div w:id="1794246292">
          <w:marLeft w:val="0"/>
          <w:marRight w:val="0"/>
          <w:marTop w:val="0"/>
          <w:marBottom w:val="0"/>
          <w:divBdr>
            <w:top w:val="none" w:sz="0" w:space="0" w:color="auto"/>
            <w:left w:val="none" w:sz="0" w:space="0" w:color="auto"/>
            <w:bottom w:val="none" w:sz="0" w:space="0" w:color="auto"/>
            <w:right w:val="none" w:sz="0" w:space="0" w:color="auto"/>
          </w:divBdr>
          <w:divsChild>
            <w:div w:id="1351182966">
              <w:marLeft w:val="0"/>
              <w:marRight w:val="0"/>
              <w:marTop w:val="0"/>
              <w:marBottom w:val="0"/>
              <w:divBdr>
                <w:top w:val="none" w:sz="0" w:space="0" w:color="auto"/>
                <w:left w:val="none" w:sz="0" w:space="0" w:color="auto"/>
                <w:bottom w:val="none" w:sz="0" w:space="0" w:color="auto"/>
                <w:right w:val="none" w:sz="0" w:space="0" w:color="auto"/>
              </w:divBdr>
              <w:divsChild>
                <w:div w:id="1269702040">
                  <w:marLeft w:val="0"/>
                  <w:marRight w:val="0"/>
                  <w:marTop w:val="0"/>
                  <w:marBottom w:val="0"/>
                  <w:divBdr>
                    <w:top w:val="none" w:sz="0" w:space="0" w:color="auto"/>
                    <w:left w:val="none" w:sz="0" w:space="0" w:color="auto"/>
                    <w:bottom w:val="none" w:sz="0" w:space="0" w:color="auto"/>
                    <w:right w:val="none" w:sz="0" w:space="0" w:color="auto"/>
                  </w:divBdr>
                </w:div>
              </w:divsChild>
            </w:div>
            <w:div w:id="259489058">
              <w:marLeft w:val="0"/>
              <w:marRight w:val="0"/>
              <w:marTop w:val="0"/>
              <w:marBottom w:val="0"/>
              <w:divBdr>
                <w:top w:val="none" w:sz="0" w:space="0" w:color="auto"/>
                <w:left w:val="none" w:sz="0" w:space="0" w:color="auto"/>
                <w:bottom w:val="none" w:sz="0" w:space="0" w:color="auto"/>
                <w:right w:val="none" w:sz="0" w:space="0" w:color="auto"/>
              </w:divBdr>
              <w:divsChild>
                <w:div w:id="1480535644">
                  <w:marLeft w:val="0"/>
                  <w:marRight w:val="0"/>
                  <w:marTop w:val="0"/>
                  <w:marBottom w:val="0"/>
                  <w:divBdr>
                    <w:top w:val="none" w:sz="0" w:space="0" w:color="auto"/>
                    <w:left w:val="none" w:sz="0" w:space="0" w:color="auto"/>
                    <w:bottom w:val="none" w:sz="0" w:space="0" w:color="auto"/>
                    <w:right w:val="none" w:sz="0" w:space="0" w:color="auto"/>
                  </w:divBdr>
                </w:div>
              </w:divsChild>
            </w:div>
            <w:div w:id="1243561551">
              <w:marLeft w:val="0"/>
              <w:marRight w:val="0"/>
              <w:marTop w:val="0"/>
              <w:marBottom w:val="0"/>
              <w:divBdr>
                <w:top w:val="none" w:sz="0" w:space="0" w:color="auto"/>
                <w:left w:val="none" w:sz="0" w:space="0" w:color="auto"/>
                <w:bottom w:val="none" w:sz="0" w:space="0" w:color="auto"/>
                <w:right w:val="none" w:sz="0" w:space="0" w:color="auto"/>
              </w:divBdr>
              <w:divsChild>
                <w:div w:id="67249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473058">
          <w:marLeft w:val="0"/>
          <w:marRight w:val="0"/>
          <w:marTop w:val="0"/>
          <w:marBottom w:val="0"/>
          <w:divBdr>
            <w:top w:val="none" w:sz="0" w:space="0" w:color="auto"/>
            <w:left w:val="none" w:sz="0" w:space="0" w:color="auto"/>
            <w:bottom w:val="none" w:sz="0" w:space="0" w:color="auto"/>
            <w:right w:val="none" w:sz="0" w:space="0" w:color="auto"/>
          </w:divBdr>
          <w:divsChild>
            <w:div w:id="651718931">
              <w:marLeft w:val="0"/>
              <w:marRight w:val="0"/>
              <w:marTop w:val="0"/>
              <w:marBottom w:val="0"/>
              <w:divBdr>
                <w:top w:val="none" w:sz="0" w:space="0" w:color="auto"/>
                <w:left w:val="none" w:sz="0" w:space="0" w:color="auto"/>
                <w:bottom w:val="none" w:sz="0" w:space="0" w:color="auto"/>
                <w:right w:val="none" w:sz="0" w:space="0" w:color="auto"/>
              </w:divBdr>
              <w:divsChild>
                <w:div w:id="1580402339">
                  <w:marLeft w:val="0"/>
                  <w:marRight w:val="0"/>
                  <w:marTop w:val="0"/>
                  <w:marBottom w:val="0"/>
                  <w:divBdr>
                    <w:top w:val="none" w:sz="0" w:space="0" w:color="auto"/>
                    <w:left w:val="none" w:sz="0" w:space="0" w:color="auto"/>
                    <w:bottom w:val="none" w:sz="0" w:space="0" w:color="auto"/>
                    <w:right w:val="none" w:sz="0" w:space="0" w:color="auto"/>
                  </w:divBdr>
                </w:div>
              </w:divsChild>
            </w:div>
            <w:div w:id="418674544">
              <w:marLeft w:val="0"/>
              <w:marRight w:val="0"/>
              <w:marTop w:val="0"/>
              <w:marBottom w:val="0"/>
              <w:divBdr>
                <w:top w:val="none" w:sz="0" w:space="0" w:color="auto"/>
                <w:left w:val="none" w:sz="0" w:space="0" w:color="auto"/>
                <w:bottom w:val="none" w:sz="0" w:space="0" w:color="auto"/>
                <w:right w:val="none" w:sz="0" w:space="0" w:color="auto"/>
              </w:divBdr>
              <w:divsChild>
                <w:div w:id="2145922642">
                  <w:marLeft w:val="0"/>
                  <w:marRight w:val="0"/>
                  <w:marTop w:val="0"/>
                  <w:marBottom w:val="0"/>
                  <w:divBdr>
                    <w:top w:val="none" w:sz="0" w:space="0" w:color="auto"/>
                    <w:left w:val="none" w:sz="0" w:space="0" w:color="auto"/>
                    <w:bottom w:val="none" w:sz="0" w:space="0" w:color="auto"/>
                    <w:right w:val="none" w:sz="0" w:space="0" w:color="auto"/>
                  </w:divBdr>
                </w:div>
              </w:divsChild>
            </w:div>
            <w:div w:id="2103915561">
              <w:marLeft w:val="0"/>
              <w:marRight w:val="0"/>
              <w:marTop w:val="0"/>
              <w:marBottom w:val="0"/>
              <w:divBdr>
                <w:top w:val="none" w:sz="0" w:space="0" w:color="auto"/>
                <w:left w:val="none" w:sz="0" w:space="0" w:color="auto"/>
                <w:bottom w:val="none" w:sz="0" w:space="0" w:color="auto"/>
                <w:right w:val="none" w:sz="0" w:space="0" w:color="auto"/>
              </w:divBdr>
              <w:divsChild>
                <w:div w:id="59948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965913">
      <w:bodyDiv w:val="1"/>
      <w:marLeft w:val="0"/>
      <w:marRight w:val="0"/>
      <w:marTop w:val="0"/>
      <w:marBottom w:val="0"/>
      <w:divBdr>
        <w:top w:val="none" w:sz="0" w:space="0" w:color="auto"/>
        <w:left w:val="none" w:sz="0" w:space="0" w:color="auto"/>
        <w:bottom w:val="none" w:sz="0" w:space="0" w:color="auto"/>
        <w:right w:val="none" w:sz="0" w:space="0" w:color="auto"/>
      </w:divBdr>
    </w:div>
    <w:div w:id="1408500238">
      <w:bodyDiv w:val="1"/>
      <w:marLeft w:val="0"/>
      <w:marRight w:val="0"/>
      <w:marTop w:val="0"/>
      <w:marBottom w:val="0"/>
      <w:divBdr>
        <w:top w:val="none" w:sz="0" w:space="0" w:color="auto"/>
        <w:left w:val="none" w:sz="0" w:space="0" w:color="auto"/>
        <w:bottom w:val="none" w:sz="0" w:space="0" w:color="auto"/>
        <w:right w:val="none" w:sz="0" w:space="0" w:color="auto"/>
      </w:divBdr>
    </w:div>
    <w:div w:id="1419013974">
      <w:bodyDiv w:val="1"/>
      <w:marLeft w:val="0"/>
      <w:marRight w:val="0"/>
      <w:marTop w:val="0"/>
      <w:marBottom w:val="0"/>
      <w:divBdr>
        <w:top w:val="none" w:sz="0" w:space="0" w:color="auto"/>
        <w:left w:val="none" w:sz="0" w:space="0" w:color="auto"/>
        <w:bottom w:val="none" w:sz="0" w:space="0" w:color="auto"/>
        <w:right w:val="none" w:sz="0" w:space="0" w:color="auto"/>
      </w:divBdr>
      <w:divsChild>
        <w:div w:id="1858929994">
          <w:marLeft w:val="0"/>
          <w:marRight w:val="0"/>
          <w:marTop w:val="90"/>
          <w:marBottom w:val="90"/>
          <w:divBdr>
            <w:top w:val="none" w:sz="0" w:space="0" w:color="auto"/>
            <w:left w:val="none" w:sz="0" w:space="0" w:color="auto"/>
            <w:bottom w:val="none" w:sz="0" w:space="0" w:color="auto"/>
            <w:right w:val="none" w:sz="0" w:space="0" w:color="auto"/>
          </w:divBdr>
        </w:div>
      </w:divsChild>
    </w:div>
    <w:div w:id="1464351414">
      <w:bodyDiv w:val="1"/>
      <w:marLeft w:val="0"/>
      <w:marRight w:val="0"/>
      <w:marTop w:val="0"/>
      <w:marBottom w:val="0"/>
      <w:divBdr>
        <w:top w:val="none" w:sz="0" w:space="0" w:color="auto"/>
        <w:left w:val="none" w:sz="0" w:space="0" w:color="auto"/>
        <w:bottom w:val="none" w:sz="0" w:space="0" w:color="auto"/>
        <w:right w:val="none" w:sz="0" w:space="0" w:color="auto"/>
      </w:divBdr>
    </w:div>
    <w:div w:id="1501507910">
      <w:bodyDiv w:val="1"/>
      <w:marLeft w:val="0"/>
      <w:marRight w:val="0"/>
      <w:marTop w:val="0"/>
      <w:marBottom w:val="0"/>
      <w:divBdr>
        <w:top w:val="none" w:sz="0" w:space="0" w:color="auto"/>
        <w:left w:val="none" w:sz="0" w:space="0" w:color="auto"/>
        <w:bottom w:val="none" w:sz="0" w:space="0" w:color="auto"/>
        <w:right w:val="none" w:sz="0" w:space="0" w:color="auto"/>
      </w:divBdr>
    </w:div>
    <w:div w:id="1547638635">
      <w:bodyDiv w:val="1"/>
      <w:marLeft w:val="0"/>
      <w:marRight w:val="0"/>
      <w:marTop w:val="0"/>
      <w:marBottom w:val="0"/>
      <w:divBdr>
        <w:top w:val="none" w:sz="0" w:space="0" w:color="auto"/>
        <w:left w:val="none" w:sz="0" w:space="0" w:color="auto"/>
        <w:bottom w:val="none" w:sz="0" w:space="0" w:color="auto"/>
        <w:right w:val="none" w:sz="0" w:space="0" w:color="auto"/>
      </w:divBdr>
    </w:div>
    <w:div w:id="1551334590">
      <w:bodyDiv w:val="1"/>
      <w:marLeft w:val="0"/>
      <w:marRight w:val="0"/>
      <w:marTop w:val="0"/>
      <w:marBottom w:val="0"/>
      <w:divBdr>
        <w:top w:val="none" w:sz="0" w:space="0" w:color="auto"/>
        <w:left w:val="none" w:sz="0" w:space="0" w:color="auto"/>
        <w:bottom w:val="none" w:sz="0" w:space="0" w:color="auto"/>
        <w:right w:val="none" w:sz="0" w:space="0" w:color="auto"/>
      </w:divBdr>
    </w:div>
    <w:div w:id="1580677054">
      <w:bodyDiv w:val="1"/>
      <w:marLeft w:val="0"/>
      <w:marRight w:val="0"/>
      <w:marTop w:val="0"/>
      <w:marBottom w:val="0"/>
      <w:divBdr>
        <w:top w:val="none" w:sz="0" w:space="0" w:color="auto"/>
        <w:left w:val="none" w:sz="0" w:space="0" w:color="auto"/>
        <w:bottom w:val="none" w:sz="0" w:space="0" w:color="auto"/>
        <w:right w:val="none" w:sz="0" w:space="0" w:color="auto"/>
      </w:divBdr>
    </w:div>
    <w:div w:id="1640497900">
      <w:bodyDiv w:val="1"/>
      <w:marLeft w:val="0"/>
      <w:marRight w:val="0"/>
      <w:marTop w:val="0"/>
      <w:marBottom w:val="0"/>
      <w:divBdr>
        <w:top w:val="none" w:sz="0" w:space="0" w:color="auto"/>
        <w:left w:val="none" w:sz="0" w:space="0" w:color="auto"/>
        <w:bottom w:val="none" w:sz="0" w:space="0" w:color="auto"/>
        <w:right w:val="none" w:sz="0" w:space="0" w:color="auto"/>
      </w:divBdr>
    </w:div>
    <w:div w:id="1691447712">
      <w:bodyDiv w:val="1"/>
      <w:marLeft w:val="0"/>
      <w:marRight w:val="0"/>
      <w:marTop w:val="0"/>
      <w:marBottom w:val="0"/>
      <w:divBdr>
        <w:top w:val="none" w:sz="0" w:space="0" w:color="auto"/>
        <w:left w:val="none" w:sz="0" w:space="0" w:color="auto"/>
        <w:bottom w:val="none" w:sz="0" w:space="0" w:color="auto"/>
        <w:right w:val="none" w:sz="0" w:space="0" w:color="auto"/>
      </w:divBdr>
    </w:div>
    <w:div w:id="1754743665">
      <w:bodyDiv w:val="1"/>
      <w:marLeft w:val="0"/>
      <w:marRight w:val="0"/>
      <w:marTop w:val="0"/>
      <w:marBottom w:val="0"/>
      <w:divBdr>
        <w:top w:val="none" w:sz="0" w:space="0" w:color="auto"/>
        <w:left w:val="none" w:sz="0" w:space="0" w:color="auto"/>
        <w:bottom w:val="none" w:sz="0" w:space="0" w:color="auto"/>
        <w:right w:val="none" w:sz="0" w:space="0" w:color="auto"/>
      </w:divBdr>
      <w:divsChild>
        <w:div w:id="527062205">
          <w:marLeft w:val="0"/>
          <w:marRight w:val="0"/>
          <w:marTop w:val="0"/>
          <w:marBottom w:val="0"/>
          <w:divBdr>
            <w:top w:val="none" w:sz="0" w:space="0" w:color="auto"/>
            <w:left w:val="none" w:sz="0" w:space="0" w:color="auto"/>
            <w:bottom w:val="none" w:sz="0" w:space="0" w:color="auto"/>
            <w:right w:val="none" w:sz="0" w:space="0" w:color="auto"/>
          </w:divBdr>
        </w:div>
        <w:div w:id="1418860965">
          <w:marLeft w:val="0"/>
          <w:marRight w:val="0"/>
          <w:marTop w:val="0"/>
          <w:marBottom w:val="0"/>
          <w:divBdr>
            <w:top w:val="none" w:sz="0" w:space="0" w:color="auto"/>
            <w:left w:val="none" w:sz="0" w:space="0" w:color="auto"/>
            <w:bottom w:val="none" w:sz="0" w:space="0" w:color="auto"/>
            <w:right w:val="none" w:sz="0" w:space="0" w:color="auto"/>
          </w:divBdr>
        </w:div>
        <w:div w:id="1459840942">
          <w:marLeft w:val="0"/>
          <w:marRight w:val="0"/>
          <w:marTop w:val="0"/>
          <w:marBottom w:val="0"/>
          <w:divBdr>
            <w:top w:val="none" w:sz="0" w:space="0" w:color="auto"/>
            <w:left w:val="none" w:sz="0" w:space="0" w:color="auto"/>
            <w:bottom w:val="none" w:sz="0" w:space="0" w:color="auto"/>
            <w:right w:val="none" w:sz="0" w:space="0" w:color="auto"/>
          </w:divBdr>
        </w:div>
      </w:divsChild>
    </w:div>
    <w:div w:id="1791510066">
      <w:bodyDiv w:val="1"/>
      <w:marLeft w:val="0"/>
      <w:marRight w:val="0"/>
      <w:marTop w:val="0"/>
      <w:marBottom w:val="0"/>
      <w:divBdr>
        <w:top w:val="none" w:sz="0" w:space="0" w:color="auto"/>
        <w:left w:val="none" w:sz="0" w:space="0" w:color="auto"/>
        <w:bottom w:val="none" w:sz="0" w:space="0" w:color="auto"/>
        <w:right w:val="none" w:sz="0" w:space="0" w:color="auto"/>
      </w:divBdr>
    </w:div>
    <w:div w:id="1815951110">
      <w:bodyDiv w:val="1"/>
      <w:marLeft w:val="0"/>
      <w:marRight w:val="0"/>
      <w:marTop w:val="0"/>
      <w:marBottom w:val="0"/>
      <w:divBdr>
        <w:top w:val="none" w:sz="0" w:space="0" w:color="auto"/>
        <w:left w:val="none" w:sz="0" w:space="0" w:color="auto"/>
        <w:bottom w:val="none" w:sz="0" w:space="0" w:color="auto"/>
        <w:right w:val="none" w:sz="0" w:space="0" w:color="auto"/>
      </w:divBdr>
      <w:divsChild>
        <w:div w:id="1197961148">
          <w:marLeft w:val="0"/>
          <w:marRight w:val="0"/>
          <w:marTop w:val="0"/>
          <w:marBottom w:val="0"/>
          <w:divBdr>
            <w:top w:val="none" w:sz="0" w:space="0" w:color="auto"/>
            <w:left w:val="none" w:sz="0" w:space="0" w:color="auto"/>
            <w:bottom w:val="none" w:sz="0" w:space="0" w:color="auto"/>
            <w:right w:val="none" w:sz="0" w:space="0" w:color="auto"/>
          </w:divBdr>
          <w:divsChild>
            <w:div w:id="1929579811">
              <w:marLeft w:val="0"/>
              <w:marRight w:val="0"/>
              <w:marTop w:val="0"/>
              <w:marBottom w:val="0"/>
              <w:divBdr>
                <w:top w:val="none" w:sz="0" w:space="0" w:color="auto"/>
                <w:left w:val="none" w:sz="0" w:space="0" w:color="auto"/>
                <w:bottom w:val="none" w:sz="0" w:space="0" w:color="auto"/>
                <w:right w:val="none" w:sz="0" w:space="0" w:color="auto"/>
              </w:divBdr>
              <w:divsChild>
                <w:div w:id="45565763">
                  <w:marLeft w:val="0"/>
                  <w:marRight w:val="0"/>
                  <w:marTop w:val="0"/>
                  <w:marBottom w:val="0"/>
                  <w:divBdr>
                    <w:top w:val="none" w:sz="0" w:space="0" w:color="auto"/>
                    <w:left w:val="none" w:sz="0" w:space="0" w:color="auto"/>
                    <w:bottom w:val="none" w:sz="0" w:space="0" w:color="auto"/>
                    <w:right w:val="none" w:sz="0" w:space="0" w:color="auto"/>
                  </w:divBdr>
                </w:div>
              </w:divsChild>
            </w:div>
            <w:div w:id="1933050164">
              <w:marLeft w:val="0"/>
              <w:marRight w:val="0"/>
              <w:marTop w:val="0"/>
              <w:marBottom w:val="0"/>
              <w:divBdr>
                <w:top w:val="none" w:sz="0" w:space="0" w:color="auto"/>
                <w:left w:val="none" w:sz="0" w:space="0" w:color="auto"/>
                <w:bottom w:val="none" w:sz="0" w:space="0" w:color="auto"/>
                <w:right w:val="none" w:sz="0" w:space="0" w:color="auto"/>
              </w:divBdr>
              <w:divsChild>
                <w:div w:id="99644270">
                  <w:marLeft w:val="0"/>
                  <w:marRight w:val="0"/>
                  <w:marTop w:val="0"/>
                  <w:marBottom w:val="0"/>
                  <w:divBdr>
                    <w:top w:val="none" w:sz="0" w:space="0" w:color="auto"/>
                    <w:left w:val="none" w:sz="0" w:space="0" w:color="auto"/>
                    <w:bottom w:val="none" w:sz="0" w:space="0" w:color="auto"/>
                    <w:right w:val="none" w:sz="0" w:space="0" w:color="auto"/>
                  </w:divBdr>
                </w:div>
              </w:divsChild>
            </w:div>
            <w:div w:id="1493138396">
              <w:marLeft w:val="0"/>
              <w:marRight w:val="0"/>
              <w:marTop w:val="0"/>
              <w:marBottom w:val="0"/>
              <w:divBdr>
                <w:top w:val="none" w:sz="0" w:space="0" w:color="auto"/>
                <w:left w:val="none" w:sz="0" w:space="0" w:color="auto"/>
                <w:bottom w:val="none" w:sz="0" w:space="0" w:color="auto"/>
                <w:right w:val="none" w:sz="0" w:space="0" w:color="auto"/>
              </w:divBdr>
              <w:divsChild>
                <w:div w:id="98712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713600">
          <w:marLeft w:val="0"/>
          <w:marRight w:val="0"/>
          <w:marTop w:val="0"/>
          <w:marBottom w:val="0"/>
          <w:divBdr>
            <w:top w:val="none" w:sz="0" w:space="0" w:color="auto"/>
            <w:left w:val="none" w:sz="0" w:space="0" w:color="auto"/>
            <w:bottom w:val="none" w:sz="0" w:space="0" w:color="auto"/>
            <w:right w:val="none" w:sz="0" w:space="0" w:color="auto"/>
          </w:divBdr>
          <w:divsChild>
            <w:div w:id="52194628">
              <w:marLeft w:val="0"/>
              <w:marRight w:val="0"/>
              <w:marTop w:val="0"/>
              <w:marBottom w:val="0"/>
              <w:divBdr>
                <w:top w:val="none" w:sz="0" w:space="0" w:color="auto"/>
                <w:left w:val="none" w:sz="0" w:space="0" w:color="auto"/>
                <w:bottom w:val="none" w:sz="0" w:space="0" w:color="auto"/>
                <w:right w:val="none" w:sz="0" w:space="0" w:color="auto"/>
              </w:divBdr>
              <w:divsChild>
                <w:div w:id="392658563">
                  <w:marLeft w:val="0"/>
                  <w:marRight w:val="0"/>
                  <w:marTop w:val="0"/>
                  <w:marBottom w:val="0"/>
                  <w:divBdr>
                    <w:top w:val="none" w:sz="0" w:space="0" w:color="auto"/>
                    <w:left w:val="none" w:sz="0" w:space="0" w:color="auto"/>
                    <w:bottom w:val="none" w:sz="0" w:space="0" w:color="auto"/>
                    <w:right w:val="none" w:sz="0" w:space="0" w:color="auto"/>
                  </w:divBdr>
                </w:div>
              </w:divsChild>
            </w:div>
            <w:div w:id="28796972">
              <w:marLeft w:val="0"/>
              <w:marRight w:val="0"/>
              <w:marTop w:val="0"/>
              <w:marBottom w:val="0"/>
              <w:divBdr>
                <w:top w:val="none" w:sz="0" w:space="0" w:color="auto"/>
                <w:left w:val="none" w:sz="0" w:space="0" w:color="auto"/>
                <w:bottom w:val="none" w:sz="0" w:space="0" w:color="auto"/>
                <w:right w:val="none" w:sz="0" w:space="0" w:color="auto"/>
              </w:divBdr>
              <w:divsChild>
                <w:div w:id="1201521">
                  <w:marLeft w:val="0"/>
                  <w:marRight w:val="0"/>
                  <w:marTop w:val="0"/>
                  <w:marBottom w:val="0"/>
                  <w:divBdr>
                    <w:top w:val="none" w:sz="0" w:space="0" w:color="auto"/>
                    <w:left w:val="none" w:sz="0" w:space="0" w:color="auto"/>
                    <w:bottom w:val="none" w:sz="0" w:space="0" w:color="auto"/>
                    <w:right w:val="none" w:sz="0" w:space="0" w:color="auto"/>
                  </w:divBdr>
                </w:div>
              </w:divsChild>
            </w:div>
            <w:div w:id="942305546">
              <w:marLeft w:val="0"/>
              <w:marRight w:val="0"/>
              <w:marTop w:val="0"/>
              <w:marBottom w:val="0"/>
              <w:divBdr>
                <w:top w:val="none" w:sz="0" w:space="0" w:color="auto"/>
                <w:left w:val="none" w:sz="0" w:space="0" w:color="auto"/>
                <w:bottom w:val="none" w:sz="0" w:space="0" w:color="auto"/>
                <w:right w:val="none" w:sz="0" w:space="0" w:color="auto"/>
              </w:divBdr>
              <w:divsChild>
                <w:div w:id="2122337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176313">
      <w:bodyDiv w:val="1"/>
      <w:marLeft w:val="0"/>
      <w:marRight w:val="0"/>
      <w:marTop w:val="0"/>
      <w:marBottom w:val="0"/>
      <w:divBdr>
        <w:top w:val="none" w:sz="0" w:space="0" w:color="auto"/>
        <w:left w:val="none" w:sz="0" w:space="0" w:color="auto"/>
        <w:bottom w:val="none" w:sz="0" w:space="0" w:color="auto"/>
        <w:right w:val="none" w:sz="0" w:space="0" w:color="auto"/>
      </w:divBdr>
    </w:div>
    <w:div w:id="1837572420">
      <w:bodyDiv w:val="1"/>
      <w:marLeft w:val="0"/>
      <w:marRight w:val="0"/>
      <w:marTop w:val="0"/>
      <w:marBottom w:val="0"/>
      <w:divBdr>
        <w:top w:val="none" w:sz="0" w:space="0" w:color="auto"/>
        <w:left w:val="none" w:sz="0" w:space="0" w:color="auto"/>
        <w:bottom w:val="none" w:sz="0" w:space="0" w:color="auto"/>
        <w:right w:val="none" w:sz="0" w:space="0" w:color="auto"/>
      </w:divBdr>
    </w:div>
    <w:div w:id="1869173001">
      <w:bodyDiv w:val="1"/>
      <w:marLeft w:val="0"/>
      <w:marRight w:val="0"/>
      <w:marTop w:val="0"/>
      <w:marBottom w:val="0"/>
      <w:divBdr>
        <w:top w:val="none" w:sz="0" w:space="0" w:color="auto"/>
        <w:left w:val="none" w:sz="0" w:space="0" w:color="auto"/>
        <w:bottom w:val="none" w:sz="0" w:space="0" w:color="auto"/>
        <w:right w:val="none" w:sz="0" w:space="0" w:color="auto"/>
      </w:divBdr>
      <w:divsChild>
        <w:div w:id="2124810470">
          <w:marLeft w:val="0"/>
          <w:marRight w:val="0"/>
          <w:marTop w:val="0"/>
          <w:marBottom w:val="0"/>
          <w:divBdr>
            <w:top w:val="none" w:sz="0" w:space="0" w:color="auto"/>
            <w:left w:val="none" w:sz="0" w:space="0" w:color="auto"/>
            <w:bottom w:val="none" w:sz="0" w:space="0" w:color="auto"/>
            <w:right w:val="none" w:sz="0" w:space="0" w:color="auto"/>
          </w:divBdr>
        </w:div>
      </w:divsChild>
    </w:div>
    <w:div w:id="1888638795">
      <w:bodyDiv w:val="1"/>
      <w:marLeft w:val="0"/>
      <w:marRight w:val="0"/>
      <w:marTop w:val="0"/>
      <w:marBottom w:val="0"/>
      <w:divBdr>
        <w:top w:val="none" w:sz="0" w:space="0" w:color="auto"/>
        <w:left w:val="none" w:sz="0" w:space="0" w:color="auto"/>
        <w:bottom w:val="none" w:sz="0" w:space="0" w:color="auto"/>
        <w:right w:val="none" w:sz="0" w:space="0" w:color="auto"/>
      </w:divBdr>
      <w:divsChild>
        <w:div w:id="1785731934">
          <w:marLeft w:val="0"/>
          <w:marRight w:val="0"/>
          <w:marTop w:val="0"/>
          <w:marBottom w:val="360"/>
          <w:divBdr>
            <w:top w:val="none" w:sz="0" w:space="0" w:color="auto"/>
            <w:left w:val="none" w:sz="0" w:space="0" w:color="auto"/>
            <w:bottom w:val="none" w:sz="0" w:space="0" w:color="auto"/>
            <w:right w:val="none" w:sz="0" w:space="0" w:color="auto"/>
          </w:divBdr>
          <w:divsChild>
            <w:div w:id="887842362">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924532369">
      <w:bodyDiv w:val="1"/>
      <w:marLeft w:val="0"/>
      <w:marRight w:val="0"/>
      <w:marTop w:val="0"/>
      <w:marBottom w:val="0"/>
      <w:divBdr>
        <w:top w:val="none" w:sz="0" w:space="0" w:color="auto"/>
        <w:left w:val="none" w:sz="0" w:space="0" w:color="auto"/>
        <w:bottom w:val="none" w:sz="0" w:space="0" w:color="auto"/>
        <w:right w:val="none" w:sz="0" w:space="0" w:color="auto"/>
      </w:divBdr>
      <w:divsChild>
        <w:div w:id="6519766">
          <w:marLeft w:val="0"/>
          <w:marRight w:val="0"/>
          <w:marTop w:val="0"/>
          <w:marBottom w:val="0"/>
          <w:divBdr>
            <w:top w:val="none" w:sz="0" w:space="0" w:color="auto"/>
            <w:left w:val="none" w:sz="0" w:space="0" w:color="auto"/>
            <w:bottom w:val="none" w:sz="0" w:space="0" w:color="auto"/>
            <w:right w:val="none" w:sz="0" w:space="0" w:color="auto"/>
          </w:divBdr>
        </w:div>
        <w:div w:id="97455583">
          <w:marLeft w:val="0"/>
          <w:marRight w:val="0"/>
          <w:marTop w:val="0"/>
          <w:marBottom w:val="0"/>
          <w:divBdr>
            <w:top w:val="none" w:sz="0" w:space="0" w:color="auto"/>
            <w:left w:val="none" w:sz="0" w:space="0" w:color="auto"/>
            <w:bottom w:val="none" w:sz="0" w:space="0" w:color="auto"/>
            <w:right w:val="none" w:sz="0" w:space="0" w:color="auto"/>
          </w:divBdr>
        </w:div>
        <w:div w:id="183250212">
          <w:marLeft w:val="0"/>
          <w:marRight w:val="0"/>
          <w:marTop w:val="0"/>
          <w:marBottom w:val="0"/>
          <w:divBdr>
            <w:top w:val="none" w:sz="0" w:space="0" w:color="auto"/>
            <w:left w:val="none" w:sz="0" w:space="0" w:color="auto"/>
            <w:bottom w:val="none" w:sz="0" w:space="0" w:color="auto"/>
            <w:right w:val="none" w:sz="0" w:space="0" w:color="auto"/>
          </w:divBdr>
        </w:div>
        <w:div w:id="273371962">
          <w:marLeft w:val="0"/>
          <w:marRight w:val="0"/>
          <w:marTop w:val="0"/>
          <w:marBottom w:val="0"/>
          <w:divBdr>
            <w:top w:val="none" w:sz="0" w:space="0" w:color="auto"/>
            <w:left w:val="none" w:sz="0" w:space="0" w:color="auto"/>
            <w:bottom w:val="none" w:sz="0" w:space="0" w:color="auto"/>
            <w:right w:val="none" w:sz="0" w:space="0" w:color="auto"/>
          </w:divBdr>
        </w:div>
        <w:div w:id="314258309">
          <w:marLeft w:val="0"/>
          <w:marRight w:val="0"/>
          <w:marTop w:val="0"/>
          <w:marBottom w:val="0"/>
          <w:divBdr>
            <w:top w:val="none" w:sz="0" w:space="0" w:color="auto"/>
            <w:left w:val="none" w:sz="0" w:space="0" w:color="auto"/>
            <w:bottom w:val="none" w:sz="0" w:space="0" w:color="auto"/>
            <w:right w:val="none" w:sz="0" w:space="0" w:color="auto"/>
          </w:divBdr>
        </w:div>
        <w:div w:id="546648911">
          <w:marLeft w:val="0"/>
          <w:marRight w:val="0"/>
          <w:marTop w:val="0"/>
          <w:marBottom w:val="0"/>
          <w:divBdr>
            <w:top w:val="none" w:sz="0" w:space="0" w:color="auto"/>
            <w:left w:val="none" w:sz="0" w:space="0" w:color="auto"/>
            <w:bottom w:val="none" w:sz="0" w:space="0" w:color="auto"/>
            <w:right w:val="none" w:sz="0" w:space="0" w:color="auto"/>
          </w:divBdr>
        </w:div>
        <w:div w:id="917517156">
          <w:marLeft w:val="0"/>
          <w:marRight w:val="0"/>
          <w:marTop w:val="0"/>
          <w:marBottom w:val="0"/>
          <w:divBdr>
            <w:top w:val="none" w:sz="0" w:space="0" w:color="auto"/>
            <w:left w:val="none" w:sz="0" w:space="0" w:color="auto"/>
            <w:bottom w:val="none" w:sz="0" w:space="0" w:color="auto"/>
            <w:right w:val="none" w:sz="0" w:space="0" w:color="auto"/>
          </w:divBdr>
        </w:div>
        <w:div w:id="943732846">
          <w:marLeft w:val="0"/>
          <w:marRight w:val="0"/>
          <w:marTop w:val="0"/>
          <w:marBottom w:val="0"/>
          <w:divBdr>
            <w:top w:val="none" w:sz="0" w:space="0" w:color="auto"/>
            <w:left w:val="none" w:sz="0" w:space="0" w:color="auto"/>
            <w:bottom w:val="none" w:sz="0" w:space="0" w:color="auto"/>
            <w:right w:val="none" w:sz="0" w:space="0" w:color="auto"/>
          </w:divBdr>
        </w:div>
        <w:div w:id="979264952">
          <w:marLeft w:val="0"/>
          <w:marRight w:val="0"/>
          <w:marTop w:val="0"/>
          <w:marBottom w:val="0"/>
          <w:divBdr>
            <w:top w:val="none" w:sz="0" w:space="0" w:color="auto"/>
            <w:left w:val="none" w:sz="0" w:space="0" w:color="auto"/>
            <w:bottom w:val="none" w:sz="0" w:space="0" w:color="auto"/>
            <w:right w:val="none" w:sz="0" w:space="0" w:color="auto"/>
          </w:divBdr>
        </w:div>
        <w:div w:id="1124076707">
          <w:marLeft w:val="0"/>
          <w:marRight w:val="0"/>
          <w:marTop w:val="0"/>
          <w:marBottom w:val="0"/>
          <w:divBdr>
            <w:top w:val="none" w:sz="0" w:space="0" w:color="auto"/>
            <w:left w:val="none" w:sz="0" w:space="0" w:color="auto"/>
            <w:bottom w:val="none" w:sz="0" w:space="0" w:color="auto"/>
            <w:right w:val="none" w:sz="0" w:space="0" w:color="auto"/>
          </w:divBdr>
        </w:div>
        <w:div w:id="1272513484">
          <w:marLeft w:val="0"/>
          <w:marRight w:val="0"/>
          <w:marTop w:val="0"/>
          <w:marBottom w:val="0"/>
          <w:divBdr>
            <w:top w:val="none" w:sz="0" w:space="0" w:color="auto"/>
            <w:left w:val="none" w:sz="0" w:space="0" w:color="auto"/>
            <w:bottom w:val="none" w:sz="0" w:space="0" w:color="auto"/>
            <w:right w:val="none" w:sz="0" w:space="0" w:color="auto"/>
          </w:divBdr>
        </w:div>
        <w:div w:id="1525903129">
          <w:marLeft w:val="0"/>
          <w:marRight w:val="0"/>
          <w:marTop w:val="0"/>
          <w:marBottom w:val="0"/>
          <w:divBdr>
            <w:top w:val="none" w:sz="0" w:space="0" w:color="auto"/>
            <w:left w:val="none" w:sz="0" w:space="0" w:color="auto"/>
            <w:bottom w:val="none" w:sz="0" w:space="0" w:color="auto"/>
            <w:right w:val="none" w:sz="0" w:space="0" w:color="auto"/>
          </w:divBdr>
        </w:div>
        <w:div w:id="1570773148">
          <w:marLeft w:val="0"/>
          <w:marRight w:val="0"/>
          <w:marTop w:val="0"/>
          <w:marBottom w:val="0"/>
          <w:divBdr>
            <w:top w:val="none" w:sz="0" w:space="0" w:color="auto"/>
            <w:left w:val="none" w:sz="0" w:space="0" w:color="auto"/>
            <w:bottom w:val="none" w:sz="0" w:space="0" w:color="auto"/>
            <w:right w:val="none" w:sz="0" w:space="0" w:color="auto"/>
          </w:divBdr>
        </w:div>
        <w:div w:id="1608341941">
          <w:marLeft w:val="0"/>
          <w:marRight w:val="0"/>
          <w:marTop w:val="0"/>
          <w:marBottom w:val="0"/>
          <w:divBdr>
            <w:top w:val="none" w:sz="0" w:space="0" w:color="auto"/>
            <w:left w:val="none" w:sz="0" w:space="0" w:color="auto"/>
            <w:bottom w:val="none" w:sz="0" w:space="0" w:color="auto"/>
            <w:right w:val="none" w:sz="0" w:space="0" w:color="auto"/>
          </w:divBdr>
        </w:div>
        <w:div w:id="1829127863">
          <w:marLeft w:val="0"/>
          <w:marRight w:val="0"/>
          <w:marTop w:val="0"/>
          <w:marBottom w:val="0"/>
          <w:divBdr>
            <w:top w:val="none" w:sz="0" w:space="0" w:color="auto"/>
            <w:left w:val="none" w:sz="0" w:space="0" w:color="auto"/>
            <w:bottom w:val="none" w:sz="0" w:space="0" w:color="auto"/>
            <w:right w:val="none" w:sz="0" w:space="0" w:color="auto"/>
          </w:divBdr>
        </w:div>
      </w:divsChild>
    </w:div>
    <w:div w:id="1939437995">
      <w:bodyDiv w:val="1"/>
      <w:marLeft w:val="0"/>
      <w:marRight w:val="0"/>
      <w:marTop w:val="0"/>
      <w:marBottom w:val="0"/>
      <w:divBdr>
        <w:top w:val="none" w:sz="0" w:space="0" w:color="auto"/>
        <w:left w:val="none" w:sz="0" w:space="0" w:color="auto"/>
        <w:bottom w:val="none" w:sz="0" w:space="0" w:color="auto"/>
        <w:right w:val="none" w:sz="0" w:space="0" w:color="auto"/>
      </w:divBdr>
      <w:divsChild>
        <w:div w:id="171182911">
          <w:marLeft w:val="0"/>
          <w:marRight w:val="0"/>
          <w:marTop w:val="0"/>
          <w:marBottom w:val="0"/>
          <w:divBdr>
            <w:top w:val="none" w:sz="0" w:space="0" w:color="auto"/>
            <w:left w:val="none" w:sz="0" w:space="0" w:color="auto"/>
            <w:bottom w:val="none" w:sz="0" w:space="0" w:color="auto"/>
            <w:right w:val="none" w:sz="0" w:space="0" w:color="auto"/>
          </w:divBdr>
        </w:div>
        <w:div w:id="191575633">
          <w:marLeft w:val="0"/>
          <w:marRight w:val="0"/>
          <w:marTop w:val="0"/>
          <w:marBottom w:val="0"/>
          <w:divBdr>
            <w:top w:val="none" w:sz="0" w:space="0" w:color="auto"/>
            <w:left w:val="none" w:sz="0" w:space="0" w:color="auto"/>
            <w:bottom w:val="none" w:sz="0" w:space="0" w:color="auto"/>
            <w:right w:val="none" w:sz="0" w:space="0" w:color="auto"/>
          </w:divBdr>
        </w:div>
        <w:div w:id="614947965">
          <w:marLeft w:val="0"/>
          <w:marRight w:val="0"/>
          <w:marTop w:val="0"/>
          <w:marBottom w:val="0"/>
          <w:divBdr>
            <w:top w:val="none" w:sz="0" w:space="0" w:color="auto"/>
            <w:left w:val="none" w:sz="0" w:space="0" w:color="auto"/>
            <w:bottom w:val="none" w:sz="0" w:space="0" w:color="auto"/>
            <w:right w:val="none" w:sz="0" w:space="0" w:color="auto"/>
          </w:divBdr>
        </w:div>
        <w:div w:id="899053382">
          <w:marLeft w:val="0"/>
          <w:marRight w:val="0"/>
          <w:marTop w:val="0"/>
          <w:marBottom w:val="0"/>
          <w:divBdr>
            <w:top w:val="none" w:sz="0" w:space="0" w:color="auto"/>
            <w:left w:val="none" w:sz="0" w:space="0" w:color="auto"/>
            <w:bottom w:val="none" w:sz="0" w:space="0" w:color="auto"/>
            <w:right w:val="none" w:sz="0" w:space="0" w:color="auto"/>
          </w:divBdr>
        </w:div>
        <w:div w:id="964849525">
          <w:marLeft w:val="0"/>
          <w:marRight w:val="0"/>
          <w:marTop w:val="0"/>
          <w:marBottom w:val="0"/>
          <w:divBdr>
            <w:top w:val="none" w:sz="0" w:space="0" w:color="auto"/>
            <w:left w:val="none" w:sz="0" w:space="0" w:color="auto"/>
            <w:bottom w:val="none" w:sz="0" w:space="0" w:color="auto"/>
            <w:right w:val="none" w:sz="0" w:space="0" w:color="auto"/>
          </w:divBdr>
        </w:div>
        <w:div w:id="996422812">
          <w:marLeft w:val="0"/>
          <w:marRight w:val="0"/>
          <w:marTop w:val="0"/>
          <w:marBottom w:val="0"/>
          <w:divBdr>
            <w:top w:val="none" w:sz="0" w:space="0" w:color="auto"/>
            <w:left w:val="none" w:sz="0" w:space="0" w:color="auto"/>
            <w:bottom w:val="none" w:sz="0" w:space="0" w:color="auto"/>
            <w:right w:val="none" w:sz="0" w:space="0" w:color="auto"/>
          </w:divBdr>
        </w:div>
        <w:div w:id="1211267544">
          <w:marLeft w:val="0"/>
          <w:marRight w:val="0"/>
          <w:marTop w:val="0"/>
          <w:marBottom w:val="0"/>
          <w:divBdr>
            <w:top w:val="none" w:sz="0" w:space="0" w:color="auto"/>
            <w:left w:val="none" w:sz="0" w:space="0" w:color="auto"/>
            <w:bottom w:val="none" w:sz="0" w:space="0" w:color="auto"/>
            <w:right w:val="none" w:sz="0" w:space="0" w:color="auto"/>
          </w:divBdr>
        </w:div>
        <w:div w:id="1438789394">
          <w:marLeft w:val="0"/>
          <w:marRight w:val="0"/>
          <w:marTop w:val="0"/>
          <w:marBottom w:val="0"/>
          <w:divBdr>
            <w:top w:val="none" w:sz="0" w:space="0" w:color="auto"/>
            <w:left w:val="none" w:sz="0" w:space="0" w:color="auto"/>
            <w:bottom w:val="none" w:sz="0" w:space="0" w:color="auto"/>
            <w:right w:val="none" w:sz="0" w:space="0" w:color="auto"/>
          </w:divBdr>
        </w:div>
        <w:div w:id="1557745043">
          <w:marLeft w:val="0"/>
          <w:marRight w:val="0"/>
          <w:marTop w:val="0"/>
          <w:marBottom w:val="0"/>
          <w:divBdr>
            <w:top w:val="none" w:sz="0" w:space="0" w:color="auto"/>
            <w:left w:val="none" w:sz="0" w:space="0" w:color="auto"/>
            <w:bottom w:val="none" w:sz="0" w:space="0" w:color="auto"/>
            <w:right w:val="none" w:sz="0" w:space="0" w:color="auto"/>
          </w:divBdr>
        </w:div>
        <w:div w:id="1611207294">
          <w:marLeft w:val="0"/>
          <w:marRight w:val="0"/>
          <w:marTop w:val="0"/>
          <w:marBottom w:val="0"/>
          <w:divBdr>
            <w:top w:val="none" w:sz="0" w:space="0" w:color="auto"/>
            <w:left w:val="none" w:sz="0" w:space="0" w:color="auto"/>
            <w:bottom w:val="none" w:sz="0" w:space="0" w:color="auto"/>
            <w:right w:val="none" w:sz="0" w:space="0" w:color="auto"/>
          </w:divBdr>
        </w:div>
        <w:div w:id="1743410078">
          <w:marLeft w:val="0"/>
          <w:marRight w:val="0"/>
          <w:marTop w:val="0"/>
          <w:marBottom w:val="0"/>
          <w:divBdr>
            <w:top w:val="none" w:sz="0" w:space="0" w:color="auto"/>
            <w:left w:val="none" w:sz="0" w:space="0" w:color="auto"/>
            <w:bottom w:val="none" w:sz="0" w:space="0" w:color="auto"/>
            <w:right w:val="none" w:sz="0" w:space="0" w:color="auto"/>
          </w:divBdr>
        </w:div>
        <w:div w:id="1761872705">
          <w:marLeft w:val="0"/>
          <w:marRight w:val="0"/>
          <w:marTop w:val="0"/>
          <w:marBottom w:val="0"/>
          <w:divBdr>
            <w:top w:val="none" w:sz="0" w:space="0" w:color="auto"/>
            <w:left w:val="none" w:sz="0" w:space="0" w:color="auto"/>
            <w:bottom w:val="none" w:sz="0" w:space="0" w:color="auto"/>
            <w:right w:val="none" w:sz="0" w:space="0" w:color="auto"/>
          </w:divBdr>
        </w:div>
        <w:div w:id="1888907597">
          <w:marLeft w:val="0"/>
          <w:marRight w:val="0"/>
          <w:marTop w:val="0"/>
          <w:marBottom w:val="0"/>
          <w:divBdr>
            <w:top w:val="none" w:sz="0" w:space="0" w:color="auto"/>
            <w:left w:val="none" w:sz="0" w:space="0" w:color="auto"/>
            <w:bottom w:val="none" w:sz="0" w:space="0" w:color="auto"/>
            <w:right w:val="none" w:sz="0" w:space="0" w:color="auto"/>
          </w:divBdr>
        </w:div>
        <w:div w:id="1990403895">
          <w:marLeft w:val="0"/>
          <w:marRight w:val="0"/>
          <w:marTop w:val="0"/>
          <w:marBottom w:val="0"/>
          <w:divBdr>
            <w:top w:val="none" w:sz="0" w:space="0" w:color="auto"/>
            <w:left w:val="none" w:sz="0" w:space="0" w:color="auto"/>
            <w:bottom w:val="none" w:sz="0" w:space="0" w:color="auto"/>
            <w:right w:val="none" w:sz="0" w:space="0" w:color="auto"/>
          </w:divBdr>
        </w:div>
        <w:div w:id="2121676827">
          <w:marLeft w:val="0"/>
          <w:marRight w:val="0"/>
          <w:marTop w:val="0"/>
          <w:marBottom w:val="0"/>
          <w:divBdr>
            <w:top w:val="none" w:sz="0" w:space="0" w:color="auto"/>
            <w:left w:val="none" w:sz="0" w:space="0" w:color="auto"/>
            <w:bottom w:val="none" w:sz="0" w:space="0" w:color="auto"/>
            <w:right w:val="none" w:sz="0" w:space="0" w:color="auto"/>
          </w:divBdr>
        </w:div>
      </w:divsChild>
    </w:div>
    <w:div w:id="1952201175">
      <w:bodyDiv w:val="1"/>
      <w:marLeft w:val="0"/>
      <w:marRight w:val="0"/>
      <w:marTop w:val="0"/>
      <w:marBottom w:val="0"/>
      <w:divBdr>
        <w:top w:val="none" w:sz="0" w:space="0" w:color="auto"/>
        <w:left w:val="none" w:sz="0" w:space="0" w:color="auto"/>
        <w:bottom w:val="none" w:sz="0" w:space="0" w:color="auto"/>
        <w:right w:val="none" w:sz="0" w:space="0" w:color="auto"/>
      </w:divBdr>
    </w:div>
    <w:div w:id="1955357044">
      <w:bodyDiv w:val="1"/>
      <w:marLeft w:val="0"/>
      <w:marRight w:val="0"/>
      <w:marTop w:val="0"/>
      <w:marBottom w:val="0"/>
      <w:divBdr>
        <w:top w:val="none" w:sz="0" w:space="0" w:color="auto"/>
        <w:left w:val="none" w:sz="0" w:space="0" w:color="auto"/>
        <w:bottom w:val="none" w:sz="0" w:space="0" w:color="auto"/>
        <w:right w:val="none" w:sz="0" w:space="0" w:color="auto"/>
      </w:divBdr>
    </w:div>
    <w:div w:id="2003655622">
      <w:bodyDiv w:val="1"/>
      <w:marLeft w:val="0"/>
      <w:marRight w:val="0"/>
      <w:marTop w:val="0"/>
      <w:marBottom w:val="0"/>
      <w:divBdr>
        <w:top w:val="none" w:sz="0" w:space="0" w:color="auto"/>
        <w:left w:val="none" w:sz="0" w:space="0" w:color="auto"/>
        <w:bottom w:val="none" w:sz="0" w:space="0" w:color="auto"/>
        <w:right w:val="none" w:sz="0" w:space="0" w:color="auto"/>
      </w:divBdr>
    </w:div>
    <w:div w:id="2025203572">
      <w:bodyDiv w:val="1"/>
      <w:marLeft w:val="0"/>
      <w:marRight w:val="0"/>
      <w:marTop w:val="0"/>
      <w:marBottom w:val="0"/>
      <w:divBdr>
        <w:top w:val="none" w:sz="0" w:space="0" w:color="auto"/>
        <w:left w:val="none" w:sz="0" w:space="0" w:color="auto"/>
        <w:bottom w:val="none" w:sz="0" w:space="0" w:color="auto"/>
        <w:right w:val="none" w:sz="0" w:space="0" w:color="auto"/>
      </w:divBdr>
    </w:div>
    <w:div w:id="2072003438">
      <w:bodyDiv w:val="1"/>
      <w:marLeft w:val="0"/>
      <w:marRight w:val="0"/>
      <w:marTop w:val="0"/>
      <w:marBottom w:val="0"/>
      <w:divBdr>
        <w:top w:val="none" w:sz="0" w:space="0" w:color="auto"/>
        <w:left w:val="none" w:sz="0" w:space="0" w:color="auto"/>
        <w:bottom w:val="none" w:sz="0" w:space="0" w:color="auto"/>
        <w:right w:val="none" w:sz="0" w:space="0" w:color="auto"/>
      </w:divBdr>
    </w:div>
    <w:div w:id="2120373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6.emf"/><Relationship Id="rId26"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oleObject" Target="embeddings/oleObject6.bin"/><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9.emf"/><Relationship Id="rId32" Type="http://schemas.openxmlformats.org/officeDocument/2006/relationships/image" Target="media/image13.emf"/><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1.emf"/><Relationship Id="rId36"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9.bin"/><Relationship Id="rId30" Type="http://schemas.openxmlformats.org/officeDocument/2006/relationships/image" Target="media/image12.emf"/><Relationship Id="rId35" Type="http://schemas.openxmlformats.org/officeDocument/2006/relationships/fontTable" Target="fontTable.xml"/><Relationship Id="rId8" Type="http://schemas.openxmlformats.org/officeDocument/2006/relationships/hyperlink" Target="mailto:bekircakiroglu@sakarya.edu.tr"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15A8F-9DF2-440C-BBC8-58B985B4D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536</TotalTime>
  <Pages>7</Pages>
  <Words>2582</Words>
  <Characters>14723</Characters>
  <Application>Microsoft Office Word</Application>
  <DocSecurity>0</DocSecurity>
  <Lines>122</Lines>
  <Paragraphs>34</Paragraphs>
  <ScaleCrop>false</ScaleCrop>
  <HeadingPairs>
    <vt:vector size="4" baseType="variant">
      <vt:variant>
        <vt:lpstr>Konu Başlığı</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u</dc:creator>
  <cp:lastModifiedBy>bekir çakıroğlu</cp:lastModifiedBy>
  <cp:revision>2056</cp:revision>
  <dcterms:created xsi:type="dcterms:W3CDTF">2020-08-24T07:43:00Z</dcterms:created>
  <dcterms:modified xsi:type="dcterms:W3CDTF">2024-03-2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c5ccde-78ce-30d4-aaaf-b0c9e8dc005f</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colloids-and-surfaces-a-physicochemical-and-engineering-aspects</vt:lpwstr>
  </property>
  <property fmtid="{D5CDD505-2E9C-101B-9397-08002B2CF9AE}" pid="7" name="Mendeley Recent Style Name 1_1">
    <vt:lpwstr>Colloids and Surfaces A: Physicochemical and Engineering Aspects</vt:lpwstr>
  </property>
  <property fmtid="{D5CDD505-2E9C-101B-9397-08002B2CF9AE}" pid="8" name="Mendeley Recent Style Id 2_1">
    <vt:lpwstr>http://www.zotero.org/styles/food-chemistry</vt:lpwstr>
  </property>
  <property fmtid="{D5CDD505-2E9C-101B-9397-08002B2CF9AE}" pid="9" name="Mendeley Recent Style Name 2_1">
    <vt:lpwstr>Food Chemistry</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ntegral-equations-and-operator-theory</vt:lpwstr>
  </property>
  <property fmtid="{D5CDD505-2E9C-101B-9397-08002B2CF9AE}" pid="13" name="Mendeley Recent Style Name 4_1">
    <vt:lpwstr>Integral Equations and Operator Theory</vt:lpwstr>
  </property>
  <property fmtid="{D5CDD505-2E9C-101B-9397-08002B2CF9AE}" pid="14" name="Mendeley Recent Style Id 5_1">
    <vt:lpwstr>http://www.zotero.org/styles/journal-of-colloid-and-interface-science</vt:lpwstr>
  </property>
  <property fmtid="{D5CDD505-2E9C-101B-9397-08002B2CF9AE}" pid="15" name="Mendeley Recent Style Name 5_1">
    <vt:lpwstr>Journal of Colloid And Interface Science</vt:lpwstr>
  </property>
  <property fmtid="{D5CDD505-2E9C-101B-9397-08002B2CF9AE}" pid="16" name="Mendeley Recent Style Id 6_1">
    <vt:lpwstr>http://www.zotero.org/styles/journal-of-electroanalytical-chemistry</vt:lpwstr>
  </property>
  <property fmtid="{D5CDD505-2E9C-101B-9397-08002B2CF9AE}" pid="17" name="Mendeley Recent Style Name 6_1">
    <vt:lpwstr>Journal of Electroanalytical Chemistry</vt:lpwstr>
  </property>
  <property fmtid="{D5CDD505-2E9C-101B-9397-08002B2CF9AE}" pid="18" name="Mendeley Recent Style Id 7_1">
    <vt:lpwstr>http://www.zotero.org/styles/microchimica-acta</vt:lpwstr>
  </property>
  <property fmtid="{D5CDD505-2E9C-101B-9397-08002B2CF9AE}" pid="19" name="Mendeley Recent Style Name 7_1">
    <vt:lpwstr>Microchimica Acta</vt:lpwstr>
  </property>
  <property fmtid="{D5CDD505-2E9C-101B-9397-08002B2CF9AE}" pid="20" name="Mendeley Recent Style Id 8_1">
    <vt:lpwstr>http://www.zotero.org/styles/sensors-and-actuators-b-chemical</vt:lpwstr>
  </property>
  <property fmtid="{D5CDD505-2E9C-101B-9397-08002B2CF9AE}" pid="21" name="Mendeley Recent Style Name 8_1">
    <vt:lpwstr>Sensors &amp; Actuators: B. Chemical</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microchimica-acta</vt:lpwstr>
  </property>
</Properties>
</file>